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E1CBC" w14:textId="77777777" w:rsidR="00DF589C" w:rsidRDefault="00DF589C" w:rsidP="00E7783C">
      <w:pPr>
        <w:jc w:val="center"/>
        <w:rPr>
          <w:b/>
          <w:bCs/>
          <w:sz w:val="28"/>
          <w:szCs w:val="28"/>
          <w:u w:val="single"/>
        </w:rPr>
      </w:pPr>
    </w:p>
    <w:p w14:paraId="63BF745C" w14:textId="1F99A650" w:rsidR="00043639" w:rsidRPr="007D3DAF" w:rsidRDefault="00306C07" w:rsidP="00E7783C">
      <w:pPr>
        <w:jc w:val="center"/>
        <w:rPr>
          <w:b/>
          <w:bCs/>
          <w:sz w:val="28"/>
          <w:szCs w:val="28"/>
          <w:u w:val="single"/>
        </w:rPr>
      </w:pPr>
      <w:r w:rsidRPr="007D3DAF">
        <w:rPr>
          <w:b/>
          <w:bCs/>
          <w:sz w:val="28"/>
          <w:szCs w:val="28"/>
          <w:u w:val="single"/>
        </w:rPr>
        <w:t>Masterarbeitsprojekt</w:t>
      </w:r>
      <w:r w:rsidRPr="007D3DAF">
        <w:rPr>
          <w:b/>
          <w:bCs/>
          <w:sz w:val="28"/>
          <w:szCs w:val="28"/>
        </w:rPr>
        <w:t>:</w:t>
      </w:r>
      <w:r w:rsidRPr="007D3DAF">
        <w:rPr>
          <w:b/>
          <w:bCs/>
          <w:sz w:val="28"/>
          <w:szCs w:val="28"/>
          <w:u w:val="single"/>
        </w:rPr>
        <w:t xml:space="preserve"> </w:t>
      </w:r>
    </w:p>
    <w:p w14:paraId="274666AE" w14:textId="50F4263E" w:rsidR="00C10C9E" w:rsidRPr="007D3DAF" w:rsidRDefault="00306C07" w:rsidP="00E7783C">
      <w:pPr>
        <w:jc w:val="center"/>
        <w:rPr>
          <w:b/>
          <w:bCs/>
          <w:sz w:val="28"/>
          <w:szCs w:val="28"/>
        </w:rPr>
      </w:pPr>
      <w:r w:rsidRPr="007D3DAF">
        <w:rPr>
          <w:b/>
          <w:bCs/>
          <w:sz w:val="28"/>
          <w:szCs w:val="28"/>
        </w:rPr>
        <w:t xml:space="preserve">Evaluation </w:t>
      </w:r>
      <w:r w:rsidR="003F218C" w:rsidRPr="007D3DAF">
        <w:rPr>
          <w:b/>
          <w:bCs/>
          <w:sz w:val="28"/>
          <w:szCs w:val="28"/>
        </w:rPr>
        <w:t>des Bewegungsverhaltens</w:t>
      </w:r>
      <w:r w:rsidRPr="007D3DAF">
        <w:rPr>
          <w:b/>
          <w:bCs/>
          <w:sz w:val="28"/>
          <w:szCs w:val="28"/>
        </w:rPr>
        <w:t xml:space="preserve"> von Eltern mit </w:t>
      </w:r>
      <w:r w:rsidR="003C3BF1" w:rsidRPr="007D3DAF">
        <w:rPr>
          <w:b/>
          <w:bCs/>
          <w:sz w:val="28"/>
          <w:szCs w:val="28"/>
        </w:rPr>
        <w:t>krebskranken</w:t>
      </w:r>
      <w:r w:rsidRPr="007D3DAF">
        <w:rPr>
          <w:b/>
          <w:bCs/>
          <w:sz w:val="28"/>
          <w:szCs w:val="28"/>
        </w:rPr>
        <w:t xml:space="preserve"> Kindern vor und während der </w:t>
      </w:r>
      <w:r w:rsidR="00C5033B" w:rsidRPr="007D3DAF">
        <w:rPr>
          <w:b/>
          <w:bCs/>
          <w:sz w:val="28"/>
          <w:szCs w:val="28"/>
        </w:rPr>
        <w:t xml:space="preserve">onkologischen </w:t>
      </w:r>
      <w:r w:rsidRPr="007D3DAF">
        <w:rPr>
          <w:b/>
          <w:bCs/>
          <w:sz w:val="28"/>
          <w:szCs w:val="28"/>
        </w:rPr>
        <w:t>Intensivtherapie</w:t>
      </w:r>
    </w:p>
    <w:p w14:paraId="29E24486" w14:textId="6D25D1F5" w:rsidR="00306C07" w:rsidRPr="00281918" w:rsidRDefault="00306C07" w:rsidP="00306C07">
      <w:pPr>
        <w:jc w:val="both"/>
        <w:rPr>
          <w:i/>
          <w:iCs/>
          <w:sz w:val="28"/>
          <w:szCs w:val="28"/>
        </w:rPr>
      </w:pPr>
    </w:p>
    <w:p w14:paraId="5EF4893B" w14:textId="36ADBFC0" w:rsidR="00306C07" w:rsidRPr="007D3DAF" w:rsidRDefault="00306C07" w:rsidP="00306C07">
      <w:pPr>
        <w:jc w:val="both"/>
        <w:rPr>
          <w:sz w:val="24"/>
          <w:szCs w:val="24"/>
        </w:rPr>
      </w:pPr>
      <w:r w:rsidRPr="007D3DAF">
        <w:rPr>
          <w:sz w:val="24"/>
          <w:szCs w:val="24"/>
        </w:rPr>
        <w:t xml:space="preserve">Sehr geehrte Eltern, </w:t>
      </w:r>
    </w:p>
    <w:p w14:paraId="2B5B04BE" w14:textId="62D23C71" w:rsidR="00DB1B16" w:rsidRPr="007D3DAF" w:rsidRDefault="00DB1B16" w:rsidP="00306C07">
      <w:pPr>
        <w:jc w:val="both"/>
        <w:rPr>
          <w:sz w:val="24"/>
          <w:szCs w:val="24"/>
        </w:rPr>
      </w:pPr>
      <w:r w:rsidRPr="007D3DAF">
        <w:rPr>
          <w:sz w:val="24"/>
          <w:szCs w:val="24"/>
        </w:rPr>
        <w:t xml:space="preserve">Vielen Dank, dass Sie sich für die Beantwortung des Fragebogens Zeit nehmen! </w:t>
      </w:r>
    </w:p>
    <w:p w14:paraId="75FCC60B" w14:textId="19059FE6" w:rsidR="00306C07" w:rsidRPr="007D3DAF" w:rsidRDefault="00306C07" w:rsidP="00306C07">
      <w:pPr>
        <w:jc w:val="both"/>
        <w:rPr>
          <w:sz w:val="24"/>
          <w:szCs w:val="24"/>
        </w:rPr>
      </w:pPr>
      <w:r w:rsidRPr="007D3DAF">
        <w:rPr>
          <w:sz w:val="24"/>
          <w:szCs w:val="24"/>
        </w:rPr>
        <w:t>Im Rahmen eines Masterarbeitsprojekts möchten wir eine umfassende Befragung zu</w:t>
      </w:r>
      <w:r w:rsidR="001D6A42" w:rsidRPr="007D3DAF">
        <w:rPr>
          <w:sz w:val="24"/>
          <w:szCs w:val="24"/>
        </w:rPr>
        <w:t xml:space="preserve"> Ihre</w:t>
      </w:r>
      <w:r w:rsidR="007C0F71" w:rsidRPr="007D3DAF">
        <w:rPr>
          <w:sz w:val="24"/>
          <w:szCs w:val="24"/>
        </w:rPr>
        <w:t>m Bewegungsverhalten</w:t>
      </w:r>
      <w:r w:rsidR="00043639" w:rsidRPr="007D3DAF">
        <w:rPr>
          <w:sz w:val="24"/>
          <w:szCs w:val="24"/>
        </w:rPr>
        <w:t xml:space="preserve"> vor und während der </w:t>
      </w:r>
      <w:r w:rsidR="00E53EBC" w:rsidRPr="007D3DAF">
        <w:rPr>
          <w:sz w:val="24"/>
          <w:szCs w:val="24"/>
        </w:rPr>
        <w:t xml:space="preserve">onkologischen </w:t>
      </w:r>
      <w:r w:rsidR="00043639" w:rsidRPr="007D3DAF">
        <w:rPr>
          <w:sz w:val="24"/>
          <w:szCs w:val="24"/>
        </w:rPr>
        <w:t>Intensivtherapie Ihres Kindes</w:t>
      </w:r>
      <w:r w:rsidRPr="007D3DAF">
        <w:rPr>
          <w:sz w:val="24"/>
          <w:szCs w:val="24"/>
        </w:rPr>
        <w:t xml:space="preserve"> </w:t>
      </w:r>
      <w:r w:rsidR="00043639" w:rsidRPr="007D3DAF">
        <w:rPr>
          <w:sz w:val="24"/>
          <w:szCs w:val="24"/>
        </w:rPr>
        <w:t xml:space="preserve">durchführen. Der Fragebogen gliedert sich in </w:t>
      </w:r>
      <w:r w:rsidR="000761A3">
        <w:rPr>
          <w:sz w:val="24"/>
          <w:szCs w:val="24"/>
        </w:rPr>
        <w:t>drei</w:t>
      </w:r>
      <w:r w:rsidR="00043639" w:rsidRPr="007D3DAF">
        <w:rPr>
          <w:sz w:val="24"/>
          <w:szCs w:val="24"/>
        </w:rPr>
        <w:t xml:space="preserve"> Teile</w:t>
      </w:r>
      <w:r w:rsidR="00E53EBC" w:rsidRPr="007D3DAF">
        <w:rPr>
          <w:sz w:val="24"/>
          <w:szCs w:val="24"/>
        </w:rPr>
        <w:t>. D</w:t>
      </w:r>
      <w:r w:rsidR="00043639" w:rsidRPr="007D3DAF">
        <w:rPr>
          <w:sz w:val="24"/>
          <w:szCs w:val="24"/>
        </w:rPr>
        <w:t xml:space="preserve">er </w:t>
      </w:r>
      <w:r w:rsidR="00043639" w:rsidRPr="0095083C">
        <w:rPr>
          <w:color w:val="FFFFFF" w:themeColor="background1"/>
          <w:sz w:val="24"/>
          <w:szCs w:val="24"/>
          <w:shd w:val="clear" w:color="auto" w:fill="00B050"/>
        </w:rPr>
        <w:t>erste Teil</w:t>
      </w:r>
      <w:r w:rsidR="00043639" w:rsidRPr="0095083C">
        <w:rPr>
          <w:color w:val="FFFFFF" w:themeColor="background1"/>
          <w:sz w:val="24"/>
          <w:szCs w:val="24"/>
        </w:rPr>
        <w:t xml:space="preserve"> </w:t>
      </w:r>
      <w:r w:rsidR="00043639" w:rsidRPr="007D3DAF">
        <w:rPr>
          <w:sz w:val="24"/>
          <w:szCs w:val="24"/>
        </w:rPr>
        <w:t xml:space="preserve">des Fragebogens bezieht sich </w:t>
      </w:r>
      <w:r w:rsidR="0095083C">
        <w:rPr>
          <w:sz w:val="24"/>
          <w:szCs w:val="24"/>
        </w:rPr>
        <w:t xml:space="preserve">nach einigen allgemeinen Angaben </w:t>
      </w:r>
      <w:r w:rsidR="00043639" w:rsidRPr="007D3DAF">
        <w:rPr>
          <w:sz w:val="24"/>
          <w:szCs w:val="24"/>
        </w:rPr>
        <w:t>auf Ihre körperliche</w:t>
      </w:r>
      <w:r w:rsidR="00095CF5" w:rsidRPr="007D3DAF">
        <w:rPr>
          <w:sz w:val="24"/>
          <w:szCs w:val="24"/>
        </w:rPr>
        <w:t xml:space="preserve"> </w:t>
      </w:r>
      <w:r w:rsidR="00043639" w:rsidRPr="007D3DAF">
        <w:rPr>
          <w:sz w:val="24"/>
          <w:szCs w:val="24"/>
        </w:rPr>
        <w:t xml:space="preserve">Aktivität </w:t>
      </w:r>
      <w:r w:rsidR="00043639" w:rsidRPr="007D3DAF">
        <w:rPr>
          <w:b/>
          <w:bCs/>
          <w:sz w:val="24"/>
          <w:szCs w:val="24"/>
        </w:rPr>
        <w:t xml:space="preserve">vor der Erkrankung Ihres </w:t>
      </w:r>
      <w:r w:rsidR="00F15357">
        <w:rPr>
          <w:b/>
          <w:bCs/>
          <w:sz w:val="24"/>
          <w:szCs w:val="24"/>
        </w:rPr>
        <w:t>Kindes bzw. bevor die Diagnose vorlag</w:t>
      </w:r>
      <w:r w:rsidR="00043639" w:rsidRPr="007D3DAF">
        <w:rPr>
          <w:sz w:val="24"/>
          <w:szCs w:val="24"/>
        </w:rPr>
        <w:t xml:space="preserve">. Im </w:t>
      </w:r>
      <w:r w:rsidR="00043639" w:rsidRPr="0095083C">
        <w:rPr>
          <w:color w:val="FFFFFF" w:themeColor="background1"/>
          <w:sz w:val="24"/>
          <w:szCs w:val="24"/>
          <w:shd w:val="clear" w:color="auto" w:fill="00B0F0"/>
        </w:rPr>
        <w:t>zweiten Teil</w:t>
      </w:r>
      <w:r w:rsidR="00043639" w:rsidRPr="007D3DAF">
        <w:rPr>
          <w:sz w:val="24"/>
          <w:szCs w:val="24"/>
        </w:rPr>
        <w:t xml:space="preserve"> des Fragebogens werden Fragen zu Ihrer</w:t>
      </w:r>
      <w:r w:rsidR="000761A3">
        <w:rPr>
          <w:sz w:val="24"/>
          <w:szCs w:val="24"/>
        </w:rPr>
        <w:t xml:space="preserve"> körperlichen Aktivität </w:t>
      </w:r>
      <w:r w:rsidR="00043639" w:rsidRPr="007D3DAF">
        <w:rPr>
          <w:b/>
          <w:bCs/>
          <w:sz w:val="24"/>
          <w:szCs w:val="24"/>
        </w:rPr>
        <w:t xml:space="preserve">seit der </w:t>
      </w:r>
      <w:r w:rsidR="00095CF5" w:rsidRPr="007D3DAF">
        <w:rPr>
          <w:b/>
          <w:bCs/>
          <w:sz w:val="24"/>
          <w:szCs w:val="24"/>
        </w:rPr>
        <w:t xml:space="preserve">Diagnose </w:t>
      </w:r>
      <w:r w:rsidR="00043639" w:rsidRPr="007D3DAF">
        <w:rPr>
          <w:b/>
          <w:bCs/>
          <w:sz w:val="24"/>
          <w:szCs w:val="24"/>
        </w:rPr>
        <w:t>Ihres Kindes</w:t>
      </w:r>
      <w:r w:rsidR="00043639" w:rsidRPr="007D3DAF">
        <w:rPr>
          <w:sz w:val="24"/>
          <w:szCs w:val="24"/>
        </w:rPr>
        <w:t xml:space="preserve"> gestellt.</w:t>
      </w:r>
      <w:r w:rsidR="000761A3">
        <w:rPr>
          <w:sz w:val="24"/>
          <w:szCs w:val="24"/>
        </w:rPr>
        <w:t xml:space="preserve"> Der </w:t>
      </w:r>
      <w:r w:rsidR="000761A3" w:rsidRPr="0095083C">
        <w:rPr>
          <w:color w:val="FFFFFF" w:themeColor="background1"/>
          <w:sz w:val="24"/>
          <w:szCs w:val="24"/>
          <w:shd w:val="clear" w:color="auto" w:fill="0070C0"/>
        </w:rPr>
        <w:t>dritte Teil</w:t>
      </w:r>
      <w:r w:rsidR="000761A3">
        <w:rPr>
          <w:sz w:val="24"/>
          <w:szCs w:val="24"/>
        </w:rPr>
        <w:t xml:space="preserve"> besteht aus </w:t>
      </w:r>
      <w:r w:rsidR="000761A3" w:rsidRPr="000761A3">
        <w:rPr>
          <w:sz w:val="24"/>
          <w:szCs w:val="24"/>
        </w:rPr>
        <w:t>Fragen</w:t>
      </w:r>
      <w:r w:rsidR="000761A3">
        <w:rPr>
          <w:sz w:val="24"/>
          <w:szCs w:val="24"/>
        </w:rPr>
        <w:t xml:space="preserve"> zu Ihrer </w:t>
      </w:r>
      <w:r w:rsidR="000761A3" w:rsidRPr="000761A3">
        <w:rPr>
          <w:b/>
          <w:bCs/>
          <w:sz w:val="24"/>
          <w:szCs w:val="24"/>
        </w:rPr>
        <w:t>aktuellen Situation</w:t>
      </w:r>
      <w:r w:rsidR="0095083C">
        <w:rPr>
          <w:b/>
          <w:bCs/>
          <w:sz w:val="24"/>
          <w:szCs w:val="24"/>
        </w:rPr>
        <w:t xml:space="preserve"> und zur Ausgestaltung eines möglichen Bewegungsangebots für Familien in der Kinderonkologie</w:t>
      </w:r>
      <w:r w:rsidR="000761A3">
        <w:rPr>
          <w:sz w:val="24"/>
          <w:szCs w:val="24"/>
        </w:rPr>
        <w:t>.</w:t>
      </w:r>
      <w:r w:rsidR="00043639" w:rsidRPr="007D3DAF">
        <w:rPr>
          <w:sz w:val="24"/>
          <w:szCs w:val="24"/>
        </w:rPr>
        <w:t xml:space="preserve"> </w:t>
      </w:r>
      <w:r w:rsidR="00F15357">
        <w:rPr>
          <w:sz w:val="24"/>
          <w:szCs w:val="24"/>
        </w:rPr>
        <w:t xml:space="preserve">Durch diese Befragung </w:t>
      </w:r>
      <w:r w:rsidR="009252E6" w:rsidRPr="007D3DAF">
        <w:rPr>
          <w:sz w:val="24"/>
          <w:szCs w:val="24"/>
        </w:rPr>
        <w:t xml:space="preserve">soll ein umfassender Einblick in </w:t>
      </w:r>
      <w:r w:rsidR="00F15357">
        <w:rPr>
          <w:sz w:val="24"/>
          <w:szCs w:val="24"/>
        </w:rPr>
        <w:t>mögliche</w:t>
      </w:r>
      <w:r w:rsidR="009252E6" w:rsidRPr="007D3DAF">
        <w:rPr>
          <w:sz w:val="24"/>
          <w:szCs w:val="24"/>
        </w:rPr>
        <w:t xml:space="preserve"> Veränderung</w:t>
      </w:r>
      <w:r w:rsidR="00F15357">
        <w:rPr>
          <w:sz w:val="24"/>
          <w:szCs w:val="24"/>
        </w:rPr>
        <w:t xml:space="preserve">en Ihrer </w:t>
      </w:r>
      <w:r w:rsidR="009252E6" w:rsidRPr="007D3DAF">
        <w:rPr>
          <w:sz w:val="24"/>
          <w:szCs w:val="24"/>
        </w:rPr>
        <w:t xml:space="preserve">körperlichen Aktivität gewonnen werden. Zukünftige Bewegungsprogramme </w:t>
      </w:r>
      <w:r w:rsidR="007D3DAF" w:rsidRPr="007D3DAF">
        <w:rPr>
          <w:sz w:val="24"/>
          <w:szCs w:val="24"/>
        </w:rPr>
        <w:t>können dann besser auf die gegebenen Bedingungen angepasst und damit die Bewegungsförderung betroffener Familien verbessert werden.</w:t>
      </w:r>
      <w:r w:rsidR="009252E6" w:rsidRPr="007D3DAF">
        <w:rPr>
          <w:sz w:val="24"/>
          <w:szCs w:val="24"/>
        </w:rPr>
        <w:t xml:space="preserve"> </w:t>
      </w:r>
    </w:p>
    <w:p w14:paraId="7CD8E5E2" w14:textId="27F80D5C" w:rsidR="001D6A42" w:rsidRPr="007D3DAF" w:rsidRDefault="001D6A42" w:rsidP="00306C07">
      <w:pPr>
        <w:jc w:val="both"/>
        <w:rPr>
          <w:sz w:val="24"/>
          <w:szCs w:val="24"/>
        </w:rPr>
      </w:pPr>
    </w:p>
    <w:p w14:paraId="72253871" w14:textId="3CE86A44" w:rsidR="001D6A42" w:rsidRPr="007D3DAF" w:rsidRDefault="001D6A42" w:rsidP="00306C07">
      <w:pPr>
        <w:jc w:val="both"/>
        <w:rPr>
          <w:b/>
          <w:bCs/>
          <w:sz w:val="24"/>
          <w:szCs w:val="24"/>
        </w:rPr>
      </w:pPr>
      <w:r w:rsidRPr="007D3DAF">
        <w:rPr>
          <w:b/>
          <w:bCs/>
          <w:sz w:val="24"/>
          <w:szCs w:val="24"/>
        </w:rPr>
        <w:t xml:space="preserve">Hinweise zum Ausfüllen des Fragebogens: </w:t>
      </w:r>
    </w:p>
    <w:p w14:paraId="3B4176BD" w14:textId="7E7C9189" w:rsidR="001D6A42" w:rsidRPr="007D3DAF" w:rsidRDefault="001D6A42" w:rsidP="008E7D29">
      <w:pPr>
        <w:pStyle w:val="Listenabsatz"/>
        <w:numPr>
          <w:ilvl w:val="0"/>
          <w:numId w:val="11"/>
        </w:numPr>
        <w:jc w:val="both"/>
        <w:rPr>
          <w:sz w:val="24"/>
          <w:szCs w:val="24"/>
        </w:rPr>
      </w:pPr>
      <w:r w:rsidRPr="007D3DAF">
        <w:rPr>
          <w:sz w:val="24"/>
          <w:szCs w:val="24"/>
        </w:rPr>
        <w:t xml:space="preserve">Wir sind an Ihrer </w:t>
      </w:r>
      <w:r w:rsidR="00E53EBC" w:rsidRPr="007D3DAF">
        <w:rPr>
          <w:sz w:val="24"/>
          <w:szCs w:val="24"/>
        </w:rPr>
        <w:t>p</w:t>
      </w:r>
      <w:r w:rsidRPr="007D3DAF">
        <w:rPr>
          <w:sz w:val="24"/>
          <w:szCs w:val="24"/>
        </w:rPr>
        <w:t xml:space="preserve">ersönlichen Meinung interessiert, weshalb es keine „richtigen“ oder „falschen“ Antworten gibt. </w:t>
      </w:r>
    </w:p>
    <w:p w14:paraId="0FBB543A" w14:textId="77777777" w:rsidR="00A97A6F" w:rsidRDefault="001D6A42" w:rsidP="008E7D29">
      <w:pPr>
        <w:pStyle w:val="Listenabsatz"/>
        <w:numPr>
          <w:ilvl w:val="0"/>
          <w:numId w:val="11"/>
        </w:numPr>
        <w:jc w:val="both"/>
        <w:rPr>
          <w:sz w:val="24"/>
          <w:szCs w:val="24"/>
        </w:rPr>
      </w:pPr>
      <w:r w:rsidRPr="007D3DAF">
        <w:rPr>
          <w:sz w:val="24"/>
          <w:szCs w:val="24"/>
        </w:rPr>
        <w:t xml:space="preserve">Falls eine Frage weniger auf Sie zutreffen sollte oder es Ihnen schwerfällt, sich für eine Antwort zu entscheiden, kreuzen </w:t>
      </w:r>
      <w:r w:rsidR="00CC0679" w:rsidRPr="007D3DAF">
        <w:rPr>
          <w:sz w:val="24"/>
          <w:szCs w:val="24"/>
        </w:rPr>
        <w:t>S</w:t>
      </w:r>
      <w:r w:rsidRPr="007D3DAF">
        <w:rPr>
          <w:sz w:val="24"/>
          <w:szCs w:val="24"/>
        </w:rPr>
        <w:t xml:space="preserve">ie bitte die Antwort an, die spontan am ehesten auf Sie zutrifft. </w:t>
      </w:r>
    </w:p>
    <w:p w14:paraId="6453F422" w14:textId="67333B50" w:rsidR="001D6A42" w:rsidRPr="007D3DAF" w:rsidRDefault="00A97A6F" w:rsidP="008E7D29">
      <w:pPr>
        <w:pStyle w:val="Listenabsatz"/>
        <w:numPr>
          <w:ilvl w:val="0"/>
          <w:numId w:val="11"/>
        </w:numPr>
        <w:jc w:val="both"/>
        <w:rPr>
          <w:sz w:val="24"/>
          <w:szCs w:val="24"/>
        </w:rPr>
      </w:pPr>
      <w:r>
        <w:rPr>
          <w:sz w:val="24"/>
          <w:szCs w:val="24"/>
        </w:rPr>
        <w:t>Bitte beantworten Sie alle Fragen (auch wenn Sie sich nicht als aktive Person ansehen).</w:t>
      </w:r>
      <w:r w:rsidR="00F15357">
        <w:rPr>
          <w:sz w:val="24"/>
          <w:szCs w:val="24"/>
        </w:rPr>
        <w:t xml:space="preserve"> </w:t>
      </w:r>
    </w:p>
    <w:p w14:paraId="10656349" w14:textId="68860CBB" w:rsidR="001D6A42" w:rsidRPr="007D3DAF" w:rsidRDefault="007D3DAF" w:rsidP="008E7D29">
      <w:pPr>
        <w:pStyle w:val="Listenabsatz"/>
        <w:numPr>
          <w:ilvl w:val="0"/>
          <w:numId w:val="11"/>
        </w:numPr>
        <w:jc w:val="both"/>
        <w:rPr>
          <w:sz w:val="24"/>
          <w:szCs w:val="24"/>
        </w:rPr>
      </w:pPr>
      <w:r w:rsidRPr="007D3DAF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D51E0E5" wp14:editId="65FBDDA0">
                <wp:simplePos x="0" y="0"/>
                <wp:positionH relativeFrom="column">
                  <wp:posOffset>5429250</wp:posOffset>
                </wp:positionH>
                <wp:positionV relativeFrom="paragraph">
                  <wp:posOffset>391478</wp:posOffset>
                </wp:positionV>
                <wp:extent cx="338137" cy="171450"/>
                <wp:effectExtent l="0" t="0" r="24130" b="19050"/>
                <wp:wrapNone/>
                <wp:docPr id="102" name="Rechteck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137" cy="1714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3688CA" id="Rechteck 102" o:spid="_x0000_s1026" style="position:absolute;margin-left:427.5pt;margin-top:30.85pt;width:26.6pt;height:13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" fillcolor="#f2f2f2 [3052]" strokecolor="#00b0f0" strokeweight="1.5pt"/>
            </w:pict>
          </mc:Fallback>
        </mc:AlternateContent>
      </w:r>
      <w:r w:rsidRPr="007D3DAF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C5F78C9" wp14:editId="4AB3360B">
                <wp:simplePos x="0" y="0"/>
                <wp:positionH relativeFrom="column">
                  <wp:posOffset>490220</wp:posOffset>
                </wp:positionH>
                <wp:positionV relativeFrom="paragraph">
                  <wp:posOffset>198120</wp:posOffset>
                </wp:positionV>
                <wp:extent cx="190500" cy="238125"/>
                <wp:effectExtent l="19050" t="19050" r="19050" b="28575"/>
                <wp:wrapNone/>
                <wp:docPr id="101" name="Gerader Verbinde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0500" cy="23812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26F27A" id="Gerader Verbinder 101" o:spid="_x0000_s1026" style="position:absolute;flip:x 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.6pt,15.6pt" to="53.6pt,3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" strokecolor="black [3213]" strokeweight="2.25pt">
                <v:stroke joinstyle="miter"/>
              </v:line>
            </w:pict>
          </mc:Fallback>
        </mc:AlternateContent>
      </w:r>
      <w:r w:rsidRPr="007D3DAF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62B8293" wp14:editId="32CABFC6">
                <wp:simplePos x="0" y="0"/>
                <wp:positionH relativeFrom="column">
                  <wp:posOffset>533718</wp:posOffset>
                </wp:positionH>
                <wp:positionV relativeFrom="paragraph">
                  <wp:posOffset>141922</wp:posOffset>
                </wp:positionV>
                <wp:extent cx="133350" cy="266700"/>
                <wp:effectExtent l="19050" t="19050" r="19050" b="19050"/>
                <wp:wrapNone/>
                <wp:docPr id="100" name="Gerader Verbinde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" cy="2667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964E93" id="Gerader Verbinder 100" o:spid="_x0000_s1026" style="position:absolute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.05pt,11.15pt" to="52.55pt,3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" strokecolor="black [3213]" strokeweight="2.25pt">
                <v:stroke joinstyle="miter"/>
              </v:line>
            </w:pict>
          </mc:Fallback>
        </mc:AlternateContent>
      </w:r>
      <w:r w:rsidR="001D6A42" w:rsidRPr="007D3DAF">
        <w:rPr>
          <w:sz w:val="24"/>
          <w:szCs w:val="24"/>
        </w:rPr>
        <w:t xml:space="preserve">Bitte markieren Sie die auf Sie zutreffenden Antwortmöglichkeiten mit einem Kreuz: </w:t>
      </w:r>
      <w:r w:rsidR="001D6A42" w:rsidRPr="007D3DAF">
        <w:rPr>
          <w:noProof/>
          <w:sz w:val="24"/>
          <w:szCs w:val="24"/>
        </w:rPr>
        <w:drawing>
          <wp:inline distT="0" distB="0" distL="0" distR="0" wp14:anchorId="3FDAD9FC" wp14:editId="49E97382">
            <wp:extent cx="209550" cy="180975"/>
            <wp:effectExtent l="0" t="0" r="0" b="9525"/>
            <wp:docPr id="99" name="Grafik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854" t="12137" r="88026" b="82850"/>
                    <a:stretch/>
                  </pic:blipFill>
                  <pic:spPr bwMode="auto">
                    <a:xfrm>
                      <a:off x="0" y="0"/>
                      <a:ext cx="209550" cy="180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D6A42" w:rsidRPr="007D3DAF">
        <w:rPr>
          <w:sz w:val="24"/>
          <w:szCs w:val="24"/>
        </w:rPr>
        <w:t xml:space="preserve"> </w:t>
      </w:r>
    </w:p>
    <w:p w14:paraId="4EC90576" w14:textId="040E5AC8" w:rsidR="007D3DAF" w:rsidRDefault="001D6A42" w:rsidP="008E7D29">
      <w:pPr>
        <w:pStyle w:val="Listenabsatz"/>
        <w:numPr>
          <w:ilvl w:val="0"/>
          <w:numId w:val="11"/>
        </w:numPr>
        <w:jc w:val="both"/>
        <w:rPr>
          <w:sz w:val="24"/>
          <w:szCs w:val="24"/>
        </w:rPr>
      </w:pPr>
      <w:r w:rsidRPr="007D3DAF">
        <w:rPr>
          <w:sz w:val="24"/>
          <w:szCs w:val="24"/>
        </w:rPr>
        <w:t xml:space="preserve">Stellen, an denen wir Sie bitten, etwas aufzuschreiben, </w:t>
      </w:r>
      <w:r w:rsidR="00043639" w:rsidRPr="007D3DAF">
        <w:rPr>
          <w:sz w:val="24"/>
          <w:szCs w:val="24"/>
        </w:rPr>
        <w:t xml:space="preserve">sind durch einen Kasten:            </w:t>
      </w:r>
      <w:r w:rsidR="007D3DAF">
        <w:rPr>
          <w:sz w:val="24"/>
          <w:szCs w:val="24"/>
        </w:rPr>
        <w:t xml:space="preserve">                   </w:t>
      </w:r>
    </w:p>
    <w:p w14:paraId="06E3257E" w14:textId="471A559F" w:rsidR="00A97A6F" w:rsidRPr="00A97A6F" w:rsidRDefault="00043639" w:rsidP="00A97A6F">
      <w:pPr>
        <w:pStyle w:val="Listenabsatz"/>
        <w:jc w:val="both"/>
        <w:rPr>
          <w:sz w:val="24"/>
          <w:szCs w:val="24"/>
        </w:rPr>
      </w:pPr>
      <w:r w:rsidRPr="007D3DAF">
        <w:rPr>
          <w:sz w:val="24"/>
          <w:szCs w:val="24"/>
        </w:rPr>
        <w:t xml:space="preserve">gekennzeichnet. </w:t>
      </w:r>
    </w:p>
    <w:p w14:paraId="34B08AC2" w14:textId="39473E0F" w:rsidR="00043639" w:rsidRPr="007D3DAF" w:rsidRDefault="00043639" w:rsidP="008E7D29">
      <w:pPr>
        <w:pStyle w:val="Listenabsatz"/>
        <w:numPr>
          <w:ilvl w:val="0"/>
          <w:numId w:val="11"/>
        </w:numPr>
        <w:jc w:val="both"/>
        <w:rPr>
          <w:sz w:val="24"/>
          <w:szCs w:val="24"/>
        </w:rPr>
      </w:pPr>
      <w:r w:rsidRPr="007D3DAF">
        <w:rPr>
          <w:sz w:val="24"/>
          <w:szCs w:val="24"/>
        </w:rPr>
        <w:t xml:space="preserve">Der Fragebogen wird </w:t>
      </w:r>
      <w:r w:rsidR="00CF7A03">
        <w:rPr>
          <w:sz w:val="24"/>
          <w:szCs w:val="24"/>
        </w:rPr>
        <w:t>pseudo</w:t>
      </w:r>
      <w:r w:rsidRPr="007D3DAF">
        <w:rPr>
          <w:sz w:val="24"/>
          <w:szCs w:val="24"/>
        </w:rPr>
        <w:t>nymisiert ausgewertet</w:t>
      </w:r>
      <w:r w:rsidR="00F15357">
        <w:rPr>
          <w:sz w:val="24"/>
          <w:szCs w:val="24"/>
        </w:rPr>
        <w:t>.</w:t>
      </w:r>
      <w:r w:rsidRPr="007D3DAF">
        <w:rPr>
          <w:sz w:val="24"/>
          <w:szCs w:val="24"/>
        </w:rPr>
        <w:t xml:space="preserve"> Ihre Angaben im Fragebogen können also nicht mit Ihrem Namen in Verbindung gebracht werden. Die Angaben werden ausschließlich </w:t>
      </w:r>
      <w:r w:rsidR="00E53EBC" w:rsidRPr="007D3DAF">
        <w:rPr>
          <w:sz w:val="24"/>
          <w:szCs w:val="24"/>
        </w:rPr>
        <w:t xml:space="preserve">im Rahmen der Masterarbeit </w:t>
      </w:r>
      <w:r w:rsidR="00095CF5" w:rsidRPr="007D3DAF">
        <w:rPr>
          <w:sz w:val="24"/>
          <w:szCs w:val="24"/>
        </w:rPr>
        <w:t xml:space="preserve">und für Veröffentlichungen/Publikationen </w:t>
      </w:r>
      <w:r w:rsidRPr="007D3DAF">
        <w:rPr>
          <w:sz w:val="24"/>
          <w:szCs w:val="24"/>
        </w:rPr>
        <w:t xml:space="preserve">verwendet.  </w:t>
      </w:r>
    </w:p>
    <w:p w14:paraId="22501473" w14:textId="6986A009" w:rsidR="00043639" w:rsidRPr="007D3DAF" w:rsidRDefault="00043639" w:rsidP="00043639">
      <w:pPr>
        <w:jc w:val="both"/>
        <w:rPr>
          <w:sz w:val="24"/>
          <w:szCs w:val="24"/>
        </w:rPr>
      </w:pPr>
    </w:p>
    <w:p w14:paraId="6CB66FE1" w14:textId="557BDA90" w:rsidR="00043639" w:rsidRPr="007D3DAF" w:rsidRDefault="00043639" w:rsidP="00043639">
      <w:pPr>
        <w:jc w:val="both"/>
        <w:rPr>
          <w:sz w:val="24"/>
          <w:szCs w:val="24"/>
        </w:rPr>
      </w:pPr>
      <w:r w:rsidRPr="007D3DAF">
        <w:rPr>
          <w:sz w:val="24"/>
          <w:szCs w:val="24"/>
        </w:rPr>
        <w:t xml:space="preserve">Mit freundlichen Grüßen </w:t>
      </w:r>
    </w:p>
    <w:p w14:paraId="597A229F" w14:textId="07D3E98A" w:rsidR="007D3DAF" w:rsidRPr="0095083C" w:rsidRDefault="00043639" w:rsidP="0095083C">
      <w:pPr>
        <w:jc w:val="both"/>
        <w:rPr>
          <w:sz w:val="24"/>
          <w:szCs w:val="24"/>
        </w:rPr>
      </w:pPr>
      <w:r w:rsidRPr="007D3DAF">
        <w:rPr>
          <w:sz w:val="24"/>
          <w:szCs w:val="24"/>
        </w:rPr>
        <w:t>Carolin Ohnmacht (Sportwissenschaftlerin und Sporttherapeutin</w:t>
      </w:r>
      <w:r w:rsidR="004506E8" w:rsidRPr="007D3DAF">
        <w:rPr>
          <w:sz w:val="24"/>
          <w:szCs w:val="24"/>
        </w:rPr>
        <w:t xml:space="preserve"> B.A.</w:t>
      </w:r>
      <w:r w:rsidRPr="007D3DAF">
        <w:rPr>
          <w:sz w:val="24"/>
          <w:szCs w:val="24"/>
        </w:rPr>
        <w:t xml:space="preserve">) </w:t>
      </w:r>
    </w:p>
    <w:p w14:paraId="69F89A3F" w14:textId="729BF76D" w:rsidR="004A6A57" w:rsidRPr="0095083C" w:rsidRDefault="003B75AA" w:rsidP="0095083C">
      <w:pPr>
        <w:jc w:val="center"/>
        <w:rPr>
          <w:b/>
          <w:bCs/>
          <w:sz w:val="32"/>
          <w:szCs w:val="32"/>
        </w:rPr>
      </w:pPr>
      <w:r w:rsidRPr="00F42957">
        <w:rPr>
          <w:b/>
          <w:bCs/>
          <w:sz w:val="32"/>
          <w:szCs w:val="32"/>
        </w:rPr>
        <w:lastRenderedPageBreak/>
        <w:t>Aktivitätsfragebogen für Eltern mit krebskranken Kindern</w:t>
      </w:r>
    </w:p>
    <w:p w14:paraId="667BC6A0" w14:textId="63BD231A" w:rsidR="00D36E70" w:rsidRPr="00B214E2" w:rsidRDefault="00D36E70" w:rsidP="00B269F6">
      <w:pPr>
        <w:shd w:val="clear" w:color="auto" w:fill="92D050"/>
        <w:jc w:val="center"/>
        <w:rPr>
          <w:b/>
          <w:bCs/>
          <w:color w:val="FFFFFF" w:themeColor="background1"/>
          <w:sz w:val="32"/>
          <w:szCs w:val="32"/>
        </w:rPr>
      </w:pPr>
      <w:r w:rsidRPr="00B214E2">
        <w:rPr>
          <w:b/>
          <w:bCs/>
          <w:color w:val="FFFFFF" w:themeColor="background1"/>
          <w:sz w:val="32"/>
          <w:szCs w:val="32"/>
        </w:rPr>
        <w:t>Allgemeine Angaben</w:t>
      </w:r>
    </w:p>
    <w:p w14:paraId="40986A68" w14:textId="21BCE3CC" w:rsidR="007257E2" w:rsidRPr="00B269F6" w:rsidRDefault="00043639" w:rsidP="00F42957">
      <w:pPr>
        <w:jc w:val="both"/>
        <w:rPr>
          <w:rFonts w:cstheme="minorHAnsi"/>
        </w:rPr>
      </w:pPr>
      <w:r w:rsidRPr="00B269F6">
        <w:rPr>
          <w:rFonts w:cstheme="minorHAnsi"/>
        </w:rPr>
        <w:t xml:space="preserve">Vorab </w:t>
      </w:r>
      <w:r w:rsidR="00095CF5" w:rsidRPr="00B269F6">
        <w:rPr>
          <w:rFonts w:cstheme="minorHAnsi"/>
        </w:rPr>
        <w:t>benötigen</w:t>
      </w:r>
      <w:r w:rsidR="00B702B5" w:rsidRPr="00B269F6">
        <w:rPr>
          <w:rFonts w:cstheme="minorHAnsi"/>
        </w:rPr>
        <w:t xml:space="preserve"> wir ein paar allgemeine </w:t>
      </w:r>
      <w:r w:rsidR="00016CCC" w:rsidRPr="00B269F6">
        <w:rPr>
          <w:rFonts w:cstheme="minorHAnsi"/>
        </w:rPr>
        <w:t xml:space="preserve">Angaben zu Ihnen. </w:t>
      </w:r>
    </w:p>
    <w:p w14:paraId="50A5E527" w14:textId="60032976" w:rsidR="00016CCC" w:rsidRPr="00B269F6" w:rsidRDefault="007257E2" w:rsidP="00F42957">
      <w:pPr>
        <w:jc w:val="both"/>
        <w:rPr>
          <w:rFonts w:cstheme="minorHAnsi"/>
          <w:i/>
          <w:iCs/>
        </w:rPr>
      </w:pPr>
      <w:r w:rsidRPr="00B269F6">
        <w:rPr>
          <w:rFonts w:cstheme="minorHAnsi"/>
          <w:i/>
          <w:iCs/>
        </w:rPr>
        <w:t>Bitte kreuzen Sie</w:t>
      </w:r>
      <w:r w:rsidR="00F42957" w:rsidRPr="00B269F6">
        <w:rPr>
          <w:rFonts w:cstheme="minorHAnsi"/>
          <w:i/>
          <w:iCs/>
        </w:rPr>
        <w:t xml:space="preserve"> die passende Antwortmöglichkeit</w:t>
      </w:r>
      <w:r w:rsidRPr="00B269F6">
        <w:rPr>
          <w:rFonts w:cstheme="minorHAnsi"/>
          <w:i/>
          <w:iCs/>
        </w:rPr>
        <w:t xml:space="preserve"> an und ergänzen </w:t>
      </w:r>
      <w:r w:rsidR="00F42957" w:rsidRPr="00B269F6">
        <w:rPr>
          <w:rFonts w:cstheme="minorHAnsi"/>
          <w:i/>
          <w:iCs/>
        </w:rPr>
        <w:t>Sie die jeweiligen</w:t>
      </w:r>
      <w:r w:rsidRPr="00B269F6">
        <w:rPr>
          <w:rFonts w:cstheme="minorHAnsi"/>
          <w:i/>
          <w:iCs/>
        </w:rPr>
        <w:t xml:space="preserve"> Angabe</w:t>
      </w:r>
      <w:r w:rsidR="00F42957" w:rsidRPr="00B269F6">
        <w:rPr>
          <w:rFonts w:cstheme="minorHAnsi"/>
          <w:i/>
          <w:iCs/>
        </w:rPr>
        <w:t>n</w:t>
      </w:r>
      <w:r w:rsidRPr="00B269F6">
        <w:rPr>
          <w:rFonts w:cstheme="minorHAnsi"/>
          <w:i/>
          <w:iCs/>
        </w:rPr>
        <w:t xml:space="preserve"> im Textfeld!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28"/>
        <w:gridCol w:w="3686"/>
        <w:gridCol w:w="2958"/>
      </w:tblGrid>
      <w:tr w:rsidR="00556316" w:rsidRPr="00B269F6" w14:paraId="0BA8BB48" w14:textId="77777777" w:rsidTr="001F303B">
        <w:trPr>
          <w:trHeight w:val="489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14:paraId="2DC22240" w14:textId="0C88A91F" w:rsidR="007257E2" w:rsidRPr="00B269F6" w:rsidRDefault="00556316" w:rsidP="007257E2">
            <w:pPr>
              <w:ind w:left="18"/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b/>
                <w:bCs/>
              </w:rPr>
              <w:t>Was ist Ihr Geschlecht?</w:t>
            </w:r>
          </w:p>
        </w:tc>
      </w:tr>
      <w:tr w:rsidR="00556316" w:rsidRPr="00B269F6" w14:paraId="6355CD87" w14:textId="2E2F48C7" w:rsidTr="001F303B">
        <w:trPr>
          <w:trHeight w:val="423"/>
        </w:trPr>
        <w:tc>
          <w:tcPr>
            <w:tcW w:w="2428" w:type="dxa"/>
            <w:shd w:val="clear" w:color="auto" w:fill="F2F2F2" w:themeFill="background1" w:themeFillShade="F2"/>
          </w:tcPr>
          <w:p w14:paraId="7EA38C99" w14:textId="017E700B" w:rsidR="00556316" w:rsidRPr="00B269F6" w:rsidRDefault="00556316" w:rsidP="008E7D29">
            <w:pPr>
              <w:pStyle w:val="Listenabsatz"/>
              <w:numPr>
                <w:ilvl w:val="0"/>
                <w:numId w:val="4"/>
              </w:numPr>
              <w:jc w:val="center"/>
              <w:rPr>
                <w:rFonts w:cstheme="minorHAnsi"/>
              </w:rPr>
            </w:pPr>
            <w:r w:rsidRPr="00B269F6">
              <w:rPr>
                <w:rFonts w:cstheme="minorHAnsi"/>
              </w:rPr>
              <w:t>Männlich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01E44B74" w14:textId="6A9D02CD" w:rsidR="00556316" w:rsidRPr="00B269F6" w:rsidRDefault="00556316" w:rsidP="008E7D29">
            <w:pPr>
              <w:pStyle w:val="Listenabsatz"/>
              <w:numPr>
                <w:ilvl w:val="0"/>
                <w:numId w:val="4"/>
              </w:numPr>
              <w:jc w:val="center"/>
              <w:rPr>
                <w:rFonts w:cstheme="minorHAnsi"/>
              </w:rPr>
            </w:pPr>
            <w:r w:rsidRPr="00B269F6">
              <w:rPr>
                <w:rFonts w:cstheme="minorHAnsi"/>
              </w:rPr>
              <w:t>Weiblich</w:t>
            </w:r>
          </w:p>
        </w:tc>
        <w:tc>
          <w:tcPr>
            <w:tcW w:w="2958" w:type="dxa"/>
            <w:shd w:val="clear" w:color="auto" w:fill="F2F2F2" w:themeFill="background1" w:themeFillShade="F2"/>
          </w:tcPr>
          <w:p w14:paraId="6707D781" w14:textId="24816424" w:rsidR="00556316" w:rsidRPr="00B269F6" w:rsidRDefault="00556316" w:rsidP="008E7D29">
            <w:pPr>
              <w:pStyle w:val="Listenabsatz"/>
              <w:numPr>
                <w:ilvl w:val="0"/>
                <w:numId w:val="4"/>
              </w:numPr>
              <w:jc w:val="center"/>
              <w:rPr>
                <w:rFonts w:cstheme="minorHAnsi"/>
              </w:rPr>
            </w:pPr>
            <w:r w:rsidRPr="00B269F6">
              <w:rPr>
                <w:rFonts w:cstheme="minorHAnsi"/>
              </w:rPr>
              <w:t>Divers</w:t>
            </w:r>
          </w:p>
        </w:tc>
      </w:tr>
    </w:tbl>
    <w:tbl>
      <w:tblPr>
        <w:tblStyle w:val="Tabellenraster"/>
        <w:tblW w:w="9072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7257E2" w:rsidRPr="00B269F6" w14:paraId="3F3FCAB5" w14:textId="77777777" w:rsidTr="001F303B">
        <w:tc>
          <w:tcPr>
            <w:tcW w:w="9072" w:type="dxa"/>
            <w:shd w:val="clear" w:color="auto" w:fill="D9D9D9" w:themeFill="background1" w:themeFillShade="D9"/>
          </w:tcPr>
          <w:p w14:paraId="26D6C070" w14:textId="3DB9F783" w:rsidR="007257E2" w:rsidRPr="00B269F6" w:rsidRDefault="007257E2" w:rsidP="007257E2">
            <w:pPr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b/>
                <w:bCs/>
              </w:rPr>
              <w:t xml:space="preserve">Wie alt sind Sie? </w:t>
            </w:r>
          </w:p>
          <w:p w14:paraId="085EFDEB" w14:textId="77777777" w:rsidR="007257E2" w:rsidRPr="00B269F6" w:rsidRDefault="007257E2" w:rsidP="00016CCC">
            <w:pPr>
              <w:rPr>
                <w:rFonts w:cstheme="minorHAnsi"/>
              </w:rPr>
            </w:pPr>
          </w:p>
        </w:tc>
      </w:tr>
      <w:tr w:rsidR="007257E2" w:rsidRPr="00B269F6" w14:paraId="5CB1A097" w14:textId="77777777" w:rsidTr="001F303B">
        <w:tc>
          <w:tcPr>
            <w:tcW w:w="9072" w:type="dxa"/>
            <w:shd w:val="clear" w:color="auto" w:fill="F2F2F2" w:themeFill="background1" w:themeFillShade="F2"/>
          </w:tcPr>
          <w:p w14:paraId="3A07CCD5" w14:textId="77777777" w:rsidR="007257E2" w:rsidRPr="00B269F6" w:rsidRDefault="007257E2" w:rsidP="007257E2">
            <w:pPr>
              <w:rPr>
                <w:rFonts w:cstheme="minorHAnsi"/>
              </w:rPr>
            </w:pPr>
            <w:r w:rsidRPr="00B269F6"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849CEA2" wp14:editId="228913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6195</wp:posOffset>
                      </wp:positionV>
                      <wp:extent cx="388188" cy="180651"/>
                      <wp:effectExtent l="0" t="0" r="12065" b="10160"/>
                      <wp:wrapNone/>
                      <wp:docPr id="50" name="Rechteck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95AC8D" id="Rechteck 50" o:spid="_x0000_s1026" style="position:absolute;margin-left:0;margin-top:2.85pt;width:30.55pt;height:14.2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" filled="f" strokecolor="#00b0f0" strokeweight="1.5pt"/>
                  </w:pict>
                </mc:Fallback>
              </mc:AlternateContent>
            </w:r>
            <w:r w:rsidRPr="00B269F6">
              <w:rPr>
                <w:rFonts w:cstheme="minorHAnsi"/>
              </w:rPr>
              <w:t xml:space="preserve">              Jahre</w:t>
            </w:r>
          </w:p>
          <w:p w14:paraId="0D504D49" w14:textId="18832563" w:rsidR="007257E2" w:rsidRPr="00B269F6" w:rsidRDefault="007257E2" w:rsidP="00016CCC">
            <w:pPr>
              <w:rPr>
                <w:rFonts w:cstheme="minorHAnsi"/>
              </w:rPr>
            </w:pPr>
          </w:p>
        </w:tc>
      </w:tr>
      <w:tr w:rsidR="007257E2" w:rsidRPr="00B269F6" w14:paraId="00FD12F5" w14:textId="77777777" w:rsidTr="001F303B">
        <w:tc>
          <w:tcPr>
            <w:tcW w:w="9072" w:type="dxa"/>
            <w:shd w:val="clear" w:color="auto" w:fill="D9D9D9" w:themeFill="background1" w:themeFillShade="D9"/>
          </w:tcPr>
          <w:p w14:paraId="6ACA2F41" w14:textId="16FC1AC4" w:rsidR="007257E2" w:rsidRPr="00B269F6" w:rsidRDefault="007257E2" w:rsidP="00C86889">
            <w:pPr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b/>
                <w:bCs/>
              </w:rPr>
              <w:t xml:space="preserve">Wie groß sind Sie? </w:t>
            </w:r>
          </w:p>
          <w:p w14:paraId="6983D130" w14:textId="77777777" w:rsidR="007257E2" w:rsidRPr="00B269F6" w:rsidRDefault="007257E2" w:rsidP="00C86889">
            <w:pPr>
              <w:rPr>
                <w:rFonts w:cstheme="minorHAnsi"/>
              </w:rPr>
            </w:pPr>
          </w:p>
        </w:tc>
      </w:tr>
      <w:tr w:rsidR="007257E2" w:rsidRPr="00B269F6" w14:paraId="09BA20AD" w14:textId="77777777" w:rsidTr="001F303B">
        <w:tc>
          <w:tcPr>
            <w:tcW w:w="9072" w:type="dxa"/>
            <w:shd w:val="clear" w:color="auto" w:fill="F2F2F2" w:themeFill="background1" w:themeFillShade="F2"/>
          </w:tcPr>
          <w:p w14:paraId="07CCDF6E" w14:textId="19859A80" w:rsidR="007257E2" w:rsidRPr="00B269F6" w:rsidRDefault="007257E2" w:rsidP="00C86889">
            <w:pPr>
              <w:rPr>
                <w:rFonts w:cstheme="minorHAnsi"/>
              </w:rPr>
            </w:pPr>
            <w:r w:rsidRPr="00B269F6"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4844D23" wp14:editId="22900BB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6195</wp:posOffset>
                      </wp:positionV>
                      <wp:extent cx="388188" cy="180651"/>
                      <wp:effectExtent l="0" t="0" r="12065" b="10160"/>
                      <wp:wrapNone/>
                      <wp:docPr id="103" name="Rechteck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1A3142" id="Rechteck 103" o:spid="_x0000_s1026" style="position:absolute;margin-left:0;margin-top:2.85pt;width:30.55pt;height:14.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" filled="f" strokecolor="#00b0f0" strokeweight="1.5pt"/>
                  </w:pict>
                </mc:Fallback>
              </mc:AlternateContent>
            </w:r>
            <w:r w:rsidRPr="00B269F6">
              <w:rPr>
                <w:rFonts w:cstheme="minorHAnsi"/>
              </w:rPr>
              <w:t xml:space="preserve">              cm</w:t>
            </w:r>
          </w:p>
          <w:p w14:paraId="59A428B2" w14:textId="77777777" w:rsidR="007257E2" w:rsidRPr="00B269F6" w:rsidRDefault="007257E2" w:rsidP="00C86889">
            <w:pPr>
              <w:rPr>
                <w:rFonts w:cstheme="minorHAnsi"/>
              </w:rPr>
            </w:pPr>
          </w:p>
        </w:tc>
      </w:tr>
      <w:tr w:rsidR="007257E2" w:rsidRPr="00B269F6" w14:paraId="456572EA" w14:textId="77777777" w:rsidTr="001F303B">
        <w:tc>
          <w:tcPr>
            <w:tcW w:w="9072" w:type="dxa"/>
            <w:shd w:val="clear" w:color="auto" w:fill="D9D9D9" w:themeFill="background1" w:themeFillShade="D9"/>
          </w:tcPr>
          <w:p w14:paraId="2BBBC021" w14:textId="69D934F6" w:rsidR="007257E2" w:rsidRPr="00B269F6" w:rsidRDefault="007257E2" w:rsidP="00C86889">
            <w:pPr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b/>
                <w:bCs/>
              </w:rPr>
              <w:t>W</w:t>
            </w:r>
            <w:r w:rsidR="00B269F6" w:rsidRPr="00B269F6">
              <w:rPr>
                <w:rFonts w:cstheme="minorHAnsi"/>
                <w:b/>
                <w:bCs/>
              </w:rPr>
              <w:t xml:space="preserve">as </w:t>
            </w:r>
            <w:r w:rsidR="00470ABC" w:rsidRPr="00B269F6">
              <w:rPr>
                <w:rFonts w:cstheme="minorHAnsi"/>
                <w:b/>
                <w:bCs/>
              </w:rPr>
              <w:t>ist Ihr Gewicht</w:t>
            </w:r>
            <w:r w:rsidRPr="00B269F6">
              <w:rPr>
                <w:rFonts w:cstheme="minorHAnsi"/>
                <w:b/>
                <w:bCs/>
              </w:rPr>
              <w:t xml:space="preserve">? </w:t>
            </w:r>
          </w:p>
          <w:p w14:paraId="5CC67AE4" w14:textId="77777777" w:rsidR="007257E2" w:rsidRPr="00B269F6" w:rsidRDefault="007257E2" w:rsidP="00C86889">
            <w:pPr>
              <w:rPr>
                <w:rFonts w:cstheme="minorHAnsi"/>
              </w:rPr>
            </w:pPr>
          </w:p>
        </w:tc>
      </w:tr>
      <w:tr w:rsidR="007257E2" w:rsidRPr="00B269F6" w14:paraId="2B30A162" w14:textId="77777777" w:rsidTr="001F303B">
        <w:tc>
          <w:tcPr>
            <w:tcW w:w="9072" w:type="dxa"/>
            <w:shd w:val="clear" w:color="auto" w:fill="F2F2F2" w:themeFill="background1" w:themeFillShade="F2"/>
          </w:tcPr>
          <w:p w14:paraId="5FF65F09" w14:textId="76495532" w:rsidR="007257E2" w:rsidRPr="00B269F6" w:rsidRDefault="007257E2" w:rsidP="00C86889">
            <w:pPr>
              <w:rPr>
                <w:rFonts w:cstheme="minorHAnsi"/>
              </w:rPr>
            </w:pPr>
            <w:r w:rsidRPr="00B269F6"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3AC076B" wp14:editId="06E75FD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6195</wp:posOffset>
                      </wp:positionV>
                      <wp:extent cx="388188" cy="180651"/>
                      <wp:effectExtent l="0" t="0" r="12065" b="10160"/>
                      <wp:wrapNone/>
                      <wp:docPr id="104" name="Rechteck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F19548" id="Rechteck 104" o:spid="_x0000_s1026" style="position:absolute;margin-left:0;margin-top:2.85pt;width:30.55pt;height:14.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" filled="f" strokecolor="#00b0f0" strokeweight="1.5pt"/>
                  </w:pict>
                </mc:Fallback>
              </mc:AlternateContent>
            </w:r>
            <w:r w:rsidRPr="00B269F6">
              <w:rPr>
                <w:rFonts w:cstheme="minorHAnsi"/>
              </w:rPr>
              <w:t xml:space="preserve">              kg</w:t>
            </w:r>
          </w:p>
          <w:p w14:paraId="09A8C8EB" w14:textId="729FC4AF" w:rsidR="007257E2" w:rsidRPr="00B269F6" w:rsidRDefault="007257E2" w:rsidP="00C86889">
            <w:pPr>
              <w:rPr>
                <w:rFonts w:cstheme="minorHAnsi"/>
              </w:rPr>
            </w:pPr>
          </w:p>
        </w:tc>
      </w:tr>
    </w:tbl>
    <w:p w14:paraId="2766F1A7" w14:textId="4EF0DFA6" w:rsidR="004506E8" w:rsidRPr="00B269F6" w:rsidRDefault="004506E8" w:rsidP="00D71EA1">
      <w:pPr>
        <w:jc w:val="both"/>
        <w:rPr>
          <w:rFonts w:cstheme="minorHAnsi"/>
        </w:rPr>
      </w:pPr>
    </w:p>
    <w:tbl>
      <w:tblPr>
        <w:tblStyle w:val="Tabellenraster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064825" w:rsidRPr="00B269F6" w14:paraId="45256A22" w14:textId="77777777" w:rsidTr="00DF573F">
        <w:tc>
          <w:tcPr>
            <w:tcW w:w="9067" w:type="dxa"/>
            <w:shd w:val="clear" w:color="auto" w:fill="D9D9D9" w:themeFill="background1" w:themeFillShade="D9"/>
          </w:tcPr>
          <w:p w14:paraId="21D6C204" w14:textId="51990DA2" w:rsidR="00064825" w:rsidRPr="00B269F6" w:rsidRDefault="00064825" w:rsidP="008F4D64">
            <w:pPr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b/>
                <w:bCs/>
              </w:rPr>
              <w:t xml:space="preserve">Wer betreut Ihr Kind hauptsächlich während stationärer Behandlungen? </w:t>
            </w:r>
          </w:p>
          <w:p w14:paraId="46DDC6EE" w14:textId="77777777" w:rsidR="00064825" w:rsidRPr="00B269F6" w:rsidRDefault="00064825" w:rsidP="008F4D64">
            <w:pPr>
              <w:rPr>
                <w:rFonts w:cstheme="minorHAnsi"/>
              </w:rPr>
            </w:pPr>
          </w:p>
        </w:tc>
      </w:tr>
      <w:tr w:rsidR="00064825" w:rsidRPr="00B269F6" w14:paraId="5B2D7900" w14:textId="77777777" w:rsidTr="0095083C">
        <w:trPr>
          <w:trHeight w:val="266"/>
        </w:trPr>
        <w:tc>
          <w:tcPr>
            <w:tcW w:w="9067" w:type="dxa"/>
            <w:shd w:val="clear" w:color="auto" w:fill="FFFFFF" w:themeFill="background1"/>
          </w:tcPr>
          <w:p w14:paraId="7AED7792" w14:textId="476D85B6" w:rsidR="00064825" w:rsidRPr="00B269F6" w:rsidRDefault="00064825" w:rsidP="008E7D29">
            <w:pPr>
              <w:pStyle w:val="Listenabsatz"/>
              <w:numPr>
                <w:ilvl w:val="0"/>
                <w:numId w:val="19"/>
              </w:numPr>
              <w:rPr>
                <w:rFonts w:cstheme="minorHAnsi"/>
              </w:rPr>
            </w:pPr>
            <w:r w:rsidRPr="00B269F6">
              <w:rPr>
                <w:rFonts w:cstheme="minorHAnsi"/>
              </w:rPr>
              <w:t>Ich</w:t>
            </w:r>
          </w:p>
          <w:p w14:paraId="1A160E40" w14:textId="6BF040A9" w:rsidR="00064825" w:rsidRPr="00B269F6" w:rsidRDefault="00064825" w:rsidP="00064825">
            <w:pPr>
              <w:rPr>
                <w:rFonts w:cstheme="minorHAnsi"/>
              </w:rPr>
            </w:pPr>
          </w:p>
        </w:tc>
      </w:tr>
      <w:tr w:rsidR="00064825" w:rsidRPr="00B269F6" w14:paraId="4807C384" w14:textId="77777777" w:rsidTr="0095083C">
        <w:tc>
          <w:tcPr>
            <w:tcW w:w="9067" w:type="dxa"/>
            <w:shd w:val="clear" w:color="auto" w:fill="F2F2F2" w:themeFill="background1" w:themeFillShade="F2"/>
          </w:tcPr>
          <w:p w14:paraId="1C6413E9" w14:textId="63C2158C" w:rsidR="00064825" w:rsidRPr="00B269F6" w:rsidRDefault="00064825" w:rsidP="008E7D29">
            <w:pPr>
              <w:pStyle w:val="Listenabsatz"/>
              <w:numPr>
                <w:ilvl w:val="0"/>
                <w:numId w:val="19"/>
              </w:numPr>
              <w:rPr>
                <w:rFonts w:cstheme="minorHAnsi"/>
              </w:rPr>
            </w:pPr>
            <w:r w:rsidRPr="00B269F6">
              <w:rPr>
                <w:rFonts w:cstheme="minorHAnsi"/>
              </w:rPr>
              <w:t>Mein/e Lebenspartner/in</w:t>
            </w:r>
            <w:r w:rsidR="0095083C">
              <w:rPr>
                <w:rFonts w:cstheme="minorHAnsi"/>
              </w:rPr>
              <w:t xml:space="preserve"> </w:t>
            </w:r>
          </w:p>
          <w:p w14:paraId="41A091D7" w14:textId="75E2E47A" w:rsidR="00064825" w:rsidRPr="00B269F6" w:rsidRDefault="00064825" w:rsidP="00064825">
            <w:pPr>
              <w:rPr>
                <w:rFonts w:cstheme="minorHAnsi"/>
              </w:rPr>
            </w:pPr>
          </w:p>
        </w:tc>
      </w:tr>
      <w:tr w:rsidR="00064825" w:rsidRPr="00B269F6" w14:paraId="0C971F35" w14:textId="77777777" w:rsidTr="0095083C">
        <w:tc>
          <w:tcPr>
            <w:tcW w:w="9067" w:type="dxa"/>
            <w:shd w:val="clear" w:color="auto" w:fill="FFFFFF" w:themeFill="background1"/>
          </w:tcPr>
          <w:p w14:paraId="65D64EA8" w14:textId="47827671" w:rsidR="00064825" w:rsidRPr="00B269F6" w:rsidRDefault="000761A3" w:rsidP="008E7D29">
            <w:pPr>
              <w:pStyle w:val="Listenabsatz"/>
              <w:numPr>
                <w:ilvl w:val="0"/>
                <w:numId w:val="19"/>
              </w:numPr>
              <w:rPr>
                <w:rFonts w:cstheme="minorHAnsi"/>
              </w:rPr>
            </w:pPr>
            <w:r w:rsidRPr="00B269F6">
              <w:rPr>
                <w:rFonts w:cstheme="minorHAnsi"/>
              </w:rPr>
              <w:t xml:space="preserve">Mein/e Lebenspartner/in und </w:t>
            </w:r>
            <w:r w:rsidR="0095083C">
              <w:rPr>
                <w:rFonts w:cstheme="minorHAnsi"/>
              </w:rPr>
              <w:t>i</w:t>
            </w:r>
            <w:r w:rsidRPr="00B269F6">
              <w:rPr>
                <w:rFonts w:cstheme="minorHAnsi"/>
              </w:rPr>
              <w:t xml:space="preserve">ch </w:t>
            </w:r>
            <w:r w:rsidR="00064825" w:rsidRPr="00B269F6">
              <w:rPr>
                <w:rFonts w:cstheme="minorHAnsi"/>
              </w:rPr>
              <w:t xml:space="preserve">wechseln uns regelmäßig ab </w:t>
            </w:r>
          </w:p>
          <w:p w14:paraId="16A9D683" w14:textId="662AB455" w:rsidR="00064825" w:rsidRPr="00B269F6" w:rsidRDefault="00064825" w:rsidP="00064825">
            <w:pPr>
              <w:rPr>
                <w:rFonts w:cstheme="minorHAnsi"/>
              </w:rPr>
            </w:pPr>
          </w:p>
        </w:tc>
      </w:tr>
      <w:tr w:rsidR="0095083C" w:rsidRPr="00B269F6" w14:paraId="1FAE2544" w14:textId="77777777" w:rsidTr="00DF573F">
        <w:tc>
          <w:tcPr>
            <w:tcW w:w="9067" w:type="dxa"/>
            <w:shd w:val="clear" w:color="auto" w:fill="F2F2F2" w:themeFill="background1" w:themeFillShade="F2"/>
          </w:tcPr>
          <w:p w14:paraId="38ED0AAC" w14:textId="0F551373" w:rsidR="0095083C" w:rsidRPr="0095083C" w:rsidRDefault="0095083C" w:rsidP="008E7D29">
            <w:pPr>
              <w:pStyle w:val="Listenabsatz"/>
              <w:numPr>
                <w:ilvl w:val="0"/>
                <w:numId w:val="19"/>
              </w:numPr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5F2097BC" wp14:editId="0EFDFF73">
                      <wp:simplePos x="0" y="0"/>
                      <wp:positionH relativeFrom="column">
                        <wp:posOffset>1075690</wp:posOffset>
                      </wp:positionH>
                      <wp:positionV relativeFrom="paragraph">
                        <wp:posOffset>24212</wp:posOffset>
                      </wp:positionV>
                      <wp:extent cx="4511040" cy="270510"/>
                      <wp:effectExtent l="0" t="0" r="22860" b="15240"/>
                      <wp:wrapNone/>
                      <wp:docPr id="29" name="Rechteck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11040" cy="27051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AE9D85" id="Rechteck 29" o:spid="_x0000_s1026" style="position:absolute;margin-left:84.7pt;margin-top:1.9pt;width:355.2pt;height:21.3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" filled="f" strokecolor="#00b0f0" strokeweight="1.5pt"/>
                  </w:pict>
                </mc:Fallback>
              </mc:AlternateContent>
            </w:r>
            <w:r w:rsidRPr="0095083C">
              <w:rPr>
                <w:rFonts w:cstheme="minorHAnsi"/>
                <w:b/>
                <w:bCs/>
              </w:rPr>
              <w:t xml:space="preserve">Sonstiges: </w:t>
            </w:r>
          </w:p>
          <w:p w14:paraId="3994E1FB" w14:textId="040E700B" w:rsidR="0095083C" w:rsidRPr="00B269F6" w:rsidRDefault="0095083C" w:rsidP="0095083C">
            <w:pPr>
              <w:pStyle w:val="Listenabsatz"/>
              <w:rPr>
                <w:rFonts w:cstheme="minorHAnsi"/>
              </w:rPr>
            </w:pPr>
          </w:p>
        </w:tc>
      </w:tr>
    </w:tbl>
    <w:p w14:paraId="445749F5" w14:textId="77777777" w:rsidR="004A6A57" w:rsidRPr="00B269F6" w:rsidRDefault="004A6A57" w:rsidP="00D71EA1">
      <w:pPr>
        <w:jc w:val="both"/>
        <w:rPr>
          <w:rFonts w:cstheme="minorHAnsi"/>
        </w:rPr>
      </w:pPr>
    </w:p>
    <w:p w14:paraId="7EB2DE65" w14:textId="55453578" w:rsidR="004506E8" w:rsidRPr="00B269F6" w:rsidRDefault="004506E8" w:rsidP="00D71EA1">
      <w:pPr>
        <w:jc w:val="both"/>
        <w:rPr>
          <w:rFonts w:cstheme="minorHAnsi"/>
        </w:rPr>
      </w:pPr>
      <w:r w:rsidRPr="00B269F6">
        <w:rPr>
          <w:rFonts w:cstheme="minorHAnsi"/>
        </w:rPr>
        <w:t>Nun benötigen wir noch ein paar Info</w:t>
      </w:r>
      <w:r w:rsidR="00F177E0" w:rsidRPr="00B269F6">
        <w:rPr>
          <w:rFonts w:cstheme="minorHAnsi"/>
        </w:rPr>
        <w:t>rmationen</w:t>
      </w:r>
      <w:r w:rsidRPr="00B269F6">
        <w:rPr>
          <w:rFonts w:cstheme="minorHAnsi"/>
        </w:rPr>
        <w:t xml:space="preserve"> zu Ihrem erkrankten Kind. 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3686"/>
        <w:gridCol w:w="2971"/>
      </w:tblGrid>
      <w:tr w:rsidR="004506E8" w:rsidRPr="00B269F6" w14:paraId="4895297A" w14:textId="77777777" w:rsidTr="001F303B">
        <w:trPr>
          <w:trHeight w:val="489"/>
        </w:trPr>
        <w:tc>
          <w:tcPr>
            <w:tcW w:w="9067" w:type="dxa"/>
            <w:gridSpan w:val="3"/>
            <w:shd w:val="clear" w:color="auto" w:fill="D9D9D9" w:themeFill="background1" w:themeFillShade="D9"/>
          </w:tcPr>
          <w:p w14:paraId="6BE4EE41" w14:textId="2CE8E71E" w:rsidR="004506E8" w:rsidRPr="00B269F6" w:rsidRDefault="004506E8" w:rsidP="004506E8">
            <w:pPr>
              <w:ind w:left="18"/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b/>
                <w:bCs/>
              </w:rPr>
              <w:t>Was ist das Geschlecht Ihres Kindes?</w:t>
            </w:r>
          </w:p>
        </w:tc>
      </w:tr>
      <w:tr w:rsidR="004506E8" w:rsidRPr="00B269F6" w14:paraId="5534EA9B" w14:textId="77777777" w:rsidTr="001F303B">
        <w:trPr>
          <w:trHeight w:val="423"/>
        </w:trPr>
        <w:tc>
          <w:tcPr>
            <w:tcW w:w="2410" w:type="dxa"/>
            <w:shd w:val="clear" w:color="auto" w:fill="F2F2F2" w:themeFill="background1" w:themeFillShade="F2"/>
          </w:tcPr>
          <w:p w14:paraId="1D64FC86" w14:textId="77777777" w:rsidR="004506E8" w:rsidRPr="00B269F6" w:rsidRDefault="004506E8" w:rsidP="008E7D29">
            <w:pPr>
              <w:pStyle w:val="Listenabsatz"/>
              <w:numPr>
                <w:ilvl w:val="0"/>
                <w:numId w:val="4"/>
              </w:numPr>
              <w:jc w:val="center"/>
              <w:rPr>
                <w:rFonts w:cstheme="minorHAnsi"/>
              </w:rPr>
            </w:pPr>
            <w:r w:rsidRPr="00B269F6">
              <w:rPr>
                <w:rFonts w:cstheme="minorHAnsi"/>
              </w:rPr>
              <w:t>Männlich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463853EE" w14:textId="77777777" w:rsidR="004506E8" w:rsidRPr="00B269F6" w:rsidRDefault="004506E8" w:rsidP="008E7D29">
            <w:pPr>
              <w:pStyle w:val="Listenabsatz"/>
              <w:numPr>
                <w:ilvl w:val="0"/>
                <w:numId w:val="4"/>
              </w:numPr>
              <w:jc w:val="center"/>
              <w:rPr>
                <w:rFonts w:cstheme="minorHAnsi"/>
              </w:rPr>
            </w:pPr>
            <w:r w:rsidRPr="00B269F6">
              <w:rPr>
                <w:rFonts w:cstheme="minorHAnsi"/>
              </w:rPr>
              <w:t>Weiblich</w:t>
            </w:r>
          </w:p>
        </w:tc>
        <w:tc>
          <w:tcPr>
            <w:tcW w:w="2971" w:type="dxa"/>
            <w:shd w:val="clear" w:color="auto" w:fill="F2F2F2" w:themeFill="background1" w:themeFillShade="F2"/>
          </w:tcPr>
          <w:p w14:paraId="79F8B496" w14:textId="77777777" w:rsidR="004506E8" w:rsidRPr="00B269F6" w:rsidRDefault="004506E8" w:rsidP="008E7D29">
            <w:pPr>
              <w:pStyle w:val="Listenabsatz"/>
              <w:numPr>
                <w:ilvl w:val="0"/>
                <w:numId w:val="4"/>
              </w:numPr>
              <w:jc w:val="center"/>
              <w:rPr>
                <w:rFonts w:cstheme="minorHAnsi"/>
              </w:rPr>
            </w:pPr>
            <w:r w:rsidRPr="00B269F6">
              <w:rPr>
                <w:rFonts w:cstheme="minorHAnsi"/>
              </w:rPr>
              <w:t>Divers</w:t>
            </w:r>
          </w:p>
        </w:tc>
      </w:tr>
    </w:tbl>
    <w:tbl>
      <w:tblPr>
        <w:tblStyle w:val="Tabellenraster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4506E8" w:rsidRPr="00B269F6" w14:paraId="77980916" w14:textId="77777777" w:rsidTr="001F303B">
        <w:tc>
          <w:tcPr>
            <w:tcW w:w="9067" w:type="dxa"/>
            <w:shd w:val="clear" w:color="auto" w:fill="D9D9D9" w:themeFill="background1" w:themeFillShade="D9"/>
          </w:tcPr>
          <w:p w14:paraId="4DC57064" w14:textId="2F47D872" w:rsidR="004506E8" w:rsidRPr="00B269F6" w:rsidRDefault="004506E8" w:rsidP="004506E8">
            <w:pPr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b/>
                <w:bCs/>
              </w:rPr>
              <w:t xml:space="preserve">Wie alt ist Ihr Kind? </w:t>
            </w:r>
          </w:p>
          <w:p w14:paraId="2A757862" w14:textId="77777777" w:rsidR="004506E8" w:rsidRPr="00B269F6" w:rsidRDefault="004506E8" w:rsidP="004506E8">
            <w:pPr>
              <w:rPr>
                <w:rFonts w:cstheme="minorHAnsi"/>
              </w:rPr>
            </w:pPr>
          </w:p>
        </w:tc>
      </w:tr>
      <w:tr w:rsidR="004506E8" w:rsidRPr="00B269F6" w14:paraId="328A38C8" w14:textId="77777777" w:rsidTr="001F303B">
        <w:tc>
          <w:tcPr>
            <w:tcW w:w="9067" w:type="dxa"/>
            <w:shd w:val="clear" w:color="auto" w:fill="F2F2F2" w:themeFill="background1" w:themeFillShade="F2"/>
          </w:tcPr>
          <w:p w14:paraId="1EA187C2" w14:textId="77777777" w:rsidR="004506E8" w:rsidRPr="00B269F6" w:rsidRDefault="004506E8" w:rsidP="004506E8">
            <w:pPr>
              <w:rPr>
                <w:rFonts w:cstheme="minorHAnsi"/>
              </w:rPr>
            </w:pPr>
            <w:r w:rsidRPr="00B269F6"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BB111EA" wp14:editId="530946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6195</wp:posOffset>
                      </wp:positionV>
                      <wp:extent cx="388188" cy="180651"/>
                      <wp:effectExtent l="0" t="0" r="12065" b="10160"/>
                      <wp:wrapNone/>
                      <wp:docPr id="1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966907" id="Rechteck 1" o:spid="_x0000_s1026" style="position:absolute;margin-left:0;margin-top:2.85pt;width:30.55pt;height:14.2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" filled="f" strokecolor="#00b0f0" strokeweight="1.5pt"/>
                  </w:pict>
                </mc:Fallback>
              </mc:AlternateContent>
            </w:r>
            <w:r w:rsidRPr="00B269F6">
              <w:rPr>
                <w:rFonts w:cstheme="minorHAnsi"/>
              </w:rPr>
              <w:t xml:space="preserve">              Jahre</w:t>
            </w:r>
          </w:p>
          <w:p w14:paraId="35E1CD35" w14:textId="77777777" w:rsidR="004506E8" w:rsidRPr="00B269F6" w:rsidRDefault="004506E8" w:rsidP="004506E8">
            <w:pPr>
              <w:rPr>
                <w:rFonts w:cstheme="minorHAnsi"/>
              </w:rPr>
            </w:pPr>
          </w:p>
        </w:tc>
      </w:tr>
      <w:tr w:rsidR="004506E8" w:rsidRPr="00B269F6" w14:paraId="48CBE9C8" w14:textId="77777777" w:rsidTr="001F303B">
        <w:tc>
          <w:tcPr>
            <w:tcW w:w="9067" w:type="dxa"/>
            <w:shd w:val="clear" w:color="auto" w:fill="D9D9D9" w:themeFill="background1" w:themeFillShade="D9"/>
          </w:tcPr>
          <w:p w14:paraId="6DBD8627" w14:textId="1E4F81A9" w:rsidR="004506E8" w:rsidRPr="00B269F6" w:rsidRDefault="004506E8" w:rsidP="004506E8">
            <w:pPr>
              <w:rPr>
                <w:rFonts w:cstheme="minorHAnsi"/>
                <w:b/>
                <w:bCs/>
              </w:rPr>
            </w:pPr>
            <w:r w:rsidRPr="00B269F6">
              <w:rPr>
                <w:rFonts w:cstheme="minorHAnsi"/>
                <w:b/>
                <w:bCs/>
              </w:rPr>
              <w:t xml:space="preserve">Welche Diagnose liegt bei Ihrem Kind vor und wann war das Datum der Erstdiagnose? </w:t>
            </w:r>
          </w:p>
          <w:p w14:paraId="1AD06C00" w14:textId="41D4D488" w:rsidR="004506E8" w:rsidRPr="00B269F6" w:rsidRDefault="004506E8" w:rsidP="004506E8">
            <w:pPr>
              <w:rPr>
                <w:rFonts w:cstheme="minorHAnsi"/>
              </w:rPr>
            </w:pPr>
          </w:p>
        </w:tc>
      </w:tr>
      <w:tr w:rsidR="004506E8" w:rsidRPr="00B269F6" w14:paraId="34266993" w14:textId="77777777" w:rsidTr="001F303B">
        <w:tc>
          <w:tcPr>
            <w:tcW w:w="9067" w:type="dxa"/>
            <w:shd w:val="clear" w:color="auto" w:fill="FFFFFF" w:themeFill="background1"/>
          </w:tcPr>
          <w:p w14:paraId="51D476D2" w14:textId="4E234F1A" w:rsidR="004506E8" w:rsidRPr="00B269F6" w:rsidRDefault="004506E8" w:rsidP="004506E8">
            <w:pPr>
              <w:rPr>
                <w:rFonts w:cstheme="minorHAnsi"/>
              </w:rPr>
            </w:pPr>
            <w:r w:rsidRPr="00B269F6"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40ACF742" wp14:editId="722058BF">
                      <wp:simplePos x="0" y="0"/>
                      <wp:positionH relativeFrom="column">
                        <wp:posOffset>593903</wp:posOffset>
                      </wp:positionH>
                      <wp:positionV relativeFrom="paragraph">
                        <wp:posOffset>28854</wp:posOffset>
                      </wp:positionV>
                      <wp:extent cx="4974336" cy="263348"/>
                      <wp:effectExtent l="0" t="0" r="17145" b="22860"/>
                      <wp:wrapNone/>
                      <wp:docPr id="5" name="Rechtec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74336" cy="263348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350E83" id="Rechteck 5" o:spid="_x0000_s1026" style="position:absolute;margin-left:46.75pt;margin-top:2.25pt;width:391.7pt;height:20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" filled="f" strokecolor="#00b0f0" strokeweight="1.5pt"/>
                  </w:pict>
                </mc:Fallback>
              </mc:AlternateContent>
            </w:r>
            <w:r w:rsidRPr="00B269F6">
              <w:rPr>
                <w:rFonts w:cstheme="minorHAnsi"/>
              </w:rPr>
              <w:t>Diagnose</w:t>
            </w:r>
            <w:r w:rsidR="00E2469A" w:rsidRPr="00B269F6">
              <w:rPr>
                <w:rFonts w:cstheme="minorHAnsi"/>
              </w:rPr>
              <w:t>:</w:t>
            </w:r>
          </w:p>
          <w:p w14:paraId="5EDF35F9" w14:textId="334D059E" w:rsidR="004506E8" w:rsidRPr="00B269F6" w:rsidRDefault="004506E8" w:rsidP="004506E8">
            <w:pPr>
              <w:rPr>
                <w:rFonts w:cstheme="minorHAnsi"/>
              </w:rPr>
            </w:pPr>
          </w:p>
        </w:tc>
      </w:tr>
      <w:tr w:rsidR="004506E8" w:rsidRPr="00B269F6" w14:paraId="79822105" w14:textId="77777777" w:rsidTr="001F303B">
        <w:tc>
          <w:tcPr>
            <w:tcW w:w="9067" w:type="dxa"/>
            <w:shd w:val="clear" w:color="auto" w:fill="F2F2F2" w:themeFill="background1" w:themeFillShade="F2"/>
          </w:tcPr>
          <w:p w14:paraId="13123AB9" w14:textId="3B9E6C71" w:rsidR="004506E8" w:rsidRPr="00B269F6" w:rsidRDefault="004506E8" w:rsidP="004506E8">
            <w:pPr>
              <w:rPr>
                <w:rFonts w:cstheme="minorHAnsi"/>
                <w:noProof/>
              </w:rPr>
            </w:pPr>
            <w:r w:rsidRPr="00B269F6"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36632243" wp14:editId="12FA7737">
                      <wp:simplePos x="0" y="0"/>
                      <wp:positionH relativeFrom="column">
                        <wp:posOffset>1435150</wp:posOffset>
                      </wp:positionH>
                      <wp:positionV relativeFrom="paragraph">
                        <wp:posOffset>32944</wp:posOffset>
                      </wp:positionV>
                      <wp:extent cx="4140403" cy="270662"/>
                      <wp:effectExtent l="0" t="0" r="12700" b="15240"/>
                      <wp:wrapNone/>
                      <wp:docPr id="7" name="Rechtec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0403" cy="270662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1C82F3" id="Rechteck 7" o:spid="_x0000_s1026" style="position:absolute;margin-left:113pt;margin-top:2.6pt;width:326pt;height:21.3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" filled="f" strokecolor="#00b0f0" strokeweight="1.5pt"/>
                  </w:pict>
                </mc:Fallback>
              </mc:AlternateContent>
            </w:r>
            <w:r w:rsidRPr="00B269F6">
              <w:rPr>
                <w:rFonts w:cstheme="minorHAnsi"/>
                <w:noProof/>
              </w:rPr>
              <w:t>Datum der Erstdiagnose</w:t>
            </w:r>
            <w:r w:rsidR="00E2469A" w:rsidRPr="00B269F6">
              <w:rPr>
                <w:rFonts w:cstheme="minorHAnsi"/>
                <w:noProof/>
              </w:rPr>
              <w:t>:</w:t>
            </w:r>
            <w:r w:rsidRPr="00B269F6">
              <w:rPr>
                <w:rFonts w:cstheme="minorHAnsi"/>
                <w:noProof/>
              </w:rPr>
              <w:t xml:space="preserve"> </w:t>
            </w:r>
          </w:p>
          <w:p w14:paraId="01461AE3" w14:textId="1039C39E" w:rsidR="004506E8" w:rsidRPr="00B269F6" w:rsidRDefault="004506E8" w:rsidP="004506E8">
            <w:pPr>
              <w:rPr>
                <w:rFonts w:cstheme="minorHAnsi"/>
                <w:noProof/>
              </w:rPr>
            </w:pPr>
          </w:p>
        </w:tc>
      </w:tr>
    </w:tbl>
    <w:p w14:paraId="1F43CDC0" w14:textId="39DBEE93" w:rsidR="00B229AB" w:rsidRPr="00AE6213" w:rsidRDefault="003B75AA" w:rsidP="00865906">
      <w:pPr>
        <w:shd w:val="clear" w:color="auto" w:fill="00B050"/>
        <w:jc w:val="center"/>
        <w:rPr>
          <w:b/>
          <w:bCs/>
          <w:color w:val="FFFFFF" w:themeColor="background1"/>
          <w:sz w:val="32"/>
          <w:szCs w:val="32"/>
        </w:rPr>
      </w:pPr>
      <w:r w:rsidRPr="00F42957">
        <w:rPr>
          <w:b/>
          <w:bCs/>
          <w:color w:val="FFFFFF" w:themeColor="background1"/>
          <w:sz w:val="32"/>
          <w:szCs w:val="32"/>
        </w:rPr>
        <w:lastRenderedPageBreak/>
        <w:t xml:space="preserve">Teil 1: </w:t>
      </w:r>
      <w:r w:rsidR="00165095" w:rsidRPr="00F42957">
        <w:rPr>
          <w:b/>
          <w:bCs/>
          <w:color w:val="FFFFFF" w:themeColor="background1"/>
          <w:sz w:val="32"/>
          <w:szCs w:val="32"/>
        </w:rPr>
        <w:t>V</w:t>
      </w:r>
      <w:r w:rsidRPr="00F42957">
        <w:rPr>
          <w:b/>
          <w:bCs/>
          <w:color w:val="FFFFFF" w:themeColor="background1"/>
          <w:sz w:val="32"/>
          <w:szCs w:val="32"/>
        </w:rPr>
        <w:t>or der Erkrankung Ihres Kindes</w:t>
      </w:r>
    </w:p>
    <w:p w14:paraId="4A852AD5" w14:textId="77777777" w:rsidR="00F90DEA" w:rsidRDefault="00F90DEA" w:rsidP="00F90DEA">
      <w:pPr>
        <w:pStyle w:val="Listenabsatz"/>
        <w:jc w:val="both"/>
        <w:rPr>
          <w:b/>
          <w:bCs/>
          <w:color w:val="FFFFFF" w:themeColor="background1"/>
          <w:sz w:val="26"/>
          <w:szCs w:val="26"/>
        </w:rPr>
      </w:pPr>
    </w:p>
    <w:p w14:paraId="451B6128" w14:textId="4D3D46A2" w:rsidR="00170F16" w:rsidRPr="00B214E2" w:rsidRDefault="003B75AA" w:rsidP="003C3F77">
      <w:pPr>
        <w:pStyle w:val="Listenabsatz"/>
        <w:numPr>
          <w:ilvl w:val="0"/>
          <w:numId w:val="1"/>
        </w:numPr>
        <w:shd w:val="clear" w:color="auto" w:fill="00B050"/>
        <w:jc w:val="both"/>
        <w:rPr>
          <w:b/>
          <w:bCs/>
          <w:color w:val="FFFFFF" w:themeColor="background1"/>
          <w:sz w:val="26"/>
          <w:szCs w:val="26"/>
        </w:rPr>
      </w:pPr>
      <w:r w:rsidRPr="00B214E2">
        <w:rPr>
          <w:b/>
          <w:bCs/>
          <w:color w:val="FFFFFF" w:themeColor="background1"/>
          <w:sz w:val="26"/>
          <w:szCs w:val="26"/>
        </w:rPr>
        <w:t xml:space="preserve">Ihre </w:t>
      </w:r>
      <w:r w:rsidR="00C71B6C" w:rsidRPr="00B214E2">
        <w:rPr>
          <w:b/>
          <w:bCs/>
          <w:color w:val="FFFFFF" w:themeColor="background1"/>
          <w:sz w:val="26"/>
          <w:szCs w:val="26"/>
        </w:rPr>
        <w:t>k</w:t>
      </w:r>
      <w:r w:rsidRPr="00B214E2">
        <w:rPr>
          <w:b/>
          <w:bCs/>
          <w:color w:val="FFFFFF" w:themeColor="background1"/>
          <w:sz w:val="26"/>
          <w:szCs w:val="26"/>
        </w:rPr>
        <w:t xml:space="preserve">örperliche Aktivität </w:t>
      </w:r>
      <w:r w:rsidR="006A2702" w:rsidRPr="00B214E2">
        <w:rPr>
          <w:b/>
          <w:bCs/>
          <w:color w:val="FFFFFF" w:themeColor="background1"/>
          <w:sz w:val="26"/>
          <w:szCs w:val="26"/>
        </w:rPr>
        <w:t xml:space="preserve">im </w:t>
      </w:r>
      <w:r w:rsidR="000761A3" w:rsidRPr="00B214E2">
        <w:rPr>
          <w:b/>
          <w:bCs/>
          <w:color w:val="FFFFFF" w:themeColor="background1"/>
          <w:sz w:val="26"/>
          <w:szCs w:val="26"/>
        </w:rPr>
        <w:t>Allgemeinen,</w:t>
      </w:r>
      <w:r w:rsidR="006A2702" w:rsidRPr="00B214E2">
        <w:rPr>
          <w:b/>
          <w:bCs/>
          <w:color w:val="FFFFFF" w:themeColor="background1"/>
          <w:sz w:val="26"/>
          <w:szCs w:val="26"/>
        </w:rPr>
        <w:t xml:space="preserve"> </w:t>
      </w:r>
      <w:r w:rsidR="00F10185" w:rsidRPr="00B214E2">
        <w:rPr>
          <w:b/>
          <w:bCs/>
          <w:color w:val="FFFFFF" w:themeColor="background1"/>
          <w:sz w:val="26"/>
          <w:szCs w:val="26"/>
        </w:rPr>
        <w:t xml:space="preserve">bevor Ihr Kind </w:t>
      </w:r>
      <w:proofErr w:type="gramStart"/>
      <w:r w:rsidR="00F10185" w:rsidRPr="00B214E2">
        <w:rPr>
          <w:b/>
          <w:bCs/>
          <w:color w:val="FFFFFF" w:themeColor="background1"/>
          <w:sz w:val="26"/>
          <w:szCs w:val="26"/>
        </w:rPr>
        <w:t>erkrankt</w:t>
      </w:r>
      <w:proofErr w:type="gramEnd"/>
      <w:r w:rsidR="00F10185" w:rsidRPr="00B214E2">
        <w:rPr>
          <w:b/>
          <w:bCs/>
          <w:color w:val="FFFFFF" w:themeColor="background1"/>
          <w:sz w:val="26"/>
          <w:szCs w:val="26"/>
        </w:rPr>
        <w:t xml:space="preserve"> ist</w:t>
      </w:r>
    </w:p>
    <w:p w14:paraId="5245FF5E" w14:textId="4C17B8DA" w:rsidR="001755BB" w:rsidRPr="009371D0" w:rsidRDefault="003B75AA" w:rsidP="009371D0">
      <w:pPr>
        <w:shd w:val="clear" w:color="auto" w:fill="FFFFFF" w:themeFill="background1"/>
        <w:jc w:val="both"/>
        <w:rPr>
          <w:color w:val="00B050"/>
        </w:rPr>
      </w:pPr>
      <w:r w:rsidRPr="009371D0">
        <w:rPr>
          <w:color w:val="00B050"/>
        </w:rPr>
        <w:t xml:space="preserve">Mit den folgenden </w:t>
      </w:r>
      <w:r w:rsidR="00916A4E" w:rsidRPr="009371D0">
        <w:rPr>
          <w:color w:val="00B050"/>
        </w:rPr>
        <w:t xml:space="preserve">beiden </w:t>
      </w:r>
      <w:r w:rsidRPr="009371D0">
        <w:rPr>
          <w:color w:val="00B050"/>
        </w:rPr>
        <w:t xml:space="preserve">Fragen möchten wir gerne Ihre körperliche Aktivität erfassen. Bitte denken Sie bei der Beantwortung der Fragen </w:t>
      </w:r>
      <w:r w:rsidR="00B229AB" w:rsidRPr="009371D0">
        <w:rPr>
          <w:color w:val="00B050"/>
        </w:rPr>
        <w:t xml:space="preserve">an eine </w:t>
      </w:r>
      <w:r w:rsidR="00B229AB" w:rsidRPr="00B269F6">
        <w:rPr>
          <w:color w:val="00B050"/>
        </w:rPr>
        <w:t>durchschnittliche Woche</w:t>
      </w:r>
      <w:r w:rsidR="00170F16" w:rsidRPr="00B269F6">
        <w:rPr>
          <w:color w:val="00B050"/>
        </w:rPr>
        <w:t>,</w:t>
      </w:r>
      <w:r w:rsidR="00B229AB" w:rsidRPr="009371D0">
        <w:rPr>
          <w:b/>
          <w:bCs/>
          <w:color w:val="00B050"/>
        </w:rPr>
        <w:t xml:space="preserve"> </w:t>
      </w:r>
      <w:r w:rsidR="00B229AB" w:rsidRPr="009371D0">
        <w:rPr>
          <w:b/>
          <w:bCs/>
          <w:color w:val="00B050"/>
          <w:u w:val="single"/>
        </w:rPr>
        <w:t>bevor</w:t>
      </w:r>
      <w:r w:rsidR="0031077F" w:rsidRPr="009371D0">
        <w:rPr>
          <w:b/>
          <w:bCs/>
          <w:color w:val="00B050"/>
        </w:rPr>
        <w:t xml:space="preserve"> </w:t>
      </w:r>
      <w:r w:rsidR="005A58A2">
        <w:rPr>
          <w:b/>
          <w:bCs/>
          <w:color w:val="00B050"/>
        </w:rPr>
        <w:t xml:space="preserve">erste </w:t>
      </w:r>
      <w:r w:rsidR="0031077F" w:rsidRPr="009371D0">
        <w:rPr>
          <w:b/>
          <w:bCs/>
          <w:color w:val="00B050"/>
        </w:rPr>
        <w:t>Krankheitszeichen bei Ihrem Kind auftraten bzw. bevor</w:t>
      </w:r>
      <w:r w:rsidR="00B229AB" w:rsidRPr="009371D0">
        <w:rPr>
          <w:b/>
          <w:bCs/>
          <w:color w:val="00B050"/>
        </w:rPr>
        <w:t xml:space="preserve"> die Diagnose vorlag</w:t>
      </w:r>
      <w:r w:rsidR="00B229AB" w:rsidRPr="009371D0">
        <w:rPr>
          <w:color w:val="00B050"/>
        </w:rPr>
        <w:t xml:space="preserve">. Denken Sie sowohl an die Aktivitäten </w:t>
      </w:r>
      <w:r w:rsidR="00A14705" w:rsidRPr="009371D0">
        <w:rPr>
          <w:color w:val="00B050"/>
        </w:rPr>
        <w:t xml:space="preserve">z.B. </w:t>
      </w:r>
      <w:r w:rsidR="00B229AB" w:rsidRPr="009371D0">
        <w:rPr>
          <w:color w:val="00B050"/>
        </w:rPr>
        <w:t>während der Arbeit</w:t>
      </w:r>
      <w:r w:rsidR="00A97A6F">
        <w:rPr>
          <w:color w:val="00B050"/>
        </w:rPr>
        <w:t>/</w:t>
      </w:r>
      <w:r w:rsidR="00572843" w:rsidRPr="009371D0">
        <w:rPr>
          <w:color w:val="00B050"/>
        </w:rPr>
        <w:t>Ausbildung</w:t>
      </w:r>
      <w:r w:rsidR="00A97A6F">
        <w:rPr>
          <w:color w:val="00B050"/>
        </w:rPr>
        <w:t>, in Haus und Garten, um von einem Ort zum anderen zu kommen</w:t>
      </w:r>
      <w:r w:rsidR="00572843" w:rsidRPr="009371D0">
        <w:rPr>
          <w:color w:val="00B050"/>
        </w:rPr>
        <w:t xml:space="preserve"> </w:t>
      </w:r>
      <w:r w:rsidR="00B229AB" w:rsidRPr="009371D0">
        <w:rPr>
          <w:color w:val="00B050"/>
        </w:rPr>
        <w:t xml:space="preserve">als auch in </w:t>
      </w:r>
      <w:r w:rsidR="00A97A6F">
        <w:rPr>
          <w:color w:val="00B050"/>
        </w:rPr>
        <w:t>Ihrer</w:t>
      </w:r>
      <w:r w:rsidR="00B229AB" w:rsidRPr="009371D0">
        <w:rPr>
          <w:color w:val="00B050"/>
        </w:rPr>
        <w:t xml:space="preserve"> Freizeit</w:t>
      </w:r>
      <w:r w:rsidR="00A97A6F">
        <w:rPr>
          <w:color w:val="00B050"/>
        </w:rPr>
        <w:t xml:space="preserve"> für Erholung und Sport</w:t>
      </w:r>
      <w:r w:rsidR="00B229AB" w:rsidRPr="009371D0">
        <w:rPr>
          <w:color w:val="00B050"/>
        </w:rPr>
        <w:t xml:space="preserve">, die </w:t>
      </w:r>
      <w:r w:rsidR="008372B3" w:rsidRPr="008372B3">
        <w:rPr>
          <w:b/>
          <w:bCs/>
          <w:i/>
          <w:iCs/>
          <w:color w:val="00B050"/>
        </w:rPr>
        <w:t>mindestens</w:t>
      </w:r>
      <w:r w:rsidR="00B229AB" w:rsidRPr="008372B3">
        <w:rPr>
          <w:b/>
          <w:bCs/>
          <w:i/>
          <w:iCs/>
          <w:color w:val="00B050"/>
        </w:rPr>
        <w:t xml:space="preserve"> 10 Minuten</w:t>
      </w:r>
      <w:r w:rsidR="00B229AB" w:rsidRPr="004D0ADF">
        <w:rPr>
          <w:b/>
          <w:bCs/>
          <w:i/>
          <w:iCs/>
          <w:color w:val="00B050"/>
        </w:rPr>
        <w:t xml:space="preserve"> am Stück</w:t>
      </w:r>
      <w:r w:rsidR="00B229AB" w:rsidRPr="009371D0">
        <w:rPr>
          <w:color w:val="00B050"/>
        </w:rPr>
        <w:t xml:space="preserve"> andauer</w:t>
      </w:r>
      <w:r w:rsidR="00624C2B" w:rsidRPr="009371D0">
        <w:rPr>
          <w:color w:val="00B050"/>
        </w:rPr>
        <w:t>te</w:t>
      </w:r>
      <w:r w:rsidR="00B229AB" w:rsidRPr="009371D0">
        <w:rPr>
          <w:color w:val="00B050"/>
        </w:rPr>
        <w:t xml:space="preserve">n. </w:t>
      </w:r>
    </w:p>
    <w:p w14:paraId="3E3D0974" w14:textId="5DEDB3E0" w:rsidR="004047DE" w:rsidRPr="009371D0" w:rsidRDefault="00B229AB" w:rsidP="009371D0">
      <w:pPr>
        <w:shd w:val="clear" w:color="auto" w:fill="FFFFFF" w:themeFill="background1"/>
        <w:jc w:val="both"/>
        <w:rPr>
          <w:i/>
          <w:iCs/>
          <w:color w:val="00B050"/>
        </w:rPr>
      </w:pPr>
      <w:r w:rsidRPr="009371D0">
        <w:rPr>
          <w:i/>
          <w:iCs/>
          <w:color w:val="00B050"/>
        </w:rPr>
        <w:t xml:space="preserve">Bitte machen Sie nur eine Angabe. Schwanken Sie zwischen zwei Werten, entscheiden Sie sich bitte für einen dieser Werte. </w:t>
      </w:r>
    </w:p>
    <w:tbl>
      <w:tblPr>
        <w:tblW w:w="9094" w:type="dxa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58"/>
        <w:gridCol w:w="4536"/>
      </w:tblGrid>
      <w:tr w:rsidR="00BC5AFF" w14:paraId="5C018D55" w14:textId="4297E54C" w:rsidTr="00BC5AFF">
        <w:trPr>
          <w:trHeight w:val="675"/>
        </w:trPr>
        <w:tc>
          <w:tcPr>
            <w:tcW w:w="4558" w:type="dxa"/>
            <w:shd w:val="clear" w:color="auto" w:fill="D9D9D9" w:themeFill="background1" w:themeFillShade="D9"/>
          </w:tcPr>
          <w:p w14:paraId="0CEC3031" w14:textId="7D2310AB" w:rsidR="00BC5AFF" w:rsidRDefault="00BC5AFF" w:rsidP="00BC5AFF">
            <w:pPr>
              <w:jc w:val="both"/>
              <w:rPr>
                <w:b/>
                <w:bCs/>
              </w:rPr>
            </w:pPr>
            <w:r w:rsidRPr="009371D0">
              <w:rPr>
                <w:b/>
                <w:bCs/>
              </w:rPr>
              <w:t xml:space="preserve">1. </w:t>
            </w:r>
            <w:r w:rsidRPr="008F64C7">
              <w:rPr>
                <w:b/>
                <w:bCs/>
              </w:rPr>
              <w:t>An wie vielen Tagen einer durchschnittlichen Woche</w:t>
            </w:r>
            <w:r w:rsidR="00E53EBC">
              <w:rPr>
                <w:b/>
                <w:bCs/>
              </w:rPr>
              <w:t xml:space="preserve">, </w:t>
            </w:r>
            <w:r w:rsidR="00E53EBC" w:rsidRPr="000957BC">
              <w:rPr>
                <w:b/>
                <w:bCs/>
                <w:u w:val="single"/>
              </w:rPr>
              <w:t>bevor Ihr Kind erkrankt ist</w:t>
            </w:r>
            <w:r w:rsidR="00E53EBC">
              <w:rPr>
                <w:b/>
                <w:bCs/>
              </w:rPr>
              <w:t>,</w:t>
            </w:r>
            <w:r w:rsidRPr="008F64C7">
              <w:rPr>
                <w:b/>
                <w:bCs/>
              </w:rPr>
              <w:t xml:space="preserve"> haben Sie </w:t>
            </w:r>
            <w:r w:rsidRPr="00177DC3">
              <w:rPr>
                <w:b/>
                <w:bCs/>
                <w:u w:val="single"/>
              </w:rPr>
              <w:t>etwas anstrengende</w:t>
            </w:r>
            <w:r w:rsidRPr="008F64C7">
              <w:rPr>
                <w:b/>
                <w:bCs/>
              </w:rPr>
              <w:t>* Aktivitäten ausgeübt?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58447245" w14:textId="789DE89B" w:rsidR="00BC5AFF" w:rsidRDefault="00BC5AFF" w:rsidP="00BC5AFF">
            <w:pPr>
              <w:jc w:val="both"/>
              <w:rPr>
                <w:b/>
                <w:bCs/>
              </w:rPr>
            </w:pPr>
            <w:r w:rsidRPr="008F64C7">
              <w:rPr>
                <w:b/>
                <w:bCs/>
              </w:rPr>
              <w:t>Wie lange sind Sie an diesen Tagen durchschnittlich körperlich aktiv gewesen?</w:t>
            </w:r>
          </w:p>
        </w:tc>
      </w:tr>
      <w:tr w:rsidR="00BC5AFF" w14:paraId="1ACA3631" w14:textId="77777777" w:rsidTr="00BC5AF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90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E4497" w14:textId="69196A9F" w:rsidR="00BC5AFF" w:rsidRDefault="00BC5AFF" w:rsidP="00BC5AFF">
            <w:pPr>
              <w:jc w:val="both"/>
              <w:rPr>
                <w:b/>
                <w:bCs/>
              </w:rPr>
            </w:pPr>
            <w:r w:rsidRPr="008F64C7">
              <w:rPr>
                <w:i/>
                <w:iCs/>
              </w:rPr>
              <w:t>*Bei diesen Aktivitäten kommt man leicht außer Atem und etwas ins Schwitzen, aber man kann sich während der Belastung noch unterhalten</w:t>
            </w:r>
            <w:r w:rsidR="00757026">
              <w:rPr>
                <w:i/>
                <w:iCs/>
              </w:rPr>
              <w:t>:</w:t>
            </w:r>
            <w:r w:rsidRPr="008F64C7">
              <w:rPr>
                <w:i/>
                <w:iCs/>
              </w:rPr>
              <w:t xml:space="preserve"> „Laufen, ohne zu schnaufen“. Allerdings ist diese Form der Bewegung deutlich anstrengender als eine Alltagsaktivität. Beispiele: Radfahren</w:t>
            </w:r>
            <w:r w:rsidR="00232861">
              <w:rPr>
                <w:i/>
                <w:iCs/>
              </w:rPr>
              <w:t xml:space="preserve">, </w:t>
            </w:r>
            <w:r w:rsidRPr="008F64C7">
              <w:rPr>
                <w:i/>
                <w:iCs/>
              </w:rPr>
              <w:t>Schwimmen</w:t>
            </w:r>
            <w:r w:rsidR="004D0ADF">
              <w:rPr>
                <w:i/>
                <w:iCs/>
              </w:rPr>
              <w:t xml:space="preserve"> bei </w:t>
            </w:r>
            <w:r w:rsidR="00232861">
              <w:rPr>
                <w:i/>
                <w:iCs/>
              </w:rPr>
              <w:t>ge</w:t>
            </w:r>
            <w:r w:rsidR="00DC7E29">
              <w:rPr>
                <w:i/>
                <w:iCs/>
              </w:rPr>
              <w:t>wöhnlicher</w:t>
            </w:r>
            <w:r w:rsidR="004D0ADF">
              <w:rPr>
                <w:i/>
                <w:iCs/>
              </w:rPr>
              <w:t xml:space="preserve"> Geschwindigkeit</w:t>
            </w:r>
            <w:r w:rsidRPr="008F64C7">
              <w:rPr>
                <w:i/>
                <w:iCs/>
              </w:rPr>
              <w:t xml:space="preserve"> oder Walken.</w:t>
            </w:r>
            <w:r w:rsidR="004D0ADF">
              <w:rPr>
                <w:i/>
                <w:iCs/>
              </w:rPr>
              <w:t xml:space="preserve"> Hierzu zählt nicht </w:t>
            </w:r>
            <w:r w:rsidR="008372B3">
              <w:rPr>
                <w:i/>
                <w:iCs/>
              </w:rPr>
              <w:t xml:space="preserve">das </w:t>
            </w:r>
            <w:r w:rsidR="004D0ADF">
              <w:rPr>
                <w:i/>
                <w:iCs/>
              </w:rPr>
              <w:t>zu Fuß gehen</w:t>
            </w:r>
            <w:r w:rsidR="00470ABC">
              <w:rPr>
                <w:i/>
                <w:iCs/>
              </w:rPr>
              <w:t xml:space="preserve"> (z.B. Spaziergang)</w:t>
            </w:r>
            <w:r w:rsidR="004D0ADF">
              <w:rPr>
                <w:i/>
                <w:iCs/>
              </w:rPr>
              <w:t xml:space="preserve">. </w:t>
            </w:r>
          </w:p>
        </w:tc>
      </w:tr>
      <w:tr w:rsidR="00BC5AFF" w14:paraId="6F20895A" w14:textId="75BAA9FD" w:rsidTr="00BC5AFF">
        <w:trPr>
          <w:trHeight w:val="1470"/>
        </w:trPr>
        <w:tc>
          <w:tcPr>
            <w:tcW w:w="4558" w:type="dxa"/>
            <w:shd w:val="clear" w:color="auto" w:fill="F2F2F2" w:themeFill="background1" w:themeFillShade="F2"/>
          </w:tcPr>
          <w:p w14:paraId="36728BE4" w14:textId="77777777" w:rsidR="00BC5AFF" w:rsidRDefault="00BC5AFF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5E61723" wp14:editId="7712780C">
                      <wp:simplePos x="0" y="0"/>
                      <wp:positionH relativeFrom="column">
                        <wp:posOffset>1768044</wp:posOffset>
                      </wp:positionH>
                      <wp:positionV relativeFrom="paragraph">
                        <wp:posOffset>158906</wp:posOffset>
                      </wp:positionV>
                      <wp:extent cx="388188" cy="180651"/>
                      <wp:effectExtent l="0" t="0" r="12065" b="10160"/>
                      <wp:wrapNone/>
                      <wp:docPr id="96" name="Rechteck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1BBD15" id="Rechteck 96" o:spid="_x0000_s1026" style="position:absolute;margin-left:139.2pt;margin-top:12.5pt;width:30.55pt;height:14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" filled="f" strokecolor="#00b0f0" strokeweight="1.5pt"/>
                  </w:pict>
                </mc:Fallback>
              </mc:AlternateContent>
            </w:r>
            <w:r w:rsidRPr="008F64C7">
              <w:t xml:space="preserve">An keinem Tag </w:t>
            </w:r>
          </w:p>
          <w:p w14:paraId="6C59E5A9" w14:textId="77777777" w:rsidR="00232861" w:rsidRDefault="00BC5AFF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t>Anzahl der Tage (1-7):</w:t>
            </w:r>
          </w:p>
          <w:p w14:paraId="00D3915D" w14:textId="38522617" w:rsidR="00232861" w:rsidRDefault="00232861" w:rsidP="00232861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06702F98" wp14:editId="2799D71B">
                      <wp:simplePos x="0" y="0"/>
                      <wp:positionH relativeFrom="column">
                        <wp:posOffset>24755</wp:posOffset>
                      </wp:positionH>
                      <wp:positionV relativeFrom="paragraph">
                        <wp:posOffset>217805</wp:posOffset>
                      </wp:positionV>
                      <wp:extent cx="2668137" cy="470829"/>
                      <wp:effectExtent l="0" t="0" r="18415" b="24765"/>
                      <wp:wrapNone/>
                      <wp:docPr id="4" name="Rechtec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8137" cy="47082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C61D22" id="Rechteck 4" o:spid="_x0000_s1026" style="position:absolute;margin-left:1.95pt;margin-top:17.15pt;width:210.1pt;height:37.0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" filled="f" strokecolor="#00b0f0" strokeweight="1.5pt"/>
                  </w:pict>
                </mc:Fallback>
              </mc:AlternateContent>
            </w:r>
            <w:r>
              <w:t>Um welche Aktivität/en handelte es sich dabei</w:t>
            </w:r>
            <w:r w:rsidR="002C29BA">
              <w:t>?</w:t>
            </w:r>
          </w:p>
          <w:p w14:paraId="1771B8C4" w14:textId="77777777" w:rsidR="00BC5AFF" w:rsidRDefault="00232861" w:rsidP="00232861">
            <w:pPr>
              <w:jc w:val="both"/>
            </w:pPr>
            <w:r>
              <w:t xml:space="preserve"> </w:t>
            </w:r>
            <w:r w:rsidR="00BC5AFF" w:rsidRPr="008F64C7">
              <w:t xml:space="preserve"> </w:t>
            </w:r>
          </w:p>
          <w:p w14:paraId="7F710382" w14:textId="77777777" w:rsidR="00561937" w:rsidRDefault="00561937" w:rsidP="00232861">
            <w:pPr>
              <w:jc w:val="both"/>
            </w:pPr>
          </w:p>
          <w:p w14:paraId="075BFDB4" w14:textId="45CA5D7B" w:rsidR="00083E25" w:rsidRPr="00BC5AFF" w:rsidRDefault="00083E25" w:rsidP="00232861">
            <w:pPr>
              <w:jc w:val="both"/>
            </w:pPr>
          </w:p>
        </w:tc>
        <w:tc>
          <w:tcPr>
            <w:tcW w:w="4536" w:type="dxa"/>
            <w:shd w:val="clear" w:color="auto" w:fill="F2F2F2" w:themeFill="background1" w:themeFillShade="F2"/>
          </w:tcPr>
          <w:p w14:paraId="4813EEF5" w14:textId="69A98D25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10 Minuten</w:t>
            </w:r>
          </w:p>
          <w:p w14:paraId="3FC2F948" w14:textId="77777777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15 Minuten</w:t>
            </w:r>
          </w:p>
          <w:p w14:paraId="51281DF4" w14:textId="1C970C04" w:rsidR="00D36E70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30 Minuten</w:t>
            </w:r>
          </w:p>
          <w:p w14:paraId="3D618642" w14:textId="77777777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45 Minuten</w:t>
            </w:r>
          </w:p>
          <w:p w14:paraId="6168691E" w14:textId="77777777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60 Minuten</w:t>
            </w:r>
          </w:p>
          <w:p w14:paraId="1BD25F96" w14:textId="77777777" w:rsidR="00BC5AFF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75 Minuten</w:t>
            </w:r>
          </w:p>
          <w:p w14:paraId="151839D6" w14:textId="70A9B4C9" w:rsidR="00BC5AFF" w:rsidRPr="00BC5AFF" w:rsidRDefault="00BC5AFF" w:rsidP="008E7D29">
            <w:pPr>
              <w:pStyle w:val="Listenabsatz"/>
              <w:numPr>
                <w:ilvl w:val="0"/>
                <w:numId w:val="3"/>
              </w:numPr>
            </w:pPr>
            <w:r>
              <w:t>9</w:t>
            </w:r>
            <w:r w:rsidRPr="008F64C7">
              <w:t xml:space="preserve">0 Minuten und mehr </w:t>
            </w:r>
          </w:p>
        </w:tc>
      </w:tr>
      <w:tr w:rsidR="00BC5AFF" w14:paraId="13F9DF79" w14:textId="6EEC6931" w:rsidTr="00BC5AFF">
        <w:trPr>
          <w:trHeight w:val="630"/>
        </w:trPr>
        <w:tc>
          <w:tcPr>
            <w:tcW w:w="4558" w:type="dxa"/>
            <w:shd w:val="clear" w:color="auto" w:fill="D9D9D9" w:themeFill="background1" w:themeFillShade="D9"/>
          </w:tcPr>
          <w:p w14:paraId="19DB7A91" w14:textId="0566A3AF" w:rsidR="00BC5AFF" w:rsidRDefault="00BC5AFF" w:rsidP="00BC5AFF">
            <w:pPr>
              <w:ind w:left="22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F64C7">
              <w:rPr>
                <w:b/>
                <w:bCs/>
              </w:rPr>
              <w:t>An wie vielen Tagen einer durchschnittlichen Woche</w:t>
            </w:r>
            <w:r w:rsidR="00E53EBC">
              <w:rPr>
                <w:b/>
                <w:bCs/>
              </w:rPr>
              <w:t xml:space="preserve">, </w:t>
            </w:r>
            <w:r w:rsidR="00E53EBC" w:rsidRPr="000957BC">
              <w:rPr>
                <w:b/>
                <w:bCs/>
                <w:u w:val="single"/>
              </w:rPr>
              <w:t>bevor Ihr Kind erkrankt ist</w:t>
            </w:r>
            <w:r w:rsidR="00E53EBC">
              <w:rPr>
                <w:b/>
                <w:bCs/>
              </w:rPr>
              <w:t>,</w:t>
            </w:r>
            <w:r w:rsidRPr="008F64C7">
              <w:rPr>
                <w:b/>
                <w:bCs/>
              </w:rPr>
              <w:t xml:space="preserve"> haben Sie</w:t>
            </w:r>
            <w:r w:rsidR="008455F9">
              <w:rPr>
                <w:b/>
                <w:bCs/>
              </w:rPr>
              <w:t xml:space="preserve"> </w:t>
            </w:r>
            <w:r w:rsidRPr="00177DC3">
              <w:rPr>
                <w:b/>
                <w:bCs/>
                <w:u w:val="single"/>
              </w:rPr>
              <w:t>anstrengende</w:t>
            </w:r>
            <w:r w:rsidRPr="008F64C7">
              <w:rPr>
                <w:b/>
                <w:bCs/>
              </w:rPr>
              <w:t>** Aktivitäten ausgeübt?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E8C67A5" w14:textId="0F9404F0" w:rsidR="00BC5AFF" w:rsidRDefault="00BC5AFF" w:rsidP="00BC5AFF">
            <w:pPr>
              <w:jc w:val="both"/>
              <w:rPr>
                <w:b/>
                <w:bCs/>
              </w:rPr>
            </w:pPr>
            <w:r w:rsidRPr="008F64C7">
              <w:rPr>
                <w:b/>
                <w:bCs/>
              </w:rPr>
              <w:t xml:space="preserve">Wie lange sind Sie an diesen Tagen durchschnittlich körperlich aktiv gewesen? </w:t>
            </w:r>
          </w:p>
        </w:tc>
      </w:tr>
      <w:tr w:rsidR="00BC5AFF" w14:paraId="5501DE8F" w14:textId="77777777" w:rsidTr="00BC5AF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90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D4CA2" w14:textId="21B6DF94" w:rsidR="00BC5AFF" w:rsidRDefault="00BC5AFF" w:rsidP="00BC5AFF">
            <w:pPr>
              <w:jc w:val="both"/>
              <w:rPr>
                <w:b/>
                <w:bCs/>
              </w:rPr>
            </w:pPr>
            <w:r w:rsidRPr="008F64C7">
              <w:rPr>
                <w:i/>
                <w:iCs/>
              </w:rPr>
              <w:t>*</w:t>
            </w:r>
            <w:r w:rsidR="00FE3422">
              <w:rPr>
                <w:i/>
                <w:iCs/>
              </w:rPr>
              <w:t>*</w:t>
            </w:r>
            <w:r w:rsidRPr="008F64C7">
              <w:rPr>
                <w:i/>
                <w:iCs/>
              </w:rPr>
              <w:t xml:space="preserve">Bei diesen Aktivitäten kommt man außer Atem und ins Schwitzen, man kann sich währenddessen </w:t>
            </w:r>
            <w:r w:rsidR="00232861">
              <w:rPr>
                <w:i/>
                <w:iCs/>
              </w:rPr>
              <w:t>kaum noch</w:t>
            </w:r>
            <w:r w:rsidRPr="008F64C7">
              <w:rPr>
                <w:i/>
                <w:iCs/>
              </w:rPr>
              <w:t xml:space="preserve"> unterhalten. Beispiele: </w:t>
            </w:r>
            <w:r>
              <w:rPr>
                <w:i/>
                <w:iCs/>
              </w:rPr>
              <w:t>S</w:t>
            </w:r>
            <w:r w:rsidRPr="008F64C7">
              <w:rPr>
                <w:i/>
                <w:iCs/>
              </w:rPr>
              <w:t xml:space="preserve">chnelles Radfahren, Schwimmen (Bahnen auf Zeit) oder Joggen. </w:t>
            </w:r>
          </w:p>
        </w:tc>
      </w:tr>
      <w:tr w:rsidR="00BC5AFF" w14:paraId="6D873899" w14:textId="77932530" w:rsidTr="00BC5AFF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4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EBA8C5" w14:textId="77777777" w:rsidR="00BC5AFF" w:rsidRDefault="00BC5AFF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E490244" wp14:editId="7C4F83C2">
                      <wp:simplePos x="0" y="0"/>
                      <wp:positionH relativeFrom="column">
                        <wp:posOffset>1765935</wp:posOffset>
                      </wp:positionH>
                      <wp:positionV relativeFrom="paragraph">
                        <wp:posOffset>166370</wp:posOffset>
                      </wp:positionV>
                      <wp:extent cx="388188" cy="180651"/>
                      <wp:effectExtent l="0" t="0" r="12065" b="10160"/>
                      <wp:wrapNone/>
                      <wp:docPr id="97" name="Rechteck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460A89" id="Rechteck 97" o:spid="_x0000_s1026" style="position:absolute;margin-left:139.05pt;margin-top:13.1pt;width:30.55pt;height:14.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" filled="f" strokecolor="#00b0f0" strokeweight="1.5pt"/>
                  </w:pict>
                </mc:Fallback>
              </mc:AlternateContent>
            </w:r>
            <w:r w:rsidRPr="008F64C7">
              <w:t xml:space="preserve">An keinem Tag </w:t>
            </w:r>
          </w:p>
          <w:p w14:paraId="5E3AE06C" w14:textId="2898BD74" w:rsidR="00BC5AFF" w:rsidRDefault="00BC5AFF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t>Anzahl der Tage (1-7):</w:t>
            </w:r>
          </w:p>
          <w:p w14:paraId="33C4D75A" w14:textId="12FB4BAB" w:rsidR="00232861" w:rsidRDefault="00232861" w:rsidP="00232861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3E0EE2D2" wp14:editId="5C206B61">
                      <wp:simplePos x="0" y="0"/>
                      <wp:positionH relativeFrom="column">
                        <wp:posOffset>24755</wp:posOffset>
                      </wp:positionH>
                      <wp:positionV relativeFrom="paragraph">
                        <wp:posOffset>217805</wp:posOffset>
                      </wp:positionV>
                      <wp:extent cx="2668137" cy="470829"/>
                      <wp:effectExtent l="0" t="0" r="18415" b="24765"/>
                      <wp:wrapNone/>
                      <wp:docPr id="15" name="Rechtec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8137" cy="47082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79678D" id="Rechteck 15" o:spid="_x0000_s1026" style="position:absolute;margin-left:1.95pt;margin-top:17.15pt;width:210.1pt;height:37.0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" filled="f" strokecolor="#00b0f0" strokeweight="1.5pt"/>
                  </w:pict>
                </mc:Fallback>
              </mc:AlternateContent>
            </w:r>
            <w:r>
              <w:t>Um welche Aktivität/en handelte es sich dabei</w:t>
            </w:r>
            <w:r w:rsidR="002C29BA">
              <w:t>?</w:t>
            </w:r>
          </w:p>
          <w:p w14:paraId="0ADD2BD1" w14:textId="77777777" w:rsidR="00232861" w:rsidRDefault="00232861" w:rsidP="00232861">
            <w:pPr>
              <w:jc w:val="both"/>
            </w:pPr>
            <w:r>
              <w:t xml:space="preserve"> </w:t>
            </w:r>
            <w:r w:rsidRPr="008F64C7">
              <w:t xml:space="preserve"> </w:t>
            </w:r>
          </w:p>
          <w:p w14:paraId="6A3A9E32" w14:textId="77777777" w:rsidR="00065913" w:rsidRDefault="00065913" w:rsidP="00232861">
            <w:pPr>
              <w:jc w:val="both"/>
            </w:pPr>
          </w:p>
          <w:p w14:paraId="4DE5374C" w14:textId="61E6B1A9" w:rsidR="00065913" w:rsidRPr="00BC5AFF" w:rsidRDefault="00065913" w:rsidP="00232861">
            <w:pPr>
              <w:jc w:val="both"/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CAEE09" w14:textId="77777777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 xml:space="preserve">10 Minuten </w:t>
            </w:r>
          </w:p>
          <w:p w14:paraId="761A9E04" w14:textId="77777777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15 Minuten</w:t>
            </w:r>
          </w:p>
          <w:p w14:paraId="762CFBFB" w14:textId="77777777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30 Minuten</w:t>
            </w:r>
          </w:p>
          <w:p w14:paraId="36CBC831" w14:textId="77777777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45 Minuten</w:t>
            </w:r>
          </w:p>
          <w:p w14:paraId="42CBCAF4" w14:textId="77777777" w:rsidR="00BC5AFF" w:rsidRPr="008F64C7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60 Minuten</w:t>
            </w:r>
          </w:p>
          <w:p w14:paraId="49007615" w14:textId="77777777" w:rsidR="00BC5AFF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75 Minuten</w:t>
            </w:r>
          </w:p>
          <w:p w14:paraId="630699F2" w14:textId="03575910" w:rsidR="00BC5AFF" w:rsidRPr="00BC5AFF" w:rsidRDefault="00BC5AFF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 xml:space="preserve">90 Minuten und mehr </w:t>
            </w:r>
          </w:p>
        </w:tc>
      </w:tr>
    </w:tbl>
    <w:p w14:paraId="534D39DE" w14:textId="2F280A2D" w:rsidR="006F1944" w:rsidRDefault="00313B01" w:rsidP="004047DE">
      <w:pPr>
        <w:jc w:val="both"/>
        <w:rPr>
          <w:i/>
          <w:iCs/>
        </w:rPr>
      </w:pPr>
      <w:r w:rsidRPr="00F437B7">
        <w:rPr>
          <w:i/>
          <w:iCs/>
          <w:sz w:val="18"/>
          <w:szCs w:val="18"/>
        </w:rPr>
        <w:t>(</w:t>
      </w:r>
      <w:r w:rsidR="00F437B7">
        <w:rPr>
          <w:i/>
          <w:iCs/>
          <w:sz w:val="18"/>
          <w:szCs w:val="18"/>
        </w:rPr>
        <w:t xml:space="preserve">In Anlehnung an die </w:t>
      </w:r>
      <w:proofErr w:type="spellStart"/>
      <w:r w:rsidR="00F437B7">
        <w:rPr>
          <w:i/>
          <w:iCs/>
          <w:sz w:val="18"/>
          <w:szCs w:val="18"/>
        </w:rPr>
        <w:t>Screeningfragen</w:t>
      </w:r>
      <w:proofErr w:type="spellEnd"/>
      <w:r w:rsidR="00F437B7">
        <w:rPr>
          <w:i/>
          <w:iCs/>
          <w:sz w:val="18"/>
          <w:szCs w:val="18"/>
        </w:rPr>
        <w:t xml:space="preserve"> aus dem CARE </w:t>
      </w:r>
      <w:proofErr w:type="spellStart"/>
      <w:r w:rsidR="00F437B7">
        <w:rPr>
          <w:i/>
          <w:iCs/>
          <w:sz w:val="18"/>
          <w:szCs w:val="18"/>
        </w:rPr>
        <w:t>for</w:t>
      </w:r>
      <w:proofErr w:type="spellEnd"/>
      <w:r w:rsidR="00F437B7">
        <w:rPr>
          <w:i/>
          <w:iCs/>
          <w:sz w:val="18"/>
          <w:szCs w:val="18"/>
        </w:rPr>
        <w:t xml:space="preserve"> CAYA Projekt modifiziert nach dem </w:t>
      </w:r>
      <w:r w:rsidR="00E51FE7" w:rsidRPr="00F437B7">
        <w:rPr>
          <w:i/>
          <w:iCs/>
          <w:sz w:val="18"/>
          <w:szCs w:val="18"/>
        </w:rPr>
        <w:t>IPAQ-SF</w:t>
      </w:r>
      <w:r w:rsidR="00F437B7">
        <w:rPr>
          <w:i/>
          <w:iCs/>
          <w:sz w:val="18"/>
          <w:szCs w:val="18"/>
        </w:rPr>
        <w:t>)</w:t>
      </w:r>
    </w:p>
    <w:p w14:paraId="4AF48327" w14:textId="5A0CAEDA" w:rsidR="00170F16" w:rsidRDefault="00170F16" w:rsidP="004047DE">
      <w:pPr>
        <w:jc w:val="both"/>
        <w:rPr>
          <w:b/>
          <w:bCs/>
        </w:rPr>
      </w:pPr>
    </w:p>
    <w:p w14:paraId="1559378C" w14:textId="77777777" w:rsidR="003C3F77" w:rsidRPr="001755BB" w:rsidRDefault="003C3F77" w:rsidP="004047DE">
      <w:pPr>
        <w:jc w:val="both"/>
        <w:rPr>
          <w:b/>
          <w:bCs/>
        </w:rPr>
      </w:pPr>
    </w:p>
    <w:p w14:paraId="13D7FDEE" w14:textId="480F58C2" w:rsidR="00170F16" w:rsidRPr="003C3F77" w:rsidRDefault="00C71B6C" w:rsidP="003C3F77">
      <w:pPr>
        <w:pStyle w:val="Listenabsatz"/>
        <w:numPr>
          <w:ilvl w:val="0"/>
          <w:numId w:val="1"/>
        </w:numPr>
        <w:shd w:val="clear" w:color="auto" w:fill="00B050"/>
        <w:rPr>
          <w:b/>
          <w:bCs/>
          <w:color w:val="FFFFFF" w:themeColor="background1"/>
          <w:sz w:val="26"/>
          <w:szCs w:val="26"/>
        </w:rPr>
      </w:pPr>
      <w:r w:rsidRPr="00F42957">
        <w:rPr>
          <w:b/>
          <w:bCs/>
          <w:color w:val="FFFFFF" w:themeColor="background1"/>
          <w:sz w:val="26"/>
          <w:szCs w:val="26"/>
        </w:rPr>
        <w:lastRenderedPageBreak/>
        <w:t>Ihre k</w:t>
      </w:r>
      <w:r w:rsidR="009B2772" w:rsidRPr="00F42957">
        <w:rPr>
          <w:b/>
          <w:bCs/>
          <w:color w:val="FFFFFF" w:themeColor="background1"/>
          <w:sz w:val="26"/>
          <w:szCs w:val="26"/>
        </w:rPr>
        <w:t>örperliche Aktivität im Alltag</w:t>
      </w:r>
      <w:r w:rsidR="00170F16">
        <w:rPr>
          <w:b/>
          <w:bCs/>
          <w:color w:val="FFFFFF" w:themeColor="background1"/>
          <w:sz w:val="26"/>
          <w:szCs w:val="26"/>
        </w:rPr>
        <w:t xml:space="preserve">, bevor Ihr Kind </w:t>
      </w:r>
      <w:proofErr w:type="gramStart"/>
      <w:r w:rsidR="00170F16">
        <w:rPr>
          <w:b/>
          <w:bCs/>
          <w:color w:val="FFFFFF" w:themeColor="background1"/>
          <w:sz w:val="26"/>
          <w:szCs w:val="26"/>
        </w:rPr>
        <w:t>erkrankt</w:t>
      </w:r>
      <w:proofErr w:type="gramEnd"/>
      <w:r w:rsidR="00170F16">
        <w:rPr>
          <w:b/>
          <w:bCs/>
          <w:color w:val="FFFFFF" w:themeColor="background1"/>
          <w:sz w:val="26"/>
          <w:szCs w:val="26"/>
        </w:rPr>
        <w:t xml:space="preserve"> ist</w:t>
      </w:r>
      <w:bookmarkStart w:id="0" w:name="_Hlk67997292"/>
      <w:bookmarkStart w:id="1" w:name="_Hlk68000650"/>
    </w:p>
    <w:p w14:paraId="722A13DB" w14:textId="5F217810" w:rsidR="00540D6D" w:rsidRPr="007720C6" w:rsidRDefault="00540D6D" w:rsidP="00540D6D">
      <w:pPr>
        <w:jc w:val="both"/>
        <w:rPr>
          <w:color w:val="00B050"/>
        </w:rPr>
      </w:pPr>
      <w:r w:rsidRPr="007720C6">
        <w:rPr>
          <w:color w:val="00B050"/>
        </w:rPr>
        <w:t xml:space="preserve">Denken Sie bei den folgenden beiden Fragen nun an </w:t>
      </w:r>
      <w:r w:rsidRPr="003560CC">
        <w:rPr>
          <w:b/>
          <w:bCs/>
          <w:color w:val="00B050"/>
        </w:rPr>
        <w:t>Gehstrecken</w:t>
      </w:r>
      <w:r>
        <w:rPr>
          <w:color w:val="00B050"/>
        </w:rPr>
        <w:t>,</w:t>
      </w:r>
      <w:r w:rsidRPr="007720C6">
        <w:rPr>
          <w:color w:val="00B050"/>
        </w:rPr>
        <w:t xml:space="preserve"> die Sie in einer </w:t>
      </w:r>
      <w:r>
        <w:rPr>
          <w:color w:val="00B050"/>
        </w:rPr>
        <w:t>durchschnittlichen</w:t>
      </w:r>
      <w:r w:rsidRPr="007720C6">
        <w:rPr>
          <w:color w:val="00B050"/>
        </w:rPr>
        <w:t xml:space="preserve"> Woche</w:t>
      </w:r>
      <w:r w:rsidR="00170F16">
        <w:rPr>
          <w:color w:val="00B050"/>
        </w:rPr>
        <w:t xml:space="preserve">, </w:t>
      </w:r>
      <w:r w:rsidRPr="0043050E">
        <w:rPr>
          <w:color w:val="00B050"/>
          <w:u w:val="single"/>
        </w:rPr>
        <w:t>bevor</w:t>
      </w:r>
      <w:r w:rsidRPr="007720C6">
        <w:rPr>
          <w:color w:val="00B050"/>
        </w:rPr>
        <w:t xml:space="preserve"> Ihr Kind erkrankt ist</w:t>
      </w:r>
      <w:r w:rsidR="00083E25">
        <w:rPr>
          <w:color w:val="00B050"/>
        </w:rPr>
        <w:t>,</w:t>
      </w:r>
      <w:r w:rsidRPr="007720C6">
        <w:rPr>
          <w:color w:val="00B050"/>
        </w:rPr>
        <w:t xml:space="preserve"> für </w:t>
      </w:r>
      <w:r w:rsidRPr="007720C6">
        <w:rPr>
          <w:b/>
          <w:bCs/>
          <w:i/>
          <w:iCs/>
          <w:color w:val="00B050"/>
        </w:rPr>
        <w:t>mindestens 10 Minuten</w:t>
      </w:r>
      <w:r w:rsidRPr="007720C6">
        <w:rPr>
          <w:color w:val="00B050"/>
        </w:rPr>
        <w:t xml:space="preserve"> </w:t>
      </w:r>
      <w:r w:rsidRPr="008372B3">
        <w:rPr>
          <w:b/>
          <w:bCs/>
          <w:i/>
          <w:iCs/>
          <w:color w:val="00B050"/>
        </w:rPr>
        <w:t>am Stück</w:t>
      </w:r>
      <w:r w:rsidRPr="007720C6">
        <w:rPr>
          <w:color w:val="00B050"/>
        </w:rPr>
        <w:t xml:space="preserve"> verrichtet haben.</w:t>
      </w:r>
      <w:r>
        <w:rPr>
          <w:color w:val="00B050"/>
        </w:rPr>
        <w:t xml:space="preserve"> </w:t>
      </w:r>
      <w:bookmarkStart w:id="2" w:name="_Hlk71842787"/>
      <w:r w:rsidRPr="008372B3">
        <w:rPr>
          <w:color w:val="00B050"/>
        </w:rPr>
        <w:t xml:space="preserve">Dies </w:t>
      </w:r>
      <w:r>
        <w:rPr>
          <w:color w:val="00B050"/>
        </w:rPr>
        <w:t xml:space="preserve">kann </w:t>
      </w:r>
      <w:r w:rsidRPr="008372B3">
        <w:rPr>
          <w:color w:val="00B050"/>
        </w:rPr>
        <w:t>Gehstrecken daheim oder in der Arbeit, Gehen, um von einem Ort zu einem anderen zu gelangen sowie alles andere Gehen zur Erholung, Bewegung und Freizeit</w:t>
      </w:r>
      <w:r>
        <w:rPr>
          <w:color w:val="00B050"/>
        </w:rPr>
        <w:t xml:space="preserve"> beinhalten</w:t>
      </w:r>
      <w:r w:rsidRPr="008372B3">
        <w:rPr>
          <w:color w:val="00B050"/>
        </w:rPr>
        <w:t>.</w:t>
      </w:r>
      <w:r w:rsidRPr="007720C6">
        <w:rPr>
          <w:color w:val="00B050"/>
        </w:rPr>
        <w:t xml:space="preserve"> </w:t>
      </w:r>
      <w:bookmarkEnd w:id="2"/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7"/>
        <w:gridCol w:w="6095"/>
      </w:tblGrid>
      <w:tr w:rsidR="007223E2" w14:paraId="09CD6343" w14:textId="77777777" w:rsidTr="007720C6">
        <w:trPr>
          <w:trHeight w:val="253"/>
        </w:trPr>
        <w:tc>
          <w:tcPr>
            <w:tcW w:w="9072" w:type="dxa"/>
            <w:gridSpan w:val="2"/>
            <w:shd w:val="clear" w:color="auto" w:fill="D9D9D9" w:themeFill="background1" w:themeFillShade="D9"/>
          </w:tcPr>
          <w:p w14:paraId="1EA70DE9" w14:textId="2B386FD8" w:rsidR="007223E2" w:rsidRPr="007223E2" w:rsidRDefault="00B842CE" w:rsidP="007223E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3. </w:t>
            </w:r>
            <w:r w:rsidR="007223E2" w:rsidRPr="007223E2">
              <w:rPr>
                <w:b/>
                <w:bCs/>
              </w:rPr>
              <w:t xml:space="preserve">An wie vielen Tagen einer </w:t>
            </w:r>
            <w:r w:rsidR="00573661">
              <w:rPr>
                <w:b/>
                <w:bCs/>
              </w:rPr>
              <w:t>durchschnittlichen</w:t>
            </w:r>
            <w:r w:rsidR="007223E2" w:rsidRPr="007223E2">
              <w:rPr>
                <w:b/>
                <w:bCs/>
              </w:rPr>
              <w:t xml:space="preserve"> Woche, </w:t>
            </w:r>
            <w:r w:rsidR="007223E2" w:rsidRPr="00B842CE">
              <w:rPr>
                <w:b/>
                <w:bCs/>
                <w:u w:val="single"/>
              </w:rPr>
              <w:t>bevor Ihr Kind erkrankt ist</w:t>
            </w:r>
            <w:r w:rsidR="007223E2" w:rsidRPr="007223E2">
              <w:rPr>
                <w:b/>
                <w:bCs/>
              </w:rPr>
              <w:t xml:space="preserve">, sind Sie </w:t>
            </w:r>
            <w:r w:rsidR="007223E2" w:rsidRPr="00A10F76">
              <w:rPr>
                <w:b/>
                <w:bCs/>
              </w:rPr>
              <w:t xml:space="preserve">mindestens 10 Minuten </w:t>
            </w:r>
            <w:r w:rsidR="00A10F76" w:rsidRPr="00A10F76">
              <w:rPr>
                <w:b/>
                <w:bCs/>
              </w:rPr>
              <w:t>am Stück</w:t>
            </w:r>
            <w:r w:rsidR="007223E2" w:rsidRPr="007223E2">
              <w:rPr>
                <w:b/>
                <w:bCs/>
              </w:rPr>
              <w:t xml:space="preserve"> </w:t>
            </w:r>
            <w:r w:rsidR="007223E2" w:rsidRPr="007223E2">
              <w:rPr>
                <w:b/>
                <w:bCs/>
                <w:u w:val="single"/>
              </w:rPr>
              <w:t>zu Fuß</w:t>
            </w:r>
            <w:r w:rsidR="007223E2" w:rsidRPr="00B842CE">
              <w:rPr>
                <w:b/>
                <w:bCs/>
              </w:rPr>
              <w:t xml:space="preserve"> </w:t>
            </w:r>
            <w:r w:rsidR="007223E2" w:rsidRPr="007223E2">
              <w:rPr>
                <w:b/>
                <w:bCs/>
              </w:rPr>
              <w:t xml:space="preserve">gegangen? </w:t>
            </w:r>
            <w:r w:rsidR="007223E2" w:rsidRPr="007223E2">
              <w:rPr>
                <w:i/>
                <w:iCs/>
                <w:sz w:val="18"/>
                <w:szCs w:val="18"/>
              </w:rPr>
              <w:t>(IPAQ-SF)</w:t>
            </w:r>
          </w:p>
        </w:tc>
      </w:tr>
      <w:tr w:rsidR="007223E2" w14:paraId="4C17E80E" w14:textId="4C2E31C9" w:rsidTr="003560CC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7"/>
        </w:trPr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0FD981" w14:textId="5ABF6351" w:rsidR="007223E2" w:rsidRDefault="007223E2" w:rsidP="007223E2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B0AC40E" wp14:editId="43DBB70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7160</wp:posOffset>
                      </wp:positionV>
                      <wp:extent cx="387985" cy="180340"/>
                      <wp:effectExtent l="0" t="0" r="12065" b="10160"/>
                      <wp:wrapNone/>
                      <wp:docPr id="6" name="Rechtec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A3AB1F" id="Rechteck 6" o:spid="_x0000_s1026" style="position:absolute;margin-left:-.25pt;margin-top:2.95pt;width:30.55pt;height:14.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" filled="f" strokecolor="#00b0f0" strokeweight="1.5pt"/>
                  </w:pict>
                </mc:Fallback>
              </mc:AlternateContent>
            </w:r>
            <w:r>
              <w:t xml:space="preserve">               Tage pro Woche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38B78D" w14:textId="554F294F" w:rsidR="007223E2" w:rsidRDefault="007223E2" w:rsidP="008E7D29">
            <w:pPr>
              <w:pStyle w:val="Listenabsatz"/>
              <w:numPr>
                <w:ilvl w:val="0"/>
                <w:numId w:val="16"/>
              </w:numPr>
            </w:pPr>
            <w:r>
              <w:t>Keine entsprechenden Wege zu Fuß</w:t>
            </w:r>
            <w:r w:rsidR="003560CC">
              <w:t xml:space="preserve"> </w:t>
            </w:r>
            <w:r w:rsidR="00A10F76">
              <w:sym w:font="Wingdings" w:char="F0E0"/>
            </w:r>
            <w:r w:rsidR="00A10F76">
              <w:t xml:space="preserve"> </w:t>
            </w:r>
            <w:r w:rsidRPr="00A10F76">
              <w:rPr>
                <w:b/>
                <w:bCs/>
              </w:rPr>
              <w:t xml:space="preserve">weiter zu Frage </w:t>
            </w:r>
            <w:r w:rsidR="00B842CE" w:rsidRPr="00A10F76">
              <w:rPr>
                <w:b/>
                <w:bCs/>
              </w:rPr>
              <w:t>5</w:t>
            </w:r>
          </w:p>
        </w:tc>
      </w:tr>
    </w:tbl>
    <w:p w14:paraId="0B706F60" w14:textId="5DC8F9B8" w:rsidR="00393AC3" w:rsidRDefault="00393AC3" w:rsidP="009371D0">
      <w:pPr>
        <w:jc w:val="both"/>
      </w:pPr>
    </w:p>
    <w:p w14:paraId="0220EBBA" w14:textId="741762A8" w:rsidR="008372B3" w:rsidRDefault="008372B3" w:rsidP="009371D0">
      <w:pPr>
        <w:jc w:val="both"/>
      </w:pPr>
      <w:r w:rsidRPr="007613C7">
        <w:rPr>
          <w:i/>
          <w:iCs/>
          <w:color w:val="00B050"/>
        </w:rPr>
        <w:t xml:space="preserve">Zählen Sie die gesamte </w:t>
      </w:r>
      <w:r>
        <w:rPr>
          <w:b/>
          <w:bCs/>
          <w:i/>
          <w:iCs/>
          <w:color w:val="00B050"/>
        </w:rPr>
        <w:t>Geh</w:t>
      </w:r>
      <w:r w:rsidRPr="007613C7">
        <w:rPr>
          <w:b/>
          <w:bCs/>
          <w:i/>
          <w:iCs/>
          <w:color w:val="00B050"/>
        </w:rPr>
        <w:t>zeit</w:t>
      </w:r>
      <w:r w:rsidR="00A10F76">
        <w:rPr>
          <w:i/>
          <w:iCs/>
          <w:color w:val="00B050"/>
        </w:rPr>
        <w:t xml:space="preserve">, die </w:t>
      </w:r>
      <w:r w:rsidR="00A10F76" w:rsidRPr="003560CC">
        <w:rPr>
          <w:b/>
          <w:bCs/>
          <w:i/>
          <w:iCs/>
          <w:color w:val="00B050"/>
        </w:rPr>
        <w:t>mindestens 10 Minuten am Stück</w:t>
      </w:r>
      <w:r w:rsidR="00A10F76">
        <w:rPr>
          <w:i/>
          <w:iCs/>
          <w:color w:val="00B050"/>
        </w:rPr>
        <w:t xml:space="preserve"> andauerte, </w:t>
      </w:r>
      <w:r w:rsidRPr="007613C7">
        <w:rPr>
          <w:i/>
          <w:iCs/>
          <w:color w:val="00B050"/>
        </w:rPr>
        <w:t>zusammen</w:t>
      </w:r>
      <w:r>
        <w:rPr>
          <w:i/>
          <w:iCs/>
          <w:color w:val="00B050"/>
        </w:rPr>
        <w:t>:</w:t>
      </w:r>
      <w:r w:rsidRPr="009371D0">
        <w:rPr>
          <w:color w:val="00B050"/>
        </w:rPr>
        <w:t xml:space="preserve"> </w:t>
      </w:r>
      <w:r w:rsidRPr="009371D0">
        <w:rPr>
          <w:i/>
          <w:iCs/>
          <w:color w:val="00B050"/>
        </w:rPr>
        <w:t>Geben Sie immer Stunden und Minuten an.</w:t>
      </w:r>
    </w:p>
    <w:tbl>
      <w:tblPr>
        <w:tblW w:w="9063" w:type="dxa"/>
        <w:tblInd w:w="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3"/>
      </w:tblGrid>
      <w:tr w:rsidR="00B842CE" w:rsidRPr="007613C7" w14:paraId="68494876" w14:textId="77777777" w:rsidTr="007720C6">
        <w:trPr>
          <w:trHeight w:val="435"/>
        </w:trPr>
        <w:tc>
          <w:tcPr>
            <w:tcW w:w="9063" w:type="dxa"/>
            <w:tcBorders>
              <w:bottom w:val="nil"/>
            </w:tcBorders>
            <w:shd w:val="clear" w:color="auto" w:fill="D9D9D9" w:themeFill="background1" w:themeFillShade="D9"/>
          </w:tcPr>
          <w:p w14:paraId="3690B3AA" w14:textId="04E5B6EF" w:rsidR="00B842CE" w:rsidRPr="007613C7" w:rsidRDefault="00B842CE" w:rsidP="003560C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4. </w:t>
            </w:r>
            <w:r w:rsidRPr="009E5579">
              <w:rPr>
                <w:b/>
                <w:bCs/>
              </w:rPr>
              <w:t xml:space="preserve">Wie viel Zeit </w:t>
            </w:r>
            <w:r>
              <w:rPr>
                <w:b/>
                <w:bCs/>
              </w:rPr>
              <w:t>haben</w:t>
            </w:r>
            <w:r w:rsidRPr="009E5579">
              <w:rPr>
                <w:b/>
                <w:bCs/>
              </w:rPr>
              <w:t xml:space="preserve"> Sie </w:t>
            </w:r>
            <w:r>
              <w:rPr>
                <w:b/>
                <w:bCs/>
              </w:rPr>
              <w:t>für gewöhnlich an einem dieser Tage mit</w:t>
            </w:r>
            <w:r w:rsidRPr="009E5579">
              <w:rPr>
                <w:b/>
                <w:bCs/>
              </w:rPr>
              <w:t xml:space="preserve"> </w:t>
            </w:r>
            <w:r w:rsidRPr="00B842CE">
              <w:rPr>
                <w:b/>
                <w:bCs/>
                <w:u w:val="single"/>
              </w:rPr>
              <w:t>Gehen</w:t>
            </w:r>
            <w:r>
              <w:rPr>
                <w:b/>
                <w:bCs/>
              </w:rPr>
              <w:t xml:space="preserve"> verbracht</w:t>
            </w:r>
            <w:r w:rsidR="008372B3">
              <w:rPr>
                <w:b/>
                <w:bCs/>
              </w:rPr>
              <w:t>?</w:t>
            </w:r>
            <w:r w:rsidRPr="009B6DC7">
              <w:rPr>
                <w:b/>
                <w:bCs/>
              </w:rPr>
              <w:t xml:space="preserve"> </w:t>
            </w:r>
            <w:r w:rsidRPr="00F437B7">
              <w:rPr>
                <w:i/>
                <w:iCs/>
                <w:sz w:val="18"/>
                <w:szCs w:val="18"/>
              </w:rPr>
              <w:t>(IPAQ-SF)</w:t>
            </w:r>
          </w:p>
        </w:tc>
      </w:tr>
      <w:tr w:rsidR="00B842CE" w:rsidRPr="009E5579" w14:paraId="35E68A77" w14:textId="77777777" w:rsidTr="007720C6">
        <w:trPr>
          <w:trHeight w:val="435"/>
        </w:trPr>
        <w:tc>
          <w:tcPr>
            <w:tcW w:w="90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6DD08D" w14:textId="77777777" w:rsidR="00B842CE" w:rsidRPr="009E5579" w:rsidRDefault="00B842CE" w:rsidP="003560CC">
            <w:pPr>
              <w:rPr>
                <w:b/>
                <w:bCs/>
              </w:rPr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85AB784" wp14:editId="7B3F3D4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0480</wp:posOffset>
                      </wp:positionV>
                      <wp:extent cx="387985" cy="180340"/>
                      <wp:effectExtent l="0" t="0" r="12065" b="10160"/>
                      <wp:wrapNone/>
                      <wp:docPr id="10" name="Rechtec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CC2334" id="Rechteck 10" o:spid="_x0000_s1026" style="position:absolute;margin-left:-.05pt;margin-top:2.4pt;width:30.55pt;height:14.2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" filled="f" strokecolor="#00b0f0" strokeweight="1.5pt"/>
                  </w:pict>
                </mc:Fallback>
              </mc:AlternateContent>
            </w: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441FF14A" wp14:editId="18788BD0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23866</wp:posOffset>
                      </wp:positionV>
                      <wp:extent cx="387985" cy="180340"/>
                      <wp:effectExtent l="0" t="0" r="12065" b="10160"/>
                      <wp:wrapNone/>
                      <wp:docPr id="11" name="Rechtec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4432F1" id="Rechteck 11" o:spid="_x0000_s1026" style="position:absolute;margin-left:119.75pt;margin-top:1.9pt;width:30.55pt;height:14.2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DdvnQ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" filled="f" strokecolor="#00b0f0" strokeweight="1.5pt"/>
                  </w:pict>
                </mc:Fallback>
              </mc:AlternateContent>
            </w:r>
            <w:r>
              <w:t xml:space="preserve">              </w:t>
            </w:r>
            <w:r w:rsidRPr="00527201">
              <w:t xml:space="preserve">Stunden pro Tag </w:t>
            </w:r>
            <w:r>
              <w:t xml:space="preserve">                  </w:t>
            </w:r>
            <w:r w:rsidRPr="00527201">
              <w:t>Minuten pro Tag</w:t>
            </w:r>
          </w:p>
        </w:tc>
      </w:tr>
      <w:bookmarkEnd w:id="0"/>
    </w:tbl>
    <w:p w14:paraId="0EA0AD5B" w14:textId="77777777" w:rsidR="00725BE7" w:rsidRDefault="00725BE7" w:rsidP="00CC0679">
      <w:pPr>
        <w:spacing w:line="240" w:lineRule="auto"/>
        <w:jc w:val="both"/>
        <w:rPr>
          <w:color w:val="00B050"/>
        </w:rPr>
      </w:pPr>
    </w:p>
    <w:bookmarkEnd w:id="1"/>
    <w:p w14:paraId="03275ED4" w14:textId="35B501D3" w:rsidR="007442E3" w:rsidRDefault="007442E3" w:rsidP="007442E3">
      <w:pPr>
        <w:jc w:val="both"/>
        <w:rPr>
          <w:color w:val="00B050"/>
        </w:rPr>
      </w:pPr>
      <w:r w:rsidRPr="009371D0">
        <w:rPr>
          <w:color w:val="00B050"/>
        </w:rPr>
        <w:t xml:space="preserve">Die </w:t>
      </w:r>
      <w:r>
        <w:rPr>
          <w:color w:val="00B050"/>
        </w:rPr>
        <w:t>5.</w:t>
      </w:r>
      <w:r w:rsidRPr="009371D0">
        <w:rPr>
          <w:color w:val="00B050"/>
        </w:rPr>
        <w:t xml:space="preserve"> Frage bezieht sich auf die gesamte Zeit, die Sie täglich</w:t>
      </w:r>
      <w:r>
        <w:rPr>
          <w:color w:val="00B050"/>
        </w:rPr>
        <w:t xml:space="preserve"> an einem </w:t>
      </w:r>
      <w:r w:rsidRPr="00BF2601">
        <w:rPr>
          <w:color w:val="00B050"/>
          <w:u w:val="single"/>
        </w:rPr>
        <w:t>Werktag</w:t>
      </w:r>
      <w:r>
        <w:rPr>
          <w:color w:val="00B050"/>
        </w:rPr>
        <w:t xml:space="preserve"> (Montag bis Freitag) in einer </w:t>
      </w:r>
      <w:r w:rsidRPr="00BF2601">
        <w:rPr>
          <w:color w:val="00B050"/>
        </w:rPr>
        <w:t>durchschnittlichen Woche</w:t>
      </w:r>
      <w:r w:rsidR="00B269F6">
        <w:rPr>
          <w:color w:val="00B050"/>
        </w:rPr>
        <w:t xml:space="preserve">, </w:t>
      </w:r>
      <w:r w:rsidRPr="0043050E">
        <w:rPr>
          <w:color w:val="00B050"/>
          <w:u w:val="single"/>
        </w:rPr>
        <w:t>bevor</w:t>
      </w:r>
      <w:r w:rsidRPr="00081E48">
        <w:rPr>
          <w:color w:val="00B050"/>
        </w:rPr>
        <w:t xml:space="preserve"> Ihr Kind erkrankt ist</w:t>
      </w:r>
      <w:r w:rsidR="00B269F6">
        <w:rPr>
          <w:color w:val="00B050"/>
        </w:rPr>
        <w:t>,</w:t>
      </w:r>
      <w:r>
        <w:rPr>
          <w:color w:val="00B050"/>
        </w:rPr>
        <w:t xml:space="preserve"> mit</w:t>
      </w:r>
      <w:r w:rsidRPr="009371D0">
        <w:rPr>
          <w:color w:val="00B050"/>
        </w:rPr>
        <w:t xml:space="preserve"> </w:t>
      </w:r>
      <w:r w:rsidRPr="009371D0">
        <w:rPr>
          <w:b/>
          <w:bCs/>
          <w:color w:val="00B050"/>
        </w:rPr>
        <w:t>Sitzen</w:t>
      </w:r>
      <w:r w:rsidRPr="009371D0">
        <w:rPr>
          <w:color w:val="00B050"/>
        </w:rPr>
        <w:t xml:space="preserve"> verbracht haben. Dies kann Zeit beinhalten wie Sitzen am Schreib</w:t>
      </w:r>
      <w:r>
        <w:rPr>
          <w:color w:val="00B050"/>
        </w:rPr>
        <w:t>-/Ess</w:t>
      </w:r>
      <w:r w:rsidRPr="009371D0">
        <w:rPr>
          <w:color w:val="00B050"/>
        </w:rPr>
        <w:t xml:space="preserve">tisch, Besuchen von Freunden, </w:t>
      </w:r>
      <w:r>
        <w:rPr>
          <w:color w:val="00B050"/>
        </w:rPr>
        <w:t>S</w:t>
      </w:r>
      <w:r w:rsidRPr="009371D0">
        <w:rPr>
          <w:color w:val="00B050"/>
        </w:rPr>
        <w:t xml:space="preserve">itzen oder </w:t>
      </w:r>
      <w:r>
        <w:rPr>
          <w:color w:val="00B050"/>
        </w:rPr>
        <w:t>L</w:t>
      </w:r>
      <w:r w:rsidRPr="009371D0">
        <w:rPr>
          <w:color w:val="00B050"/>
        </w:rPr>
        <w:t>iegen vor dem Fernseher</w:t>
      </w:r>
      <w:r>
        <w:rPr>
          <w:color w:val="00B050"/>
        </w:rPr>
        <w:t xml:space="preserve"> und auch Sitzen in einem (öffentlichen) Verkehrsmittel</w:t>
      </w:r>
      <w:r w:rsidRPr="009371D0">
        <w:rPr>
          <w:color w:val="00B050"/>
        </w:rPr>
        <w:t xml:space="preserve">. </w:t>
      </w:r>
    </w:p>
    <w:p w14:paraId="186DADEE" w14:textId="77777777" w:rsidR="007442E3" w:rsidRPr="007613C7" w:rsidRDefault="007442E3" w:rsidP="007442E3">
      <w:pPr>
        <w:jc w:val="both"/>
        <w:rPr>
          <w:color w:val="00B050"/>
        </w:rPr>
      </w:pPr>
      <w:r w:rsidRPr="007613C7">
        <w:rPr>
          <w:i/>
          <w:iCs/>
          <w:color w:val="00B050"/>
        </w:rPr>
        <w:t xml:space="preserve">Zählen Sie die gesamte </w:t>
      </w:r>
      <w:proofErr w:type="spellStart"/>
      <w:r w:rsidRPr="007613C7">
        <w:rPr>
          <w:b/>
          <w:bCs/>
          <w:i/>
          <w:iCs/>
          <w:color w:val="00B050"/>
        </w:rPr>
        <w:t>Sitzzeit</w:t>
      </w:r>
      <w:proofErr w:type="spellEnd"/>
      <w:r w:rsidRPr="007613C7">
        <w:rPr>
          <w:i/>
          <w:iCs/>
          <w:color w:val="00B050"/>
        </w:rPr>
        <w:t xml:space="preserve"> zusammen</w:t>
      </w:r>
      <w:r>
        <w:rPr>
          <w:i/>
          <w:iCs/>
          <w:color w:val="00B050"/>
        </w:rPr>
        <w:t>:</w:t>
      </w:r>
      <w:r w:rsidRPr="009371D0">
        <w:rPr>
          <w:color w:val="00B050"/>
        </w:rPr>
        <w:t xml:space="preserve"> </w:t>
      </w:r>
      <w:r w:rsidRPr="009371D0">
        <w:rPr>
          <w:i/>
          <w:iCs/>
          <w:color w:val="00B050"/>
        </w:rPr>
        <w:t xml:space="preserve">Geben Sie immer Stunden und Minuten an. </w:t>
      </w:r>
    </w:p>
    <w:tbl>
      <w:tblPr>
        <w:tblW w:w="9063" w:type="dxa"/>
        <w:tblInd w:w="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3"/>
      </w:tblGrid>
      <w:tr w:rsidR="007442E3" w14:paraId="64945048" w14:textId="77777777" w:rsidTr="005471B8">
        <w:trPr>
          <w:trHeight w:val="435"/>
        </w:trPr>
        <w:tc>
          <w:tcPr>
            <w:tcW w:w="9063" w:type="dxa"/>
            <w:tcBorders>
              <w:bottom w:val="nil"/>
            </w:tcBorders>
            <w:shd w:val="clear" w:color="auto" w:fill="D9D9D9" w:themeFill="background1" w:themeFillShade="D9"/>
          </w:tcPr>
          <w:p w14:paraId="42B63ECF" w14:textId="77777777" w:rsidR="007442E3" w:rsidRPr="007613C7" w:rsidRDefault="007442E3" w:rsidP="005471B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5. </w:t>
            </w:r>
            <w:r w:rsidRPr="009E5579">
              <w:rPr>
                <w:b/>
                <w:bCs/>
              </w:rPr>
              <w:t xml:space="preserve">Wie viel Zeit </w:t>
            </w:r>
            <w:r>
              <w:rPr>
                <w:b/>
                <w:bCs/>
              </w:rPr>
              <w:t>haben</w:t>
            </w:r>
            <w:r w:rsidRPr="009E5579">
              <w:rPr>
                <w:b/>
                <w:bCs/>
              </w:rPr>
              <w:t xml:space="preserve"> Sie in </w:t>
            </w:r>
            <w:r>
              <w:rPr>
                <w:b/>
                <w:bCs/>
              </w:rPr>
              <w:t>einer durchschnittlichen Woche</w:t>
            </w:r>
            <w:r w:rsidRPr="009E5579">
              <w:rPr>
                <w:b/>
                <w:bCs/>
              </w:rPr>
              <w:t xml:space="preserve"> täglich </w:t>
            </w:r>
            <w:r>
              <w:rPr>
                <w:b/>
                <w:bCs/>
              </w:rPr>
              <w:t>an einem Werktag mit</w:t>
            </w:r>
            <w:r w:rsidRPr="009E5579">
              <w:rPr>
                <w:b/>
                <w:bCs/>
              </w:rPr>
              <w:t xml:space="preserve"> </w:t>
            </w:r>
            <w:r w:rsidRPr="00CC0679">
              <w:rPr>
                <w:b/>
                <w:bCs/>
                <w:u w:val="single"/>
              </w:rPr>
              <w:t>Sitzen</w:t>
            </w:r>
            <w:r>
              <w:rPr>
                <w:b/>
                <w:bCs/>
              </w:rPr>
              <w:t xml:space="preserve"> verbracht, </w:t>
            </w:r>
            <w:r w:rsidRPr="000957BC">
              <w:rPr>
                <w:b/>
                <w:bCs/>
                <w:u w:val="single"/>
              </w:rPr>
              <w:t>bevor Ihr Kind erkrankt ist</w:t>
            </w:r>
            <w:r>
              <w:rPr>
                <w:b/>
                <w:bCs/>
              </w:rPr>
              <w:t>?</w:t>
            </w:r>
            <w:r w:rsidRPr="009B6DC7">
              <w:rPr>
                <w:b/>
                <w:bCs/>
              </w:rPr>
              <w:t xml:space="preserve"> </w:t>
            </w:r>
            <w:r w:rsidRPr="00F437B7">
              <w:rPr>
                <w:i/>
                <w:iCs/>
                <w:sz w:val="18"/>
                <w:szCs w:val="18"/>
              </w:rPr>
              <w:t>(IPAQ-SF)</w:t>
            </w:r>
          </w:p>
        </w:tc>
      </w:tr>
      <w:tr w:rsidR="007442E3" w14:paraId="1F35B004" w14:textId="77777777" w:rsidTr="00083E25">
        <w:trPr>
          <w:trHeight w:val="407"/>
        </w:trPr>
        <w:tc>
          <w:tcPr>
            <w:tcW w:w="90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D8C621" w14:textId="77777777" w:rsidR="007442E3" w:rsidRPr="009E5579" w:rsidRDefault="007442E3" w:rsidP="005471B8">
            <w:pPr>
              <w:rPr>
                <w:b/>
                <w:bCs/>
              </w:rPr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69AE3CA0" wp14:editId="5C58C8A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0480</wp:posOffset>
                      </wp:positionV>
                      <wp:extent cx="387985" cy="180340"/>
                      <wp:effectExtent l="0" t="0" r="12065" b="10160"/>
                      <wp:wrapNone/>
                      <wp:docPr id="19" name="Rechteck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8B94F0" id="Rechteck 19" o:spid="_x0000_s1026" style="position:absolute;margin-left:-.05pt;margin-top:2.4pt;width:30.55pt;height:14.2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gFWnQ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" filled="f" strokecolor="#00b0f0" strokeweight="1.5pt"/>
                  </w:pict>
                </mc:Fallback>
              </mc:AlternateContent>
            </w: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5516722D" wp14:editId="59271B70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23866</wp:posOffset>
                      </wp:positionV>
                      <wp:extent cx="387985" cy="180340"/>
                      <wp:effectExtent l="0" t="0" r="12065" b="10160"/>
                      <wp:wrapNone/>
                      <wp:docPr id="20" name="Rechteck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67B8AA" id="Rechteck 20" o:spid="_x0000_s1026" style="position:absolute;margin-left:119.75pt;margin-top:1.9pt;width:30.55pt;height:14.2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" filled="f" strokecolor="#00b0f0" strokeweight="1.5pt"/>
                  </w:pict>
                </mc:Fallback>
              </mc:AlternateContent>
            </w:r>
            <w:r>
              <w:t xml:space="preserve">              </w:t>
            </w:r>
            <w:r w:rsidRPr="00527201">
              <w:t xml:space="preserve">Stunden pro Tag </w:t>
            </w:r>
            <w:r>
              <w:t xml:space="preserve">                  </w:t>
            </w:r>
            <w:r w:rsidRPr="00527201">
              <w:t>Minuten pro Tag</w:t>
            </w:r>
          </w:p>
        </w:tc>
      </w:tr>
    </w:tbl>
    <w:p w14:paraId="5A8D308A" w14:textId="62DA6222" w:rsidR="004771CE" w:rsidRDefault="004771CE" w:rsidP="00A31FB5">
      <w:pPr>
        <w:jc w:val="center"/>
        <w:rPr>
          <w:i/>
          <w:iCs/>
          <w:sz w:val="24"/>
          <w:szCs w:val="24"/>
        </w:rPr>
      </w:pPr>
    </w:p>
    <w:p w14:paraId="6EF39E3F" w14:textId="77777777" w:rsidR="000D549D" w:rsidRPr="00083E25" w:rsidRDefault="000D549D" w:rsidP="00A31FB5">
      <w:pPr>
        <w:jc w:val="center"/>
        <w:rPr>
          <w:sz w:val="24"/>
          <w:szCs w:val="24"/>
        </w:rPr>
      </w:pPr>
    </w:p>
    <w:tbl>
      <w:tblPr>
        <w:tblpPr w:leftFromText="141" w:rightFromText="141" w:vertAnchor="text" w:horzAnchor="margin" w:tblpY="2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17"/>
        <w:gridCol w:w="1701"/>
        <w:gridCol w:w="1701"/>
        <w:gridCol w:w="1843"/>
        <w:gridCol w:w="1805"/>
      </w:tblGrid>
      <w:tr w:rsidR="00C50636" w14:paraId="603B1B6A" w14:textId="77777777" w:rsidTr="00C50636">
        <w:trPr>
          <w:trHeight w:val="375"/>
        </w:trPr>
        <w:tc>
          <w:tcPr>
            <w:tcW w:w="9067" w:type="dxa"/>
            <w:gridSpan w:val="5"/>
            <w:shd w:val="clear" w:color="auto" w:fill="D9D9D9" w:themeFill="background1" w:themeFillShade="D9"/>
          </w:tcPr>
          <w:p w14:paraId="147ED196" w14:textId="4A561FF8" w:rsidR="00C50636" w:rsidRDefault="00C50636" w:rsidP="00C50636">
            <w:pPr>
              <w:jc w:val="both"/>
              <w:rPr>
                <w:i/>
                <w:iCs/>
              </w:rPr>
            </w:pPr>
            <w:r>
              <w:rPr>
                <w:b/>
                <w:bCs/>
              </w:rPr>
              <w:t xml:space="preserve">6. </w:t>
            </w:r>
            <w:proofErr w:type="gramStart"/>
            <w:r w:rsidRPr="00700B1B">
              <w:rPr>
                <w:b/>
                <w:bCs/>
              </w:rPr>
              <w:t>Insgesamt</w:t>
            </w:r>
            <w:proofErr w:type="gramEnd"/>
            <w:r w:rsidRPr="00700B1B">
              <w:rPr>
                <w:b/>
                <w:bCs/>
              </w:rPr>
              <w:t xml:space="preserve"> gesehen, wie stark </w:t>
            </w:r>
            <w:r>
              <w:rPr>
                <w:b/>
                <w:bCs/>
              </w:rPr>
              <w:t xml:space="preserve">haben </w:t>
            </w:r>
            <w:r w:rsidRPr="00700B1B">
              <w:rPr>
                <w:b/>
                <w:bCs/>
              </w:rPr>
              <w:t>Sie auf ausreichend körperliche Bewegung</w:t>
            </w:r>
            <w:r>
              <w:rPr>
                <w:b/>
                <w:bCs/>
              </w:rPr>
              <w:t xml:space="preserve"> geachtet</w:t>
            </w:r>
            <w:r w:rsidRPr="00700B1B">
              <w:rPr>
                <w:b/>
                <w:bCs/>
              </w:rPr>
              <w:t xml:space="preserve">, </w:t>
            </w:r>
            <w:r w:rsidRPr="00DF3894">
              <w:rPr>
                <w:b/>
                <w:bCs/>
                <w:u w:val="single"/>
              </w:rPr>
              <w:t>bevor Ihr Kind erkrankt ist</w:t>
            </w:r>
            <w:r w:rsidRPr="00700B1B">
              <w:rPr>
                <w:b/>
                <w:bCs/>
              </w:rPr>
              <w:t>?</w:t>
            </w:r>
            <w:r>
              <w:rPr>
                <w:i/>
                <w:iCs/>
              </w:rPr>
              <w:t xml:space="preserve"> </w:t>
            </w:r>
            <w:r w:rsidRPr="00284517">
              <w:rPr>
                <w:i/>
                <w:iCs/>
                <w:sz w:val="18"/>
                <w:szCs w:val="18"/>
              </w:rPr>
              <w:t>(Krug 2013 - DEGS1)</w:t>
            </w:r>
          </w:p>
        </w:tc>
      </w:tr>
      <w:tr w:rsidR="00C50636" w14:paraId="1CD6AB65" w14:textId="77777777" w:rsidTr="00083E25">
        <w:trPr>
          <w:trHeight w:val="384"/>
        </w:trPr>
        <w:tc>
          <w:tcPr>
            <w:tcW w:w="2017" w:type="dxa"/>
            <w:shd w:val="clear" w:color="auto" w:fill="F2F2F2" w:themeFill="background1" w:themeFillShade="F2"/>
          </w:tcPr>
          <w:p w14:paraId="5697ACFD" w14:textId="77777777" w:rsidR="00C50636" w:rsidRPr="0051319F" w:rsidRDefault="00C50636" w:rsidP="008E7D29">
            <w:pPr>
              <w:pStyle w:val="Listenabsatz"/>
              <w:numPr>
                <w:ilvl w:val="0"/>
                <w:numId w:val="13"/>
              </w:numPr>
              <w:jc w:val="both"/>
              <w:rPr>
                <w:i/>
                <w:iCs/>
              </w:rPr>
            </w:pPr>
            <w:r>
              <w:t>Sehr st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3D44CF1" w14:textId="77777777" w:rsidR="00C50636" w:rsidRPr="0051319F" w:rsidRDefault="00C50636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St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29863A9" w14:textId="77777777" w:rsidR="00C50636" w:rsidRPr="0051319F" w:rsidRDefault="00C50636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Wenig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B342762" w14:textId="77777777" w:rsidR="00C50636" w:rsidRPr="0051319F" w:rsidRDefault="00C50636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Gar nicht</w:t>
            </w:r>
          </w:p>
        </w:tc>
        <w:tc>
          <w:tcPr>
            <w:tcW w:w="1805" w:type="dxa"/>
            <w:shd w:val="clear" w:color="auto" w:fill="F2F2F2" w:themeFill="background1" w:themeFillShade="F2"/>
          </w:tcPr>
          <w:p w14:paraId="5AD79E09" w14:textId="77777777" w:rsidR="00C50636" w:rsidRPr="0051319F" w:rsidRDefault="00C50636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Teils/teils</w:t>
            </w:r>
          </w:p>
        </w:tc>
      </w:tr>
    </w:tbl>
    <w:p w14:paraId="56FB95D6" w14:textId="0CB01C78" w:rsidR="009D224B" w:rsidRDefault="009D224B" w:rsidP="000D549D">
      <w:pPr>
        <w:rPr>
          <w:i/>
          <w:iCs/>
          <w:sz w:val="24"/>
          <w:szCs w:val="24"/>
        </w:rPr>
      </w:pPr>
    </w:p>
    <w:p w14:paraId="5F2EFA34" w14:textId="1AB4A6F1" w:rsidR="00AF258A" w:rsidRDefault="00AF258A" w:rsidP="00C50636">
      <w:pPr>
        <w:rPr>
          <w:i/>
          <w:iCs/>
          <w:sz w:val="24"/>
          <w:szCs w:val="24"/>
        </w:rPr>
      </w:pPr>
    </w:p>
    <w:p w14:paraId="1F751E0E" w14:textId="71951DC2" w:rsidR="003C3F77" w:rsidRDefault="003C3F77" w:rsidP="00C50636">
      <w:pPr>
        <w:rPr>
          <w:i/>
          <w:iCs/>
          <w:sz w:val="24"/>
          <w:szCs w:val="24"/>
        </w:rPr>
      </w:pPr>
    </w:p>
    <w:p w14:paraId="00A3911E" w14:textId="77777777" w:rsidR="00083E25" w:rsidRDefault="00083E25" w:rsidP="00C50636">
      <w:pPr>
        <w:rPr>
          <w:i/>
          <w:iCs/>
          <w:sz w:val="24"/>
          <w:szCs w:val="24"/>
        </w:rPr>
      </w:pPr>
    </w:p>
    <w:p w14:paraId="3057B3CB" w14:textId="77777777" w:rsidR="003C3F77" w:rsidRDefault="003C3F77" w:rsidP="00C50636">
      <w:pPr>
        <w:rPr>
          <w:i/>
          <w:iCs/>
          <w:sz w:val="24"/>
          <w:szCs w:val="24"/>
        </w:rPr>
      </w:pPr>
    </w:p>
    <w:p w14:paraId="536E5DF7" w14:textId="77777777" w:rsidR="00170F16" w:rsidRPr="00A31FB5" w:rsidRDefault="00170F16" w:rsidP="00C50636">
      <w:pPr>
        <w:rPr>
          <w:i/>
          <w:iCs/>
          <w:sz w:val="24"/>
          <w:szCs w:val="24"/>
        </w:rPr>
      </w:pPr>
    </w:p>
    <w:p w14:paraId="190115FC" w14:textId="3FE4B56F" w:rsidR="001A2DA3" w:rsidRPr="00F42957" w:rsidRDefault="00BC0A7A" w:rsidP="004B7249">
      <w:pPr>
        <w:shd w:val="clear" w:color="auto" w:fill="00B050"/>
        <w:rPr>
          <w:b/>
          <w:bCs/>
          <w:color w:val="FFFFFF" w:themeColor="background1"/>
          <w:sz w:val="32"/>
          <w:szCs w:val="32"/>
        </w:rPr>
      </w:pPr>
      <w:r w:rsidRPr="00F42957">
        <w:rPr>
          <w:b/>
          <w:bCs/>
          <w:color w:val="FFFFFF" w:themeColor="background1"/>
          <w:sz w:val="32"/>
          <w:szCs w:val="32"/>
        </w:rPr>
        <w:t xml:space="preserve">Ende Teil 1 </w:t>
      </w:r>
    </w:p>
    <w:p w14:paraId="128BFEE1" w14:textId="3D3E0282" w:rsidR="00BC0A7A" w:rsidRPr="000761A3" w:rsidRDefault="00BC0A7A" w:rsidP="0043050E">
      <w:pPr>
        <w:shd w:val="clear" w:color="auto" w:fill="00B0F0"/>
        <w:jc w:val="center"/>
        <w:rPr>
          <w:b/>
          <w:bCs/>
          <w:color w:val="FFFFFF" w:themeColor="background1"/>
          <w:sz w:val="32"/>
          <w:szCs w:val="32"/>
        </w:rPr>
      </w:pPr>
      <w:r w:rsidRPr="000761A3">
        <w:rPr>
          <w:b/>
          <w:bCs/>
          <w:color w:val="FFFFFF" w:themeColor="background1"/>
          <w:sz w:val="32"/>
          <w:szCs w:val="32"/>
        </w:rPr>
        <w:lastRenderedPageBreak/>
        <w:t xml:space="preserve">Teil 2: </w:t>
      </w:r>
      <w:r w:rsidR="001144EB" w:rsidRPr="000761A3">
        <w:rPr>
          <w:b/>
          <w:bCs/>
          <w:color w:val="FFFFFF" w:themeColor="background1"/>
          <w:sz w:val="32"/>
          <w:szCs w:val="32"/>
        </w:rPr>
        <w:t>Ihre a</w:t>
      </w:r>
      <w:r w:rsidRPr="000761A3">
        <w:rPr>
          <w:b/>
          <w:bCs/>
          <w:color w:val="FFFFFF" w:themeColor="background1"/>
          <w:sz w:val="32"/>
          <w:szCs w:val="32"/>
        </w:rPr>
        <w:t xml:space="preserve">ktuelle Situation </w:t>
      </w:r>
      <w:r w:rsidR="00A0515F" w:rsidRPr="000761A3">
        <w:rPr>
          <w:b/>
          <w:bCs/>
          <w:color w:val="FFFFFF" w:themeColor="background1"/>
          <w:sz w:val="32"/>
          <w:szCs w:val="32"/>
        </w:rPr>
        <w:t>seit</w:t>
      </w:r>
      <w:r w:rsidR="001144EB" w:rsidRPr="000761A3">
        <w:rPr>
          <w:b/>
          <w:bCs/>
          <w:color w:val="FFFFFF" w:themeColor="background1"/>
          <w:sz w:val="32"/>
          <w:szCs w:val="32"/>
        </w:rPr>
        <w:t xml:space="preserve"> </w:t>
      </w:r>
      <w:r w:rsidR="00E848AC" w:rsidRPr="000761A3">
        <w:rPr>
          <w:b/>
          <w:bCs/>
          <w:color w:val="FFFFFF" w:themeColor="background1"/>
          <w:sz w:val="32"/>
          <w:szCs w:val="32"/>
        </w:rPr>
        <w:t>d</w:t>
      </w:r>
      <w:r w:rsidR="001144EB" w:rsidRPr="000761A3">
        <w:rPr>
          <w:b/>
          <w:bCs/>
          <w:color w:val="FFFFFF" w:themeColor="background1"/>
          <w:sz w:val="32"/>
          <w:szCs w:val="32"/>
        </w:rPr>
        <w:t xml:space="preserve">er </w:t>
      </w:r>
      <w:r w:rsidR="000761A3">
        <w:rPr>
          <w:b/>
          <w:bCs/>
          <w:color w:val="FFFFFF" w:themeColor="background1"/>
          <w:sz w:val="32"/>
          <w:szCs w:val="32"/>
        </w:rPr>
        <w:t>Diagnose</w:t>
      </w:r>
      <w:r w:rsidR="001144EB" w:rsidRPr="000761A3">
        <w:rPr>
          <w:b/>
          <w:bCs/>
          <w:color w:val="FFFFFF" w:themeColor="background1"/>
          <w:sz w:val="32"/>
          <w:szCs w:val="32"/>
        </w:rPr>
        <w:t xml:space="preserve"> Ihres Kindes</w:t>
      </w:r>
    </w:p>
    <w:p w14:paraId="615F38A0" w14:textId="2FFFA666" w:rsidR="003059C6" w:rsidRDefault="00BC0A7A" w:rsidP="00083E25">
      <w:pPr>
        <w:jc w:val="both"/>
        <w:rPr>
          <w:color w:val="00B0F0"/>
        </w:rPr>
      </w:pPr>
      <w:r w:rsidRPr="00944066">
        <w:rPr>
          <w:color w:val="00B0F0"/>
        </w:rPr>
        <w:t>Die folgenden Fragen beziehen sich</w:t>
      </w:r>
      <w:r w:rsidR="00412476" w:rsidRPr="00944066">
        <w:rPr>
          <w:color w:val="00B0F0"/>
        </w:rPr>
        <w:t xml:space="preserve"> nun</w:t>
      </w:r>
      <w:r w:rsidRPr="00944066">
        <w:rPr>
          <w:color w:val="00B0F0"/>
        </w:rPr>
        <w:t xml:space="preserve"> auf Ihre </w:t>
      </w:r>
      <w:r w:rsidRPr="00274CA7">
        <w:rPr>
          <w:b/>
          <w:bCs/>
          <w:color w:val="00B0F0"/>
        </w:rPr>
        <w:t>aktuelle Situation</w:t>
      </w:r>
      <w:r w:rsidR="00C11BFE" w:rsidRPr="00274CA7">
        <w:rPr>
          <w:b/>
          <w:bCs/>
          <w:color w:val="00B0F0"/>
        </w:rPr>
        <w:t xml:space="preserve">, </w:t>
      </w:r>
      <w:r w:rsidR="00412476" w:rsidRPr="00083E25">
        <w:rPr>
          <w:b/>
          <w:bCs/>
          <w:color w:val="00B0F0"/>
          <w:u w:val="single"/>
        </w:rPr>
        <w:t>seit</w:t>
      </w:r>
      <w:r w:rsidR="00412476" w:rsidRPr="00083E25">
        <w:rPr>
          <w:b/>
          <w:bCs/>
          <w:color w:val="00B0F0"/>
        </w:rPr>
        <w:t xml:space="preserve"> der </w:t>
      </w:r>
      <w:r w:rsidR="007442E3" w:rsidRPr="00083E25">
        <w:rPr>
          <w:b/>
          <w:bCs/>
          <w:color w:val="00B0F0"/>
        </w:rPr>
        <w:t>Diagnose</w:t>
      </w:r>
      <w:r w:rsidR="00412476" w:rsidRPr="00083E25">
        <w:rPr>
          <w:b/>
          <w:bCs/>
          <w:color w:val="00B0F0"/>
        </w:rPr>
        <w:t xml:space="preserve"> Ihres Kindes</w:t>
      </w:r>
      <w:r w:rsidR="0043050E" w:rsidRPr="00DC7E29">
        <w:rPr>
          <w:color w:val="00B0F0"/>
        </w:rPr>
        <w:t xml:space="preserve">. </w:t>
      </w:r>
      <w:r w:rsidR="0043050E">
        <w:rPr>
          <w:color w:val="00B0F0"/>
        </w:rPr>
        <w:t xml:space="preserve">Bei den folgenden Fragen gibt es getrennte Antwortmöglichkeiten für die </w:t>
      </w:r>
      <w:r w:rsidR="00470ABC">
        <w:rPr>
          <w:color w:val="00B0F0"/>
        </w:rPr>
        <w:t>Phasen,</w:t>
      </w:r>
      <w:r w:rsidR="00412476" w:rsidRPr="00944066">
        <w:rPr>
          <w:color w:val="00B0F0"/>
        </w:rPr>
        <w:t xml:space="preserve"> </w:t>
      </w:r>
      <w:r w:rsidR="007F1FE3" w:rsidRPr="00944066">
        <w:rPr>
          <w:color w:val="00B0F0"/>
        </w:rPr>
        <w:t xml:space="preserve">während </w:t>
      </w:r>
      <w:r w:rsidR="008E2830">
        <w:rPr>
          <w:color w:val="00B0F0"/>
        </w:rPr>
        <w:t xml:space="preserve">Sie </w:t>
      </w:r>
      <w:r w:rsidR="007F1FE3" w:rsidRPr="00944066">
        <w:rPr>
          <w:color w:val="00B0F0"/>
        </w:rPr>
        <w:t>mit Ihrem Kind</w:t>
      </w:r>
      <w:r w:rsidR="00592D0F" w:rsidRPr="00944066">
        <w:rPr>
          <w:color w:val="00B0F0"/>
        </w:rPr>
        <w:t xml:space="preserve"> </w:t>
      </w:r>
      <w:r w:rsidR="00791510" w:rsidRPr="006C03BE">
        <w:rPr>
          <w:b/>
          <w:bCs/>
          <w:color w:val="00B0F0"/>
          <w:u w:val="single"/>
        </w:rPr>
        <w:t>im Krankenhaus</w:t>
      </w:r>
      <w:r w:rsidR="00791510" w:rsidRPr="00944066">
        <w:rPr>
          <w:color w:val="00B0F0"/>
        </w:rPr>
        <w:t xml:space="preserve"> </w:t>
      </w:r>
      <w:r w:rsidR="0043050E">
        <w:rPr>
          <w:color w:val="00B0F0"/>
        </w:rPr>
        <w:t xml:space="preserve">und die Phasen, in denen Sie mit Ihrem Kind </w:t>
      </w:r>
      <w:r w:rsidR="0043050E" w:rsidRPr="006C03BE">
        <w:rPr>
          <w:b/>
          <w:bCs/>
          <w:color w:val="00B0F0"/>
          <w:u w:val="single"/>
        </w:rPr>
        <w:t>zuhause</w:t>
      </w:r>
      <w:r w:rsidR="0043050E">
        <w:rPr>
          <w:color w:val="00B0F0"/>
        </w:rPr>
        <w:t xml:space="preserve"> sind. </w:t>
      </w:r>
    </w:p>
    <w:p w14:paraId="78482756" w14:textId="4E67D5C7" w:rsidR="00170F16" w:rsidRPr="003C3F77" w:rsidRDefault="00801F38" w:rsidP="003C3F77">
      <w:pPr>
        <w:pStyle w:val="Listenabsatz"/>
        <w:numPr>
          <w:ilvl w:val="0"/>
          <w:numId w:val="2"/>
        </w:numPr>
        <w:shd w:val="clear" w:color="auto" w:fill="00B0F0"/>
        <w:jc w:val="both"/>
        <w:rPr>
          <w:b/>
          <w:bCs/>
          <w:color w:val="FFFFFF" w:themeColor="background1"/>
          <w:sz w:val="26"/>
          <w:szCs w:val="26"/>
        </w:rPr>
      </w:pPr>
      <w:r w:rsidRPr="000761A3">
        <w:rPr>
          <w:b/>
          <w:bCs/>
          <w:color w:val="FFFFFF" w:themeColor="background1"/>
          <w:sz w:val="26"/>
          <w:szCs w:val="26"/>
        </w:rPr>
        <w:t>Ihre k</w:t>
      </w:r>
      <w:r w:rsidR="007019A8" w:rsidRPr="000761A3">
        <w:rPr>
          <w:b/>
          <w:bCs/>
          <w:color w:val="FFFFFF" w:themeColor="background1"/>
          <w:sz w:val="26"/>
          <w:szCs w:val="26"/>
        </w:rPr>
        <w:t xml:space="preserve">örperliche Aktivität </w:t>
      </w:r>
      <w:r w:rsidR="003059C6" w:rsidRPr="000761A3">
        <w:rPr>
          <w:b/>
          <w:bCs/>
          <w:color w:val="FFFFFF" w:themeColor="background1"/>
          <w:sz w:val="26"/>
          <w:szCs w:val="26"/>
        </w:rPr>
        <w:t xml:space="preserve">im </w:t>
      </w:r>
      <w:r w:rsidR="00DF573F" w:rsidRPr="000761A3">
        <w:rPr>
          <w:b/>
          <w:bCs/>
          <w:color w:val="FFFFFF" w:themeColor="background1"/>
          <w:sz w:val="26"/>
          <w:szCs w:val="26"/>
        </w:rPr>
        <w:t>Allgemeinen</w:t>
      </w:r>
      <w:r w:rsidR="003059C6" w:rsidRPr="000761A3">
        <w:rPr>
          <w:b/>
          <w:bCs/>
          <w:color w:val="FFFFFF" w:themeColor="background1"/>
          <w:sz w:val="26"/>
          <w:szCs w:val="26"/>
        </w:rPr>
        <w:t xml:space="preserve"> – Aktuelle Situation </w:t>
      </w:r>
      <w:r w:rsidR="007442E3" w:rsidRPr="000761A3">
        <w:rPr>
          <w:b/>
          <w:bCs/>
          <w:color w:val="FFFFFF" w:themeColor="background1"/>
          <w:sz w:val="26"/>
          <w:szCs w:val="26"/>
          <w:shd w:val="clear" w:color="auto" w:fill="ED7D31" w:themeFill="accent2"/>
        </w:rPr>
        <w:t>im Krankenhaus</w:t>
      </w:r>
      <w:r w:rsidR="007442E3" w:rsidRPr="00C11BFE">
        <w:rPr>
          <w:b/>
          <w:bCs/>
          <w:color w:val="FFFFFF" w:themeColor="background1"/>
          <w:sz w:val="26"/>
          <w:szCs w:val="26"/>
          <w:shd w:val="clear" w:color="auto" w:fill="ED7D31" w:themeFill="accent2"/>
        </w:rPr>
        <w:t xml:space="preserve"> </w:t>
      </w:r>
      <w:r w:rsidR="007442E3" w:rsidRPr="000761A3">
        <w:rPr>
          <w:b/>
          <w:bCs/>
          <w:color w:val="FFFFFF" w:themeColor="background1"/>
          <w:sz w:val="26"/>
          <w:szCs w:val="26"/>
        </w:rPr>
        <w:t xml:space="preserve">und </w:t>
      </w:r>
      <w:r w:rsidR="007442E3" w:rsidRPr="000761A3">
        <w:rPr>
          <w:b/>
          <w:bCs/>
          <w:color w:val="FFFFFF" w:themeColor="background1"/>
          <w:sz w:val="26"/>
          <w:szCs w:val="26"/>
          <w:shd w:val="clear" w:color="auto" w:fill="70AD47" w:themeFill="accent6"/>
        </w:rPr>
        <w:t>zuhause</w:t>
      </w:r>
    </w:p>
    <w:p w14:paraId="5303549F" w14:textId="117E9228" w:rsidR="001755BB" w:rsidRPr="00D47568" w:rsidRDefault="001755BB" w:rsidP="001755BB">
      <w:pPr>
        <w:shd w:val="clear" w:color="auto" w:fill="FFFFFF" w:themeFill="background1"/>
        <w:jc w:val="both"/>
        <w:rPr>
          <w:color w:val="00B0F0"/>
        </w:rPr>
      </w:pPr>
      <w:r w:rsidRPr="00D47568">
        <w:rPr>
          <w:color w:val="00B0F0"/>
        </w:rPr>
        <w:t xml:space="preserve">Mit den folgenden beiden Fragen möchten wir gerne Ihre körperliche Aktivität </w:t>
      </w:r>
      <w:r w:rsidR="003C3F77">
        <w:rPr>
          <w:color w:val="00B0F0"/>
        </w:rPr>
        <w:t xml:space="preserve">in einer </w:t>
      </w:r>
      <w:r w:rsidR="003C3F77" w:rsidRPr="00274CA7">
        <w:rPr>
          <w:color w:val="00B0F0"/>
        </w:rPr>
        <w:t>durchschnittlichen Woche</w:t>
      </w:r>
      <w:r w:rsidR="003C3F77">
        <w:rPr>
          <w:color w:val="00B0F0"/>
        </w:rPr>
        <w:t xml:space="preserve"> </w:t>
      </w:r>
      <w:r w:rsidRPr="00D47568">
        <w:rPr>
          <w:color w:val="00B0F0"/>
        </w:rPr>
        <w:t xml:space="preserve">erfassen, </w:t>
      </w:r>
      <w:r w:rsidRPr="003C3F77">
        <w:rPr>
          <w:color w:val="00B0F0"/>
        </w:rPr>
        <w:t xml:space="preserve">während </w:t>
      </w:r>
      <w:r w:rsidR="003C3F77">
        <w:rPr>
          <w:color w:val="00B0F0"/>
        </w:rPr>
        <w:t>Sie mi</w:t>
      </w:r>
      <w:r w:rsidRPr="003C3F77">
        <w:rPr>
          <w:color w:val="00B0F0"/>
        </w:rPr>
        <w:t>t Ihrem Kind</w:t>
      </w:r>
      <w:r w:rsidR="003C3F77" w:rsidRPr="003C3F77">
        <w:rPr>
          <w:color w:val="00B0F0"/>
        </w:rPr>
        <w:t xml:space="preserve"> </w:t>
      </w:r>
      <w:r w:rsidRPr="00D47568">
        <w:rPr>
          <w:b/>
          <w:bCs/>
          <w:color w:val="00B0F0"/>
          <w:u w:val="single"/>
        </w:rPr>
        <w:t>im Krankenhaus</w:t>
      </w:r>
      <w:r w:rsidRPr="00D47568">
        <w:rPr>
          <w:b/>
          <w:bCs/>
          <w:color w:val="00B0F0"/>
        </w:rPr>
        <w:t xml:space="preserve"> </w:t>
      </w:r>
      <w:r w:rsidRPr="003C3F77">
        <w:rPr>
          <w:color w:val="00B0F0"/>
        </w:rPr>
        <w:t>sind</w:t>
      </w:r>
      <w:r w:rsidRPr="00D47568">
        <w:rPr>
          <w:color w:val="00B0F0"/>
        </w:rPr>
        <w:t xml:space="preserve">. Denken Sie an Aktivitäten, die </w:t>
      </w:r>
      <w:r w:rsidR="00356427" w:rsidRPr="00D47568">
        <w:rPr>
          <w:b/>
          <w:bCs/>
          <w:i/>
          <w:iCs/>
          <w:color w:val="00B0F0"/>
        </w:rPr>
        <w:t>mindestens</w:t>
      </w:r>
      <w:r w:rsidRPr="00D47568">
        <w:rPr>
          <w:b/>
          <w:bCs/>
          <w:color w:val="00B0F0"/>
        </w:rPr>
        <w:t xml:space="preserve"> </w:t>
      </w:r>
      <w:r w:rsidRPr="00D47568">
        <w:rPr>
          <w:b/>
          <w:bCs/>
          <w:i/>
          <w:iCs/>
          <w:color w:val="00B0F0"/>
        </w:rPr>
        <w:t>10 Minuten am Stück</w:t>
      </w:r>
      <w:r w:rsidRPr="00D47568">
        <w:rPr>
          <w:color w:val="00B0F0"/>
        </w:rPr>
        <w:t xml:space="preserve"> andauern.</w:t>
      </w:r>
    </w:p>
    <w:p w14:paraId="41D23A25" w14:textId="77777777" w:rsidR="001755BB" w:rsidRPr="00D47568" w:rsidRDefault="001755BB" w:rsidP="001755BB">
      <w:pPr>
        <w:shd w:val="clear" w:color="auto" w:fill="FFFFFF" w:themeFill="background1"/>
        <w:jc w:val="both"/>
        <w:rPr>
          <w:i/>
          <w:iCs/>
          <w:color w:val="00B0F0"/>
        </w:rPr>
      </w:pPr>
      <w:r w:rsidRPr="00D47568">
        <w:rPr>
          <w:i/>
          <w:iCs/>
          <w:color w:val="00B0F0"/>
        </w:rPr>
        <w:t xml:space="preserve">Bitte machen Sie nur eine Angabe. Schwanken Sie zwischen zwei Werten, entscheiden Sie sich bitte für einen dieser Werte. </w:t>
      </w:r>
    </w:p>
    <w:tbl>
      <w:tblPr>
        <w:tblW w:w="9094" w:type="dxa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84"/>
        <w:gridCol w:w="4110"/>
      </w:tblGrid>
      <w:tr w:rsidR="001755BB" w14:paraId="4AC6552D" w14:textId="77777777" w:rsidTr="008E2830">
        <w:trPr>
          <w:trHeight w:val="675"/>
        </w:trPr>
        <w:tc>
          <w:tcPr>
            <w:tcW w:w="4984" w:type="dxa"/>
            <w:shd w:val="clear" w:color="auto" w:fill="D9D9D9" w:themeFill="background1" w:themeFillShade="D9"/>
          </w:tcPr>
          <w:p w14:paraId="3F4EDE3E" w14:textId="4E00E2AD" w:rsidR="001755BB" w:rsidRDefault="00B17637" w:rsidP="00364D5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="001755BB" w:rsidRPr="009371D0">
              <w:rPr>
                <w:b/>
                <w:bCs/>
              </w:rPr>
              <w:t xml:space="preserve">. </w:t>
            </w:r>
            <w:r w:rsidR="001755BB" w:rsidRPr="008F64C7">
              <w:rPr>
                <w:b/>
                <w:bCs/>
              </w:rPr>
              <w:t>An wie vielen Tagen einer durchschnittlichen Woche</w:t>
            </w:r>
            <w:r w:rsidR="00C11BFE">
              <w:rPr>
                <w:b/>
                <w:bCs/>
              </w:rPr>
              <w:t>,</w:t>
            </w:r>
            <w:r w:rsidR="001755BB">
              <w:rPr>
                <w:b/>
                <w:bCs/>
              </w:rPr>
              <w:t xml:space="preserve"> </w:t>
            </w:r>
            <w:r w:rsidR="001755BB" w:rsidRPr="00AC3FB8">
              <w:rPr>
                <w:b/>
                <w:bCs/>
              </w:rPr>
              <w:t>während</w:t>
            </w:r>
            <w:r w:rsidR="00E6245F" w:rsidRPr="00AC3FB8">
              <w:rPr>
                <w:b/>
                <w:bCs/>
              </w:rPr>
              <w:t xml:space="preserve"> Sie mit Ihrem Kind</w:t>
            </w:r>
            <w:r w:rsidR="00AC3FB8" w:rsidRPr="00AC3FB8">
              <w:rPr>
                <w:b/>
                <w:bCs/>
              </w:rPr>
              <w:t xml:space="preserve"> </w:t>
            </w:r>
            <w:r w:rsidR="00E6245F" w:rsidRPr="001863FA">
              <w:rPr>
                <w:b/>
                <w:bCs/>
                <w:u w:val="single"/>
                <w:shd w:val="clear" w:color="auto" w:fill="ED7D31" w:themeFill="accent2"/>
              </w:rPr>
              <w:t>im Krankenhaus</w:t>
            </w:r>
            <w:r w:rsidR="00E6245F" w:rsidRPr="00AC3FB8">
              <w:rPr>
                <w:b/>
                <w:bCs/>
              </w:rPr>
              <w:t xml:space="preserve"> </w:t>
            </w:r>
            <w:r w:rsidR="00470ABC" w:rsidRPr="00AC3FB8">
              <w:rPr>
                <w:b/>
                <w:bCs/>
              </w:rPr>
              <w:t>sind,</w:t>
            </w:r>
            <w:r w:rsidR="001755BB">
              <w:rPr>
                <w:b/>
                <w:bCs/>
              </w:rPr>
              <w:t xml:space="preserve"> üben </w:t>
            </w:r>
            <w:r w:rsidR="001755BB" w:rsidRPr="008F64C7">
              <w:rPr>
                <w:b/>
                <w:bCs/>
              </w:rPr>
              <w:t xml:space="preserve">Sie </w:t>
            </w:r>
            <w:r w:rsidR="001755BB" w:rsidRPr="00177DC3">
              <w:rPr>
                <w:b/>
                <w:bCs/>
                <w:u w:val="single"/>
              </w:rPr>
              <w:t>etwas anstrengende</w:t>
            </w:r>
            <w:r w:rsidR="001755BB" w:rsidRPr="008F64C7">
              <w:rPr>
                <w:b/>
                <w:bCs/>
              </w:rPr>
              <w:t xml:space="preserve">* Aktivitäten </w:t>
            </w:r>
            <w:r w:rsidR="001755BB">
              <w:rPr>
                <w:b/>
                <w:bCs/>
              </w:rPr>
              <w:t>aus</w:t>
            </w:r>
            <w:r w:rsidR="001755BB" w:rsidRPr="008F64C7">
              <w:rPr>
                <w:b/>
                <w:bCs/>
              </w:rPr>
              <w:t>?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4FB0C019" w14:textId="771BDEDC" w:rsidR="001755BB" w:rsidRDefault="001755BB" w:rsidP="00E6245F">
            <w:pPr>
              <w:jc w:val="both"/>
              <w:rPr>
                <w:b/>
                <w:bCs/>
              </w:rPr>
            </w:pPr>
            <w:r w:rsidRPr="008F64C7">
              <w:rPr>
                <w:b/>
                <w:bCs/>
              </w:rPr>
              <w:t>Wie lange sind Sie an diesen Tagen durchschnittlich körperlich aktiv?</w:t>
            </w:r>
          </w:p>
        </w:tc>
      </w:tr>
      <w:tr w:rsidR="001755BB" w14:paraId="6589EBA3" w14:textId="77777777" w:rsidTr="00364D5C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90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E6DE0" w14:textId="60659BB3" w:rsidR="001755BB" w:rsidRDefault="002C29BA" w:rsidP="00364D5C">
            <w:pPr>
              <w:jc w:val="both"/>
              <w:rPr>
                <w:b/>
                <w:bCs/>
              </w:rPr>
            </w:pPr>
            <w:r w:rsidRPr="008F64C7">
              <w:rPr>
                <w:i/>
                <w:iCs/>
              </w:rPr>
              <w:t>*Bei diesen Aktivitäten kommt man leicht außer Atem und etwas ins Schwitzen, aber man kann sich während der Belastung noch unterhalten</w:t>
            </w:r>
            <w:r>
              <w:rPr>
                <w:i/>
                <w:iCs/>
              </w:rPr>
              <w:t>:</w:t>
            </w:r>
            <w:r w:rsidRPr="008F64C7">
              <w:rPr>
                <w:i/>
                <w:iCs/>
              </w:rPr>
              <w:t xml:space="preserve"> „Laufen, ohne zu schnaufen“. Allerdings ist diese Form der Bewegung deutlich anstrengender als eine Alltagsaktivität. Beispiele: Radfahren</w:t>
            </w:r>
            <w:r>
              <w:rPr>
                <w:i/>
                <w:iCs/>
              </w:rPr>
              <w:t xml:space="preserve">, </w:t>
            </w:r>
            <w:r w:rsidRPr="008F64C7">
              <w:rPr>
                <w:i/>
                <w:iCs/>
              </w:rPr>
              <w:t>Schwimmen</w:t>
            </w:r>
            <w:r>
              <w:rPr>
                <w:i/>
                <w:iCs/>
              </w:rPr>
              <w:t xml:space="preserve"> bei </w:t>
            </w:r>
            <w:r w:rsidR="00DC7E29">
              <w:rPr>
                <w:i/>
                <w:iCs/>
              </w:rPr>
              <w:t xml:space="preserve">gewöhnlicher </w:t>
            </w:r>
            <w:r>
              <w:rPr>
                <w:i/>
                <w:iCs/>
              </w:rPr>
              <w:t>Geschwindigkeit</w:t>
            </w:r>
            <w:r w:rsidRPr="008F64C7">
              <w:rPr>
                <w:i/>
                <w:iCs/>
              </w:rPr>
              <w:t xml:space="preserve"> oder Walken.</w:t>
            </w:r>
            <w:r>
              <w:rPr>
                <w:i/>
                <w:iCs/>
              </w:rPr>
              <w:t xml:space="preserve"> Hierzu zählt nicht das zu Fuß gehen (z.B. Spaziergang).</w:t>
            </w:r>
          </w:p>
        </w:tc>
      </w:tr>
      <w:tr w:rsidR="001755BB" w14:paraId="6580221C" w14:textId="77777777" w:rsidTr="008E2830">
        <w:trPr>
          <w:trHeight w:val="1470"/>
        </w:trPr>
        <w:tc>
          <w:tcPr>
            <w:tcW w:w="4984" w:type="dxa"/>
            <w:shd w:val="clear" w:color="auto" w:fill="F2F2F2" w:themeFill="background1" w:themeFillShade="F2"/>
          </w:tcPr>
          <w:p w14:paraId="5A02CF70" w14:textId="77777777" w:rsidR="001755BB" w:rsidRDefault="001755BB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09AF0B4" wp14:editId="7310FF68">
                      <wp:simplePos x="0" y="0"/>
                      <wp:positionH relativeFrom="column">
                        <wp:posOffset>1768044</wp:posOffset>
                      </wp:positionH>
                      <wp:positionV relativeFrom="paragraph">
                        <wp:posOffset>158906</wp:posOffset>
                      </wp:positionV>
                      <wp:extent cx="388188" cy="180651"/>
                      <wp:effectExtent l="0" t="0" r="12065" b="10160"/>
                      <wp:wrapNone/>
                      <wp:docPr id="44" name="Rechteck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79B10D" id="Rechteck 44" o:spid="_x0000_s1026" style="position:absolute;margin-left:139.2pt;margin-top:12.5pt;width:30.55pt;height:14.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" filled="f" strokecolor="#00b0f0" strokeweight="1.5pt"/>
                  </w:pict>
                </mc:Fallback>
              </mc:AlternateContent>
            </w:r>
            <w:r w:rsidRPr="008F64C7">
              <w:t xml:space="preserve">An keinem Tag </w:t>
            </w:r>
          </w:p>
          <w:p w14:paraId="06F298DB" w14:textId="77777777" w:rsidR="001755BB" w:rsidRDefault="001755BB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t xml:space="preserve">Anzahl der Tage (1-7): </w:t>
            </w:r>
          </w:p>
          <w:p w14:paraId="6AF5C998" w14:textId="7E147BBA" w:rsidR="002C29BA" w:rsidRDefault="002C29BA" w:rsidP="002C29BA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2BD2B655" wp14:editId="4DA9970C">
                      <wp:simplePos x="0" y="0"/>
                      <wp:positionH relativeFrom="column">
                        <wp:posOffset>24755</wp:posOffset>
                      </wp:positionH>
                      <wp:positionV relativeFrom="paragraph">
                        <wp:posOffset>217805</wp:posOffset>
                      </wp:positionV>
                      <wp:extent cx="2668137" cy="470829"/>
                      <wp:effectExtent l="0" t="0" r="18415" b="24765"/>
                      <wp:wrapNone/>
                      <wp:docPr id="25" name="Rechteck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8137" cy="47082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F3FECD" id="Rechteck 25" o:spid="_x0000_s1026" style="position:absolute;margin-left:1.95pt;margin-top:17.15pt;width:210.1pt;height:37.0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" filled="f" strokecolor="#00b0f0" strokeweight="1.5pt"/>
                  </w:pict>
                </mc:Fallback>
              </mc:AlternateContent>
            </w:r>
            <w:r>
              <w:t>Um welche Aktivität/en handelt es sich dabei?</w:t>
            </w:r>
          </w:p>
          <w:p w14:paraId="697DB851" w14:textId="77777777" w:rsidR="002C29BA" w:rsidRDefault="002C29BA" w:rsidP="002C29BA">
            <w:pPr>
              <w:jc w:val="both"/>
            </w:pPr>
            <w:r>
              <w:t xml:space="preserve"> </w:t>
            </w:r>
            <w:r w:rsidRPr="008F64C7">
              <w:t xml:space="preserve"> </w:t>
            </w:r>
          </w:p>
          <w:p w14:paraId="68CC1216" w14:textId="77777777" w:rsidR="00561937" w:rsidRDefault="00561937" w:rsidP="002C29BA">
            <w:pPr>
              <w:jc w:val="both"/>
            </w:pPr>
          </w:p>
          <w:p w14:paraId="38DCF080" w14:textId="7D9F7157" w:rsidR="00083E25" w:rsidRPr="00BC5AFF" w:rsidRDefault="00083E25" w:rsidP="002C29BA">
            <w:pPr>
              <w:jc w:val="both"/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0A9AC783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 xml:space="preserve">10 Minuten </w:t>
            </w:r>
          </w:p>
          <w:p w14:paraId="6EE4A83B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15 Minuten</w:t>
            </w:r>
          </w:p>
          <w:p w14:paraId="5516CFC0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30 Minuten</w:t>
            </w:r>
          </w:p>
          <w:p w14:paraId="672CDD60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45 Minuten</w:t>
            </w:r>
          </w:p>
          <w:p w14:paraId="3F35A9E8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60 Minuten</w:t>
            </w:r>
          </w:p>
          <w:p w14:paraId="08C3F0B1" w14:textId="77777777" w:rsidR="001755BB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75 Minuten</w:t>
            </w:r>
          </w:p>
          <w:p w14:paraId="5FF56DBF" w14:textId="77777777" w:rsidR="001755BB" w:rsidRPr="00BC5AFF" w:rsidRDefault="001755BB" w:rsidP="008E7D29">
            <w:pPr>
              <w:pStyle w:val="Listenabsatz"/>
              <w:numPr>
                <w:ilvl w:val="0"/>
                <w:numId w:val="3"/>
              </w:numPr>
            </w:pPr>
            <w:r>
              <w:t>9</w:t>
            </w:r>
            <w:r w:rsidRPr="008F64C7">
              <w:t xml:space="preserve">0 Minuten und mehr </w:t>
            </w:r>
          </w:p>
        </w:tc>
      </w:tr>
      <w:tr w:rsidR="001755BB" w14:paraId="58EB51CB" w14:textId="77777777" w:rsidTr="008E2830">
        <w:trPr>
          <w:trHeight w:val="630"/>
        </w:trPr>
        <w:tc>
          <w:tcPr>
            <w:tcW w:w="4984" w:type="dxa"/>
            <w:shd w:val="clear" w:color="auto" w:fill="D9D9D9" w:themeFill="background1" w:themeFillShade="D9"/>
          </w:tcPr>
          <w:p w14:paraId="7FA97152" w14:textId="059F5EB4" w:rsidR="001755BB" w:rsidRDefault="00B17637" w:rsidP="00364D5C">
            <w:pPr>
              <w:ind w:left="22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="001755BB">
              <w:rPr>
                <w:b/>
                <w:bCs/>
              </w:rPr>
              <w:t xml:space="preserve">. </w:t>
            </w:r>
            <w:r w:rsidR="001755BB" w:rsidRPr="008F64C7">
              <w:rPr>
                <w:b/>
                <w:bCs/>
              </w:rPr>
              <w:t>An wie vielen Tagen einer durchschnittlichen Woche</w:t>
            </w:r>
            <w:r w:rsidR="00C11BFE">
              <w:rPr>
                <w:b/>
                <w:bCs/>
              </w:rPr>
              <w:t>,</w:t>
            </w:r>
            <w:r w:rsidR="001755BB">
              <w:rPr>
                <w:b/>
                <w:bCs/>
              </w:rPr>
              <w:t xml:space="preserve"> </w:t>
            </w:r>
            <w:r w:rsidR="001755BB" w:rsidRPr="00AC3FB8">
              <w:rPr>
                <w:b/>
                <w:bCs/>
              </w:rPr>
              <w:t xml:space="preserve">während </w:t>
            </w:r>
            <w:r w:rsidR="00E6245F" w:rsidRPr="00AC3FB8">
              <w:rPr>
                <w:b/>
                <w:bCs/>
              </w:rPr>
              <w:t xml:space="preserve">Sie mit Ihrem Kind </w:t>
            </w:r>
            <w:r w:rsidR="00E6245F" w:rsidRPr="001863FA">
              <w:rPr>
                <w:b/>
                <w:bCs/>
                <w:u w:val="single"/>
                <w:shd w:val="clear" w:color="auto" w:fill="ED7D31" w:themeFill="accent2"/>
              </w:rPr>
              <w:t>im Krankenhaus</w:t>
            </w:r>
            <w:r w:rsidR="00E6245F" w:rsidRPr="00AC3FB8">
              <w:rPr>
                <w:b/>
                <w:bCs/>
              </w:rPr>
              <w:t xml:space="preserve"> </w:t>
            </w:r>
            <w:r w:rsidR="00470ABC" w:rsidRPr="00AC3FB8">
              <w:rPr>
                <w:b/>
                <w:bCs/>
              </w:rPr>
              <w:t>sind,</w:t>
            </w:r>
            <w:r w:rsidR="00E6245F">
              <w:rPr>
                <w:b/>
                <w:bCs/>
              </w:rPr>
              <w:t xml:space="preserve"> </w:t>
            </w:r>
            <w:r w:rsidR="001755BB">
              <w:rPr>
                <w:b/>
                <w:bCs/>
              </w:rPr>
              <w:t>üben</w:t>
            </w:r>
            <w:r w:rsidR="001755BB" w:rsidRPr="008F64C7">
              <w:rPr>
                <w:b/>
                <w:bCs/>
              </w:rPr>
              <w:t xml:space="preserve"> Sie </w:t>
            </w:r>
            <w:r w:rsidR="001755BB" w:rsidRPr="00177DC3">
              <w:rPr>
                <w:b/>
                <w:bCs/>
                <w:u w:val="single"/>
              </w:rPr>
              <w:t>anstrengende</w:t>
            </w:r>
            <w:r w:rsidR="001755BB" w:rsidRPr="008F64C7">
              <w:rPr>
                <w:b/>
                <w:bCs/>
              </w:rPr>
              <w:t>** Aktivitäten aus?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226D5F3C" w14:textId="78AFFD9E" w:rsidR="001755BB" w:rsidRDefault="001755BB" w:rsidP="00364D5C">
            <w:pPr>
              <w:jc w:val="both"/>
              <w:rPr>
                <w:b/>
                <w:bCs/>
              </w:rPr>
            </w:pPr>
            <w:r w:rsidRPr="008F64C7">
              <w:rPr>
                <w:b/>
                <w:bCs/>
              </w:rPr>
              <w:t xml:space="preserve">Wie lange sind Sie an diesen Tagen durchschnittlich körperlich aktiv? </w:t>
            </w:r>
          </w:p>
        </w:tc>
      </w:tr>
      <w:tr w:rsidR="001755BB" w14:paraId="62B13EC1" w14:textId="77777777" w:rsidTr="00364D5C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90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C025" w14:textId="424B7F94" w:rsidR="001755BB" w:rsidRDefault="001755BB" w:rsidP="00364D5C">
            <w:pPr>
              <w:jc w:val="both"/>
              <w:rPr>
                <w:b/>
                <w:bCs/>
              </w:rPr>
            </w:pPr>
            <w:r w:rsidRPr="008F64C7">
              <w:rPr>
                <w:i/>
                <w:iCs/>
              </w:rPr>
              <w:t>*</w:t>
            </w:r>
            <w:r>
              <w:rPr>
                <w:i/>
                <w:iCs/>
              </w:rPr>
              <w:t>*</w:t>
            </w:r>
            <w:r w:rsidRPr="008F64C7">
              <w:rPr>
                <w:i/>
                <w:iCs/>
              </w:rPr>
              <w:t xml:space="preserve">Bei diesen Aktivitäten kommt man außer Atem und ins Schwitzen, man kann sich währenddessen </w:t>
            </w:r>
            <w:r w:rsidR="00C73C89">
              <w:rPr>
                <w:i/>
                <w:iCs/>
              </w:rPr>
              <w:t>kaum noch</w:t>
            </w:r>
            <w:r w:rsidRPr="008F64C7">
              <w:rPr>
                <w:i/>
                <w:iCs/>
              </w:rPr>
              <w:t xml:space="preserve"> unterhalten. Beispiele: </w:t>
            </w:r>
            <w:r>
              <w:rPr>
                <w:i/>
                <w:iCs/>
              </w:rPr>
              <w:t>S</w:t>
            </w:r>
            <w:r w:rsidRPr="008F64C7">
              <w:rPr>
                <w:i/>
                <w:iCs/>
              </w:rPr>
              <w:t xml:space="preserve">chnelles Radfahren, Schwimmen (Bahnen auf Zeit) oder Joggen. </w:t>
            </w:r>
          </w:p>
        </w:tc>
      </w:tr>
      <w:tr w:rsidR="001755BB" w14:paraId="13C6173D" w14:textId="77777777" w:rsidTr="008E283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4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91BFF0" w14:textId="77777777" w:rsidR="001755BB" w:rsidRDefault="001755BB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6E2326B3" wp14:editId="6AB6398E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66370</wp:posOffset>
                      </wp:positionV>
                      <wp:extent cx="388188" cy="180651"/>
                      <wp:effectExtent l="0" t="0" r="12065" b="10160"/>
                      <wp:wrapNone/>
                      <wp:docPr id="51" name="Rechteck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78615E" id="Rechteck 51" o:spid="_x0000_s1026" style="position:absolute;margin-left:138.05pt;margin-top:13.1pt;width:30.55pt;height:14.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" filled="f" strokecolor="#00b0f0" strokeweight="1.5pt"/>
                  </w:pict>
                </mc:Fallback>
              </mc:AlternateContent>
            </w:r>
            <w:r w:rsidRPr="008F64C7">
              <w:t xml:space="preserve">An keinem Tag </w:t>
            </w:r>
          </w:p>
          <w:p w14:paraId="05B0CEFE" w14:textId="77777777" w:rsidR="001755BB" w:rsidRDefault="001755BB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t xml:space="preserve">Anzahl der Tage (1-7): </w:t>
            </w:r>
          </w:p>
          <w:p w14:paraId="42E39E93" w14:textId="77777777" w:rsidR="002C29BA" w:rsidRDefault="002C29BA" w:rsidP="002C29BA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13B64788" wp14:editId="52E2D9E3">
                      <wp:simplePos x="0" y="0"/>
                      <wp:positionH relativeFrom="column">
                        <wp:posOffset>24755</wp:posOffset>
                      </wp:positionH>
                      <wp:positionV relativeFrom="paragraph">
                        <wp:posOffset>217805</wp:posOffset>
                      </wp:positionV>
                      <wp:extent cx="2668137" cy="470829"/>
                      <wp:effectExtent l="0" t="0" r="18415" b="24765"/>
                      <wp:wrapNone/>
                      <wp:docPr id="26" name="Rechteck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8137" cy="47082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930912" id="Rechteck 26" o:spid="_x0000_s1026" style="position:absolute;margin-left:1.95pt;margin-top:17.15pt;width:210.1pt;height:37.0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" filled="f" strokecolor="#00b0f0" strokeweight="1.5pt"/>
                  </w:pict>
                </mc:Fallback>
              </mc:AlternateContent>
            </w:r>
            <w:r>
              <w:t>Um welche Aktivität/en handelt es sich dabei?</w:t>
            </w:r>
          </w:p>
          <w:p w14:paraId="0724260E" w14:textId="77777777" w:rsidR="002C29BA" w:rsidRDefault="002C29BA" w:rsidP="002C29BA">
            <w:pPr>
              <w:jc w:val="both"/>
            </w:pPr>
            <w:r>
              <w:t xml:space="preserve"> </w:t>
            </w:r>
          </w:p>
          <w:p w14:paraId="0A4AEC0D" w14:textId="77777777" w:rsidR="006170CF" w:rsidRDefault="006170CF" w:rsidP="002C29BA">
            <w:pPr>
              <w:jc w:val="both"/>
            </w:pPr>
          </w:p>
          <w:p w14:paraId="197D34DA" w14:textId="45312AFC" w:rsidR="00083E25" w:rsidRPr="00BC5AFF" w:rsidRDefault="00083E25" w:rsidP="002C29BA">
            <w:pPr>
              <w:jc w:val="both"/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CB1E2A" w14:textId="04E1585D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 xml:space="preserve">10 Minuten </w:t>
            </w:r>
          </w:p>
          <w:p w14:paraId="005129F9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15 Minuten</w:t>
            </w:r>
          </w:p>
          <w:p w14:paraId="44C3DA8C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30 Minuten</w:t>
            </w:r>
          </w:p>
          <w:p w14:paraId="28A40354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45 Minuten</w:t>
            </w:r>
          </w:p>
          <w:p w14:paraId="372086E8" w14:textId="77777777" w:rsidR="001755BB" w:rsidRPr="008F64C7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60 Minuten</w:t>
            </w:r>
          </w:p>
          <w:p w14:paraId="75E44081" w14:textId="77777777" w:rsidR="001755BB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75 Minuten</w:t>
            </w:r>
          </w:p>
          <w:p w14:paraId="508B86FA" w14:textId="77777777" w:rsidR="001755BB" w:rsidRPr="00BC5AFF" w:rsidRDefault="001755BB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 xml:space="preserve">90 Minuten und mehr </w:t>
            </w:r>
          </w:p>
        </w:tc>
      </w:tr>
    </w:tbl>
    <w:p w14:paraId="2DFD8722" w14:textId="77777777" w:rsidR="00284517" w:rsidRDefault="00284517" w:rsidP="00284517">
      <w:pPr>
        <w:jc w:val="both"/>
        <w:rPr>
          <w:i/>
          <w:iCs/>
        </w:rPr>
      </w:pPr>
      <w:r w:rsidRPr="00F437B7">
        <w:rPr>
          <w:i/>
          <w:iCs/>
          <w:sz w:val="18"/>
          <w:szCs w:val="18"/>
        </w:rPr>
        <w:t>(</w:t>
      </w:r>
      <w:r>
        <w:rPr>
          <w:i/>
          <w:iCs/>
          <w:sz w:val="18"/>
          <w:szCs w:val="18"/>
        </w:rPr>
        <w:t xml:space="preserve">In Anlehnung an die </w:t>
      </w:r>
      <w:proofErr w:type="spellStart"/>
      <w:r>
        <w:rPr>
          <w:i/>
          <w:iCs/>
          <w:sz w:val="18"/>
          <w:szCs w:val="18"/>
        </w:rPr>
        <w:t>Screeningfragen</w:t>
      </w:r>
      <w:proofErr w:type="spellEnd"/>
      <w:r>
        <w:rPr>
          <w:i/>
          <w:iCs/>
          <w:sz w:val="18"/>
          <w:szCs w:val="18"/>
        </w:rPr>
        <w:t xml:space="preserve"> aus dem CARE </w:t>
      </w:r>
      <w:proofErr w:type="spellStart"/>
      <w:r>
        <w:rPr>
          <w:i/>
          <w:iCs/>
          <w:sz w:val="18"/>
          <w:szCs w:val="18"/>
        </w:rPr>
        <w:t>for</w:t>
      </w:r>
      <w:proofErr w:type="spellEnd"/>
      <w:r>
        <w:rPr>
          <w:i/>
          <w:iCs/>
          <w:sz w:val="18"/>
          <w:szCs w:val="18"/>
        </w:rPr>
        <w:t xml:space="preserve"> CAYA Projekt modifiziert nach dem </w:t>
      </w:r>
      <w:r w:rsidRPr="00F437B7">
        <w:rPr>
          <w:i/>
          <w:iCs/>
          <w:sz w:val="18"/>
          <w:szCs w:val="18"/>
        </w:rPr>
        <w:t>IPAQ-SF</w:t>
      </w:r>
      <w:r>
        <w:rPr>
          <w:i/>
          <w:iCs/>
          <w:sz w:val="18"/>
          <w:szCs w:val="18"/>
        </w:rPr>
        <w:t>)</w:t>
      </w:r>
    </w:p>
    <w:p w14:paraId="54355F48" w14:textId="717A1381" w:rsidR="006C03BE" w:rsidRPr="00D47568" w:rsidRDefault="006C03BE" w:rsidP="006C03BE">
      <w:pPr>
        <w:shd w:val="clear" w:color="auto" w:fill="FFFFFF" w:themeFill="background1"/>
        <w:jc w:val="both"/>
        <w:rPr>
          <w:color w:val="00B0F0"/>
        </w:rPr>
      </w:pPr>
      <w:r w:rsidRPr="00D47568">
        <w:rPr>
          <w:color w:val="00B0F0"/>
        </w:rPr>
        <w:lastRenderedPageBreak/>
        <w:t xml:space="preserve">Mit den folgenden beiden Fragen möchten wir gerne Ihre körperliche Aktivität </w:t>
      </w:r>
      <w:r w:rsidR="003C3F77">
        <w:rPr>
          <w:color w:val="00B0F0"/>
        </w:rPr>
        <w:t xml:space="preserve">in einer </w:t>
      </w:r>
      <w:r w:rsidR="003C3F77" w:rsidRPr="00274CA7">
        <w:rPr>
          <w:color w:val="00B0F0"/>
        </w:rPr>
        <w:t>durchschnittlichen Woche</w:t>
      </w:r>
      <w:r w:rsidR="003C3F77">
        <w:rPr>
          <w:color w:val="00B0F0"/>
        </w:rPr>
        <w:t xml:space="preserve"> </w:t>
      </w:r>
      <w:r w:rsidRPr="00D47568">
        <w:rPr>
          <w:color w:val="00B0F0"/>
        </w:rPr>
        <w:t xml:space="preserve">erfassen, </w:t>
      </w:r>
      <w:r w:rsidRPr="003C3F77">
        <w:rPr>
          <w:color w:val="00B0F0"/>
        </w:rPr>
        <w:t>während Sie mit Ihrem Kind</w:t>
      </w:r>
      <w:r w:rsidRPr="00D47568">
        <w:rPr>
          <w:b/>
          <w:bCs/>
          <w:color w:val="00B0F0"/>
        </w:rPr>
        <w:t xml:space="preserve"> </w:t>
      </w:r>
      <w:r w:rsidRPr="00D47568">
        <w:rPr>
          <w:b/>
          <w:bCs/>
          <w:color w:val="00B0F0"/>
          <w:u w:val="single"/>
        </w:rPr>
        <w:t>zuhause</w:t>
      </w:r>
      <w:r w:rsidRPr="00D47568">
        <w:rPr>
          <w:b/>
          <w:bCs/>
          <w:color w:val="00B0F0"/>
        </w:rPr>
        <w:t xml:space="preserve"> </w:t>
      </w:r>
      <w:r w:rsidRPr="003C3F77">
        <w:rPr>
          <w:color w:val="00B0F0"/>
        </w:rPr>
        <w:t>sind</w:t>
      </w:r>
      <w:r w:rsidRPr="00D47568">
        <w:rPr>
          <w:color w:val="00B0F0"/>
        </w:rPr>
        <w:t xml:space="preserve">. Denken Sie an Aktivitäten, die </w:t>
      </w:r>
      <w:r w:rsidRPr="00D47568">
        <w:rPr>
          <w:b/>
          <w:bCs/>
          <w:i/>
          <w:iCs/>
          <w:color w:val="00B0F0"/>
        </w:rPr>
        <w:t>mindestens</w:t>
      </w:r>
      <w:r w:rsidRPr="00D47568">
        <w:rPr>
          <w:b/>
          <w:bCs/>
          <w:color w:val="00B0F0"/>
        </w:rPr>
        <w:t xml:space="preserve"> </w:t>
      </w:r>
      <w:r w:rsidRPr="00D47568">
        <w:rPr>
          <w:b/>
          <w:bCs/>
          <w:i/>
          <w:iCs/>
          <w:color w:val="00B0F0"/>
        </w:rPr>
        <w:t>10 Minuten am Stück</w:t>
      </w:r>
      <w:r w:rsidRPr="00D47568">
        <w:rPr>
          <w:color w:val="00B0F0"/>
        </w:rPr>
        <w:t xml:space="preserve"> andauern. </w:t>
      </w:r>
    </w:p>
    <w:p w14:paraId="1E953229" w14:textId="77777777" w:rsidR="006C03BE" w:rsidRPr="00D47568" w:rsidRDefault="006C03BE" w:rsidP="006C03BE">
      <w:pPr>
        <w:shd w:val="clear" w:color="auto" w:fill="FFFFFF" w:themeFill="background1"/>
        <w:jc w:val="both"/>
        <w:rPr>
          <w:i/>
          <w:iCs/>
          <w:color w:val="00B0F0"/>
        </w:rPr>
      </w:pPr>
      <w:r w:rsidRPr="00D47568">
        <w:rPr>
          <w:i/>
          <w:iCs/>
          <w:color w:val="00B0F0"/>
        </w:rPr>
        <w:t xml:space="preserve">Bitte machen Sie nur eine Angabe. Schwanken Sie zwischen zwei Werten, entscheiden Sie sich bitte für einen dieser Werte. </w:t>
      </w:r>
    </w:p>
    <w:tbl>
      <w:tblPr>
        <w:tblW w:w="9094" w:type="dxa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84"/>
        <w:gridCol w:w="4110"/>
      </w:tblGrid>
      <w:tr w:rsidR="006C03BE" w14:paraId="7925E4CA" w14:textId="77777777" w:rsidTr="008E2830">
        <w:trPr>
          <w:trHeight w:val="675"/>
        </w:trPr>
        <w:tc>
          <w:tcPr>
            <w:tcW w:w="4984" w:type="dxa"/>
            <w:shd w:val="clear" w:color="auto" w:fill="D9D9D9" w:themeFill="background1" w:themeFillShade="D9"/>
          </w:tcPr>
          <w:p w14:paraId="5CB2230A" w14:textId="1304E509" w:rsidR="006C03BE" w:rsidRDefault="006C03BE" w:rsidP="005471B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  <w:r w:rsidRPr="009371D0">
              <w:rPr>
                <w:b/>
                <w:bCs/>
              </w:rPr>
              <w:t xml:space="preserve">. </w:t>
            </w:r>
            <w:r w:rsidRPr="008F64C7">
              <w:rPr>
                <w:b/>
                <w:bCs/>
              </w:rPr>
              <w:t>An wie vielen Tagen einer durchschnittlichen Woche</w:t>
            </w:r>
            <w:r w:rsidR="00C11BFE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AC3FB8">
              <w:rPr>
                <w:b/>
                <w:bCs/>
              </w:rPr>
              <w:t xml:space="preserve">während Sie mit Ihrem Kind </w:t>
            </w:r>
            <w:r w:rsidRPr="001863FA">
              <w:rPr>
                <w:b/>
                <w:bCs/>
                <w:u w:val="single"/>
                <w:shd w:val="clear" w:color="auto" w:fill="92D050"/>
              </w:rPr>
              <w:t>zuhause</w:t>
            </w:r>
            <w:r>
              <w:rPr>
                <w:b/>
                <w:bCs/>
              </w:rPr>
              <w:t xml:space="preserve"> </w:t>
            </w:r>
            <w:r w:rsidR="00470ABC">
              <w:rPr>
                <w:b/>
                <w:bCs/>
              </w:rPr>
              <w:t>sind,</w:t>
            </w:r>
            <w:r>
              <w:rPr>
                <w:b/>
                <w:bCs/>
              </w:rPr>
              <w:t xml:space="preserve"> üben </w:t>
            </w:r>
            <w:r w:rsidRPr="008F64C7">
              <w:rPr>
                <w:b/>
                <w:bCs/>
              </w:rPr>
              <w:t xml:space="preserve">Sie </w:t>
            </w:r>
            <w:r w:rsidRPr="00177DC3">
              <w:rPr>
                <w:b/>
                <w:bCs/>
                <w:u w:val="single"/>
              </w:rPr>
              <w:t>etwas anstrengende</w:t>
            </w:r>
            <w:r w:rsidRPr="008F64C7">
              <w:rPr>
                <w:b/>
                <w:bCs/>
              </w:rPr>
              <w:t xml:space="preserve">* Aktivitäten </w:t>
            </w:r>
            <w:r>
              <w:rPr>
                <w:b/>
                <w:bCs/>
              </w:rPr>
              <w:t>aus</w:t>
            </w:r>
            <w:r w:rsidRPr="008F64C7">
              <w:rPr>
                <w:b/>
                <w:bCs/>
              </w:rPr>
              <w:t>?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38F70FCC" w14:textId="77777777" w:rsidR="006C03BE" w:rsidRDefault="006C03BE" w:rsidP="005471B8">
            <w:pPr>
              <w:jc w:val="both"/>
              <w:rPr>
                <w:b/>
                <w:bCs/>
              </w:rPr>
            </w:pPr>
            <w:r w:rsidRPr="008F64C7">
              <w:rPr>
                <w:b/>
                <w:bCs/>
              </w:rPr>
              <w:t>Wie lange sind Sie an diesen Tagen durchschnittlich körperlich aktiv?</w:t>
            </w:r>
          </w:p>
        </w:tc>
      </w:tr>
      <w:tr w:rsidR="006C03BE" w14:paraId="19EB4424" w14:textId="77777777" w:rsidTr="005471B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90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17DD" w14:textId="388201FD" w:rsidR="006C03BE" w:rsidRDefault="002C29BA" w:rsidP="005471B8">
            <w:pPr>
              <w:jc w:val="both"/>
              <w:rPr>
                <w:b/>
                <w:bCs/>
              </w:rPr>
            </w:pPr>
            <w:r w:rsidRPr="008F64C7">
              <w:rPr>
                <w:i/>
                <w:iCs/>
              </w:rPr>
              <w:t>*Bei diesen Aktivitäten kommt man leicht außer Atem und etwas ins Schwitzen, aber man kann sich während der Belastung noch unterhalten</w:t>
            </w:r>
            <w:r>
              <w:rPr>
                <w:i/>
                <w:iCs/>
              </w:rPr>
              <w:t>:</w:t>
            </w:r>
            <w:r w:rsidRPr="008F64C7">
              <w:rPr>
                <w:i/>
                <w:iCs/>
              </w:rPr>
              <w:t xml:space="preserve"> „Laufen, ohne zu schnaufen“. Allerdings ist diese Form der Bewegung deutlich anstrengender als eine Alltagsaktivität. Beispiele: Radfahren</w:t>
            </w:r>
            <w:r>
              <w:rPr>
                <w:i/>
                <w:iCs/>
              </w:rPr>
              <w:t xml:space="preserve">, </w:t>
            </w:r>
            <w:r w:rsidRPr="008F64C7">
              <w:rPr>
                <w:i/>
                <w:iCs/>
              </w:rPr>
              <w:t>Schwimmen</w:t>
            </w:r>
            <w:r>
              <w:rPr>
                <w:i/>
                <w:iCs/>
              </w:rPr>
              <w:t xml:space="preserve"> bei gemütlicher Geschwindigkeit</w:t>
            </w:r>
            <w:r w:rsidRPr="008F64C7">
              <w:rPr>
                <w:i/>
                <w:iCs/>
              </w:rPr>
              <w:t xml:space="preserve"> oder Walken.</w:t>
            </w:r>
            <w:r>
              <w:rPr>
                <w:i/>
                <w:iCs/>
              </w:rPr>
              <w:t xml:space="preserve"> Hierzu zählt nicht das zu Fuß gehen (z.B. Spaziergang).</w:t>
            </w:r>
          </w:p>
        </w:tc>
      </w:tr>
      <w:tr w:rsidR="006C03BE" w14:paraId="490BFD54" w14:textId="77777777" w:rsidTr="008E2830">
        <w:trPr>
          <w:trHeight w:val="1470"/>
        </w:trPr>
        <w:tc>
          <w:tcPr>
            <w:tcW w:w="4984" w:type="dxa"/>
            <w:shd w:val="clear" w:color="auto" w:fill="F2F2F2" w:themeFill="background1" w:themeFillShade="F2"/>
          </w:tcPr>
          <w:p w14:paraId="3E3FA9E5" w14:textId="77777777" w:rsidR="006C03BE" w:rsidRDefault="006C03BE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7F4EBE36" wp14:editId="0AE40AA4">
                      <wp:simplePos x="0" y="0"/>
                      <wp:positionH relativeFrom="column">
                        <wp:posOffset>1768044</wp:posOffset>
                      </wp:positionH>
                      <wp:positionV relativeFrom="paragraph">
                        <wp:posOffset>158906</wp:posOffset>
                      </wp:positionV>
                      <wp:extent cx="388188" cy="180651"/>
                      <wp:effectExtent l="0" t="0" r="12065" b="10160"/>
                      <wp:wrapNone/>
                      <wp:docPr id="2" name="Rechtec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B0086A" id="Rechteck 2" o:spid="_x0000_s1026" style="position:absolute;margin-left:139.2pt;margin-top:12.5pt;width:30.55pt;height:14.2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" filled="f" strokecolor="#00b0f0" strokeweight="1.5pt"/>
                  </w:pict>
                </mc:Fallback>
              </mc:AlternateContent>
            </w:r>
            <w:r w:rsidRPr="008F64C7">
              <w:t xml:space="preserve">An keinem Tag </w:t>
            </w:r>
          </w:p>
          <w:p w14:paraId="57BD3F18" w14:textId="77777777" w:rsidR="006C03BE" w:rsidRDefault="006C03BE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t xml:space="preserve">Anzahl der Tage (1-7): </w:t>
            </w:r>
          </w:p>
          <w:p w14:paraId="13811F4D" w14:textId="77777777" w:rsidR="002C29BA" w:rsidRDefault="002C29BA" w:rsidP="002C29BA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513E8D73" wp14:editId="67C54E2A">
                      <wp:simplePos x="0" y="0"/>
                      <wp:positionH relativeFrom="column">
                        <wp:posOffset>24755</wp:posOffset>
                      </wp:positionH>
                      <wp:positionV relativeFrom="paragraph">
                        <wp:posOffset>217805</wp:posOffset>
                      </wp:positionV>
                      <wp:extent cx="2668137" cy="470829"/>
                      <wp:effectExtent l="0" t="0" r="18415" b="24765"/>
                      <wp:wrapNone/>
                      <wp:docPr id="27" name="Rechteck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8137" cy="47082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476C55" id="Rechteck 27" o:spid="_x0000_s1026" style="position:absolute;margin-left:1.95pt;margin-top:17.15pt;width:210.1pt;height:37.0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" filled="f" strokecolor="#00b0f0" strokeweight="1.5pt"/>
                  </w:pict>
                </mc:Fallback>
              </mc:AlternateContent>
            </w:r>
            <w:r>
              <w:t>Um welche Aktivität/en handelt es sich dabei?</w:t>
            </w:r>
          </w:p>
          <w:p w14:paraId="0063578D" w14:textId="77777777" w:rsidR="002C29BA" w:rsidRDefault="002C29BA" w:rsidP="002C29BA">
            <w:pPr>
              <w:jc w:val="both"/>
            </w:pPr>
            <w:r>
              <w:t xml:space="preserve"> </w:t>
            </w:r>
            <w:r w:rsidRPr="008F64C7">
              <w:t xml:space="preserve"> </w:t>
            </w:r>
          </w:p>
          <w:p w14:paraId="3706394A" w14:textId="77777777" w:rsidR="00561937" w:rsidRDefault="00561937" w:rsidP="002C29BA">
            <w:pPr>
              <w:jc w:val="both"/>
            </w:pPr>
          </w:p>
          <w:p w14:paraId="2B658E3C" w14:textId="77DEBD04" w:rsidR="00083E25" w:rsidRPr="00BC5AFF" w:rsidRDefault="00083E25" w:rsidP="002C29BA">
            <w:pPr>
              <w:jc w:val="both"/>
            </w:pPr>
          </w:p>
        </w:tc>
        <w:tc>
          <w:tcPr>
            <w:tcW w:w="4110" w:type="dxa"/>
            <w:shd w:val="clear" w:color="auto" w:fill="F2F2F2" w:themeFill="background1" w:themeFillShade="F2"/>
          </w:tcPr>
          <w:p w14:paraId="2B469DC8" w14:textId="24D94658" w:rsidR="006C03BE" w:rsidRPr="008F64C7" w:rsidRDefault="00561937" w:rsidP="008E7D29">
            <w:pPr>
              <w:pStyle w:val="Listenabsatz"/>
              <w:numPr>
                <w:ilvl w:val="0"/>
                <w:numId w:val="3"/>
              </w:numPr>
            </w:pPr>
            <w:r>
              <w:t>1</w:t>
            </w:r>
            <w:r w:rsidR="006C03BE" w:rsidRPr="008F64C7">
              <w:t xml:space="preserve">0 Minuten </w:t>
            </w:r>
          </w:p>
          <w:p w14:paraId="4F1FC6F7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15 Minuten</w:t>
            </w:r>
          </w:p>
          <w:p w14:paraId="1120CC3F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30 Minuten</w:t>
            </w:r>
          </w:p>
          <w:p w14:paraId="3248508C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45 Minuten</w:t>
            </w:r>
          </w:p>
          <w:p w14:paraId="1B46E586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60 Minuten</w:t>
            </w:r>
          </w:p>
          <w:p w14:paraId="09E01748" w14:textId="77777777" w:rsidR="006C03BE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75 Minuten</w:t>
            </w:r>
          </w:p>
          <w:p w14:paraId="74E9D136" w14:textId="77777777" w:rsidR="006C03BE" w:rsidRPr="00BC5AFF" w:rsidRDefault="006C03BE" w:rsidP="008E7D29">
            <w:pPr>
              <w:pStyle w:val="Listenabsatz"/>
              <w:numPr>
                <w:ilvl w:val="0"/>
                <w:numId w:val="3"/>
              </w:numPr>
            </w:pPr>
            <w:r>
              <w:t>9</w:t>
            </w:r>
            <w:r w:rsidRPr="008F64C7">
              <w:t xml:space="preserve">0 Minuten und mehr </w:t>
            </w:r>
          </w:p>
        </w:tc>
      </w:tr>
      <w:tr w:rsidR="006C03BE" w14:paraId="1CBA7978" w14:textId="77777777" w:rsidTr="008E2830">
        <w:trPr>
          <w:trHeight w:val="630"/>
        </w:trPr>
        <w:tc>
          <w:tcPr>
            <w:tcW w:w="4984" w:type="dxa"/>
            <w:shd w:val="clear" w:color="auto" w:fill="D9D9D9" w:themeFill="background1" w:themeFillShade="D9"/>
          </w:tcPr>
          <w:p w14:paraId="6C024AF7" w14:textId="3DD34A1C" w:rsidR="006C03BE" w:rsidRDefault="006C03BE" w:rsidP="005471B8">
            <w:pPr>
              <w:ind w:left="22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10. </w:t>
            </w:r>
            <w:r w:rsidRPr="008F64C7">
              <w:rPr>
                <w:b/>
                <w:bCs/>
              </w:rPr>
              <w:t>An wie vielen Tagen einer durchschnittlichen Woche</w:t>
            </w:r>
            <w:r w:rsidR="00C11BFE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AC3FB8">
              <w:rPr>
                <w:b/>
                <w:bCs/>
              </w:rPr>
              <w:t xml:space="preserve">während Sie mit Ihrem Kind </w:t>
            </w:r>
            <w:r w:rsidRPr="001863FA">
              <w:rPr>
                <w:b/>
                <w:bCs/>
                <w:u w:val="single"/>
                <w:shd w:val="clear" w:color="auto" w:fill="92D050"/>
              </w:rPr>
              <w:t>zuhause</w:t>
            </w:r>
            <w:r>
              <w:rPr>
                <w:b/>
                <w:bCs/>
              </w:rPr>
              <w:t xml:space="preserve"> </w:t>
            </w:r>
            <w:r w:rsidR="00470ABC">
              <w:rPr>
                <w:b/>
                <w:bCs/>
              </w:rPr>
              <w:t>sind,</w:t>
            </w:r>
            <w:r>
              <w:rPr>
                <w:b/>
                <w:bCs/>
              </w:rPr>
              <w:t xml:space="preserve"> üben</w:t>
            </w:r>
            <w:r w:rsidRPr="008F64C7">
              <w:rPr>
                <w:b/>
                <w:bCs/>
              </w:rPr>
              <w:t xml:space="preserve"> Sie </w:t>
            </w:r>
            <w:r w:rsidRPr="00177DC3">
              <w:rPr>
                <w:b/>
                <w:bCs/>
                <w:u w:val="single"/>
              </w:rPr>
              <w:t>anstrengende</w:t>
            </w:r>
            <w:r w:rsidRPr="008F64C7">
              <w:rPr>
                <w:b/>
                <w:bCs/>
              </w:rPr>
              <w:t>** Aktivitäten aus?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2F02E290" w14:textId="77777777" w:rsidR="006C03BE" w:rsidRDefault="006C03BE" w:rsidP="005471B8">
            <w:pPr>
              <w:jc w:val="both"/>
              <w:rPr>
                <w:b/>
                <w:bCs/>
              </w:rPr>
            </w:pPr>
            <w:r w:rsidRPr="008F64C7">
              <w:rPr>
                <w:b/>
                <w:bCs/>
              </w:rPr>
              <w:t xml:space="preserve">Wie lange sind Sie an diesen Tagen durchschnittlich körperlich aktiv? </w:t>
            </w:r>
          </w:p>
        </w:tc>
      </w:tr>
      <w:tr w:rsidR="006C03BE" w14:paraId="04FE2BEE" w14:textId="77777777" w:rsidTr="005471B8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90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AB30" w14:textId="77777777" w:rsidR="006C03BE" w:rsidRDefault="006C03BE" w:rsidP="005471B8">
            <w:pPr>
              <w:jc w:val="both"/>
              <w:rPr>
                <w:b/>
                <w:bCs/>
              </w:rPr>
            </w:pPr>
            <w:r w:rsidRPr="008F64C7">
              <w:rPr>
                <w:i/>
                <w:iCs/>
              </w:rPr>
              <w:t>*</w:t>
            </w:r>
            <w:r>
              <w:rPr>
                <w:i/>
                <w:iCs/>
              </w:rPr>
              <w:t>*</w:t>
            </w:r>
            <w:r w:rsidRPr="008F64C7">
              <w:rPr>
                <w:i/>
                <w:iCs/>
              </w:rPr>
              <w:t xml:space="preserve">Bei diesen Aktivitäten kommt man außer Atem und ins Schwitzen, man kann sich währenddessen </w:t>
            </w:r>
            <w:r>
              <w:rPr>
                <w:i/>
                <w:iCs/>
              </w:rPr>
              <w:t>kaum noch</w:t>
            </w:r>
            <w:r w:rsidRPr="008F64C7">
              <w:rPr>
                <w:i/>
                <w:iCs/>
              </w:rPr>
              <w:t xml:space="preserve"> unterhalten. Beispiele: </w:t>
            </w:r>
            <w:r>
              <w:rPr>
                <w:i/>
                <w:iCs/>
              </w:rPr>
              <w:t>S</w:t>
            </w:r>
            <w:r w:rsidRPr="008F64C7">
              <w:rPr>
                <w:i/>
                <w:iCs/>
              </w:rPr>
              <w:t xml:space="preserve">chnelles Radfahren, Schwimmen (Bahnen auf Zeit) oder Joggen. </w:t>
            </w:r>
          </w:p>
        </w:tc>
      </w:tr>
      <w:tr w:rsidR="006C03BE" w14:paraId="44CCB679" w14:textId="77777777" w:rsidTr="008E283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4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09E5C8" w14:textId="77777777" w:rsidR="006C03BE" w:rsidRDefault="006C03BE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6978F424" wp14:editId="603AFC9E">
                      <wp:simplePos x="0" y="0"/>
                      <wp:positionH relativeFrom="column">
                        <wp:posOffset>1785297</wp:posOffset>
                      </wp:positionH>
                      <wp:positionV relativeFrom="paragraph">
                        <wp:posOffset>166897</wp:posOffset>
                      </wp:positionV>
                      <wp:extent cx="388188" cy="180651"/>
                      <wp:effectExtent l="0" t="0" r="12065" b="10160"/>
                      <wp:wrapNone/>
                      <wp:docPr id="9" name="Rechtec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188" cy="18065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BDD29E" id="Rechteck 9" o:spid="_x0000_s1026" style="position:absolute;margin-left:140.55pt;margin-top:13.15pt;width:30.55pt;height:14.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" filled="f" strokecolor="#00b0f0" strokeweight="1.5pt"/>
                  </w:pict>
                </mc:Fallback>
              </mc:AlternateContent>
            </w:r>
            <w:r w:rsidRPr="008F64C7">
              <w:t xml:space="preserve">An keinem Tag </w:t>
            </w:r>
          </w:p>
          <w:p w14:paraId="1B0454D5" w14:textId="77777777" w:rsidR="006C03BE" w:rsidRDefault="006C03BE" w:rsidP="008E7D29">
            <w:pPr>
              <w:pStyle w:val="Listenabsatz"/>
              <w:numPr>
                <w:ilvl w:val="0"/>
                <w:numId w:val="3"/>
              </w:numPr>
              <w:jc w:val="both"/>
            </w:pPr>
            <w:r w:rsidRPr="008F64C7">
              <w:t xml:space="preserve">Anzahl der Tage (1-7): </w:t>
            </w:r>
          </w:p>
          <w:p w14:paraId="4B731960" w14:textId="77777777" w:rsidR="002C29BA" w:rsidRDefault="002C29BA" w:rsidP="002C29BA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5EFC11CE" wp14:editId="0743E322">
                      <wp:simplePos x="0" y="0"/>
                      <wp:positionH relativeFrom="column">
                        <wp:posOffset>24755</wp:posOffset>
                      </wp:positionH>
                      <wp:positionV relativeFrom="paragraph">
                        <wp:posOffset>217805</wp:posOffset>
                      </wp:positionV>
                      <wp:extent cx="2668137" cy="470829"/>
                      <wp:effectExtent l="0" t="0" r="18415" b="24765"/>
                      <wp:wrapNone/>
                      <wp:docPr id="28" name="Rechteck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8137" cy="47082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B0F567" id="Rechteck 28" o:spid="_x0000_s1026" style="position:absolute;margin-left:1.95pt;margin-top:17.15pt;width:210.1pt;height:37.0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" filled="f" strokecolor="#00b0f0" strokeweight="1.5pt"/>
                  </w:pict>
                </mc:Fallback>
              </mc:AlternateContent>
            </w:r>
            <w:r>
              <w:t>Um welche Aktivität/en handelt es sich dabei?</w:t>
            </w:r>
          </w:p>
          <w:p w14:paraId="5F68B276" w14:textId="77777777" w:rsidR="002C29BA" w:rsidRDefault="002C29BA" w:rsidP="002C29BA">
            <w:pPr>
              <w:jc w:val="both"/>
            </w:pPr>
            <w:r>
              <w:t xml:space="preserve"> </w:t>
            </w:r>
            <w:r w:rsidRPr="008F64C7">
              <w:t xml:space="preserve"> </w:t>
            </w:r>
          </w:p>
          <w:p w14:paraId="2EDF3CED" w14:textId="77777777" w:rsidR="00561937" w:rsidRDefault="00561937" w:rsidP="002C29BA">
            <w:pPr>
              <w:jc w:val="both"/>
            </w:pPr>
          </w:p>
          <w:p w14:paraId="1FC0FCC1" w14:textId="355F94E1" w:rsidR="00083E25" w:rsidRPr="00BC5AFF" w:rsidRDefault="00083E25" w:rsidP="002C29BA">
            <w:pPr>
              <w:jc w:val="both"/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F4D46F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 xml:space="preserve">10 Minuten </w:t>
            </w:r>
          </w:p>
          <w:p w14:paraId="6C8652D4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15 Minuten</w:t>
            </w:r>
          </w:p>
          <w:p w14:paraId="78248B2B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30 Minuten</w:t>
            </w:r>
          </w:p>
          <w:p w14:paraId="2CFBF013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45 Minuten</w:t>
            </w:r>
          </w:p>
          <w:p w14:paraId="5835E1B1" w14:textId="77777777" w:rsidR="006C03BE" w:rsidRPr="008F64C7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60 Minuten</w:t>
            </w:r>
          </w:p>
          <w:p w14:paraId="26202682" w14:textId="77777777" w:rsidR="006C03BE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>75 Minuten</w:t>
            </w:r>
          </w:p>
          <w:p w14:paraId="3A720F96" w14:textId="77777777" w:rsidR="006C03BE" w:rsidRPr="00BC5AFF" w:rsidRDefault="006C03BE" w:rsidP="008E7D29">
            <w:pPr>
              <w:pStyle w:val="Listenabsatz"/>
              <w:numPr>
                <w:ilvl w:val="0"/>
                <w:numId w:val="3"/>
              </w:numPr>
            </w:pPr>
            <w:r w:rsidRPr="008F64C7">
              <w:t xml:space="preserve">90 Minuten und mehr </w:t>
            </w:r>
          </w:p>
        </w:tc>
      </w:tr>
    </w:tbl>
    <w:p w14:paraId="7C8116A5" w14:textId="77777777" w:rsidR="006C03BE" w:rsidRDefault="006C03BE" w:rsidP="006C03BE">
      <w:pPr>
        <w:jc w:val="both"/>
        <w:rPr>
          <w:i/>
          <w:iCs/>
        </w:rPr>
      </w:pPr>
      <w:r w:rsidRPr="00F437B7">
        <w:rPr>
          <w:i/>
          <w:iCs/>
          <w:sz w:val="18"/>
          <w:szCs w:val="18"/>
        </w:rPr>
        <w:t>(</w:t>
      </w:r>
      <w:r>
        <w:rPr>
          <w:i/>
          <w:iCs/>
          <w:sz w:val="18"/>
          <w:szCs w:val="18"/>
        </w:rPr>
        <w:t xml:space="preserve">In Anlehnung an die </w:t>
      </w:r>
      <w:proofErr w:type="spellStart"/>
      <w:r>
        <w:rPr>
          <w:i/>
          <w:iCs/>
          <w:sz w:val="18"/>
          <w:szCs w:val="18"/>
        </w:rPr>
        <w:t>Screeningfragen</w:t>
      </w:r>
      <w:proofErr w:type="spellEnd"/>
      <w:r>
        <w:rPr>
          <w:i/>
          <w:iCs/>
          <w:sz w:val="18"/>
          <w:szCs w:val="18"/>
        </w:rPr>
        <w:t xml:space="preserve"> aus dem CARE </w:t>
      </w:r>
      <w:proofErr w:type="spellStart"/>
      <w:r>
        <w:rPr>
          <w:i/>
          <w:iCs/>
          <w:sz w:val="18"/>
          <w:szCs w:val="18"/>
        </w:rPr>
        <w:t>for</w:t>
      </w:r>
      <w:proofErr w:type="spellEnd"/>
      <w:r>
        <w:rPr>
          <w:i/>
          <w:iCs/>
          <w:sz w:val="18"/>
          <w:szCs w:val="18"/>
        </w:rPr>
        <w:t xml:space="preserve"> CAYA Projekt modifiziert nach dem </w:t>
      </w:r>
      <w:r w:rsidRPr="00F437B7">
        <w:rPr>
          <w:i/>
          <w:iCs/>
          <w:sz w:val="18"/>
          <w:szCs w:val="18"/>
        </w:rPr>
        <w:t>IPAQ-SF</w:t>
      </w:r>
      <w:r>
        <w:rPr>
          <w:i/>
          <w:iCs/>
          <w:sz w:val="18"/>
          <w:szCs w:val="18"/>
        </w:rPr>
        <w:t>)</w:t>
      </w:r>
    </w:p>
    <w:p w14:paraId="3E2CDCEF" w14:textId="77777777" w:rsidR="003059C6" w:rsidRDefault="003059C6" w:rsidP="003560CC">
      <w:pPr>
        <w:jc w:val="both"/>
        <w:rPr>
          <w:color w:val="00B0F0"/>
        </w:rPr>
      </w:pPr>
    </w:p>
    <w:p w14:paraId="45F768FC" w14:textId="77777777" w:rsidR="003059C6" w:rsidRDefault="003059C6" w:rsidP="003560CC">
      <w:pPr>
        <w:jc w:val="both"/>
        <w:rPr>
          <w:color w:val="00B0F0"/>
        </w:rPr>
      </w:pPr>
    </w:p>
    <w:p w14:paraId="2FFA8B72" w14:textId="77777777" w:rsidR="003059C6" w:rsidRDefault="003059C6" w:rsidP="003560CC">
      <w:pPr>
        <w:jc w:val="both"/>
        <w:rPr>
          <w:color w:val="00B0F0"/>
        </w:rPr>
      </w:pPr>
    </w:p>
    <w:p w14:paraId="3FF48337" w14:textId="77777777" w:rsidR="003059C6" w:rsidRDefault="003059C6" w:rsidP="003560CC">
      <w:pPr>
        <w:jc w:val="both"/>
        <w:rPr>
          <w:color w:val="00B0F0"/>
        </w:rPr>
      </w:pPr>
    </w:p>
    <w:p w14:paraId="0D7E2E1E" w14:textId="77777777" w:rsidR="003059C6" w:rsidRDefault="003059C6" w:rsidP="003560CC">
      <w:pPr>
        <w:jc w:val="both"/>
        <w:rPr>
          <w:color w:val="00B0F0"/>
        </w:rPr>
      </w:pPr>
    </w:p>
    <w:p w14:paraId="2F3446BA" w14:textId="4A6773D3" w:rsidR="003059C6" w:rsidRDefault="003059C6" w:rsidP="003560CC">
      <w:pPr>
        <w:jc w:val="both"/>
        <w:rPr>
          <w:color w:val="00B0F0"/>
        </w:rPr>
      </w:pPr>
    </w:p>
    <w:p w14:paraId="1D40B012" w14:textId="2FDB8BDC" w:rsidR="00DF573F" w:rsidRPr="003C3F77" w:rsidRDefault="00DF573F" w:rsidP="003C3F77">
      <w:pPr>
        <w:pStyle w:val="Listenabsatz"/>
        <w:numPr>
          <w:ilvl w:val="0"/>
          <w:numId w:val="2"/>
        </w:numPr>
        <w:shd w:val="clear" w:color="auto" w:fill="00B0F0"/>
        <w:jc w:val="both"/>
        <w:rPr>
          <w:b/>
          <w:bCs/>
          <w:color w:val="FFFFFF" w:themeColor="background1"/>
          <w:sz w:val="26"/>
          <w:szCs w:val="26"/>
        </w:rPr>
      </w:pPr>
      <w:r w:rsidRPr="000761A3">
        <w:rPr>
          <w:b/>
          <w:bCs/>
          <w:color w:val="FFFFFF" w:themeColor="background1"/>
          <w:sz w:val="26"/>
          <w:szCs w:val="26"/>
        </w:rPr>
        <w:lastRenderedPageBreak/>
        <w:t xml:space="preserve">Ihre körperliche Aktivität im Alltag – Aktuelle Situation </w:t>
      </w:r>
      <w:r w:rsidRPr="000761A3">
        <w:rPr>
          <w:b/>
          <w:bCs/>
          <w:color w:val="FFFFFF" w:themeColor="background1"/>
          <w:sz w:val="26"/>
          <w:szCs w:val="26"/>
          <w:shd w:val="clear" w:color="auto" w:fill="ED7D31" w:themeFill="accent2"/>
        </w:rPr>
        <w:t>im Krankenhaus</w:t>
      </w:r>
      <w:r w:rsidRPr="000761A3">
        <w:rPr>
          <w:b/>
          <w:bCs/>
          <w:color w:val="FFFFFF" w:themeColor="background1"/>
          <w:sz w:val="26"/>
          <w:szCs w:val="26"/>
        </w:rPr>
        <w:t xml:space="preserve"> und </w:t>
      </w:r>
      <w:r w:rsidRPr="000761A3">
        <w:rPr>
          <w:b/>
          <w:bCs/>
          <w:color w:val="FFFFFF" w:themeColor="background1"/>
          <w:sz w:val="26"/>
          <w:szCs w:val="26"/>
          <w:shd w:val="clear" w:color="auto" w:fill="70AD47" w:themeFill="accent6"/>
        </w:rPr>
        <w:t>zuhause</w:t>
      </w:r>
    </w:p>
    <w:p w14:paraId="397C6B9C" w14:textId="77777777" w:rsidR="00EA3007" w:rsidRPr="00D47568" w:rsidRDefault="00EA3007" w:rsidP="00EA3007">
      <w:pPr>
        <w:jc w:val="both"/>
        <w:rPr>
          <w:color w:val="00B0F0"/>
        </w:rPr>
      </w:pPr>
      <w:r w:rsidRPr="00D47568">
        <w:rPr>
          <w:color w:val="00B0F0"/>
        </w:rPr>
        <w:t xml:space="preserve">Denken Sie bei den folgenden beiden Fragen nun an </w:t>
      </w:r>
      <w:r w:rsidRPr="00D47568">
        <w:rPr>
          <w:b/>
          <w:bCs/>
          <w:color w:val="00B0F0"/>
        </w:rPr>
        <w:t>Gehstrecken</w:t>
      </w:r>
      <w:r w:rsidRPr="00D47568">
        <w:rPr>
          <w:color w:val="00B0F0"/>
        </w:rPr>
        <w:t xml:space="preserve">, die Sie </w:t>
      </w:r>
      <w:r>
        <w:rPr>
          <w:color w:val="00B0F0"/>
        </w:rPr>
        <w:t xml:space="preserve">in einer durchschnittlichen Woche für </w:t>
      </w:r>
      <w:r w:rsidRPr="00D47568">
        <w:rPr>
          <w:b/>
          <w:bCs/>
          <w:i/>
          <w:iCs/>
          <w:color w:val="00B0F0"/>
        </w:rPr>
        <w:t>mindestens 10 Minuten am Stück</w:t>
      </w:r>
      <w:r w:rsidRPr="00D47568">
        <w:rPr>
          <w:b/>
          <w:bCs/>
          <w:color w:val="00B0F0"/>
        </w:rPr>
        <w:t xml:space="preserve"> </w:t>
      </w:r>
      <w:r w:rsidRPr="00D47568">
        <w:rPr>
          <w:color w:val="00B0F0"/>
        </w:rPr>
        <w:t xml:space="preserve">verrichten, während Sie mit Ihrem Kind </w:t>
      </w:r>
      <w:r w:rsidRPr="00D47568">
        <w:rPr>
          <w:b/>
          <w:bCs/>
          <w:color w:val="00B0F0"/>
          <w:u w:val="single"/>
        </w:rPr>
        <w:t>im Krankenhaus</w:t>
      </w:r>
      <w:r w:rsidRPr="00D47568">
        <w:rPr>
          <w:color w:val="00B0F0"/>
        </w:rPr>
        <w:t xml:space="preserve"> sind.</w:t>
      </w:r>
      <w:r w:rsidRPr="00D47568">
        <w:rPr>
          <w:b/>
          <w:bCs/>
          <w:color w:val="00B0F0"/>
        </w:rPr>
        <w:t xml:space="preserve"> </w:t>
      </w:r>
      <w:r w:rsidRPr="00D47568">
        <w:rPr>
          <w:color w:val="00B0F0"/>
        </w:rPr>
        <w:t xml:space="preserve">Dies kann Gehstrecken wie bspw. auf dem Stationsflur oder im Freien (z.B. </w:t>
      </w:r>
      <w:r>
        <w:rPr>
          <w:color w:val="00B0F0"/>
        </w:rPr>
        <w:t xml:space="preserve">beim </w:t>
      </w:r>
      <w:r w:rsidRPr="00D47568">
        <w:rPr>
          <w:color w:val="00B0F0"/>
        </w:rPr>
        <w:t>Spaziergang, Einkaufen) beinhalten.</w:t>
      </w:r>
      <w:r w:rsidRPr="00D47568">
        <w:rPr>
          <w:b/>
          <w:bCs/>
          <w:color w:val="00B0F0"/>
        </w:rPr>
        <w:t xml:space="preserve"> 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7"/>
        <w:gridCol w:w="6095"/>
      </w:tblGrid>
      <w:tr w:rsidR="00EA3007" w14:paraId="29DF7069" w14:textId="77777777" w:rsidTr="004E6060">
        <w:trPr>
          <w:trHeight w:val="253"/>
        </w:trPr>
        <w:tc>
          <w:tcPr>
            <w:tcW w:w="9072" w:type="dxa"/>
            <w:gridSpan w:val="2"/>
            <w:shd w:val="clear" w:color="auto" w:fill="D9D9D9" w:themeFill="background1" w:themeFillShade="D9"/>
          </w:tcPr>
          <w:p w14:paraId="753914CA" w14:textId="6BE66318" w:rsidR="00EA3007" w:rsidRPr="007223E2" w:rsidRDefault="00EA3007" w:rsidP="004E606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11. </w:t>
            </w:r>
            <w:r w:rsidRPr="007223E2">
              <w:rPr>
                <w:b/>
                <w:bCs/>
              </w:rPr>
              <w:t xml:space="preserve">An wie vielen Tagen einer </w:t>
            </w:r>
            <w:r>
              <w:rPr>
                <w:b/>
                <w:bCs/>
              </w:rPr>
              <w:t>durchschnittlichen Woche, während</w:t>
            </w:r>
            <w:r w:rsidRPr="009E5579">
              <w:rPr>
                <w:b/>
                <w:bCs/>
              </w:rPr>
              <w:t xml:space="preserve"> </w:t>
            </w:r>
            <w:bookmarkStart w:id="3" w:name="_Hlk70189582"/>
            <w:r w:rsidRPr="009E5579">
              <w:rPr>
                <w:b/>
                <w:bCs/>
              </w:rPr>
              <w:t xml:space="preserve">Sie mit </w:t>
            </w:r>
            <w:r>
              <w:rPr>
                <w:b/>
                <w:bCs/>
              </w:rPr>
              <w:t>I</w:t>
            </w:r>
            <w:r w:rsidRPr="009E5579">
              <w:rPr>
                <w:b/>
                <w:bCs/>
              </w:rPr>
              <w:t xml:space="preserve">hrem Kind </w:t>
            </w:r>
            <w:r w:rsidRPr="00CD6110">
              <w:rPr>
                <w:b/>
                <w:bCs/>
                <w:u w:val="single"/>
                <w:shd w:val="clear" w:color="auto" w:fill="ED7D31" w:themeFill="accent2"/>
              </w:rPr>
              <w:t>im Krankenhaus</w:t>
            </w:r>
            <w:r w:rsidRPr="000761A3">
              <w:rPr>
                <w:b/>
                <w:bCs/>
              </w:rPr>
              <w:t xml:space="preserve"> </w:t>
            </w:r>
            <w:r w:rsidRPr="009E5579">
              <w:rPr>
                <w:b/>
                <w:bCs/>
              </w:rPr>
              <w:t>sind</w:t>
            </w:r>
            <w:bookmarkEnd w:id="3"/>
            <w:r>
              <w:rPr>
                <w:b/>
                <w:bCs/>
              </w:rPr>
              <w:t>, gehen</w:t>
            </w:r>
            <w:r w:rsidRPr="007223E2">
              <w:rPr>
                <w:b/>
                <w:bCs/>
              </w:rPr>
              <w:t xml:space="preserve"> Sie </w:t>
            </w:r>
            <w:r w:rsidRPr="00A10F76">
              <w:rPr>
                <w:b/>
                <w:bCs/>
              </w:rPr>
              <w:t>mindestens 10 Minuten am Stück</w:t>
            </w:r>
            <w:r w:rsidRPr="0086224F">
              <w:rPr>
                <w:b/>
                <w:bCs/>
              </w:rPr>
              <w:t xml:space="preserve"> </w:t>
            </w:r>
            <w:r>
              <w:rPr>
                <w:b/>
                <w:bCs/>
                <w:u w:val="single"/>
              </w:rPr>
              <w:t>zu Fuß</w:t>
            </w:r>
            <w:r w:rsidRPr="007223E2">
              <w:rPr>
                <w:b/>
                <w:bCs/>
              </w:rPr>
              <w:t xml:space="preserve">? </w:t>
            </w:r>
            <w:r w:rsidRPr="007223E2">
              <w:rPr>
                <w:i/>
                <w:iCs/>
                <w:sz w:val="18"/>
                <w:szCs w:val="18"/>
              </w:rPr>
              <w:t>(IPAQ-SF)</w:t>
            </w:r>
          </w:p>
        </w:tc>
      </w:tr>
      <w:tr w:rsidR="00EA3007" w14:paraId="53C74171" w14:textId="77777777" w:rsidTr="004E606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E83CB0" w14:textId="77777777" w:rsidR="00EA3007" w:rsidRDefault="00EA3007" w:rsidP="004E6060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3A2BD469" wp14:editId="3E808BF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7160</wp:posOffset>
                      </wp:positionV>
                      <wp:extent cx="387985" cy="180340"/>
                      <wp:effectExtent l="0" t="0" r="12065" b="10160"/>
                      <wp:wrapNone/>
                      <wp:docPr id="12" name="Rechtec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7DA96E" id="Rechteck 12" o:spid="_x0000_s1026" style="position:absolute;margin-left:-.25pt;margin-top:2.95pt;width:30.55pt;height:14.2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+SLnQ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" filled="f" strokecolor="#00b0f0" strokeweight="1.5pt"/>
                  </w:pict>
                </mc:Fallback>
              </mc:AlternateContent>
            </w:r>
            <w:r>
              <w:t xml:space="preserve">               Tage pro Woche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6D3642" w14:textId="0EB9E798" w:rsidR="00EA3007" w:rsidRDefault="00EA3007" w:rsidP="004E6060">
            <w:pPr>
              <w:pStyle w:val="Listenabsatz"/>
              <w:numPr>
                <w:ilvl w:val="0"/>
                <w:numId w:val="16"/>
              </w:numPr>
            </w:pPr>
            <w:r>
              <w:t xml:space="preserve">Keine entsprechenden Wege zu Fuß </w:t>
            </w:r>
            <w:r>
              <w:sym w:font="Wingdings" w:char="F0E0"/>
            </w:r>
            <w:r>
              <w:t xml:space="preserve"> </w:t>
            </w:r>
            <w:r w:rsidRPr="00A10F76">
              <w:rPr>
                <w:b/>
                <w:bCs/>
              </w:rPr>
              <w:t xml:space="preserve">weiter zu Frage </w:t>
            </w:r>
            <w:r>
              <w:rPr>
                <w:b/>
                <w:bCs/>
              </w:rPr>
              <w:t>13</w:t>
            </w:r>
          </w:p>
        </w:tc>
      </w:tr>
    </w:tbl>
    <w:p w14:paraId="6629327F" w14:textId="77777777" w:rsidR="00EA3007" w:rsidRDefault="00EA3007" w:rsidP="00EA3007">
      <w:pPr>
        <w:jc w:val="both"/>
        <w:rPr>
          <w:i/>
          <w:iCs/>
          <w:color w:val="00B0F0"/>
        </w:rPr>
      </w:pPr>
    </w:p>
    <w:p w14:paraId="41425775" w14:textId="0CF67668" w:rsidR="00EA3007" w:rsidRPr="00D47568" w:rsidRDefault="00EA3007" w:rsidP="00EA3007">
      <w:pPr>
        <w:jc w:val="both"/>
        <w:rPr>
          <w:color w:val="00B0F0"/>
        </w:rPr>
      </w:pPr>
      <w:r w:rsidRPr="00D47568">
        <w:rPr>
          <w:i/>
          <w:iCs/>
          <w:color w:val="00B0F0"/>
        </w:rPr>
        <w:t xml:space="preserve">Zählen Sie die gesamte </w:t>
      </w:r>
      <w:r w:rsidRPr="00D47568">
        <w:rPr>
          <w:b/>
          <w:bCs/>
          <w:i/>
          <w:iCs/>
          <w:color w:val="00B0F0"/>
        </w:rPr>
        <w:t>Gehzeit</w:t>
      </w:r>
      <w:r w:rsidRPr="00D47568">
        <w:rPr>
          <w:i/>
          <w:iCs/>
          <w:color w:val="00B0F0"/>
        </w:rPr>
        <w:t>, die mindestens 10 Minuten am Stück andauert, zusammen:</w:t>
      </w:r>
      <w:r w:rsidRPr="00D47568">
        <w:rPr>
          <w:color w:val="00B0F0"/>
        </w:rPr>
        <w:t xml:space="preserve"> </w:t>
      </w:r>
      <w:r w:rsidRPr="00D47568">
        <w:rPr>
          <w:i/>
          <w:iCs/>
          <w:color w:val="00B0F0"/>
        </w:rPr>
        <w:t>Geben Sie immer Stunden und Minuten an.</w:t>
      </w:r>
    </w:p>
    <w:tbl>
      <w:tblPr>
        <w:tblW w:w="9063" w:type="dxa"/>
        <w:tblInd w:w="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3"/>
      </w:tblGrid>
      <w:tr w:rsidR="00EA3007" w:rsidRPr="007613C7" w14:paraId="197F3971" w14:textId="77777777" w:rsidTr="004E6060">
        <w:trPr>
          <w:trHeight w:val="435"/>
        </w:trPr>
        <w:tc>
          <w:tcPr>
            <w:tcW w:w="9063" w:type="dxa"/>
            <w:tcBorders>
              <w:bottom w:val="nil"/>
            </w:tcBorders>
            <w:shd w:val="clear" w:color="auto" w:fill="D9D9D9" w:themeFill="background1" w:themeFillShade="D9"/>
          </w:tcPr>
          <w:p w14:paraId="2922074F" w14:textId="13299DD4" w:rsidR="00EA3007" w:rsidRPr="007613C7" w:rsidRDefault="00EA3007" w:rsidP="004E606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12. </w:t>
            </w:r>
            <w:r w:rsidRPr="009E5579">
              <w:rPr>
                <w:b/>
                <w:bCs/>
              </w:rPr>
              <w:t xml:space="preserve">Wie viel Zeit </w:t>
            </w:r>
            <w:r>
              <w:rPr>
                <w:b/>
                <w:bCs/>
              </w:rPr>
              <w:t>verbringen</w:t>
            </w:r>
            <w:r w:rsidRPr="009E5579">
              <w:rPr>
                <w:b/>
                <w:bCs/>
              </w:rPr>
              <w:t xml:space="preserve"> Sie </w:t>
            </w:r>
            <w:r>
              <w:rPr>
                <w:b/>
                <w:bCs/>
              </w:rPr>
              <w:t>für gewöhnlich an einem dieser Tage mit</w:t>
            </w:r>
            <w:r w:rsidRPr="009E5579">
              <w:rPr>
                <w:b/>
                <w:bCs/>
              </w:rPr>
              <w:t xml:space="preserve"> </w:t>
            </w:r>
            <w:r w:rsidRPr="00B842CE">
              <w:rPr>
                <w:b/>
                <w:bCs/>
                <w:u w:val="single"/>
              </w:rPr>
              <w:t>Gehen</w:t>
            </w:r>
            <w:r>
              <w:rPr>
                <w:b/>
                <w:bCs/>
              </w:rPr>
              <w:t>?</w:t>
            </w:r>
            <w:r w:rsidRPr="009B6DC7">
              <w:rPr>
                <w:b/>
                <w:bCs/>
              </w:rPr>
              <w:t xml:space="preserve"> </w:t>
            </w:r>
            <w:r w:rsidRPr="00F437B7">
              <w:rPr>
                <w:i/>
                <w:iCs/>
                <w:sz w:val="18"/>
                <w:szCs w:val="18"/>
              </w:rPr>
              <w:t>(IPAQ-SF)</w:t>
            </w:r>
          </w:p>
        </w:tc>
      </w:tr>
      <w:tr w:rsidR="00EA3007" w:rsidRPr="009E5579" w14:paraId="57F19949" w14:textId="77777777" w:rsidTr="004E6060">
        <w:trPr>
          <w:trHeight w:val="435"/>
        </w:trPr>
        <w:tc>
          <w:tcPr>
            <w:tcW w:w="90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0CB726D" w14:textId="77777777" w:rsidR="00EA3007" w:rsidRPr="009E5579" w:rsidRDefault="00EA3007" w:rsidP="004E6060">
            <w:pPr>
              <w:rPr>
                <w:b/>
                <w:bCs/>
              </w:rPr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6486A267" wp14:editId="1C11262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0480</wp:posOffset>
                      </wp:positionV>
                      <wp:extent cx="387985" cy="180340"/>
                      <wp:effectExtent l="0" t="0" r="12065" b="10160"/>
                      <wp:wrapNone/>
                      <wp:docPr id="17" name="Rechtec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BA50FC" id="Rechteck 17" o:spid="_x0000_s1026" style="position:absolute;margin-left:-.05pt;margin-top:2.4pt;width:30.55pt;height:14.2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OF9nQ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" filled="f" strokecolor="#00b0f0" strokeweight="1.5pt"/>
                  </w:pict>
                </mc:Fallback>
              </mc:AlternateContent>
            </w: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58F2879A" wp14:editId="6B49176D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23866</wp:posOffset>
                      </wp:positionV>
                      <wp:extent cx="387985" cy="180340"/>
                      <wp:effectExtent l="0" t="0" r="12065" b="10160"/>
                      <wp:wrapNone/>
                      <wp:docPr id="18" name="Rechtec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50A7DF" id="Rechteck 18" o:spid="_x0000_s1026" style="position:absolute;margin-left:119.75pt;margin-top:1.9pt;width:30.55pt;height:14.2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p+8nQ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" filled="f" strokecolor="#00b0f0" strokeweight="1.5pt"/>
                  </w:pict>
                </mc:Fallback>
              </mc:AlternateContent>
            </w:r>
            <w:r>
              <w:t xml:space="preserve">              </w:t>
            </w:r>
            <w:r w:rsidRPr="00527201">
              <w:t xml:space="preserve">Stunden pro Tag </w:t>
            </w:r>
            <w:r>
              <w:t xml:space="preserve">                  </w:t>
            </w:r>
            <w:r w:rsidRPr="00527201">
              <w:t>Minuten pro Tag</w:t>
            </w:r>
          </w:p>
        </w:tc>
      </w:tr>
    </w:tbl>
    <w:p w14:paraId="7E7C1A61" w14:textId="77777777" w:rsidR="00EA3007" w:rsidRDefault="00EA3007" w:rsidP="00EA3007">
      <w:pPr>
        <w:jc w:val="both"/>
        <w:rPr>
          <w:noProof/>
          <w:sz w:val="24"/>
          <w:szCs w:val="24"/>
        </w:rPr>
      </w:pPr>
    </w:p>
    <w:p w14:paraId="7A0CF465" w14:textId="77777777" w:rsidR="00EA3007" w:rsidRPr="00D47568" w:rsidRDefault="00EA3007" w:rsidP="00EA3007">
      <w:pPr>
        <w:jc w:val="both"/>
        <w:rPr>
          <w:color w:val="00B0F0"/>
        </w:rPr>
      </w:pPr>
      <w:r w:rsidRPr="00D47568">
        <w:rPr>
          <w:color w:val="00B0F0"/>
        </w:rPr>
        <w:t xml:space="preserve">Denken Sie bei den folgenden beiden Fragen nun an </w:t>
      </w:r>
      <w:r w:rsidRPr="00D47568">
        <w:rPr>
          <w:b/>
          <w:bCs/>
          <w:color w:val="00B0F0"/>
        </w:rPr>
        <w:t>Gehstrecken</w:t>
      </w:r>
      <w:r w:rsidRPr="00D47568">
        <w:rPr>
          <w:color w:val="00B0F0"/>
        </w:rPr>
        <w:t xml:space="preserve">, die Sie in einer durchschnittlichen Woche für </w:t>
      </w:r>
      <w:r w:rsidRPr="00D47568">
        <w:rPr>
          <w:b/>
          <w:bCs/>
          <w:i/>
          <w:iCs/>
          <w:color w:val="00B0F0"/>
        </w:rPr>
        <w:t>mindestens 10 Minuten am Stück</w:t>
      </w:r>
      <w:r w:rsidRPr="00D47568">
        <w:rPr>
          <w:b/>
          <w:bCs/>
          <w:color w:val="00B0F0"/>
        </w:rPr>
        <w:t xml:space="preserve"> </w:t>
      </w:r>
      <w:r w:rsidRPr="00D47568">
        <w:rPr>
          <w:color w:val="00B0F0"/>
        </w:rPr>
        <w:t xml:space="preserve">verrichten, während Sie mit Ihrem Kind </w:t>
      </w:r>
      <w:r w:rsidRPr="00D47568">
        <w:rPr>
          <w:b/>
          <w:bCs/>
          <w:color w:val="00B0F0"/>
          <w:u w:val="single"/>
        </w:rPr>
        <w:t>zuhause</w:t>
      </w:r>
      <w:r w:rsidRPr="00D47568">
        <w:rPr>
          <w:color w:val="00B0F0"/>
        </w:rPr>
        <w:t xml:space="preserve"> sind.</w:t>
      </w:r>
      <w:r w:rsidRPr="00D47568">
        <w:rPr>
          <w:b/>
          <w:bCs/>
          <w:color w:val="00B0F0"/>
        </w:rPr>
        <w:t xml:space="preserve"> </w:t>
      </w:r>
      <w:r w:rsidRPr="00D47568">
        <w:rPr>
          <w:color w:val="00B0F0"/>
        </w:rPr>
        <w:t>Dies kann Gehstrecken daheim oder in der Arbeit, Gehen, um von einem Ort zu einem anderen zu gelangen sowie alles andere Gehen zur Erholung, Bewegung und Freizeit beinhalten.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7"/>
        <w:gridCol w:w="6095"/>
      </w:tblGrid>
      <w:tr w:rsidR="00EA3007" w14:paraId="101F63D3" w14:textId="77777777" w:rsidTr="004E6060">
        <w:trPr>
          <w:trHeight w:val="253"/>
        </w:trPr>
        <w:tc>
          <w:tcPr>
            <w:tcW w:w="9072" w:type="dxa"/>
            <w:gridSpan w:val="2"/>
            <w:shd w:val="clear" w:color="auto" w:fill="D9D9D9" w:themeFill="background1" w:themeFillShade="D9"/>
          </w:tcPr>
          <w:p w14:paraId="5E08BBF4" w14:textId="7D6A27E6" w:rsidR="00EA3007" w:rsidRPr="007223E2" w:rsidRDefault="00EA3007" w:rsidP="004E606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13. </w:t>
            </w:r>
            <w:r w:rsidRPr="007223E2">
              <w:rPr>
                <w:b/>
                <w:bCs/>
              </w:rPr>
              <w:t xml:space="preserve">An wie vielen Tagen einer </w:t>
            </w:r>
            <w:r>
              <w:rPr>
                <w:b/>
                <w:bCs/>
              </w:rPr>
              <w:t>durchschnittlichen Woche, während</w:t>
            </w:r>
            <w:r w:rsidRPr="009E5579">
              <w:rPr>
                <w:b/>
                <w:bCs/>
              </w:rPr>
              <w:t xml:space="preserve"> Sie mit </w:t>
            </w:r>
            <w:r>
              <w:rPr>
                <w:b/>
                <w:bCs/>
              </w:rPr>
              <w:t>I</w:t>
            </w:r>
            <w:r w:rsidRPr="009E5579">
              <w:rPr>
                <w:b/>
                <w:bCs/>
              </w:rPr>
              <w:t xml:space="preserve">hrem Kind </w:t>
            </w:r>
            <w:r w:rsidRPr="00CD6110">
              <w:rPr>
                <w:b/>
                <w:bCs/>
                <w:u w:val="single"/>
                <w:shd w:val="clear" w:color="auto" w:fill="70AD47" w:themeFill="accent6"/>
              </w:rPr>
              <w:t>zuhause</w:t>
            </w:r>
            <w:r w:rsidRPr="008C09B9">
              <w:rPr>
                <w:b/>
                <w:bCs/>
              </w:rPr>
              <w:t xml:space="preserve"> </w:t>
            </w:r>
            <w:r w:rsidRPr="009E5579">
              <w:rPr>
                <w:b/>
                <w:bCs/>
              </w:rPr>
              <w:t>sind</w:t>
            </w:r>
            <w:r>
              <w:rPr>
                <w:b/>
                <w:bCs/>
              </w:rPr>
              <w:t>, gehen</w:t>
            </w:r>
            <w:r w:rsidRPr="007223E2">
              <w:rPr>
                <w:b/>
                <w:bCs/>
              </w:rPr>
              <w:t xml:space="preserve"> Sie </w:t>
            </w:r>
            <w:r w:rsidRPr="00A10F76">
              <w:rPr>
                <w:b/>
                <w:bCs/>
              </w:rPr>
              <w:t>mindestens 10 Minuten am Stück</w:t>
            </w:r>
            <w:r w:rsidRPr="0086224F">
              <w:rPr>
                <w:b/>
                <w:bCs/>
              </w:rPr>
              <w:t xml:space="preserve"> </w:t>
            </w:r>
            <w:r>
              <w:rPr>
                <w:b/>
                <w:bCs/>
                <w:u w:val="single"/>
              </w:rPr>
              <w:t>zu Fuß</w:t>
            </w:r>
            <w:r w:rsidRPr="007223E2">
              <w:rPr>
                <w:b/>
                <w:bCs/>
              </w:rPr>
              <w:t xml:space="preserve">? </w:t>
            </w:r>
            <w:r w:rsidRPr="007223E2">
              <w:rPr>
                <w:i/>
                <w:iCs/>
                <w:sz w:val="18"/>
                <w:szCs w:val="18"/>
              </w:rPr>
              <w:t>(IPAQ-SF)</w:t>
            </w:r>
          </w:p>
        </w:tc>
      </w:tr>
      <w:tr w:rsidR="00EA3007" w14:paraId="70364EFB" w14:textId="77777777" w:rsidTr="004E606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454383" w14:textId="77777777" w:rsidR="00EA3007" w:rsidRDefault="00EA3007" w:rsidP="004E6060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6E14B3CB" wp14:editId="2B42750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7160</wp:posOffset>
                      </wp:positionV>
                      <wp:extent cx="387985" cy="180340"/>
                      <wp:effectExtent l="0" t="0" r="12065" b="10160"/>
                      <wp:wrapNone/>
                      <wp:docPr id="21" name="Rechtec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2B7658" id="Rechteck 21" o:spid="_x0000_s1026" style="position:absolute;margin-left:-.25pt;margin-top:2.95pt;width:30.55pt;height:14.2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r9znQ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" filled="f" strokecolor="#00b0f0" strokeweight="1.5pt"/>
                  </w:pict>
                </mc:Fallback>
              </mc:AlternateContent>
            </w:r>
            <w:r>
              <w:t xml:space="preserve">               Tage pro Woche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3BB25C" w14:textId="1FA0254C" w:rsidR="00EA3007" w:rsidRDefault="00EA3007" w:rsidP="004E6060">
            <w:pPr>
              <w:pStyle w:val="Listenabsatz"/>
              <w:numPr>
                <w:ilvl w:val="0"/>
                <w:numId w:val="16"/>
              </w:numPr>
            </w:pPr>
            <w:r>
              <w:t xml:space="preserve">Keine entsprechenden Wege zu Fuß </w:t>
            </w:r>
            <w:r>
              <w:sym w:font="Wingdings" w:char="F0E0"/>
            </w:r>
            <w:r>
              <w:t xml:space="preserve"> </w:t>
            </w:r>
            <w:r w:rsidRPr="00A10F76">
              <w:rPr>
                <w:b/>
                <w:bCs/>
              </w:rPr>
              <w:t xml:space="preserve">weiter zu Frage </w:t>
            </w:r>
            <w:r>
              <w:rPr>
                <w:b/>
                <w:bCs/>
              </w:rPr>
              <w:t>15</w:t>
            </w:r>
          </w:p>
        </w:tc>
      </w:tr>
    </w:tbl>
    <w:p w14:paraId="348EC2BC" w14:textId="77777777" w:rsidR="00DC7E29" w:rsidRDefault="00DC7E29" w:rsidP="00EA3007">
      <w:pPr>
        <w:jc w:val="both"/>
        <w:rPr>
          <w:i/>
          <w:iCs/>
          <w:color w:val="00B0F0"/>
        </w:rPr>
      </w:pPr>
    </w:p>
    <w:p w14:paraId="63D2310A" w14:textId="3512FD5E" w:rsidR="00EA3007" w:rsidRPr="00D47568" w:rsidRDefault="00EA3007" w:rsidP="00EA3007">
      <w:pPr>
        <w:jc w:val="both"/>
        <w:rPr>
          <w:color w:val="00B0F0"/>
        </w:rPr>
      </w:pPr>
      <w:r w:rsidRPr="00D47568">
        <w:rPr>
          <w:i/>
          <w:iCs/>
          <w:color w:val="00B0F0"/>
        </w:rPr>
        <w:t xml:space="preserve">Zählen Sie die gesamte </w:t>
      </w:r>
      <w:r w:rsidRPr="00D47568">
        <w:rPr>
          <w:b/>
          <w:bCs/>
          <w:i/>
          <w:iCs/>
          <w:color w:val="00B0F0"/>
        </w:rPr>
        <w:t>Gehzeit</w:t>
      </w:r>
      <w:r w:rsidRPr="00D47568">
        <w:rPr>
          <w:i/>
          <w:iCs/>
          <w:color w:val="00B0F0"/>
        </w:rPr>
        <w:t>, die mindestens 10 Minuten am Stück andauert, zusammen:</w:t>
      </w:r>
      <w:r w:rsidRPr="00D47568">
        <w:rPr>
          <w:color w:val="00B0F0"/>
        </w:rPr>
        <w:t xml:space="preserve"> </w:t>
      </w:r>
      <w:r w:rsidRPr="00D47568">
        <w:rPr>
          <w:i/>
          <w:iCs/>
          <w:color w:val="00B0F0"/>
        </w:rPr>
        <w:t>Geben Sie immer Stunden und Minuten an.</w:t>
      </w:r>
    </w:p>
    <w:tbl>
      <w:tblPr>
        <w:tblW w:w="9063" w:type="dxa"/>
        <w:tblInd w:w="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3"/>
      </w:tblGrid>
      <w:tr w:rsidR="00EA3007" w:rsidRPr="007613C7" w14:paraId="2E5BFAA6" w14:textId="77777777" w:rsidTr="004E6060">
        <w:trPr>
          <w:trHeight w:val="435"/>
        </w:trPr>
        <w:tc>
          <w:tcPr>
            <w:tcW w:w="9063" w:type="dxa"/>
            <w:tcBorders>
              <w:bottom w:val="nil"/>
            </w:tcBorders>
            <w:shd w:val="clear" w:color="auto" w:fill="D9D9D9" w:themeFill="background1" w:themeFillShade="D9"/>
          </w:tcPr>
          <w:p w14:paraId="11B02A85" w14:textId="759AB0A4" w:rsidR="00EA3007" w:rsidRPr="007613C7" w:rsidRDefault="00EA3007" w:rsidP="004E606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14. </w:t>
            </w:r>
            <w:r w:rsidRPr="009E5579">
              <w:rPr>
                <w:b/>
                <w:bCs/>
              </w:rPr>
              <w:t xml:space="preserve">Wie viel Zeit </w:t>
            </w:r>
            <w:r>
              <w:rPr>
                <w:b/>
                <w:bCs/>
              </w:rPr>
              <w:t>verbringen</w:t>
            </w:r>
            <w:r w:rsidRPr="009E5579">
              <w:rPr>
                <w:b/>
                <w:bCs/>
              </w:rPr>
              <w:t xml:space="preserve"> Sie </w:t>
            </w:r>
            <w:r>
              <w:rPr>
                <w:b/>
                <w:bCs/>
              </w:rPr>
              <w:t>für gewöhnlich an einem dieser Tage mit</w:t>
            </w:r>
            <w:r w:rsidRPr="009E5579">
              <w:rPr>
                <w:b/>
                <w:bCs/>
              </w:rPr>
              <w:t xml:space="preserve"> </w:t>
            </w:r>
            <w:r w:rsidRPr="00B842CE">
              <w:rPr>
                <w:b/>
                <w:bCs/>
                <w:u w:val="single"/>
              </w:rPr>
              <w:t>Gehen</w:t>
            </w:r>
            <w:r>
              <w:rPr>
                <w:b/>
                <w:bCs/>
              </w:rPr>
              <w:t>?</w:t>
            </w:r>
            <w:r w:rsidRPr="009B6DC7">
              <w:rPr>
                <w:b/>
                <w:bCs/>
              </w:rPr>
              <w:t xml:space="preserve"> </w:t>
            </w:r>
            <w:r w:rsidRPr="00F437B7">
              <w:rPr>
                <w:i/>
                <w:iCs/>
                <w:sz w:val="18"/>
                <w:szCs w:val="18"/>
              </w:rPr>
              <w:t>(IPAQ-SF)</w:t>
            </w:r>
          </w:p>
        </w:tc>
      </w:tr>
      <w:tr w:rsidR="00EA3007" w:rsidRPr="009E5579" w14:paraId="60806EE9" w14:textId="77777777" w:rsidTr="004E6060">
        <w:trPr>
          <w:trHeight w:val="435"/>
        </w:trPr>
        <w:tc>
          <w:tcPr>
            <w:tcW w:w="90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9AB6CFA" w14:textId="77777777" w:rsidR="00EA3007" w:rsidRPr="009E5579" w:rsidRDefault="00EA3007" w:rsidP="004E6060">
            <w:pPr>
              <w:rPr>
                <w:b/>
                <w:bCs/>
              </w:rPr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2F912268" wp14:editId="6DE1A97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0480</wp:posOffset>
                      </wp:positionV>
                      <wp:extent cx="387985" cy="180340"/>
                      <wp:effectExtent l="0" t="0" r="12065" b="10160"/>
                      <wp:wrapNone/>
                      <wp:docPr id="22" name="Rechteck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075ABC" id="Rechteck 22" o:spid="_x0000_s1026" style="position:absolute;margin-left:-.05pt;margin-top:2.4pt;width:30.55pt;height:14.2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WyXng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" filled="f" strokecolor="#00b0f0" strokeweight="1.5pt"/>
                  </w:pict>
                </mc:Fallback>
              </mc:AlternateContent>
            </w: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052F81EB" wp14:editId="0A97CAB3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23866</wp:posOffset>
                      </wp:positionV>
                      <wp:extent cx="387985" cy="180340"/>
                      <wp:effectExtent l="0" t="0" r="12065" b="10160"/>
                      <wp:wrapNone/>
                      <wp:docPr id="23" name="Rechteck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23ABA3" id="Rechteck 23" o:spid="_x0000_s1026" style="position:absolute;margin-left:119.75pt;margin-top:1.9pt;width:30.55pt;height:14.2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fJ9ng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" filled="f" strokecolor="#00b0f0" strokeweight="1.5pt"/>
                  </w:pict>
                </mc:Fallback>
              </mc:AlternateContent>
            </w:r>
            <w:r>
              <w:t xml:space="preserve">              </w:t>
            </w:r>
            <w:r w:rsidRPr="00527201">
              <w:t xml:space="preserve">Stunden pro Tag </w:t>
            </w:r>
            <w:r>
              <w:t xml:space="preserve">                  </w:t>
            </w:r>
            <w:r w:rsidRPr="00527201">
              <w:t>Minuten pro Tag</w:t>
            </w:r>
          </w:p>
        </w:tc>
      </w:tr>
    </w:tbl>
    <w:p w14:paraId="404BDD7A" w14:textId="0710F913" w:rsidR="00EA3007" w:rsidRDefault="00EA3007" w:rsidP="003560CC">
      <w:pPr>
        <w:jc w:val="both"/>
        <w:rPr>
          <w:color w:val="00B0F0"/>
        </w:rPr>
      </w:pPr>
    </w:p>
    <w:p w14:paraId="313014DC" w14:textId="1C9D164A" w:rsidR="00EA3007" w:rsidRDefault="00EA3007" w:rsidP="003560CC">
      <w:pPr>
        <w:jc w:val="both"/>
        <w:rPr>
          <w:color w:val="00B0F0"/>
        </w:rPr>
      </w:pPr>
    </w:p>
    <w:p w14:paraId="516CCA9B" w14:textId="55A57F37" w:rsidR="00EA3007" w:rsidRDefault="00EA3007" w:rsidP="003560CC">
      <w:pPr>
        <w:jc w:val="both"/>
        <w:rPr>
          <w:color w:val="00B0F0"/>
        </w:rPr>
      </w:pPr>
    </w:p>
    <w:p w14:paraId="490E31D4" w14:textId="409A6B7B" w:rsidR="00EA3007" w:rsidRDefault="00EA3007" w:rsidP="003560CC">
      <w:pPr>
        <w:jc w:val="both"/>
        <w:rPr>
          <w:color w:val="00B0F0"/>
        </w:rPr>
      </w:pPr>
    </w:p>
    <w:p w14:paraId="7F1A22E0" w14:textId="28B8D95F" w:rsidR="00EA3007" w:rsidRDefault="00EA3007" w:rsidP="003560CC">
      <w:pPr>
        <w:jc w:val="both"/>
        <w:rPr>
          <w:color w:val="00B0F0"/>
        </w:rPr>
      </w:pPr>
    </w:p>
    <w:p w14:paraId="57153AC1" w14:textId="647BE42A" w:rsidR="00EA3007" w:rsidRDefault="00EA3007" w:rsidP="003560CC">
      <w:pPr>
        <w:jc w:val="both"/>
        <w:rPr>
          <w:color w:val="00B0F0"/>
        </w:rPr>
      </w:pPr>
    </w:p>
    <w:p w14:paraId="7FED083B" w14:textId="77777777" w:rsidR="00EA3007" w:rsidRDefault="00EA3007" w:rsidP="003560CC">
      <w:pPr>
        <w:jc w:val="both"/>
        <w:rPr>
          <w:color w:val="00B0F0"/>
        </w:rPr>
      </w:pPr>
    </w:p>
    <w:p w14:paraId="6D9A7319" w14:textId="32371AEE" w:rsidR="007613C7" w:rsidRPr="00D47568" w:rsidRDefault="007613C7" w:rsidP="003560CC">
      <w:pPr>
        <w:jc w:val="both"/>
        <w:rPr>
          <w:color w:val="00B0F0"/>
        </w:rPr>
      </w:pPr>
      <w:r w:rsidRPr="00D47568">
        <w:rPr>
          <w:color w:val="00B0F0"/>
        </w:rPr>
        <w:lastRenderedPageBreak/>
        <w:t xml:space="preserve">Die </w:t>
      </w:r>
      <w:r w:rsidR="006C03BE" w:rsidRPr="00D47568">
        <w:rPr>
          <w:color w:val="00B0F0"/>
        </w:rPr>
        <w:t>1</w:t>
      </w:r>
      <w:r w:rsidR="00EA3007">
        <w:rPr>
          <w:color w:val="00B0F0"/>
        </w:rPr>
        <w:t>5</w:t>
      </w:r>
      <w:r w:rsidRPr="00D47568">
        <w:rPr>
          <w:color w:val="00B0F0"/>
        </w:rPr>
        <w:t xml:space="preserve">. Frage bezieht sich auf die gesamte Zeit, die Sie täglich an einem </w:t>
      </w:r>
      <w:r w:rsidRPr="00D47568">
        <w:rPr>
          <w:color w:val="00B0F0"/>
          <w:u w:val="single"/>
        </w:rPr>
        <w:t>W</w:t>
      </w:r>
      <w:r w:rsidR="000311A0" w:rsidRPr="00D47568">
        <w:rPr>
          <w:color w:val="00B0F0"/>
          <w:u w:val="single"/>
        </w:rPr>
        <w:t>erktag</w:t>
      </w:r>
      <w:r w:rsidRPr="00D47568">
        <w:rPr>
          <w:color w:val="00B0F0"/>
        </w:rPr>
        <w:t xml:space="preserve"> (Montag bis Freitag) </w:t>
      </w:r>
      <w:r w:rsidR="00BF2601" w:rsidRPr="00D47568">
        <w:rPr>
          <w:color w:val="00B0F0"/>
        </w:rPr>
        <w:t xml:space="preserve">in einer durchschnittlichen Woche </w:t>
      </w:r>
      <w:r w:rsidRPr="00D47568">
        <w:rPr>
          <w:color w:val="00B0F0"/>
        </w:rPr>
        <w:t xml:space="preserve">mit </w:t>
      </w:r>
      <w:r w:rsidRPr="00D47568">
        <w:rPr>
          <w:b/>
          <w:bCs/>
          <w:color w:val="00B0F0"/>
        </w:rPr>
        <w:t>Sitzen</w:t>
      </w:r>
      <w:r w:rsidRPr="00D47568">
        <w:rPr>
          <w:color w:val="00B0F0"/>
        </w:rPr>
        <w:t xml:space="preserve"> verbringen, während Sie mit Ihrem Kind </w:t>
      </w:r>
      <w:r w:rsidRPr="00D47568">
        <w:rPr>
          <w:b/>
          <w:bCs/>
          <w:color w:val="00B0F0"/>
          <w:u w:val="single"/>
        </w:rPr>
        <w:t>im</w:t>
      </w:r>
      <w:r w:rsidRPr="00D47568">
        <w:rPr>
          <w:color w:val="00B0F0"/>
          <w:u w:val="single"/>
        </w:rPr>
        <w:t xml:space="preserve"> </w:t>
      </w:r>
      <w:r w:rsidRPr="00D47568">
        <w:rPr>
          <w:b/>
          <w:bCs/>
          <w:color w:val="00B0F0"/>
          <w:u w:val="single"/>
        </w:rPr>
        <w:t>Krankenhaus</w:t>
      </w:r>
      <w:r w:rsidRPr="00D47568">
        <w:rPr>
          <w:color w:val="00B0F0"/>
        </w:rPr>
        <w:t xml:space="preserve"> </w:t>
      </w:r>
      <w:r w:rsidR="004F1829" w:rsidRPr="00D47568">
        <w:rPr>
          <w:color w:val="00B0F0"/>
        </w:rPr>
        <w:t>sind</w:t>
      </w:r>
      <w:r w:rsidRPr="00D47568">
        <w:rPr>
          <w:color w:val="00B0F0"/>
        </w:rPr>
        <w:t>. Dies kann</w:t>
      </w:r>
      <w:r w:rsidR="009C3322" w:rsidRPr="00D47568">
        <w:rPr>
          <w:color w:val="00B0F0"/>
        </w:rPr>
        <w:t xml:space="preserve"> </w:t>
      </w:r>
      <w:r w:rsidRPr="00D47568">
        <w:rPr>
          <w:color w:val="00B0F0"/>
        </w:rPr>
        <w:t xml:space="preserve">Zeit beinhalten wie Sitzen im Stationszimmer </w:t>
      </w:r>
      <w:r w:rsidR="00506617" w:rsidRPr="00D47568">
        <w:rPr>
          <w:color w:val="00B0F0"/>
        </w:rPr>
        <w:t xml:space="preserve">oder bei Untersuchungen </w:t>
      </w:r>
      <w:r w:rsidRPr="00D47568">
        <w:rPr>
          <w:color w:val="00B0F0"/>
        </w:rPr>
        <w:t>Ihres Kindes</w:t>
      </w:r>
      <w:r w:rsidR="00506617" w:rsidRPr="00D47568">
        <w:rPr>
          <w:color w:val="00B0F0"/>
        </w:rPr>
        <w:t xml:space="preserve"> sowie auch zwischendurch</w:t>
      </w:r>
      <w:r w:rsidRPr="00D47568">
        <w:rPr>
          <w:color w:val="00B0F0"/>
        </w:rPr>
        <w:t xml:space="preserve"> im Elternhaus (z.B. am PC, Handy, beim Lesen oder Fernsehschauen sitzend als auch liegend). </w:t>
      </w:r>
    </w:p>
    <w:p w14:paraId="593E7C51" w14:textId="1C235CC6" w:rsidR="007613C7" w:rsidRPr="00D47568" w:rsidRDefault="007613C7" w:rsidP="007613C7">
      <w:pPr>
        <w:jc w:val="both"/>
        <w:rPr>
          <w:i/>
          <w:iCs/>
          <w:color w:val="00B0F0"/>
        </w:rPr>
      </w:pPr>
      <w:r w:rsidRPr="00D47568">
        <w:rPr>
          <w:i/>
          <w:iCs/>
          <w:color w:val="00B0F0"/>
        </w:rPr>
        <w:t xml:space="preserve">Zählen Sie die gesamte </w:t>
      </w:r>
      <w:proofErr w:type="spellStart"/>
      <w:r w:rsidRPr="00D47568">
        <w:rPr>
          <w:b/>
          <w:bCs/>
          <w:i/>
          <w:iCs/>
          <w:color w:val="00B0F0"/>
        </w:rPr>
        <w:t>Sitzzeit</w:t>
      </w:r>
      <w:proofErr w:type="spellEnd"/>
      <w:r w:rsidRPr="00D47568">
        <w:rPr>
          <w:i/>
          <w:iCs/>
          <w:color w:val="00B0F0"/>
        </w:rPr>
        <w:t xml:space="preserve"> zusammen</w:t>
      </w:r>
      <w:r w:rsidR="00725BE7" w:rsidRPr="00D47568">
        <w:rPr>
          <w:i/>
          <w:iCs/>
          <w:color w:val="00B0F0"/>
        </w:rPr>
        <w:t>:</w:t>
      </w:r>
      <w:r w:rsidRPr="00D47568">
        <w:rPr>
          <w:i/>
          <w:iCs/>
          <w:color w:val="00B0F0"/>
        </w:rPr>
        <w:t xml:space="preserve"> Geben Sie immer Stunden und Minuten an. </w:t>
      </w:r>
    </w:p>
    <w:tbl>
      <w:tblPr>
        <w:tblW w:w="9049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9"/>
      </w:tblGrid>
      <w:tr w:rsidR="009E5579" w14:paraId="1FB43F43" w14:textId="77777777" w:rsidTr="00FC3FBE">
        <w:trPr>
          <w:trHeight w:val="435"/>
        </w:trPr>
        <w:tc>
          <w:tcPr>
            <w:tcW w:w="9049" w:type="dxa"/>
            <w:shd w:val="clear" w:color="auto" w:fill="D9D9D9" w:themeFill="background1" w:themeFillShade="D9"/>
          </w:tcPr>
          <w:p w14:paraId="275C6C52" w14:textId="624D0C56" w:rsidR="009E5579" w:rsidRDefault="006C03BE" w:rsidP="008B607B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1</w:t>
            </w:r>
            <w:r w:rsidR="00EA3007">
              <w:rPr>
                <w:b/>
                <w:bCs/>
              </w:rPr>
              <w:t>5</w:t>
            </w:r>
            <w:r w:rsidR="00E81106">
              <w:rPr>
                <w:b/>
                <w:bCs/>
              </w:rPr>
              <w:t xml:space="preserve">. </w:t>
            </w:r>
            <w:r w:rsidR="009E5579" w:rsidRPr="009E5579">
              <w:rPr>
                <w:b/>
                <w:bCs/>
              </w:rPr>
              <w:t xml:space="preserve">Wie viel Zeit verbringen Sie in </w:t>
            </w:r>
            <w:r w:rsidR="007442E3">
              <w:rPr>
                <w:b/>
                <w:bCs/>
              </w:rPr>
              <w:t xml:space="preserve">einer durchschnittlichen Woche täglich </w:t>
            </w:r>
            <w:r w:rsidR="007613C7">
              <w:rPr>
                <w:b/>
                <w:bCs/>
              </w:rPr>
              <w:t>an einem W</w:t>
            </w:r>
            <w:r w:rsidR="000311A0">
              <w:rPr>
                <w:b/>
                <w:bCs/>
              </w:rPr>
              <w:t>erktag</w:t>
            </w:r>
            <w:r w:rsidR="009E5579" w:rsidRPr="009E5579">
              <w:rPr>
                <w:b/>
                <w:bCs/>
              </w:rPr>
              <w:t xml:space="preserve"> </w:t>
            </w:r>
            <w:r w:rsidR="00BA5C92">
              <w:rPr>
                <w:b/>
                <w:bCs/>
              </w:rPr>
              <w:t>mit</w:t>
            </w:r>
            <w:r w:rsidR="009E5579" w:rsidRPr="009E5579">
              <w:rPr>
                <w:b/>
                <w:bCs/>
              </w:rPr>
              <w:t xml:space="preserve"> </w:t>
            </w:r>
            <w:r w:rsidR="009E5579" w:rsidRPr="00313B01">
              <w:rPr>
                <w:b/>
                <w:bCs/>
                <w:u w:val="single"/>
              </w:rPr>
              <w:t>Sitzen</w:t>
            </w:r>
            <w:r w:rsidR="009E5579" w:rsidRPr="009E5579">
              <w:rPr>
                <w:b/>
                <w:bCs/>
              </w:rPr>
              <w:t xml:space="preserve">, </w:t>
            </w:r>
            <w:r w:rsidR="00BA5C92">
              <w:rPr>
                <w:b/>
                <w:bCs/>
              </w:rPr>
              <w:t>während</w:t>
            </w:r>
            <w:r w:rsidR="009E5579" w:rsidRPr="009E5579">
              <w:rPr>
                <w:b/>
                <w:bCs/>
              </w:rPr>
              <w:t xml:space="preserve"> Sie mit </w:t>
            </w:r>
            <w:r w:rsidR="00C10C9E">
              <w:rPr>
                <w:b/>
                <w:bCs/>
              </w:rPr>
              <w:t>I</w:t>
            </w:r>
            <w:r w:rsidR="009E5579" w:rsidRPr="009E5579">
              <w:rPr>
                <w:b/>
                <w:bCs/>
              </w:rPr>
              <w:t xml:space="preserve">hrem Kind </w:t>
            </w:r>
            <w:r w:rsidR="009E5579" w:rsidRPr="00CD6110">
              <w:rPr>
                <w:b/>
                <w:bCs/>
                <w:u w:val="single"/>
                <w:shd w:val="clear" w:color="auto" w:fill="ED7D31" w:themeFill="accent2"/>
              </w:rPr>
              <w:t>im Krankenhaus</w:t>
            </w:r>
            <w:r w:rsidR="009E5579" w:rsidRPr="008C09B9">
              <w:rPr>
                <w:b/>
                <w:bCs/>
              </w:rPr>
              <w:t xml:space="preserve"> </w:t>
            </w:r>
            <w:r w:rsidR="009E5579" w:rsidRPr="009E5579">
              <w:rPr>
                <w:b/>
                <w:bCs/>
              </w:rPr>
              <w:t xml:space="preserve">sind? </w:t>
            </w:r>
            <w:r w:rsidR="00A63023" w:rsidRPr="00284517">
              <w:rPr>
                <w:i/>
                <w:iCs/>
                <w:sz w:val="18"/>
                <w:szCs w:val="18"/>
              </w:rPr>
              <w:t>(IPAQ-SF</w:t>
            </w:r>
            <w:r w:rsidR="00DE6813" w:rsidRPr="00284517">
              <w:rPr>
                <w:i/>
                <w:iCs/>
                <w:sz w:val="18"/>
                <w:szCs w:val="18"/>
              </w:rPr>
              <w:t>)</w:t>
            </w:r>
          </w:p>
        </w:tc>
      </w:tr>
      <w:tr w:rsidR="009E5579" w14:paraId="44EB8233" w14:textId="77777777" w:rsidTr="00FC3FBE">
        <w:trPr>
          <w:trHeight w:val="435"/>
        </w:trPr>
        <w:tc>
          <w:tcPr>
            <w:tcW w:w="9049" w:type="dxa"/>
            <w:shd w:val="clear" w:color="auto" w:fill="F2F2F2" w:themeFill="background1" w:themeFillShade="F2"/>
          </w:tcPr>
          <w:p w14:paraId="21AEAB3A" w14:textId="6F3B21C9" w:rsidR="009E5579" w:rsidRPr="009E5579" w:rsidRDefault="009E5579" w:rsidP="009E5579">
            <w:pPr>
              <w:rPr>
                <w:b/>
                <w:bCs/>
              </w:rPr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A2ABF61" wp14:editId="23EF3DF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326</wp:posOffset>
                      </wp:positionV>
                      <wp:extent cx="387985" cy="180340"/>
                      <wp:effectExtent l="0" t="0" r="12065" b="10160"/>
                      <wp:wrapNone/>
                      <wp:docPr id="53" name="Rechteck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33D35B" id="Rechteck 53" o:spid="_x0000_s1026" style="position:absolute;margin-left:-.05pt;margin-top:1.7pt;width:30.55pt;height:14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LT5ng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" filled="f" strokecolor="#00b0f0" strokeweight="1.5pt"/>
                  </w:pict>
                </mc:Fallback>
              </mc:AlternateContent>
            </w: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E48BD95" wp14:editId="4A8C0212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23866</wp:posOffset>
                      </wp:positionV>
                      <wp:extent cx="387985" cy="180340"/>
                      <wp:effectExtent l="0" t="0" r="12065" b="10160"/>
                      <wp:wrapNone/>
                      <wp:docPr id="54" name="Rechteck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68D952" id="Rechteck 54" o:spid="_x0000_s1026" style="position:absolute;margin-left:119.75pt;margin-top:1.9pt;width:30.55pt;height:14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" filled="f" strokecolor="#00b0f0" strokeweight="1.5pt"/>
                  </w:pict>
                </mc:Fallback>
              </mc:AlternateContent>
            </w:r>
            <w:r>
              <w:t xml:space="preserve">              </w:t>
            </w:r>
            <w:r w:rsidRPr="00527201">
              <w:t xml:space="preserve">Stunden pro Tag </w:t>
            </w:r>
            <w:r>
              <w:t xml:space="preserve">                  </w:t>
            </w:r>
            <w:r w:rsidRPr="00527201">
              <w:t>Minuten pro Tag</w:t>
            </w:r>
          </w:p>
        </w:tc>
      </w:tr>
    </w:tbl>
    <w:p w14:paraId="583916B2" w14:textId="68D766B3" w:rsidR="00356427" w:rsidRDefault="00356427" w:rsidP="0013225C">
      <w:pPr>
        <w:rPr>
          <w:sz w:val="24"/>
          <w:szCs w:val="24"/>
        </w:rPr>
      </w:pPr>
    </w:p>
    <w:p w14:paraId="11906B27" w14:textId="1502246B" w:rsidR="004F1829" w:rsidRPr="00D47568" w:rsidRDefault="004F1829" w:rsidP="00506617">
      <w:pPr>
        <w:jc w:val="both"/>
        <w:rPr>
          <w:color w:val="00B0F0"/>
        </w:rPr>
      </w:pPr>
      <w:r w:rsidRPr="00D47568">
        <w:rPr>
          <w:color w:val="00B0F0"/>
        </w:rPr>
        <w:t>Die 1</w:t>
      </w:r>
      <w:r w:rsidR="00EA3007">
        <w:rPr>
          <w:color w:val="00B0F0"/>
        </w:rPr>
        <w:t>6</w:t>
      </w:r>
      <w:r w:rsidRPr="00D47568">
        <w:rPr>
          <w:color w:val="00B0F0"/>
        </w:rPr>
        <w:t xml:space="preserve">. Frage bezieht sich auf die gesamte Zeit, die Sie täglich an einem </w:t>
      </w:r>
      <w:r w:rsidRPr="00D47568">
        <w:rPr>
          <w:color w:val="00B0F0"/>
          <w:u w:val="single"/>
        </w:rPr>
        <w:t>Werktag</w:t>
      </w:r>
      <w:r w:rsidRPr="00D47568">
        <w:rPr>
          <w:color w:val="00B0F0"/>
        </w:rPr>
        <w:t xml:space="preserve"> (Montag bis Freitag) </w:t>
      </w:r>
      <w:r w:rsidR="00BF2601" w:rsidRPr="00D47568">
        <w:rPr>
          <w:color w:val="00B0F0"/>
        </w:rPr>
        <w:t xml:space="preserve">in einer durchschnittlichen Woche </w:t>
      </w:r>
      <w:r w:rsidRPr="00D47568">
        <w:rPr>
          <w:color w:val="00B0F0"/>
        </w:rPr>
        <w:t xml:space="preserve">mit </w:t>
      </w:r>
      <w:r w:rsidRPr="00D47568">
        <w:rPr>
          <w:b/>
          <w:bCs/>
          <w:color w:val="00B0F0"/>
        </w:rPr>
        <w:t>Sitzen</w:t>
      </w:r>
      <w:r w:rsidRPr="00D47568">
        <w:rPr>
          <w:color w:val="00B0F0"/>
        </w:rPr>
        <w:t xml:space="preserve"> verbringen, während Sie mit Ihrem Kind </w:t>
      </w:r>
      <w:r w:rsidRPr="00D47568">
        <w:rPr>
          <w:b/>
          <w:bCs/>
          <w:color w:val="00B0F0"/>
          <w:u w:val="single"/>
        </w:rPr>
        <w:t>zuhause</w:t>
      </w:r>
      <w:r w:rsidRPr="00D47568">
        <w:rPr>
          <w:color w:val="00B0F0"/>
        </w:rPr>
        <w:t xml:space="preserve"> sind. Dies kann Zeit beinhalten wie Sitzen am Schreib-/Esstisch,</w:t>
      </w:r>
      <w:r w:rsidR="00274CA7">
        <w:rPr>
          <w:color w:val="00B0F0"/>
        </w:rPr>
        <w:t xml:space="preserve"> </w:t>
      </w:r>
      <w:r w:rsidRPr="00D47568">
        <w:rPr>
          <w:color w:val="00B0F0"/>
        </w:rPr>
        <w:t xml:space="preserve">Sitzen oder Liegen vor dem Fernseher und auch Sitzen in einem (öffentlichen) Verkehrsmittel. </w:t>
      </w:r>
    </w:p>
    <w:p w14:paraId="6A2F18C1" w14:textId="77777777" w:rsidR="004F1829" w:rsidRPr="00D47568" w:rsidRDefault="004F1829" w:rsidP="004F1829">
      <w:pPr>
        <w:jc w:val="both"/>
        <w:rPr>
          <w:i/>
          <w:iCs/>
          <w:color w:val="00B0F0"/>
        </w:rPr>
      </w:pPr>
      <w:r w:rsidRPr="00D47568">
        <w:rPr>
          <w:i/>
          <w:iCs/>
          <w:color w:val="00B0F0"/>
        </w:rPr>
        <w:t xml:space="preserve">Zählen Sie die gesamte </w:t>
      </w:r>
      <w:proofErr w:type="spellStart"/>
      <w:r w:rsidRPr="00D47568">
        <w:rPr>
          <w:b/>
          <w:bCs/>
          <w:i/>
          <w:iCs/>
          <w:color w:val="00B0F0"/>
        </w:rPr>
        <w:t>Sitzzeit</w:t>
      </w:r>
      <w:proofErr w:type="spellEnd"/>
      <w:r w:rsidRPr="00D47568">
        <w:rPr>
          <w:i/>
          <w:iCs/>
          <w:color w:val="00B0F0"/>
        </w:rPr>
        <w:t xml:space="preserve"> zusammen: Geben Sie immer Stunden und Minuten an. </w:t>
      </w:r>
    </w:p>
    <w:tbl>
      <w:tblPr>
        <w:tblW w:w="9049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9"/>
      </w:tblGrid>
      <w:tr w:rsidR="004F1829" w14:paraId="3C80DAF2" w14:textId="77777777" w:rsidTr="005471B8">
        <w:trPr>
          <w:trHeight w:val="435"/>
        </w:trPr>
        <w:tc>
          <w:tcPr>
            <w:tcW w:w="9049" w:type="dxa"/>
            <w:shd w:val="clear" w:color="auto" w:fill="D9D9D9" w:themeFill="background1" w:themeFillShade="D9"/>
          </w:tcPr>
          <w:p w14:paraId="2BD599FA" w14:textId="4E9D7514" w:rsidR="004F1829" w:rsidRDefault="004F1829" w:rsidP="005471B8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1</w:t>
            </w:r>
            <w:r w:rsidR="00EA3007">
              <w:rPr>
                <w:b/>
                <w:bCs/>
              </w:rPr>
              <w:t>6</w:t>
            </w:r>
            <w:r>
              <w:rPr>
                <w:b/>
                <w:bCs/>
              </w:rPr>
              <w:t xml:space="preserve">. </w:t>
            </w:r>
            <w:r w:rsidRPr="009E5579">
              <w:rPr>
                <w:b/>
                <w:bCs/>
              </w:rPr>
              <w:t xml:space="preserve">Wie viel Zeit verbringen Sie in </w:t>
            </w:r>
            <w:r w:rsidR="00BF2601">
              <w:rPr>
                <w:b/>
                <w:bCs/>
              </w:rPr>
              <w:t xml:space="preserve">einer durchschnittlichen Woche täglich </w:t>
            </w:r>
            <w:r>
              <w:rPr>
                <w:b/>
                <w:bCs/>
              </w:rPr>
              <w:t>an einem Werktag</w:t>
            </w:r>
            <w:r w:rsidRPr="009E5579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it</w:t>
            </w:r>
            <w:r w:rsidRPr="009E5579">
              <w:rPr>
                <w:b/>
                <w:bCs/>
              </w:rPr>
              <w:t xml:space="preserve"> </w:t>
            </w:r>
            <w:r w:rsidRPr="00313B01">
              <w:rPr>
                <w:b/>
                <w:bCs/>
                <w:u w:val="single"/>
              </w:rPr>
              <w:t>Sitzen</w:t>
            </w:r>
            <w:r w:rsidRPr="009E5579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während</w:t>
            </w:r>
            <w:r w:rsidRPr="009E5579">
              <w:rPr>
                <w:b/>
                <w:bCs/>
              </w:rPr>
              <w:t xml:space="preserve"> Sie mit </w:t>
            </w:r>
            <w:r>
              <w:rPr>
                <w:b/>
                <w:bCs/>
              </w:rPr>
              <w:t>I</w:t>
            </w:r>
            <w:r w:rsidRPr="009E5579">
              <w:rPr>
                <w:b/>
                <w:bCs/>
              </w:rPr>
              <w:t xml:space="preserve">hrem Kind </w:t>
            </w:r>
            <w:r w:rsidR="00BF2601" w:rsidRPr="00CD6110">
              <w:rPr>
                <w:b/>
                <w:bCs/>
                <w:u w:val="single"/>
                <w:shd w:val="clear" w:color="auto" w:fill="70AD47" w:themeFill="accent6"/>
              </w:rPr>
              <w:t>zuhause</w:t>
            </w:r>
            <w:r w:rsidRPr="008C09B9">
              <w:rPr>
                <w:b/>
                <w:bCs/>
              </w:rPr>
              <w:t xml:space="preserve"> </w:t>
            </w:r>
            <w:r w:rsidRPr="009E5579">
              <w:rPr>
                <w:b/>
                <w:bCs/>
              </w:rPr>
              <w:t xml:space="preserve">sind? </w:t>
            </w:r>
            <w:r w:rsidRPr="00284517">
              <w:rPr>
                <w:i/>
                <w:iCs/>
                <w:sz w:val="18"/>
                <w:szCs w:val="18"/>
              </w:rPr>
              <w:t>(IPAQ-SF)</w:t>
            </w:r>
          </w:p>
        </w:tc>
      </w:tr>
      <w:tr w:rsidR="004F1829" w14:paraId="0D587D34" w14:textId="77777777" w:rsidTr="005471B8">
        <w:trPr>
          <w:trHeight w:val="435"/>
        </w:trPr>
        <w:tc>
          <w:tcPr>
            <w:tcW w:w="9049" w:type="dxa"/>
            <w:shd w:val="clear" w:color="auto" w:fill="F2F2F2" w:themeFill="background1" w:themeFillShade="F2"/>
          </w:tcPr>
          <w:p w14:paraId="365C4890" w14:textId="77777777" w:rsidR="004F1829" w:rsidRPr="009E5579" w:rsidRDefault="004F1829" w:rsidP="005471B8">
            <w:pPr>
              <w:rPr>
                <w:b/>
                <w:bCs/>
              </w:rPr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16C7F2E8" wp14:editId="0FBE7EE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326</wp:posOffset>
                      </wp:positionV>
                      <wp:extent cx="387985" cy="180340"/>
                      <wp:effectExtent l="0" t="0" r="12065" b="10160"/>
                      <wp:wrapNone/>
                      <wp:docPr id="13" name="Rechtec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93210A" id="Rechteck 13" o:spid="_x0000_s1026" style="position:absolute;margin-left:-.05pt;margin-top:1.7pt;width:30.55pt;height:14.2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" filled="f" strokecolor="#00b0f0" strokeweight="1.5pt"/>
                  </w:pict>
                </mc:Fallback>
              </mc:AlternateContent>
            </w: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1A174ED8" wp14:editId="0B386FAA">
                      <wp:simplePos x="0" y="0"/>
                      <wp:positionH relativeFrom="column">
                        <wp:posOffset>1520825</wp:posOffset>
                      </wp:positionH>
                      <wp:positionV relativeFrom="paragraph">
                        <wp:posOffset>23866</wp:posOffset>
                      </wp:positionV>
                      <wp:extent cx="387985" cy="180340"/>
                      <wp:effectExtent l="0" t="0" r="12065" b="10160"/>
                      <wp:wrapNone/>
                      <wp:docPr id="14" name="Rechtec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985" cy="18034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C0A7D8" id="Rechteck 14" o:spid="_x0000_s1026" style="position:absolute;margin-left:119.75pt;margin-top:1.9pt;width:30.55pt;height:14.2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" filled="f" strokecolor="#00b0f0" strokeweight="1.5pt"/>
                  </w:pict>
                </mc:Fallback>
              </mc:AlternateContent>
            </w:r>
            <w:r>
              <w:t xml:space="preserve">              </w:t>
            </w:r>
            <w:r w:rsidRPr="00527201">
              <w:t xml:space="preserve">Stunden pro Tag </w:t>
            </w:r>
            <w:r>
              <w:t xml:space="preserve">                  </w:t>
            </w:r>
            <w:r w:rsidRPr="00527201">
              <w:t>Minuten pro Tag</w:t>
            </w:r>
          </w:p>
        </w:tc>
      </w:tr>
    </w:tbl>
    <w:p w14:paraId="0C6BF442" w14:textId="77777777" w:rsidR="00BF2601" w:rsidRDefault="00BF2601" w:rsidP="0013225C">
      <w:pPr>
        <w:rPr>
          <w:sz w:val="24"/>
          <w:szCs w:val="24"/>
        </w:rPr>
      </w:pPr>
    </w:p>
    <w:p w14:paraId="79B39800" w14:textId="77777777" w:rsidR="00540D6D" w:rsidRDefault="00540D6D" w:rsidP="00107604">
      <w:pPr>
        <w:rPr>
          <w:noProof/>
          <w:sz w:val="24"/>
          <w:szCs w:val="24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1701"/>
        <w:gridCol w:w="1701"/>
        <w:gridCol w:w="1843"/>
        <w:gridCol w:w="1842"/>
      </w:tblGrid>
      <w:tr w:rsidR="009D224B" w14:paraId="166675BD" w14:textId="77777777" w:rsidTr="0002242A">
        <w:trPr>
          <w:trHeight w:val="375"/>
        </w:trPr>
        <w:tc>
          <w:tcPr>
            <w:tcW w:w="9072" w:type="dxa"/>
            <w:gridSpan w:val="5"/>
            <w:shd w:val="clear" w:color="auto" w:fill="D9D9D9" w:themeFill="background1" w:themeFillShade="D9"/>
          </w:tcPr>
          <w:p w14:paraId="56FF2CCC" w14:textId="65155325" w:rsidR="009D224B" w:rsidRDefault="00B17637" w:rsidP="009D224B">
            <w:pPr>
              <w:jc w:val="both"/>
              <w:rPr>
                <w:i/>
                <w:iCs/>
              </w:rPr>
            </w:pPr>
            <w:r>
              <w:rPr>
                <w:b/>
                <w:bCs/>
              </w:rPr>
              <w:t>1</w:t>
            </w:r>
            <w:r w:rsidR="00540D6D">
              <w:rPr>
                <w:b/>
                <w:bCs/>
              </w:rPr>
              <w:t>7</w:t>
            </w:r>
            <w:r w:rsidR="009D224B">
              <w:rPr>
                <w:b/>
                <w:bCs/>
              </w:rPr>
              <w:t xml:space="preserve">. </w:t>
            </w:r>
            <w:proofErr w:type="gramStart"/>
            <w:r w:rsidR="009D224B" w:rsidRPr="00700B1B">
              <w:rPr>
                <w:b/>
                <w:bCs/>
              </w:rPr>
              <w:t>Insgesamt</w:t>
            </w:r>
            <w:proofErr w:type="gramEnd"/>
            <w:r w:rsidR="009D224B" w:rsidRPr="00700B1B">
              <w:rPr>
                <w:b/>
                <w:bCs/>
              </w:rPr>
              <w:t xml:space="preserve"> gesehen, wie stark achte</w:t>
            </w:r>
            <w:r w:rsidR="009A6248">
              <w:rPr>
                <w:b/>
                <w:bCs/>
              </w:rPr>
              <w:t>n</w:t>
            </w:r>
            <w:r w:rsidR="009D224B" w:rsidRPr="00700B1B">
              <w:rPr>
                <w:b/>
                <w:bCs/>
              </w:rPr>
              <w:t xml:space="preserve"> </w:t>
            </w:r>
            <w:r w:rsidR="009A6248">
              <w:rPr>
                <w:b/>
                <w:bCs/>
              </w:rPr>
              <w:t>Sie</w:t>
            </w:r>
            <w:r w:rsidR="009D224B" w:rsidRPr="00700B1B">
              <w:rPr>
                <w:b/>
                <w:bCs/>
              </w:rPr>
              <w:t xml:space="preserve"> auf ausreichend körperliche Bewegung</w:t>
            </w:r>
            <w:r w:rsidR="001537B4">
              <w:rPr>
                <w:b/>
                <w:bCs/>
              </w:rPr>
              <w:t xml:space="preserve">, </w:t>
            </w:r>
            <w:r w:rsidR="003059C6">
              <w:rPr>
                <w:b/>
                <w:bCs/>
              </w:rPr>
              <w:t>während</w:t>
            </w:r>
            <w:r w:rsidR="003059C6" w:rsidRPr="009E5579">
              <w:rPr>
                <w:b/>
                <w:bCs/>
              </w:rPr>
              <w:t xml:space="preserve"> Sie mit </w:t>
            </w:r>
            <w:r w:rsidR="003059C6">
              <w:rPr>
                <w:b/>
                <w:bCs/>
              </w:rPr>
              <w:t>I</w:t>
            </w:r>
            <w:r w:rsidR="003059C6" w:rsidRPr="009E5579">
              <w:rPr>
                <w:b/>
                <w:bCs/>
              </w:rPr>
              <w:t xml:space="preserve">hrem Kind </w:t>
            </w:r>
            <w:r w:rsidR="003059C6" w:rsidRPr="00F10185">
              <w:rPr>
                <w:b/>
                <w:bCs/>
                <w:u w:val="single"/>
                <w:shd w:val="clear" w:color="auto" w:fill="ED7D31" w:themeFill="accent2"/>
              </w:rPr>
              <w:t>im Krankenhaus</w:t>
            </w:r>
            <w:r w:rsidR="003059C6" w:rsidRPr="008C09B9">
              <w:rPr>
                <w:b/>
                <w:bCs/>
              </w:rPr>
              <w:t xml:space="preserve"> </w:t>
            </w:r>
            <w:r w:rsidR="003059C6" w:rsidRPr="009E5579">
              <w:rPr>
                <w:b/>
                <w:bCs/>
              </w:rPr>
              <w:t>sind</w:t>
            </w:r>
            <w:r w:rsidR="009D224B" w:rsidRPr="00700B1B">
              <w:rPr>
                <w:b/>
                <w:bCs/>
              </w:rPr>
              <w:t>?</w:t>
            </w:r>
            <w:r w:rsidR="009D224B">
              <w:rPr>
                <w:i/>
                <w:iCs/>
              </w:rPr>
              <w:t xml:space="preserve"> </w:t>
            </w:r>
            <w:r w:rsidR="009D224B" w:rsidRPr="00284517">
              <w:rPr>
                <w:i/>
                <w:iCs/>
                <w:sz w:val="18"/>
                <w:szCs w:val="18"/>
              </w:rPr>
              <w:t>(Krug 2013 - DEGS1)</w:t>
            </w:r>
          </w:p>
        </w:tc>
      </w:tr>
      <w:tr w:rsidR="009D224B" w14:paraId="2FBE0B9A" w14:textId="77777777" w:rsidTr="00083E25">
        <w:trPr>
          <w:trHeight w:val="454"/>
        </w:trPr>
        <w:tc>
          <w:tcPr>
            <w:tcW w:w="1985" w:type="dxa"/>
            <w:shd w:val="clear" w:color="auto" w:fill="F2F2F2" w:themeFill="background1" w:themeFillShade="F2"/>
          </w:tcPr>
          <w:p w14:paraId="73BF8F27" w14:textId="77777777" w:rsidR="009D224B" w:rsidRPr="0051319F" w:rsidRDefault="009D224B" w:rsidP="008E7D29">
            <w:pPr>
              <w:pStyle w:val="Listenabsatz"/>
              <w:numPr>
                <w:ilvl w:val="0"/>
                <w:numId w:val="13"/>
              </w:numPr>
              <w:jc w:val="both"/>
              <w:rPr>
                <w:i/>
                <w:iCs/>
              </w:rPr>
            </w:pPr>
            <w:r>
              <w:t>Sehr st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6E3AD8D" w14:textId="77777777" w:rsidR="009D224B" w:rsidRPr="0051319F" w:rsidRDefault="009D224B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St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785C0BB" w14:textId="77777777" w:rsidR="009D224B" w:rsidRPr="0051319F" w:rsidRDefault="009D224B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Wenig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13F9CDA" w14:textId="77777777" w:rsidR="009D224B" w:rsidRPr="0051319F" w:rsidRDefault="009D224B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Gar nicht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07125A6" w14:textId="77777777" w:rsidR="009D224B" w:rsidRPr="0051319F" w:rsidRDefault="009D224B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Teils/teils</w:t>
            </w:r>
          </w:p>
        </w:tc>
      </w:tr>
    </w:tbl>
    <w:p w14:paraId="2A7A8B24" w14:textId="06A74B20" w:rsidR="009D224B" w:rsidRDefault="009D224B" w:rsidP="00376600">
      <w:pPr>
        <w:jc w:val="center"/>
        <w:rPr>
          <w:noProof/>
          <w:sz w:val="24"/>
          <w:szCs w:val="24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1701"/>
        <w:gridCol w:w="1701"/>
        <w:gridCol w:w="1843"/>
        <w:gridCol w:w="1842"/>
      </w:tblGrid>
      <w:tr w:rsidR="00540D6D" w14:paraId="314827C1" w14:textId="77777777" w:rsidTr="005471B8">
        <w:trPr>
          <w:trHeight w:val="375"/>
        </w:trPr>
        <w:tc>
          <w:tcPr>
            <w:tcW w:w="9072" w:type="dxa"/>
            <w:gridSpan w:val="5"/>
            <w:shd w:val="clear" w:color="auto" w:fill="D9D9D9" w:themeFill="background1" w:themeFillShade="D9"/>
          </w:tcPr>
          <w:p w14:paraId="31695755" w14:textId="7E239B6A" w:rsidR="00540D6D" w:rsidRDefault="00540D6D" w:rsidP="005471B8">
            <w:pPr>
              <w:jc w:val="both"/>
              <w:rPr>
                <w:i/>
                <w:iCs/>
              </w:rPr>
            </w:pPr>
            <w:r>
              <w:rPr>
                <w:b/>
                <w:bCs/>
              </w:rPr>
              <w:t xml:space="preserve">18. </w:t>
            </w:r>
            <w:proofErr w:type="gramStart"/>
            <w:r w:rsidRPr="00700B1B">
              <w:rPr>
                <w:b/>
                <w:bCs/>
              </w:rPr>
              <w:t>Insgesamt</w:t>
            </w:r>
            <w:proofErr w:type="gramEnd"/>
            <w:r w:rsidRPr="00700B1B">
              <w:rPr>
                <w:b/>
                <w:bCs/>
              </w:rPr>
              <w:t xml:space="preserve"> gesehen, wie stark achte</w:t>
            </w:r>
            <w:r>
              <w:rPr>
                <w:b/>
                <w:bCs/>
              </w:rPr>
              <w:t>n</w:t>
            </w:r>
            <w:r w:rsidRPr="00700B1B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ie</w:t>
            </w:r>
            <w:r w:rsidRPr="00700B1B">
              <w:rPr>
                <w:b/>
                <w:bCs/>
              </w:rPr>
              <w:t xml:space="preserve"> auf ausreichend körperliche Bewegung</w:t>
            </w:r>
            <w:r>
              <w:rPr>
                <w:b/>
                <w:bCs/>
              </w:rPr>
              <w:t>, während</w:t>
            </w:r>
            <w:r w:rsidRPr="009E5579">
              <w:rPr>
                <w:b/>
                <w:bCs/>
              </w:rPr>
              <w:t xml:space="preserve"> Sie mit </w:t>
            </w:r>
            <w:r>
              <w:rPr>
                <w:b/>
                <w:bCs/>
              </w:rPr>
              <w:t>I</w:t>
            </w:r>
            <w:r w:rsidRPr="009E5579">
              <w:rPr>
                <w:b/>
                <w:bCs/>
              </w:rPr>
              <w:t xml:space="preserve">hrem Kind </w:t>
            </w:r>
            <w:r w:rsidRPr="00F10185">
              <w:rPr>
                <w:b/>
                <w:bCs/>
                <w:u w:val="single"/>
                <w:shd w:val="clear" w:color="auto" w:fill="70AD47" w:themeFill="accent6"/>
              </w:rPr>
              <w:t>zuhause</w:t>
            </w:r>
            <w:r w:rsidRPr="008C09B9">
              <w:rPr>
                <w:b/>
                <w:bCs/>
              </w:rPr>
              <w:t xml:space="preserve"> </w:t>
            </w:r>
            <w:r w:rsidRPr="009E5579">
              <w:rPr>
                <w:b/>
                <w:bCs/>
              </w:rPr>
              <w:t>sind</w:t>
            </w:r>
            <w:r w:rsidRPr="00700B1B">
              <w:rPr>
                <w:b/>
                <w:bCs/>
              </w:rPr>
              <w:t>?</w:t>
            </w:r>
            <w:r>
              <w:rPr>
                <w:i/>
                <w:iCs/>
              </w:rPr>
              <w:t xml:space="preserve"> </w:t>
            </w:r>
            <w:r w:rsidRPr="00284517">
              <w:rPr>
                <w:i/>
                <w:iCs/>
                <w:sz w:val="18"/>
                <w:szCs w:val="18"/>
              </w:rPr>
              <w:t>(Krug 2013 - DEGS1)</w:t>
            </w:r>
          </w:p>
        </w:tc>
      </w:tr>
      <w:tr w:rsidR="00540D6D" w14:paraId="27158EAC" w14:textId="77777777" w:rsidTr="00083E25">
        <w:trPr>
          <w:trHeight w:val="464"/>
        </w:trPr>
        <w:tc>
          <w:tcPr>
            <w:tcW w:w="1985" w:type="dxa"/>
            <w:shd w:val="clear" w:color="auto" w:fill="F2F2F2" w:themeFill="background1" w:themeFillShade="F2"/>
          </w:tcPr>
          <w:p w14:paraId="3829E2B7" w14:textId="77777777" w:rsidR="00540D6D" w:rsidRPr="0051319F" w:rsidRDefault="00540D6D" w:rsidP="008E7D29">
            <w:pPr>
              <w:pStyle w:val="Listenabsatz"/>
              <w:numPr>
                <w:ilvl w:val="0"/>
                <w:numId w:val="13"/>
              </w:numPr>
              <w:jc w:val="both"/>
              <w:rPr>
                <w:i/>
                <w:iCs/>
              </w:rPr>
            </w:pPr>
            <w:r>
              <w:t>Sehr st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9EB6AE3" w14:textId="77777777" w:rsidR="00540D6D" w:rsidRPr="0051319F" w:rsidRDefault="00540D6D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St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770493B" w14:textId="77777777" w:rsidR="00540D6D" w:rsidRPr="0051319F" w:rsidRDefault="00540D6D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Wenig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9B609D7" w14:textId="77777777" w:rsidR="00540D6D" w:rsidRPr="0051319F" w:rsidRDefault="00540D6D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Gar nicht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7A459CA" w14:textId="77777777" w:rsidR="00540D6D" w:rsidRPr="0051319F" w:rsidRDefault="00540D6D" w:rsidP="008E7D29">
            <w:pPr>
              <w:pStyle w:val="Listenabsatz"/>
              <w:numPr>
                <w:ilvl w:val="0"/>
                <w:numId w:val="13"/>
              </w:numPr>
              <w:rPr>
                <w:i/>
                <w:iCs/>
              </w:rPr>
            </w:pPr>
            <w:r>
              <w:t>Teils/teils</w:t>
            </w:r>
          </w:p>
        </w:tc>
      </w:tr>
    </w:tbl>
    <w:p w14:paraId="5AF9C119" w14:textId="3A71B7F2" w:rsidR="009D224B" w:rsidRDefault="009D224B" w:rsidP="00540D6D">
      <w:pPr>
        <w:rPr>
          <w:noProof/>
          <w:sz w:val="24"/>
          <w:szCs w:val="24"/>
        </w:rPr>
      </w:pPr>
    </w:p>
    <w:p w14:paraId="37AA8CEA" w14:textId="497C2F0A" w:rsidR="009D224B" w:rsidRDefault="009D224B" w:rsidP="00376600">
      <w:pPr>
        <w:jc w:val="center"/>
        <w:rPr>
          <w:noProof/>
          <w:sz w:val="24"/>
          <w:szCs w:val="24"/>
        </w:rPr>
      </w:pPr>
    </w:p>
    <w:p w14:paraId="3C2563EE" w14:textId="01777E60" w:rsidR="00CD6110" w:rsidRDefault="00CD6110" w:rsidP="00376600">
      <w:pPr>
        <w:jc w:val="center"/>
        <w:rPr>
          <w:noProof/>
          <w:sz w:val="24"/>
          <w:szCs w:val="24"/>
        </w:rPr>
      </w:pPr>
    </w:p>
    <w:p w14:paraId="6037E557" w14:textId="5B662AD9" w:rsidR="00CD6110" w:rsidRDefault="00CD6110" w:rsidP="00376600">
      <w:pPr>
        <w:jc w:val="center"/>
        <w:rPr>
          <w:noProof/>
          <w:sz w:val="24"/>
          <w:szCs w:val="24"/>
        </w:rPr>
      </w:pPr>
    </w:p>
    <w:p w14:paraId="731E39E9" w14:textId="69A09175" w:rsidR="00CD6110" w:rsidRDefault="00CD6110" w:rsidP="00376600">
      <w:pPr>
        <w:jc w:val="center"/>
        <w:rPr>
          <w:noProof/>
          <w:sz w:val="24"/>
          <w:szCs w:val="24"/>
        </w:rPr>
      </w:pPr>
    </w:p>
    <w:p w14:paraId="441725CC" w14:textId="77777777" w:rsidR="00CD6110" w:rsidRDefault="00CD6110" w:rsidP="00376600">
      <w:pPr>
        <w:jc w:val="center"/>
        <w:rPr>
          <w:noProof/>
          <w:sz w:val="24"/>
          <w:szCs w:val="24"/>
        </w:rPr>
      </w:pPr>
    </w:p>
    <w:p w14:paraId="61391337" w14:textId="3F031769" w:rsidR="00DE6813" w:rsidRPr="00CD6110" w:rsidRDefault="00CD6110" w:rsidP="00CD6110">
      <w:pPr>
        <w:shd w:val="clear" w:color="auto" w:fill="00B0F0"/>
        <w:tabs>
          <w:tab w:val="left" w:pos="2128"/>
        </w:tabs>
        <w:rPr>
          <w:b/>
          <w:bCs/>
          <w:color w:val="FFFFFF" w:themeColor="background1"/>
          <w:sz w:val="32"/>
          <w:szCs w:val="32"/>
        </w:rPr>
      </w:pPr>
      <w:r w:rsidRPr="00F42957">
        <w:rPr>
          <w:b/>
          <w:bCs/>
          <w:color w:val="FFFFFF" w:themeColor="background1"/>
          <w:sz w:val="32"/>
          <w:szCs w:val="32"/>
        </w:rPr>
        <w:t xml:space="preserve">Ende Teil </w:t>
      </w:r>
      <w:r>
        <w:rPr>
          <w:b/>
          <w:bCs/>
          <w:color w:val="FFFFFF" w:themeColor="background1"/>
          <w:sz w:val="32"/>
          <w:szCs w:val="32"/>
        </w:rPr>
        <w:t>2</w:t>
      </w:r>
      <w:r>
        <w:rPr>
          <w:b/>
          <w:bCs/>
          <w:color w:val="FFFFFF" w:themeColor="background1"/>
          <w:sz w:val="32"/>
          <w:szCs w:val="32"/>
        </w:rPr>
        <w:tab/>
      </w:r>
    </w:p>
    <w:p w14:paraId="075D1914" w14:textId="001F2E45" w:rsidR="00B6213F" w:rsidRPr="00DB1B44" w:rsidRDefault="00CD6110" w:rsidP="00DB1B44">
      <w:pPr>
        <w:shd w:val="clear" w:color="auto" w:fill="0070C0"/>
        <w:jc w:val="center"/>
        <w:rPr>
          <w:b/>
          <w:bCs/>
          <w:color w:val="FFFFFF" w:themeColor="background1"/>
          <w:sz w:val="32"/>
          <w:szCs w:val="32"/>
        </w:rPr>
      </w:pPr>
      <w:r w:rsidRPr="000761A3">
        <w:rPr>
          <w:b/>
          <w:bCs/>
          <w:color w:val="FFFFFF" w:themeColor="background1"/>
          <w:sz w:val="32"/>
          <w:szCs w:val="32"/>
        </w:rPr>
        <w:lastRenderedPageBreak/>
        <w:t xml:space="preserve">Teil 3: </w:t>
      </w:r>
      <w:r w:rsidR="00583C25" w:rsidRPr="000761A3">
        <w:rPr>
          <w:b/>
          <w:bCs/>
          <w:color w:val="FFFFFF" w:themeColor="background1"/>
          <w:sz w:val="32"/>
          <w:szCs w:val="32"/>
        </w:rPr>
        <w:t>Sonstige Fragen</w:t>
      </w:r>
      <w:r w:rsidR="00592D0F" w:rsidRPr="000761A3">
        <w:rPr>
          <w:b/>
          <w:bCs/>
          <w:color w:val="FFFFFF" w:themeColor="background1"/>
          <w:sz w:val="32"/>
          <w:szCs w:val="32"/>
        </w:rPr>
        <w:t xml:space="preserve"> – aktuelle Situation</w:t>
      </w:r>
    </w:p>
    <w:p w14:paraId="38E03A86" w14:textId="1583E61A" w:rsidR="00511D9D" w:rsidRPr="00DC7E29" w:rsidRDefault="00511D9D" w:rsidP="00B6213F">
      <w:pPr>
        <w:jc w:val="both"/>
        <w:rPr>
          <w:color w:val="0070C0"/>
        </w:rPr>
      </w:pPr>
      <w:r w:rsidRPr="00DC7E29">
        <w:rPr>
          <w:i/>
          <w:iCs/>
          <w:color w:val="0070C0"/>
        </w:rPr>
        <w:t xml:space="preserve">Bei den folgenden Fragen bitten wir Sie darum eine Antwortmöglichkeit anzukreuzen und diese kurz </w:t>
      </w:r>
      <w:r w:rsidR="00DB1B44" w:rsidRPr="00DC7E29">
        <w:rPr>
          <w:i/>
          <w:iCs/>
          <w:color w:val="0070C0"/>
        </w:rPr>
        <w:t xml:space="preserve">im vorgegebenen Feld </w:t>
      </w:r>
      <w:r w:rsidRPr="00DC7E29">
        <w:rPr>
          <w:i/>
          <w:iCs/>
          <w:color w:val="0070C0"/>
        </w:rPr>
        <w:t>zu begründen.</w:t>
      </w:r>
    </w:p>
    <w:tbl>
      <w:tblPr>
        <w:tblW w:w="91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01"/>
        <w:gridCol w:w="80"/>
        <w:gridCol w:w="4620"/>
      </w:tblGrid>
      <w:tr w:rsidR="008F08A5" w14:paraId="106F518C" w14:textId="77777777" w:rsidTr="00DB1B44">
        <w:trPr>
          <w:trHeight w:val="231"/>
        </w:trPr>
        <w:tc>
          <w:tcPr>
            <w:tcW w:w="9101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6F61A7CD" w14:textId="450B2365" w:rsidR="008F08A5" w:rsidRDefault="004F0E5D" w:rsidP="008F08A5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</w:rPr>
              <w:t>19</w:t>
            </w:r>
            <w:r w:rsidR="008F08A5" w:rsidRPr="008F08A5">
              <w:rPr>
                <w:b/>
                <w:bCs/>
              </w:rPr>
              <w:t xml:space="preserve">. Weisen Sie seit der </w:t>
            </w:r>
            <w:r w:rsidR="00C11BFE">
              <w:rPr>
                <w:b/>
                <w:bCs/>
              </w:rPr>
              <w:t xml:space="preserve">Diagnose </w:t>
            </w:r>
            <w:r w:rsidR="008F08A5" w:rsidRPr="008F08A5">
              <w:rPr>
                <w:b/>
                <w:bCs/>
              </w:rPr>
              <w:t xml:space="preserve">Ihres Kindes körperliche </w:t>
            </w:r>
            <w:r w:rsidR="00B6213F">
              <w:rPr>
                <w:b/>
                <w:bCs/>
              </w:rPr>
              <w:t>Beschwerden</w:t>
            </w:r>
            <w:r w:rsidR="00B41AE8">
              <w:rPr>
                <w:b/>
                <w:bCs/>
              </w:rPr>
              <w:t xml:space="preserve"> (z.B. Schmerzen)</w:t>
            </w:r>
            <w:r w:rsidR="00B6213F">
              <w:rPr>
                <w:b/>
                <w:bCs/>
              </w:rPr>
              <w:t xml:space="preserve"> </w:t>
            </w:r>
            <w:r w:rsidR="008F08A5" w:rsidRPr="008F08A5">
              <w:rPr>
                <w:b/>
                <w:bCs/>
              </w:rPr>
              <w:t>auf?</w:t>
            </w:r>
          </w:p>
        </w:tc>
      </w:tr>
      <w:tr w:rsidR="008F08A5" w14:paraId="41F2EECD" w14:textId="1FC002EB" w:rsidTr="00EA3007">
        <w:trPr>
          <w:trHeight w:val="442"/>
        </w:trPr>
        <w:tc>
          <w:tcPr>
            <w:tcW w:w="4401" w:type="dxa"/>
            <w:tcBorders>
              <w:top w:val="nil"/>
            </w:tcBorders>
          </w:tcPr>
          <w:p w14:paraId="7A664F08" w14:textId="3D9188C5" w:rsidR="008F08A5" w:rsidRPr="003D4D75" w:rsidRDefault="008F08A5" w:rsidP="008E7D29">
            <w:pPr>
              <w:pStyle w:val="Listenabsatz"/>
              <w:numPr>
                <w:ilvl w:val="0"/>
                <w:numId w:val="15"/>
              </w:numPr>
              <w:jc w:val="both"/>
            </w:pPr>
            <w:r w:rsidRPr="003D4D75">
              <w:t>Ja</w:t>
            </w:r>
          </w:p>
        </w:tc>
        <w:tc>
          <w:tcPr>
            <w:tcW w:w="4700" w:type="dxa"/>
            <w:gridSpan w:val="2"/>
            <w:tcBorders>
              <w:top w:val="nil"/>
            </w:tcBorders>
            <w:shd w:val="clear" w:color="auto" w:fill="auto"/>
          </w:tcPr>
          <w:p w14:paraId="243CC00C" w14:textId="2C91207B" w:rsidR="008F08A5" w:rsidRPr="003D4D75" w:rsidRDefault="008F08A5" w:rsidP="008E7D29">
            <w:pPr>
              <w:pStyle w:val="Listenabsatz"/>
              <w:numPr>
                <w:ilvl w:val="0"/>
                <w:numId w:val="15"/>
              </w:numPr>
            </w:pPr>
            <w:r w:rsidRPr="003D4D75">
              <w:t>Nein</w:t>
            </w:r>
            <w:r w:rsidR="003D4D75" w:rsidRPr="003D4D75">
              <w:t xml:space="preserve"> </w:t>
            </w:r>
            <w:r w:rsidR="003D4D75" w:rsidRPr="003D4D75">
              <w:sym w:font="Wingdings" w:char="F0E0"/>
            </w:r>
            <w:r w:rsidR="003D4D75" w:rsidRPr="003D4D75">
              <w:t xml:space="preserve"> </w:t>
            </w:r>
            <w:r w:rsidR="003D4D75" w:rsidRPr="00B27C54">
              <w:rPr>
                <w:b/>
                <w:bCs/>
              </w:rPr>
              <w:t>weiter zu Frage 2</w:t>
            </w:r>
            <w:r w:rsidR="004F0E5D">
              <w:rPr>
                <w:b/>
                <w:bCs/>
              </w:rPr>
              <w:t>1</w:t>
            </w:r>
          </w:p>
        </w:tc>
      </w:tr>
      <w:tr w:rsidR="008F08A5" w14:paraId="2436B572" w14:textId="77777777" w:rsidTr="00511D9D">
        <w:trPr>
          <w:trHeight w:val="935"/>
        </w:trPr>
        <w:tc>
          <w:tcPr>
            <w:tcW w:w="9101" w:type="dxa"/>
            <w:gridSpan w:val="3"/>
            <w:shd w:val="clear" w:color="auto" w:fill="F2F2F2" w:themeFill="background1" w:themeFillShade="F2"/>
          </w:tcPr>
          <w:p w14:paraId="7629DC8F" w14:textId="0B8F11B2" w:rsidR="008F08A5" w:rsidRPr="003D4D75" w:rsidRDefault="003D4D75" w:rsidP="008F08A5">
            <w:pPr>
              <w:jc w:val="both"/>
              <w:rPr>
                <w:b/>
                <w:bCs/>
              </w:rPr>
            </w:pPr>
            <w:r w:rsidRPr="001C30FD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E480DE1" wp14:editId="17186CC6">
                      <wp:simplePos x="0" y="0"/>
                      <wp:positionH relativeFrom="margin">
                        <wp:posOffset>21082</wp:posOffset>
                      </wp:positionH>
                      <wp:positionV relativeFrom="paragraph">
                        <wp:posOffset>215748</wp:posOffset>
                      </wp:positionV>
                      <wp:extent cx="5608955" cy="329184"/>
                      <wp:effectExtent l="0" t="0" r="10795" b="13970"/>
                      <wp:wrapNone/>
                      <wp:docPr id="8" name="Rechtec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08955" cy="329184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041C45" id="Rechteck 8" o:spid="_x0000_s1026" style="position:absolute;margin-left:1.65pt;margin-top:17pt;width:441.65pt;height:25.9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" filled="f" strokecolor="#00b0f0" strokeweight="1.5pt">
                      <w10:wrap anchorx="margin"/>
                    </v:rect>
                  </w:pict>
                </mc:Fallback>
              </mc:AlternateContent>
            </w:r>
            <w:r w:rsidR="008F08A5" w:rsidRPr="001C30FD">
              <w:t>Wenn</w:t>
            </w:r>
            <w:r w:rsidR="008F08A5" w:rsidRPr="003D4D75">
              <w:rPr>
                <w:b/>
                <w:bCs/>
              </w:rPr>
              <w:t xml:space="preserve"> </w:t>
            </w:r>
            <w:r w:rsidR="008F08A5" w:rsidRPr="00472B61">
              <w:rPr>
                <w:b/>
                <w:bCs/>
                <w:u w:val="single"/>
              </w:rPr>
              <w:t>Ja</w:t>
            </w:r>
            <w:r w:rsidR="008F08A5" w:rsidRPr="003D4D75">
              <w:rPr>
                <w:b/>
                <w:bCs/>
              </w:rPr>
              <w:t xml:space="preserve">, </w:t>
            </w:r>
            <w:r w:rsidR="008F08A5" w:rsidRPr="001C30FD">
              <w:t>welche</w:t>
            </w:r>
            <w:r w:rsidR="00472B61" w:rsidRPr="001C30FD">
              <w:t xml:space="preserve"> körperliche</w:t>
            </w:r>
            <w:r w:rsidR="00B41AE8" w:rsidRPr="001C30FD">
              <w:t>n Beschwerden</w:t>
            </w:r>
            <w:r w:rsidR="00472B61" w:rsidRPr="001C30FD">
              <w:t xml:space="preserve"> haben Sie</w:t>
            </w:r>
            <w:r w:rsidR="008F08A5" w:rsidRPr="001C30FD">
              <w:t>?</w:t>
            </w:r>
          </w:p>
          <w:p w14:paraId="27E55691" w14:textId="3EFF5EA6" w:rsidR="008F08A5" w:rsidRDefault="008F08A5" w:rsidP="008F08A5">
            <w:pPr>
              <w:jc w:val="both"/>
              <w:rPr>
                <w:sz w:val="24"/>
                <w:szCs w:val="24"/>
              </w:rPr>
            </w:pPr>
          </w:p>
        </w:tc>
      </w:tr>
      <w:tr w:rsidR="008F08A5" w14:paraId="12D8E982" w14:textId="77777777" w:rsidTr="00DB1B44">
        <w:trPr>
          <w:trHeight w:val="116"/>
        </w:trPr>
        <w:tc>
          <w:tcPr>
            <w:tcW w:w="9101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400ECCF0" w14:textId="1F2EEC10" w:rsidR="00B27C54" w:rsidRPr="00B27C54" w:rsidRDefault="00B27C54" w:rsidP="008F08A5">
            <w:pPr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2</w:t>
            </w:r>
            <w:r w:rsidR="004F0E5D">
              <w:rPr>
                <w:b/>
                <w:bCs/>
                <w:noProof/>
              </w:rPr>
              <w:t>0</w:t>
            </w:r>
            <w:r>
              <w:rPr>
                <w:b/>
                <w:bCs/>
                <w:noProof/>
              </w:rPr>
              <w:t xml:space="preserve">. </w:t>
            </w:r>
            <w:r w:rsidR="003D4D75">
              <w:rPr>
                <w:b/>
                <w:bCs/>
                <w:noProof/>
              </w:rPr>
              <w:t xml:space="preserve">Bestanden diese </w:t>
            </w:r>
            <w:r w:rsidR="00B41AE8">
              <w:rPr>
                <w:b/>
                <w:bCs/>
                <w:noProof/>
              </w:rPr>
              <w:t>Beschwerden</w:t>
            </w:r>
            <w:r w:rsidR="00E2469A">
              <w:rPr>
                <w:b/>
                <w:bCs/>
                <w:noProof/>
              </w:rPr>
              <w:t xml:space="preserve"> </w:t>
            </w:r>
            <w:r w:rsidR="003D4D75" w:rsidRPr="003D4D75">
              <w:rPr>
                <w:b/>
                <w:bCs/>
                <w:noProof/>
              </w:rPr>
              <w:t>auch schon vor</w:t>
            </w:r>
            <w:r w:rsidR="003D4D75">
              <w:rPr>
                <w:b/>
                <w:bCs/>
                <w:noProof/>
              </w:rPr>
              <w:t xml:space="preserve"> der </w:t>
            </w:r>
            <w:r w:rsidR="006F1293">
              <w:rPr>
                <w:b/>
                <w:bCs/>
                <w:noProof/>
              </w:rPr>
              <w:t>Diagnose</w:t>
            </w:r>
            <w:r w:rsidR="003D4D75">
              <w:rPr>
                <w:b/>
                <w:bCs/>
                <w:noProof/>
              </w:rPr>
              <w:t xml:space="preserve"> Ihres Kindes?</w:t>
            </w:r>
          </w:p>
        </w:tc>
      </w:tr>
      <w:tr w:rsidR="008F08A5" w14:paraId="43599B35" w14:textId="5FA41811" w:rsidTr="00EA3007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44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706183" w14:textId="30D77068" w:rsidR="008F08A5" w:rsidRPr="003D4D75" w:rsidRDefault="003D4D75" w:rsidP="008E7D29">
            <w:pPr>
              <w:pStyle w:val="Listenabsatz"/>
              <w:numPr>
                <w:ilvl w:val="0"/>
                <w:numId w:val="14"/>
              </w:numPr>
              <w:jc w:val="both"/>
            </w:pPr>
            <w:r w:rsidRPr="003D4D75">
              <w:t>Ja</w:t>
            </w:r>
          </w:p>
        </w:tc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3C3FE2" w14:textId="4AF0362C" w:rsidR="008F08A5" w:rsidRPr="003D4D75" w:rsidRDefault="003D4D75" w:rsidP="008E7D29">
            <w:pPr>
              <w:pStyle w:val="Listenabsatz"/>
              <w:numPr>
                <w:ilvl w:val="0"/>
                <w:numId w:val="14"/>
              </w:numPr>
            </w:pPr>
            <w:r w:rsidRPr="003D4D75">
              <w:t xml:space="preserve">Nein </w:t>
            </w:r>
          </w:p>
        </w:tc>
      </w:tr>
    </w:tbl>
    <w:p w14:paraId="503B7794" w14:textId="029346C5" w:rsidR="00511D9D" w:rsidRPr="00B6213F" w:rsidRDefault="00511D9D" w:rsidP="00572097">
      <w:pPr>
        <w:jc w:val="both"/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83"/>
        <w:gridCol w:w="4689"/>
      </w:tblGrid>
      <w:tr w:rsidR="00CA2802" w14:paraId="3BD7EA03" w14:textId="77777777" w:rsidTr="00DB1B44">
        <w:trPr>
          <w:trHeight w:val="262"/>
        </w:trPr>
        <w:tc>
          <w:tcPr>
            <w:tcW w:w="907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338CCE6D" w14:textId="58FB544F" w:rsidR="00CA2802" w:rsidRDefault="00CA2802" w:rsidP="00EF532D">
            <w:pPr>
              <w:jc w:val="both"/>
              <w:rPr>
                <w:sz w:val="24"/>
                <w:szCs w:val="24"/>
              </w:rPr>
            </w:pPr>
            <w:r w:rsidRPr="00CA2802">
              <w:rPr>
                <w:b/>
                <w:bCs/>
              </w:rPr>
              <w:t>2</w:t>
            </w:r>
            <w:r w:rsidR="004F0E5D">
              <w:rPr>
                <w:b/>
                <w:bCs/>
              </w:rPr>
              <w:t>1</w:t>
            </w:r>
            <w:r w:rsidRPr="00CA2802">
              <w:rPr>
                <w:b/>
                <w:bCs/>
              </w:rPr>
              <w:t>.</w:t>
            </w:r>
            <w:r w:rsidRPr="008F08A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Haben Sie das Gefühl, dass </w:t>
            </w:r>
            <w:r w:rsidRPr="0036475D">
              <w:rPr>
                <w:b/>
                <w:bCs/>
                <w:u w:val="single"/>
              </w:rPr>
              <w:t>Sie</w:t>
            </w:r>
            <w:r>
              <w:rPr>
                <w:b/>
                <w:bCs/>
              </w:rPr>
              <w:t xml:space="preserve"> sich </w:t>
            </w:r>
            <w:r w:rsidR="0036475D">
              <w:rPr>
                <w:b/>
                <w:bCs/>
              </w:rPr>
              <w:t xml:space="preserve">seit der Diagnose Ihres Kindes </w:t>
            </w:r>
            <w:r>
              <w:rPr>
                <w:b/>
                <w:bCs/>
              </w:rPr>
              <w:t xml:space="preserve">weniger als </w:t>
            </w:r>
            <w:r w:rsidR="0036475D">
              <w:rPr>
                <w:b/>
                <w:bCs/>
              </w:rPr>
              <w:t xml:space="preserve">zuvor </w:t>
            </w:r>
            <w:r>
              <w:rPr>
                <w:b/>
                <w:bCs/>
              </w:rPr>
              <w:t xml:space="preserve">bewegen? </w:t>
            </w:r>
          </w:p>
        </w:tc>
      </w:tr>
      <w:tr w:rsidR="00CA2802" w:rsidRPr="003D4D75" w14:paraId="49DA2C93" w14:textId="77777777" w:rsidTr="004A6A57">
        <w:trPr>
          <w:trHeight w:val="442"/>
        </w:trPr>
        <w:tc>
          <w:tcPr>
            <w:tcW w:w="4383" w:type="dxa"/>
            <w:tcBorders>
              <w:top w:val="nil"/>
            </w:tcBorders>
          </w:tcPr>
          <w:p w14:paraId="65395AB1" w14:textId="77777777" w:rsidR="00CA2802" w:rsidRPr="003D4D75" w:rsidRDefault="00CA2802" w:rsidP="008E7D29">
            <w:pPr>
              <w:pStyle w:val="Listenabsatz"/>
              <w:numPr>
                <w:ilvl w:val="0"/>
                <w:numId w:val="15"/>
              </w:numPr>
              <w:jc w:val="both"/>
            </w:pPr>
            <w:r w:rsidRPr="003D4D75">
              <w:t>Ja</w:t>
            </w:r>
          </w:p>
        </w:tc>
        <w:tc>
          <w:tcPr>
            <w:tcW w:w="4689" w:type="dxa"/>
            <w:tcBorders>
              <w:top w:val="nil"/>
            </w:tcBorders>
            <w:shd w:val="clear" w:color="auto" w:fill="auto"/>
          </w:tcPr>
          <w:p w14:paraId="64591DD4" w14:textId="43F669A7" w:rsidR="00CA2802" w:rsidRPr="003D4D75" w:rsidRDefault="00CA2802" w:rsidP="008E7D29">
            <w:pPr>
              <w:pStyle w:val="Listenabsatz"/>
              <w:numPr>
                <w:ilvl w:val="0"/>
                <w:numId w:val="15"/>
              </w:numPr>
            </w:pPr>
            <w:r w:rsidRPr="003D4D75">
              <w:t xml:space="preserve">Nein </w:t>
            </w:r>
            <w:r w:rsidRPr="003D4D75">
              <w:sym w:font="Wingdings" w:char="F0E0"/>
            </w:r>
            <w:r w:rsidRPr="003D4D75">
              <w:t xml:space="preserve"> </w:t>
            </w:r>
            <w:r w:rsidRPr="00B27C54">
              <w:rPr>
                <w:b/>
                <w:bCs/>
              </w:rPr>
              <w:t xml:space="preserve">weiter zu Frage </w:t>
            </w:r>
            <w:r w:rsidR="004F0E5D">
              <w:rPr>
                <w:b/>
                <w:bCs/>
              </w:rPr>
              <w:t>22</w:t>
            </w:r>
          </w:p>
        </w:tc>
      </w:tr>
      <w:tr w:rsidR="00CA2802" w14:paraId="23DBD7A7" w14:textId="77777777" w:rsidTr="00DB1B44">
        <w:trPr>
          <w:trHeight w:val="990"/>
        </w:trPr>
        <w:tc>
          <w:tcPr>
            <w:tcW w:w="9072" w:type="dxa"/>
            <w:gridSpan w:val="2"/>
            <w:shd w:val="clear" w:color="auto" w:fill="F2F2F2" w:themeFill="background1" w:themeFillShade="F2"/>
          </w:tcPr>
          <w:p w14:paraId="084395F0" w14:textId="1D8A6EEA" w:rsidR="00CA2802" w:rsidRDefault="00CA2802" w:rsidP="00CA2802">
            <w:pPr>
              <w:jc w:val="both"/>
              <w:rPr>
                <w:sz w:val="24"/>
                <w:szCs w:val="24"/>
              </w:rPr>
            </w:pPr>
            <w:r w:rsidRPr="00CA2802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3ECF5BD" wp14:editId="32ED3D2B">
                      <wp:simplePos x="0" y="0"/>
                      <wp:positionH relativeFrom="margin">
                        <wp:posOffset>20955</wp:posOffset>
                      </wp:positionH>
                      <wp:positionV relativeFrom="paragraph">
                        <wp:posOffset>213360</wp:posOffset>
                      </wp:positionV>
                      <wp:extent cx="5608955" cy="361950"/>
                      <wp:effectExtent l="0" t="0" r="10795" b="19050"/>
                      <wp:wrapNone/>
                      <wp:docPr id="45" name="Rechteck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0895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8B332E" id="Rechteck 45" o:spid="_x0000_s1026" style="position:absolute;margin-left:1.65pt;margin-top:16.8pt;width:441.65pt;height:28.5pt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" filled="f" strokecolor="#00b0f0" strokeweight="1.5pt">
                      <w10:wrap anchorx="margin"/>
                    </v:rect>
                  </w:pict>
                </mc:Fallback>
              </mc:AlternateContent>
            </w:r>
            <w:r w:rsidRPr="00CA2802">
              <w:t>Wenn</w:t>
            </w:r>
            <w:r w:rsidRPr="003D4D75">
              <w:rPr>
                <w:b/>
                <w:bCs/>
              </w:rPr>
              <w:t xml:space="preserve"> </w:t>
            </w:r>
            <w:r w:rsidRPr="00472B61">
              <w:rPr>
                <w:b/>
                <w:bCs/>
                <w:u w:val="single"/>
              </w:rPr>
              <w:t>Ja</w:t>
            </w:r>
            <w:r w:rsidRPr="00CA2802">
              <w:t xml:space="preserve">, was </w:t>
            </w:r>
            <w:r w:rsidR="00B6213F">
              <w:t xml:space="preserve">könnten </w:t>
            </w:r>
            <w:r w:rsidRPr="00CA2802">
              <w:t>Gründe für Ihr reduziertes Bewegungsverhalten</w:t>
            </w:r>
            <w:r w:rsidR="00B6213F">
              <w:t xml:space="preserve"> sein</w:t>
            </w:r>
            <w:r w:rsidRPr="00CA2802">
              <w:t>?</w:t>
            </w:r>
          </w:p>
        </w:tc>
      </w:tr>
      <w:tr w:rsidR="00CA2802" w14:paraId="1FBC4E83" w14:textId="77777777" w:rsidTr="00DB1B44">
        <w:trPr>
          <w:trHeight w:val="346"/>
        </w:trPr>
        <w:tc>
          <w:tcPr>
            <w:tcW w:w="907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64FB8222" w14:textId="470F69FC" w:rsidR="00CA2802" w:rsidRDefault="004F0E5D" w:rsidP="00EF532D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</w:rPr>
              <w:t>22</w:t>
            </w:r>
            <w:r w:rsidR="00CA2802" w:rsidRPr="00CA2802">
              <w:rPr>
                <w:b/>
                <w:bCs/>
              </w:rPr>
              <w:t>.</w:t>
            </w:r>
            <w:r w:rsidR="00CA2802" w:rsidRPr="008F08A5">
              <w:rPr>
                <w:b/>
                <w:bCs/>
              </w:rPr>
              <w:t xml:space="preserve"> </w:t>
            </w:r>
            <w:r w:rsidR="00CA2802">
              <w:rPr>
                <w:b/>
                <w:bCs/>
              </w:rPr>
              <w:t xml:space="preserve">Haben Sie das Gefühl, dass sich </w:t>
            </w:r>
            <w:r w:rsidR="00CA2802" w:rsidRPr="00CA2802">
              <w:rPr>
                <w:b/>
                <w:bCs/>
                <w:u w:val="single"/>
              </w:rPr>
              <w:t>Ihr Kind</w:t>
            </w:r>
            <w:r w:rsidR="00CA2802">
              <w:rPr>
                <w:b/>
                <w:bCs/>
              </w:rPr>
              <w:t xml:space="preserve"> </w:t>
            </w:r>
            <w:r w:rsidR="0036475D">
              <w:rPr>
                <w:b/>
                <w:bCs/>
              </w:rPr>
              <w:t xml:space="preserve">seit der Diagnose </w:t>
            </w:r>
            <w:r w:rsidR="00CA2802">
              <w:rPr>
                <w:b/>
                <w:bCs/>
              </w:rPr>
              <w:t xml:space="preserve">weniger als </w:t>
            </w:r>
            <w:r w:rsidR="0036475D">
              <w:rPr>
                <w:b/>
                <w:bCs/>
              </w:rPr>
              <w:t>zuvor</w:t>
            </w:r>
            <w:r w:rsidR="00CA2802">
              <w:rPr>
                <w:b/>
                <w:bCs/>
              </w:rPr>
              <w:t xml:space="preserve"> bewegt? </w:t>
            </w:r>
          </w:p>
        </w:tc>
      </w:tr>
      <w:tr w:rsidR="00CA2802" w:rsidRPr="003D4D75" w14:paraId="164ADD6D" w14:textId="77777777" w:rsidTr="00511D9D">
        <w:trPr>
          <w:trHeight w:val="293"/>
        </w:trPr>
        <w:tc>
          <w:tcPr>
            <w:tcW w:w="4383" w:type="dxa"/>
            <w:tcBorders>
              <w:top w:val="nil"/>
            </w:tcBorders>
          </w:tcPr>
          <w:p w14:paraId="161CAA3F" w14:textId="77777777" w:rsidR="00CA2802" w:rsidRPr="003D4D75" w:rsidRDefault="00CA2802" w:rsidP="008E7D29">
            <w:pPr>
              <w:pStyle w:val="Listenabsatz"/>
              <w:numPr>
                <w:ilvl w:val="0"/>
                <w:numId w:val="15"/>
              </w:numPr>
              <w:jc w:val="both"/>
            </w:pPr>
            <w:r w:rsidRPr="003D4D75">
              <w:t>Ja</w:t>
            </w:r>
          </w:p>
        </w:tc>
        <w:tc>
          <w:tcPr>
            <w:tcW w:w="4689" w:type="dxa"/>
            <w:tcBorders>
              <w:top w:val="nil"/>
            </w:tcBorders>
            <w:shd w:val="clear" w:color="auto" w:fill="auto"/>
          </w:tcPr>
          <w:p w14:paraId="64BBDE45" w14:textId="31CFA5A0" w:rsidR="00CA2802" w:rsidRPr="003D4D75" w:rsidRDefault="00CA2802" w:rsidP="008E7D29">
            <w:pPr>
              <w:pStyle w:val="Listenabsatz"/>
              <w:numPr>
                <w:ilvl w:val="0"/>
                <w:numId w:val="15"/>
              </w:numPr>
            </w:pPr>
            <w:r w:rsidRPr="003D4D75">
              <w:t xml:space="preserve">Nein </w:t>
            </w:r>
            <w:r w:rsidRPr="003D4D75">
              <w:sym w:font="Wingdings" w:char="F0E0"/>
            </w:r>
            <w:r w:rsidRPr="003D4D75">
              <w:t xml:space="preserve"> </w:t>
            </w:r>
            <w:r w:rsidRPr="00B27C54">
              <w:rPr>
                <w:b/>
                <w:bCs/>
              </w:rPr>
              <w:t xml:space="preserve">weiter zu Frage </w:t>
            </w:r>
            <w:r w:rsidR="004F0E5D">
              <w:rPr>
                <w:b/>
                <w:bCs/>
              </w:rPr>
              <w:t>23</w:t>
            </w:r>
          </w:p>
        </w:tc>
      </w:tr>
      <w:tr w:rsidR="00CA2802" w14:paraId="70468D84" w14:textId="77777777" w:rsidTr="00DB1B44">
        <w:trPr>
          <w:trHeight w:val="977"/>
        </w:trPr>
        <w:tc>
          <w:tcPr>
            <w:tcW w:w="9072" w:type="dxa"/>
            <w:gridSpan w:val="2"/>
            <w:shd w:val="clear" w:color="auto" w:fill="F2F2F2" w:themeFill="background1" w:themeFillShade="F2"/>
          </w:tcPr>
          <w:p w14:paraId="511D68B3" w14:textId="1F8D4C37" w:rsidR="00CA2802" w:rsidRPr="00CA2802" w:rsidRDefault="00CA2802" w:rsidP="00EF532D">
            <w:pPr>
              <w:jc w:val="both"/>
              <w:rPr>
                <w:sz w:val="24"/>
                <w:szCs w:val="24"/>
              </w:rPr>
            </w:pPr>
            <w:r w:rsidRPr="00CA2802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DAFEFC5" wp14:editId="3F7B4B15">
                      <wp:simplePos x="0" y="0"/>
                      <wp:positionH relativeFrom="margin">
                        <wp:posOffset>20955</wp:posOffset>
                      </wp:positionH>
                      <wp:positionV relativeFrom="paragraph">
                        <wp:posOffset>206375</wp:posOffset>
                      </wp:positionV>
                      <wp:extent cx="5608955" cy="342900"/>
                      <wp:effectExtent l="0" t="0" r="10795" b="19050"/>
                      <wp:wrapNone/>
                      <wp:docPr id="52" name="Rechteck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0895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48022D" id="Rechteck 52" o:spid="_x0000_s1026" style="position:absolute;margin-left:1.65pt;margin-top:16.25pt;width:441.65pt;height:27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" filled="f" strokecolor="#00b0f0" strokeweight="1.5pt">
                      <w10:wrap anchorx="margin"/>
                    </v:rect>
                  </w:pict>
                </mc:Fallback>
              </mc:AlternateContent>
            </w:r>
            <w:r w:rsidRPr="00CA2802">
              <w:t xml:space="preserve">Wenn </w:t>
            </w:r>
            <w:r w:rsidRPr="00CA2802">
              <w:rPr>
                <w:b/>
                <w:bCs/>
                <w:u w:val="single"/>
              </w:rPr>
              <w:t>Ja</w:t>
            </w:r>
            <w:r w:rsidRPr="00CA2802">
              <w:t>, worin sehen Sie Gründe für ein reduziertes Bewegungsverhalten Ihres Kindes?</w:t>
            </w:r>
          </w:p>
        </w:tc>
      </w:tr>
    </w:tbl>
    <w:tbl>
      <w:tblPr>
        <w:tblpPr w:leftFromText="141" w:rightFromText="141" w:vertAnchor="text" w:horzAnchor="margin" w:tblpY="40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7"/>
        <w:gridCol w:w="4530"/>
      </w:tblGrid>
      <w:tr w:rsidR="004A6A57" w14:paraId="2D32700F" w14:textId="77777777" w:rsidTr="004A6A57">
        <w:trPr>
          <w:trHeight w:val="390"/>
        </w:trPr>
        <w:tc>
          <w:tcPr>
            <w:tcW w:w="9067" w:type="dxa"/>
            <w:gridSpan w:val="2"/>
            <w:shd w:val="clear" w:color="auto" w:fill="D9D9D9" w:themeFill="background1" w:themeFillShade="D9"/>
          </w:tcPr>
          <w:p w14:paraId="29E765A0" w14:textId="6C2A4E6F" w:rsidR="004A6A57" w:rsidRPr="00511D9D" w:rsidRDefault="004A6A57" w:rsidP="004A6A5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23. </w:t>
            </w:r>
            <w:r w:rsidRPr="00585A7F">
              <w:rPr>
                <w:b/>
                <w:bCs/>
              </w:rPr>
              <w:t xml:space="preserve">Erachten Sie es für wichtig, dass sich </w:t>
            </w:r>
            <w:r w:rsidRPr="00D47568">
              <w:rPr>
                <w:b/>
                <w:bCs/>
                <w:u w:val="single"/>
              </w:rPr>
              <w:t>Ihr Kind</w:t>
            </w:r>
            <w:r w:rsidRPr="00585A7F">
              <w:rPr>
                <w:b/>
                <w:bCs/>
              </w:rPr>
              <w:t xml:space="preserve"> während </w:t>
            </w:r>
            <w:r w:rsidRPr="00D47568">
              <w:rPr>
                <w:b/>
                <w:bCs/>
                <w:u w:val="single"/>
              </w:rPr>
              <w:t>stationärer Aufenthalte</w:t>
            </w:r>
            <w:r>
              <w:rPr>
                <w:b/>
                <w:bCs/>
              </w:rPr>
              <w:t>,</w:t>
            </w:r>
            <w:r w:rsidRPr="00585A7F">
              <w:rPr>
                <w:b/>
                <w:bCs/>
              </w:rPr>
              <w:t xml:space="preserve"> in Abhängigkeit von der Tagesform</w:t>
            </w:r>
            <w:r>
              <w:rPr>
                <w:b/>
                <w:bCs/>
              </w:rPr>
              <w:t>,</w:t>
            </w:r>
            <w:r w:rsidRPr="00585A7F">
              <w:rPr>
                <w:b/>
                <w:bCs/>
              </w:rPr>
              <w:t xml:space="preserve"> bewegt und bspw. an einem betreuten Bewegungsangebot teilnimmt?</w:t>
            </w:r>
          </w:p>
        </w:tc>
      </w:tr>
      <w:tr w:rsidR="004A6A57" w14:paraId="437463DB" w14:textId="77777777" w:rsidTr="00DB1B44">
        <w:trPr>
          <w:trHeight w:val="247"/>
        </w:trPr>
        <w:tc>
          <w:tcPr>
            <w:tcW w:w="4537" w:type="dxa"/>
            <w:tcBorders>
              <w:right w:val="single" w:sz="4" w:space="0" w:color="auto"/>
            </w:tcBorders>
          </w:tcPr>
          <w:p w14:paraId="0301CD7D" w14:textId="77777777" w:rsidR="004A6A57" w:rsidRDefault="004A6A57" w:rsidP="004A6A57">
            <w:pPr>
              <w:pStyle w:val="Listenabsatz"/>
              <w:numPr>
                <w:ilvl w:val="0"/>
                <w:numId w:val="10"/>
              </w:numPr>
            </w:pPr>
            <w:r>
              <w:t>Ja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734E64F" w14:textId="77777777" w:rsidR="004A6A57" w:rsidRDefault="004A6A57" w:rsidP="004A6A57">
            <w:pPr>
              <w:pStyle w:val="Listenabsatz"/>
              <w:numPr>
                <w:ilvl w:val="0"/>
                <w:numId w:val="10"/>
              </w:numPr>
            </w:pPr>
            <w:r>
              <w:t xml:space="preserve">Nein </w:t>
            </w:r>
          </w:p>
        </w:tc>
      </w:tr>
      <w:tr w:rsidR="004A6A57" w14:paraId="6D68891A" w14:textId="77777777" w:rsidTr="00511D9D">
        <w:trPr>
          <w:trHeight w:val="1343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279C67" w14:textId="77777777" w:rsidR="004A6A57" w:rsidRDefault="004A6A57" w:rsidP="004A6A57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5E60A600" wp14:editId="5F50DB3D">
                      <wp:simplePos x="0" y="0"/>
                      <wp:positionH relativeFrom="margin">
                        <wp:posOffset>5080</wp:posOffset>
                      </wp:positionH>
                      <wp:positionV relativeFrom="paragraph">
                        <wp:posOffset>447040</wp:posOffset>
                      </wp:positionV>
                      <wp:extent cx="2750515" cy="336550"/>
                      <wp:effectExtent l="0" t="0" r="12065" b="25400"/>
                      <wp:wrapNone/>
                      <wp:docPr id="95" name="Rechteck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50515" cy="3365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B48402" id="Rechteck 95" o:spid="_x0000_s1026" style="position:absolute;margin-left:.4pt;margin-top:35.2pt;width:216.6pt;height:26.5pt;z-index:251824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" filled="f" strokecolor="#00b0f0" strokeweight="1.5pt">
                      <w10:wrap anchorx="margin"/>
                    </v:rect>
                  </w:pict>
                </mc:Fallback>
              </mc:AlternateContent>
            </w:r>
            <w:r>
              <w:t xml:space="preserve">Ich finde es </w:t>
            </w:r>
            <w:r w:rsidRPr="00585A7F">
              <w:rPr>
                <w:u w:val="single"/>
              </w:rPr>
              <w:t>wichtig</w:t>
            </w:r>
            <w:r>
              <w:t xml:space="preserve">, dass sich mein Kind während stationärer Aufenthalte bewegt, weil…: </w:t>
            </w:r>
          </w:p>
          <w:p w14:paraId="24F145B5" w14:textId="77777777" w:rsidR="004A6A57" w:rsidRDefault="004A6A57" w:rsidP="004A6A57">
            <w:pPr>
              <w:jc w:val="both"/>
            </w:pP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0C075F" w14:textId="77777777" w:rsidR="004A6A57" w:rsidRDefault="004A6A57" w:rsidP="004A6A57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288651DC" wp14:editId="6146DA1E">
                      <wp:simplePos x="0" y="0"/>
                      <wp:positionH relativeFrom="margin">
                        <wp:posOffset>32385</wp:posOffset>
                      </wp:positionH>
                      <wp:positionV relativeFrom="paragraph">
                        <wp:posOffset>440690</wp:posOffset>
                      </wp:positionV>
                      <wp:extent cx="2749758" cy="342900"/>
                      <wp:effectExtent l="0" t="0" r="12700" b="19050"/>
                      <wp:wrapNone/>
                      <wp:docPr id="98" name="Rechteck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49758" cy="3429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B49B43" id="Rechteck 98" o:spid="_x0000_s1026" style="position:absolute;margin-left:2.55pt;margin-top:34.7pt;width:216.5pt;height:27pt;z-index:251825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" filled="f" strokecolor="#00b0f0" strokeweight="1.5pt">
                      <w10:wrap anchorx="margin"/>
                    </v:rect>
                  </w:pict>
                </mc:Fallback>
              </mc:AlternateContent>
            </w:r>
            <w:r>
              <w:t xml:space="preserve">Ich finde es </w:t>
            </w:r>
            <w:r w:rsidRPr="00585A7F">
              <w:rPr>
                <w:u w:val="single"/>
              </w:rPr>
              <w:t>nicht wichtig</w:t>
            </w:r>
            <w:r>
              <w:t>, dass sich mein Kind während stationärer Aufenthalte bewegt, weil…:</w:t>
            </w:r>
          </w:p>
          <w:p w14:paraId="0383ABF5" w14:textId="77777777" w:rsidR="004A6A57" w:rsidRDefault="004A6A57" w:rsidP="004A6A57">
            <w:pPr>
              <w:jc w:val="both"/>
            </w:pPr>
          </w:p>
        </w:tc>
      </w:tr>
    </w:tbl>
    <w:tbl>
      <w:tblPr>
        <w:tblpPr w:leftFromText="141" w:rightFromText="141" w:vertAnchor="text" w:horzAnchor="margin" w:tblpY="2933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7"/>
        <w:gridCol w:w="4530"/>
      </w:tblGrid>
      <w:tr w:rsidR="00DB1B44" w14:paraId="1D3018C3" w14:textId="77777777" w:rsidTr="00DB1B44">
        <w:trPr>
          <w:trHeight w:val="563"/>
        </w:trPr>
        <w:tc>
          <w:tcPr>
            <w:tcW w:w="9067" w:type="dxa"/>
            <w:gridSpan w:val="2"/>
            <w:shd w:val="clear" w:color="auto" w:fill="D9D9D9" w:themeFill="background1" w:themeFillShade="D9"/>
          </w:tcPr>
          <w:p w14:paraId="5A1CC7F6" w14:textId="57FF1D2A" w:rsidR="00DB1B44" w:rsidRPr="00511D9D" w:rsidRDefault="00DB1B44" w:rsidP="00DB1B4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9F414E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. </w:t>
            </w:r>
            <w:r w:rsidRPr="00585A7F">
              <w:rPr>
                <w:b/>
                <w:bCs/>
              </w:rPr>
              <w:t xml:space="preserve">Erachten Sie es für wichtig, dass sich </w:t>
            </w:r>
            <w:r w:rsidRPr="00D47568">
              <w:rPr>
                <w:b/>
                <w:bCs/>
                <w:u w:val="single"/>
              </w:rPr>
              <w:t>Ihr Kind</w:t>
            </w:r>
            <w:r w:rsidRPr="00585A7F">
              <w:rPr>
                <w:b/>
                <w:bCs/>
              </w:rPr>
              <w:t xml:space="preserve"> während </w:t>
            </w:r>
            <w:r>
              <w:rPr>
                <w:b/>
                <w:bCs/>
              </w:rPr>
              <w:t xml:space="preserve">den Phasen </w:t>
            </w:r>
            <w:r w:rsidRPr="00511D9D">
              <w:rPr>
                <w:b/>
                <w:bCs/>
                <w:u w:val="single"/>
              </w:rPr>
              <w:t>zuhause</w:t>
            </w:r>
            <w:r>
              <w:rPr>
                <w:b/>
                <w:bCs/>
              </w:rPr>
              <w:t>,</w:t>
            </w:r>
            <w:r w:rsidRPr="00585A7F">
              <w:rPr>
                <w:b/>
                <w:bCs/>
              </w:rPr>
              <w:t xml:space="preserve"> in Abhängigkeit von der Tagesform</w:t>
            </w:r>
            <w:r>
              <w:rPr>
                <w:b/>
                <w:bCs/>
              </w:rPr>
              <w:t>,</w:t>
            </w:r>
            <w:r w:rsidRPr="00585A7F">
              <w:rPr>
                <w:b/>
                <w:bCs/>
              </w:rPr>
              <w:t xml:space="preserve"> bewegt</w:t>
            </w:r>
            <w:r>
              <w:rPr>
                <w:b/>
                <w:bCs/>
              </w:rPr>
              <w:t xml:space="preserve">? </w:t>
            </w:r>
          </w:p>
        </w:tc>
      </w:tr>
      <w:tr w:rsidR="00DB1B44" w14:paraId="183FFBAC" w14:textId="77777777" w:rsidTr="00DB1B44">
        <w:trPr>
          <w:trHeight w:val="246"/>
        </w:trPr>
        <w:tc>
          <w:tcPr>
            <w:tcW w:w="4537" w:type="dxa"/>
            <w:tcBorders>
              <w:right w:val="single" w:sz="4" w:space="0" w:color="auto"/>
            </w:tcBorders>
          </w:tcPr>
          <w:p w14:paraId="5932B5FF" w14:textId="77777777" w:rsidR="00DB1B44" w:rsidRDefault="00DB1B44" w:rsidP="00DB1B44">
            <w:pPr>
              <w:pStyle w:val="Listenabsatz"/>
              <w:numPr>
                <w:ilvl w:val="0"/>
                <w:numId w:val="10"/>
              </w:numPr>
            </w:pPr>
            <w:r>
              <w:t>Ja</w: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7CEA95" w14:textId="77777777" w:rsidR="00DB1B44" w:rsidRDefault="00DB1B44" w:rsidP="00DB1B44">
            <w:pPr>
              <w:pStyle w:val="Listenabsatz"/>
              <w:numPr>
                <w:ilvl w:val="0"/>
                <w:numId w:val="10"/>
              </w:numPr>
            </w:pPr>
            <w:r>
              <w:t xml:space="preserve">Nein </w:t>
            </w:r>
          </w:p>
        </w:tc>
      </w:tr>
      <w:tr w:rsidR="00DB1B44" w14:paraId="1FC010E8" w14:textId="77777777" w:rsidTr="00161194">
        <w:trPr>
          <w:trHeight w:val="1358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A6A908" w14:textId="30A5CA3A" w:rsidR="00DB1B44" w:rsidRDefault="00DB1B44" w:rsidP="00DB1B44">
            <w:pPr>
              <w:jc w:val="both"/>
            </w:pPr>
            <w:r>
              <w:t xml:space="preserve">Ich finde es </w:t>
            </w:r>
            <w:r w:rsidRPr="00585A7F">
              <w:rPr>
                <w:u w:val="single"/>
              </w:rPr>
              <w:t>wichtig</w:t>
            </w:r>
            <w:r>
              <w:t xml:space="preserve">, dass sich mein Kind zuhause bewegt, weil…: </w:t>
            </w:r>
          </w:p>
          <w:p w14:paraId="39AF96E9" w14:textId="5F4207B7" w:rsidR="00DB1B44" w:rsidRPr="00DB1B44" w:rsidRDefault="00DB1B44" w:rsidP="00DB1B44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03A35EE" wp14:editId="0433DBDB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2750515" cy="336550"/>
                      <wp:effectExtent l="0" t="0" r="12065" b="25400"/>
                      <wp:wrapNone/>
                      <wp:docPr id="35" name="Rechtec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50515" cy="3365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FB6BE2" id="Rechteck 35" o:spid="_x0000_s1026" style="position:absolute;margin-left:0;margin-top:.25pt;width:216.6pt;height:26.5pt;z-index:251839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" filled="f" strokecolor="#00b0f0" strokeweight="1.5pt"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45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3D3DEA" w14:textId="69007193" w:rsidR="00DB1B44" w:rsidRDefault="00DB1B44" w:rsidP="00DB1B44">
            <w:pPr>
              <w:jc w:val="both"/>
            </w:pPr>
            <w:r>
              <w:t xml:space="preserve">Ich finde es </w:t>
            </w:r>
            <w:r w:rsidRPr="00585A7F">
              <w:rPr>
                <w:u w:val="single"/>
              </w:rPr>
              <w:t>nicht wichtig</w:t>
            </w:r>
            <w:r>
              <w:t>, dass sich mein Kind zuhause bewegt, weil…:</w:t>
            </w:r>
          </w:p>
          <w:p w14:paraId="687D089B" w14:textId="511202FF" w:rsidR="00DB1B44" w:rsidRDefault="00DB1B44" w:rsidP="00DB1B44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3B09CE5F" wp14:editId="415493A9">
                      <wp:simplePos x="0" y="0"/>
                      <wp:positionH relativeFrom="margin">
                        <wp:posOffset>27305</wp:posOffset>
                      </wp:positionH>
                      <wp:positionV relativeFrom="paragraph">
                        <wp:posOffset>3175</wp:posOffset>
                      </wp:positionV>
                      <wp:extent cx="2749758" cy="342900"/>
                      <wp:effectExtent l="0" t="0" r="12700" b="19050"/>
                      <wp:wrapNone/>
                      <wp:docPr id="36" name="Rechteck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49758" cy="3429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73EE1B" id="Rechteck 36" o:spid="_x0000_s1026" style="position:absolute;margin-left:2.15pt;margin-top:.25pt;width:216.5pt;height:27pt;z-index:251841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" filled="f" strokecolor="#00b0f0" strokeweight="1.5pt">
                      <w10:wrap anchorx="margin"/>
                    </v:rect>
                  </w:pict>
                </mc:Fallback>
              </mc:AlternateContent>
            </w:r>
          </w:p>
        </w:tc>
      </w:tr>
    </w:tbl>
    <w:p w14:paraId="6CEFB8F9" w14:textId="77777777" w:rsidR="00F22C7C" w:rsidRDefault="00F22C7C" w:rsidP="00572097">
      <w:pPr>
        <w:jc w:val="both"/>
        <w:rPr>
          <w:color w:val="00B0F0"/>
        </w:rPr>
      </w:pPr>
    </w:p>
    <w:p w14:paraId="346AE311" w14:textId="6EF3BD6E" w:rsidR="001E5167" w:rsidRPr="00D47568" w:rsidRDefault="009C109F" w:rsidP="001E5167">
      <w:pPr>
        <w:jc w:val="both"/>
        <w:rPr>
          <w:color w:val="0070C0"/>
        </w:rPr>
      </w:pPr>
      <w:r w:rsidRPr="00D47568">
        <w:rPr>
          <w:color w:val="0070C0"/>
        </w:rPr>
        <w:lastRenderedPageBreak/>
        <w:t>Seit März 2020 bieten wir für die erkrankten Kinder</w:t>
      </w:r>
      <w:r w:rsidR="00FE1313" w:rsidRPr="00D47568">
        <w:rPr>
          <w:color w:val="0070C0"/>
        </w:rPr>
        <w:t xml:space="preserve"> und Jugendlichen</w:t>
      </w:r>
      <w:r w:rsidRPr="00D47568">
        <w:rPr>
          <w:color w:val="0070C0"/>
        </w:rPr>
        <w:t xml:space="preserve"> </w:t>
      </w:r>
      <w:r w:rsidR="006C6CD6">
        <w:rPr>
          <w:color w:val="0070C0"/>
        </w:rPr>
        <w:t xml:space="preserve">(ab dem 3. Lebensalter) </w:t>
      </w:r>
      <w:r w:rsidRPr="00D47568">
        <w:rPr>
          <w:color w:val="0070C0"/>
        </w:rPr>
        <w:t xml:space="preserve">ein stationäres Sport- und Bewegungsangebot an. Zukünftig streben wir einen familienorientierten Bewegungsansatz an, weshalb von besonderem Interesse ist, ob Sie sich </w:t>
      </w:r>
      <w:r w:rsidR="002D2102">
        <w:rPr>
          <w:color w:val="0070C0"/>
        </w:rPr>
        <w:t>vorstellen könn</w:t>
      </w:r>
      <w:r w:rsidR="00810619">
        <w:rPr>
          <w:color w:val="0070C0"/>
        </w:rPr>
        <w:t xml:space="preserve">ten, an einem </w:t>
      </w:r>
      <w:r w:rsidRPr="00D47568">
        <w:rPr>
          <w:color w:val="0070C0"/>
        </w:rPr>
        <w:t xml:space="preserve">stationären Bewegungsangebot </w:t>
      </w:r>
      <w:r w:rsidR="00810619">
        <w:rPr>
          <w:color w:val="0070C0"/>
        </w:rPr>
        <w:t>teilzunehmen</w:t>
      </w:r>
      <w:r w:rsidR="00FE1313" w:rsidRPr="00D47568">
        <w:rPr>
          <w:color w:val="0070C0"/>
        </w:rPr>
        <w:t xml:space="preserve">. </w:t>
      </w:r>
    </w:p>
    <w:tbl>
      <w:tblPr>
        <w:tblStyle w:val="Tabellenraster"/>
        <w:tblW w:w="0" w:type="auto"/>
        <w:tblInd w:w="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29"/>
        <w:gridCol w:w="4528"/>
      </w:tblGrid>
      <w:tr w:rsidR="00B27C54" w14:paraId="2A101155" w14:textId="77777777" w:rsidTr="006C6CD6">
        <w:trPr>
          <w:trHeight w:val="798"/>
        </w:trPr>
        <w:tc>
          <w:tcPr>
            <w:tcW w:w="905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18C566" w14:textId="5197320A" w:rsidR="00B27C54" w:rsidRDefault="004F0E5D" w:rsidP="00B27C5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161194">
              <w:rPr>
                <w:b/>
                <w:bCs/>
              </w:rPr>
              <w:t>5</w:t>
            </w:r>
            <w:r w:rsidR="00B27C54" w:rsidRPr="00F31AD3">
              <w:rPr>
                <w:b/>
                <w:bCs/>
              </w:rPr>
              <w:t xml:space="preserve">. Im Falle, dass es ein </w:t>
            </w:r>
            <w:r w:rsidR="00B27C54">
              <w:rPr>
                <w:b/>
                <w:bCs/>
              </w:rPr>
              <w:t xml:space="preserve">betreutes </w:t>
            </w:r>
            <w:r w:rsidR="00B27C54" w:rsidRPr="001537B4">
              <w:rPr>
                <w:b/>
                <w:bCs/>
                <w:u w:val="single"/>
              </w:rPr>
              <w:t>Bewegungsangebot</w:t>
            </w:r>
            <w:r w:rsidR="00B27C54" w:rsidRPr="00F31AD3">
              <w:rPr>
                <w:b/>
                <w:bCs/>
              </w:rPr>
              <w:t xml:space="preserve"> für </w:t>
            </w:r>
            <w:r w:rsidR="00B27C54">
              <w:rPr>
                <w:b/>
                <w:bCs/>
              </w:rPr>
              <w:t>Sie</w:t>
            </w:r>
            <w:r w:rsidR="00B27C54" w:rsidRPr="00F31AD3">
              <w:rPr>
                <w:b/>
                <w:bCs/>
              </w:rPr>
              <w:t xml:space="preserve"> </w:t>
            </w:r>
            <w:r w:rsidR="009C109F">
              <w:rPr>
                <w:b/>
                <w:bCs/>
              </w:rPr>
              <w:t xml:space="preserve">gäbe, </w:t>
            </w:r>
            <w:r w:rsidR="00B27C54" w:rsidRPr="00F31AD3">
              <w:rPr>
                <w:b/>
                <w:bCs/>
              </w:rPr>
              <w:t>während</w:t>
            </w:r>
            <w:r w:rsidR="00E25E41">
              <w:rPr>
                <w:b/>
                <w:bCs/>
              </w:rPr>
              <w:t xml:space="preserve"> Sie mit Ihrem Kind </w:t>
            </w:r>
            <w:r w:rsidR="009C109F" w:rsidRPr="009C109F">
              <w:rPr>
                <w:b/>
                <w:bCs/>
                <w:u w:val="single"/>
              </w:rPr>
              <w:t>im Krankenhaus</w:t>
            </w:r>
            <w:r w:rsidR="009C109F">
              <w:rPr>
                <w:b/>
                <w:bCs/>
              </w:rPr>
              <w:t xml:space="preserve"> </w:t>
            </w:r>
            <w:r w:rsidR="006F1293">
              <w:rPr>
                <w:b/>
                <w:bCs/>
              </w:rPr>
              <w:t>sind</w:t>
            </w:r>
            <w:r w:rsidR="00B27C54" w:rsidRPr="00F31AD3">
              <w:rPr>
                <w:b/>
                <w:bCs/>
              </w:rPr>
              <w:t xml:space="preserve">, hätten Sie </w:t>
            </w:r>
            <w:r w:rsidR="00B27C54" w:rsidRPr="001C3EFF">
              <w:rPr>
                <w:b/>
                <w:bCs/>
                <w:u w:val="single"/>
              </w:rPr>
              <w:t>Interesse</w:t>
            </w:r>
            <w:r w:rsidR="00B27C54" w:rsidRPr="00F31AD3">
              <w:rPr>
                <w:b/>
                <w:bCs/>
              </w:rPr>
              <w:t xml:space="preserve"> daran teilzunehmen? </w:t>
            </w:r>
          </w:p>
          <w:p w14:paraId="45174DCA" w14:textId="77777777" w:rsidR="00B27C54" w:rsidRDefault="00B27C54" w:rsidP="00B27C54"/>
        </w:tc>
      </w:tr>
      <w:tr w:rsidR="00B27C54" w14:paraId="5F9263E1" w14:textId="77777777" w:rsidTr="00DB1B4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66"/>
        </w:trPr>
        <w:tc>
          <w:tcPr>
            <w:tcW w:w="4529" w:type="dxa"/>
            <w:tcBorders>
              <w:top w:val="nil"/>
            </w:tcBorders>
            <w:shd w:val="clear" w:color="auto" w:fill="F2F2F2" w:themeFill="background1" w:themeFillShade="F2"/>
          </w:tcPr>
          <w:p w14:paraId="0A8639E0" w14:textId="77777777" w:rsidR="00B27C54" w:rsidRDefault="00B27C54" w:rsidP="008E7D29">
            <w:pPr>
              <w:pStyle w:val="Listenabsatz"/>
              <w:numPr>
                <w:ilvl w:val="0"/>
                <w:numId w:val="17"/>
              </w:numPr>
            </w:pPr>
            <w:r>
              <w:t>Ja</w:t>
            </w:r>
          </w:p>
          <w:p w14:paraId="5107C7D1" w14:textId="06E7ED46" w:rsidR="00B27C54" w:rsidRDefault="00B27C54" w:rsidP="00B27C54">
            <w:pPr>
              <w:pStyle w:val="Listenabsatz"/>
            </w:pPr>
          </w:p>
        </w:tc>
        <w:tc>
          <w:tcPr>
            <w:tcW w:w="4528" w:type="dxa"/>
            <w:tcBorders>
              <w:top w:val="nil"/>
            </w:tcBorders>
            <w:shd w:val="clear" w:color="auto" w:fill="F2F2F2" w:themeFill="background1" w:themeFillShade="F2"/>
          </w:tcPr>
          <w:p w14:paraId="32897D23" w14:textId="590B1D57" w:rsidR="00B27C54" w:rsidRDefault="00B27C54" w:rsidP="008E7D29">
            <w:pPr>
              <w:pStyle w:val="Listenabsatz"/>
              <w:numPr>
                <w:ilvl w:val="0"/>
                <w:numId w:val="17"/>
              </w:numPr>
            </w:pPr>
            <w:r>
              <w:t>Nein</w:t>
            </w:r>
          </w:p>
        </w:tc>
      </w:tr>
    </w:tbl>
    <w:p w14:paraId="70147512" w14:textId="77777777" w:rsidR="004F0E5D" w:rsidRDefault="004F0E5D" w:rsidP="00B07FB5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36C4" w14:paraId="3D8DFDB6" w14:textId="77777777" w:rsidTr="006C6CD6">
        <w:trPr>
          <w:trHeight w:val="540"/>
        </w:trPr>
        <w:tc>
          <w:tcPr>
            <w:tcW w:w="9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0E49D2" w14:textId="0CAA5BF6" w:rsidR="009936C4" w:rsidRPr="001A3CFC" w:rsidRDefault="004F0E5D" w:rsidP="001A3CF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161194">
              <w:rPr>
                <w:b/>
                <w:bCs/>
              </w:rPr>
              <w:t>6</w:t>
            </w:r>
            <w:r w:rsidR="009936C4" w:rsidRPr="001A3CFC">
              <w:rPr>
                <w:b/>
                <w:bCs/>
              </w:rPr>
              <w:t>. Was sind Gründe</w:t>
            </w:r>
            <w:r w:rsidR="00537AA3">
              <w:rPr>
                <w:b/>
                <w:bCs/>
              </w:rPr>
              <w:t>,</w:t>
            </w:r>
            <w:r w:rsidR="009936C4" w:rsidRPr="001A3CFC">
              <w:rPr>
                <w:b/>
                <w:bCs/>
              </w:rPr>
              <w:t xml:space="preserve"> weshalb Sie an einem betreuten Bewegungsprogramm </w:t>
            </w:r>
            <w:r w:rsidR="009936C4" w:rsidRPr="0027633E">
              <w:rPr>
                <w:b/>
                <w:bCs/>
                <w:u w:val="single"/>
              </w:rPr>
              <w:t>teilnehmen</w:t>
            </w:r>
            <w:r w:rsidR="009936C4" w:rsidRPr="001A3CFC">
              <w:rPr>
                <w:b/>
                <w:bCs/>
              </w:rPr>
              <w:t xml:space="preserve"> würden?</w:t>
            </w:r>
          </w:p>
          <w:p w14:paraId="40977627" w14:textId="0ACF3AF4" w:rsidR="00603950" w:rsidRDefault="00603950" w:rsidP="001A3CFC">
            <w:pPr>
              <w:jc w:val="both"/>
              <w:rPr>
                <w:i/>
                <w:iCs/>
              </w:rPr>
            </w:pPr>
            <w:r w:rsidRPr="001A3CFC">
              <w:rPr>
                <w:i/>
                <w:iCs/>
              </w:rPr>
              <w:t xml:space="preserve">Hier haben Sie die Möglichkeit mehrere </w:t>
            </w:r>
            <w:r w:rsidR="0027633E">
              <w:rPr>
                <w:i/>
                <w:iCs/>
              </w:rPr>
              <w:t>Angaben</w:t>
            </w:r>
            <w:r w:rsidR="001A3CFC" w:rsidRPr="001A3CFC">
              <w:rPr>
                <w:i/>
                <w:iCs/>
              </w:rPr>
              <w:t xml:space="preserve"> zu </w:t>
            </w:r>
            <w:r w:rsidR="0027633E">
              <w:rPr>
                <w:i/>
                <w:iCs/>
              </w:rPr>
              <w:t>machen</w:t>
            </w:r>
            <w:r w:rsidR="001A3CFC" w:rsidRPr="001A3CFC">
              <w:rPr>
                <w:i/>
                <w:iCs/>
              </w:rPr>
              <w:t>.</w:t>
            </w:r>
          </w:p>
          <w:p w14:paraId="3C3E4FF3" w14:textId="5F3CF532" w:rsidR="001A3CFC" w:rsidRPr="001A3CFC" w:rsidRDefault="001A3CFC" w:rsidP="001A3CFC">
            <w:pPr>
              <w:jc w:val="both"/>
              <w:rPr>
                <w:i/>
                <w:iCs/>
              </w:rPr>
            </w:pPr>
          </w:p>
        </w:tc>
      </w:tr>
      <w:tr w:rsidR="009936C4" w14:paraId="57531FCE" w14:textId="77777777" w:rsidTr="00B24B97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DA3DE5" w14:textId="1E4CD9CE" w:rsidR="009936C4" w:rsidRDefault="00603950" w:rsidP="008E7D29">
            <w:pPr>
              <w:pStyle w:val="Listenabsatz"/>
              <w:numPr>
                <w:ilvl w:val="0"/>
                <w:numId w:val="5"/>
              </w:numPr>
            </w:pPr>
            <w:r>
              <w:t xml:space="preserve">Ablenkung </w:t>
            </w:r>
            <w:r w:rsidR="00B27C54">
              <w:t>vom</w:t>
            </w:r>
            <w:r>
              <w:t xml:space="preserve"> Klinikalltag</w:t>
            </w:r>
          </w:p>
          <w:p w14:paraId="0B4B0031" w14:textId="279A2DC2" w:rsidR="00266E15" w:rsidRDefault="00266E15" w:rsidP="00266E15">
            <w:pPr>
              <w:pStyle w:val="Listenabsatz"/>
              <w:ind w:left="715"/>
            </w:pPr>
          </w:p>
        </w:tc>
      </w:tr>
      <w:tr w:rsidR="009936C4" w14:paraId="09B228AA" w14:textId="77777777" w:rsidTr="00B24B97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</w:tcPr>
          <w:p w14:paraId="2D95D34C" w14:textId="03E662CA" w:rsidR="009936C4" w:rsidRDefault="00730BBA" w:rsidP="008E7D29">
            <w:pPr>
              <w:pStyle w:val="Listenabsatz"/>
              <w:numPr>
                <w:ilvl w:val="0"/>
                <w:numId w:val="5"/>
              </w:numPr>
            </w:pPr>
            <w:r>
              <w:t>Es tut meiner Gesundheit gut</w:t>
            </w:r>
          </w:p>
          <w:p w14:paraId="2AF81108" w14:textId="2F8572E7" w:rsidR="00266E15" w:rsidRDefault="00266E15" w:rsidP="00266E15">
            <w:pPr>
              <w:pStyle w:val="Listenabsatz"/>
              <w:ind w:left="715"/>
            </w:pPr>
          </w:p>
        </w:tc>
      </w:tr>
      <w:tr w:rsidR="009936C4" w14:paraId="213097C5" w14:textId="77777777" w:rsidTr="00B24B97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D7334B" w14:textId="41E7078C" w:rsidR="009936C4" w:rsidRDefault="00730BBA" w:rsidP="008E7D29">
            <w:pPr>
              <w:pStyle w:val="Listenabsatz"/>
              <w:numPr>
                <w:ilvl w:val="0"/>
                <w:numId w:val="5"/>
              </w:numPr>
            </w:pPr>
            <w:r>
              <w:t>Stressreduktion</w:t>
            </w:r>
          </w:p>
          <w:p w14:paraId="12CEC38C" w14:textId="67D7DA1B" w:rsidR="00266E15" w:rsidRDefault="00266E15" w:rsidP="00266E15">
            <w:pPr>
              <w:pStyle w:val="Listenabsatz"/>
              <w:ind w:left="715"/>
            </w:pPr>
          </w:p>
        </w:tc>
      </w:tr>
      <w:tr w:rsidR="007C3F55" w14:paraId="134ED535" w14:textId="77777777" w:rsidTr="00B24B97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</w:tcPr>
          <w:p w14:paraId="7D792C88" w14:textId="575FDF97" w:rsidR="00266E15" w:rsidRDefault="00CE0CC2" w:rsidP="008E7D29">
            <w:pPr>
              <w:pStyle w:val="Listenabsatz"/>
              <w:numPr>
                <w:ilvl w:val="0"/>
                <w:numId w:val="5"/>
              </w:numPr>
            </w:pPr>
            <w:r>
              <w:t>Einnahme einer Vorbildfunktion</w:t>
            </w:r>
            <w:r w:rsidR="0027633E">
              <w:t xml:space="preserve"> gegenüber meinem Kind </w:t>
            </w:r>
          </w:p>
          <w:p w14:paraId="684AA953" w14:textId="6AA1855D" w:rsidR="0027633E" w:rsidRDefault="0027633E" w:rsidP="0027633E">
            <w:pPr>
              <w:pStyle w:val="Listenabsatz"/>
              <w:ind w:left="715"/>
            </w:pPr>
          </w:p>
        </w:tc>
      </w:tr>
      <w:tr w:rsidR="00CE0CC2" w14:paraId="3985BE08" w14:textId="77777777" w:rsidTr="00B24B97">
        <w:tc>
          <w:tcPr>
            <w:tcW w:w="9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1F89A4" w14:textId="518632C0" w:rsidR="0027633E" w:rsidRPr="00CD4DD3" w:rsidRDefault="008F0055" w:rsidP="006319F1">
            <w:pPr>
              <w:rPr>
                <w:b/>
                <w:bCs/>
              </w:rPr>
            </w:pPr>
            <w:r w:rsidRPr="00CD4DD3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C6852AE" wp14:editId="732DA7D6">
                      <wp:simplePos x="0" y="0"/>
                      <wp:positionH relativeFrom="margin">
                        <wp:posOffset>1034671</wp:posOffset>
                      </wp:positionH>
                      <wp:positionV relativeFrom="paragraph">
                        <wp:posOffset>29504</wp:posOffset>
                      </wp:positionV>
                      <wp:extent cx="4596935" cy="420360"/>
                      <wp:effectExtent l="0" t="0" r="13335" b="18415"/>
                      <wp:wrapNone/>
                      <wp:docPr id="56" name="Rechteck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96935" cy="42036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0E74BC" id="Rechteck 56" o:spid="_x0000_s1026" style="position:absolute;margin-left:81.45pt;margin-top:2.3pt;width:361.95pt;height:33.1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" filled="f" strokecolor="#00b0f0" strokeweight="1.5pt">
                      <w10:wrap anchorx="margin"/>
                    </v:rect>
                  </w:pict>
                </mc:Fallback>
              </mc:AlternateContent>
            </w:r>
            <w:r w:rsidR="00CE0CC2" w:rsidRPr="00CD4DD3">
              <w:rPr>
                <w:b/>
                <w:bCs/>
              </w:rPr>
              <w:t>Son</w:t>
            </w:r>
            <w:r w:rsidR="00266E15" w:rsidRPr="00CD4DD3">
              <w:rPr>
                <w:b/>
                <w:bCs/>
              </w:rPr>
              <w:t>stige Gründe:</w:t>
            </w:r>
          </w:p>
          <w:p w14:paraId="20494981" w14:textId="1CDF71DA" w:rsidR="00CE0CC2" w:rsidRDefault="00266E15" w:rsidP="0027633E">
            <w:pPr>
              <w:pStyle w:val="Listenabsatz"/>
              <w:ind w:left="715"/>
            </w:pPr>
            <w:r>
              <w:t xml:space="preserve"> </w:t>
            </w:r>
          </w:p>
          <w:p w14:paraId="691DDBCA" w14:textId="6D9DCF07" w:rsidR="00266E15" w:rsidRDefault="00266E15" w:rsidP="00266E15"/>
        </w:tc>
      </w:tr>
      <w:tr w:rsidR="00872D11" w14:paraId="300F843B" w14:textId="77777777" w:rsidTr="008F0055">
        <w:tc>
          <w:tcPr>
            <w:tcW w:w="9062" w:type="dxa"/>
            <w:tcBorders>
              <w:bottom w:val="single" w:sz="4" w:space="0" w:color="auto"/>
            </w:tcBorders>
            <w:shd w:val="clear" w:color="auto" w:fill="auto"/>
          </w:tcPr>
          <w:p w14:paraId="0F6296B8" w14:textId="77777777" w:rsidR="001C30FD" w:rsidRDefault="001C30FD" w:rsidP="00872D11"/>
          <w:p w14:paraId="572B37FB" w14:textId="199F4D3B" w:rsidR="00537AA3" w:rsidRDefault="00537AA3" w:rsidP="00872D11"/>
        </w:tc>
      </w:tr>
      <w:tr w:rsidR="00D67C01" w14:paraId="52A92771" w14:textId="77777777" w:rsidTr="00B24B97">
        <w:tc>
          <w:tcPr>
            <w:tcW w:w="9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667097" w14:textId="75B259CA" w:rsidR="00D67C01" w:rsidRPr="00A01380" w:rsidRDefault="004F0E5D" w:rsidP="00E5641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161194">
              <w:rPr>
                <w:b/>
                <w:bCs/>
              </w:rPr>
              <w:t>7</w:t>
            </w:r>
            <w:r w:rsidR="00D67C01" w:rsidRPr="00A01380">
              <w:rPr>
                <w:b/>
                <w:bCs/>
              </w:rPr>
              <w:t xml:space="preserve">. </w:t>
            </w:r>
            <w:r w:rsidR="005D5909" w:rsidRPr="00A01380">
              <w:rPr>
                <w:b/>
                <w:bCs/>
              </w:rPr>
              <w:t xml:space="preserve">Aus welchen Gründen würden Sie ein betreutes Bewegungsprogramm </w:t>
            </w:r>
            <w:r w:rsidR="009F5898" w:rsidRPr="0027633E">
              <w:rPr>
                <w:b/>
                <w:bCs/>
                <w:u w:val="single"/>
              </w:rPr>
              <w:t>ablehnen</w:t>
            </w:r>
            <w:r w:rsidR="009F5898" w:rsidRPr="00A01380">
              <w:rPr>
                <w:b/>
                <w:bCs/>
              </w:rPr>
              <w:t>?</w:t>
            </w:r>
          </w:p>
          <w:p w14:paraId="1AFA4A3E" w14:textId="1A35EB68" w:rsidR="009F5898" w:rsidRDefault="009F5898" w:rsidP="009F5898">
            <w:pPr>
              <w:jc w:val="both"/>
              <w:rPr>
                <w:i/>
                <w:iCs/>
              </w:rPr>
            </w:pPr>
            <w:r w:rsidRPr="001A3CFC">
              <w:rPr>
                <w:i/>
                <w:iCs/>
              </w:rPr>
              <w:t xml:space="preserve">Hier haben Sie die Möglichkeit mehrere </w:t>
            </w:r>
            <w:r w:rsidR="0027633E">
              <w:rPr>
                <w:i/>
                <w:iCs/>
              </w:rPr>
              <w:t>Angaben zu machen</w:t>
            </w:r>
            <w:r w:rsidRPr="001A3CFC">
              <w:rPr>
                <w:i/>
                <w:iCs/>
              </w:rPr>
              <w:t>.</w:t>
            </w:r>
          </w:p>
          <w:p w14:paraId="52278F16" w14:textId="5775D482" w:rsidR="009F5898" w:rsidRDefault="009F5898" w:rsidP="00C10C9E">
            <w:pPr>
              <w:jc w:val="both"/>
            </w:pPr>
          </w:p>
        </w:tc>
      </w:tr>
      <w:tr w:rsidR="00D67C01" w14:paraId="437BF5CB" w14:textId="77777777" w:rsidTr="00B27C54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B39AA8" w14:textId="054C6CDC" w:rsidR="00D67C01" w:rsidRDefault="006F4954" w:rsidP="008E7D29">
            <w:pPr>
              <w:pStyle w:val="Listenabsatz"/>
              <w:numPr>
                <w:ilvl w:val="0"/>
                <w:numId w:val="6"/>
              </w:numPr>
              <w:jc w:val="both"/>
            </w:pPr>
            <w:r>
              <w:t xml:space="preserve">Ich habe keine Lust </w:t>
            </w:r>
            <w:r w:rsidR="00383E92">
              <w:t>mich zu bewegen</w:t>
            </w:r>
          </w:p>
          <w:p w14:paraId="3E5AFBD5" w14:textId="5FF87BD6" w:rsidR="008636A5" w:rsidRDefault="008636A5" w:rsidP="008636A5">
            <w:pPr>
              <w:pStyle w:val="Listenabsatz"/>
              <w:jc w:val="both"/>
            </w:pPr>
          </w:p>
        </w:tc>
      </w:tr>
      <w:tr w:rsidR="00D67C01" w14:paraId="2F03548C" w14:textId="77777777" w:rsidTr="00B27C54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7FB2BC" w14:textId="6C225698" w:rsidR="00D67C01" w:rsidRDefault="006F4954" w:rsidP="008E7D29">
            <w:pPr>
              <w:pStyle w:val="Listenabsatz"/>
              <w:numPr>
                <w:ilvl w:val="0"/>
                <w:numId w:val="6"/>
              </w:numPr>
              <w:jc w:val="both"/>
            </w:pPr>
            <w:r>
              <w:t xml:space="preserve">Ich </w:t>
            </w:r>
            <w:r w:rsidR="00383E92">
              <w:t>bewege mich selbst</w:t>
            </w:r>
            <w:r>
              <w:t xml:space="preserve"> genügend</w:t>
            </w:r>
          </w:p>
          <w:p w14:paraId="0591374E" w14:textId="46ECEE53" w:rsidR="008636A5" w:rsidRDefault="008636A5" w:rsidP="008636A5">
            <w:pPr>
              <w:pStyle w:val="Listenabsatz"/>
              <w:jc w:val="both"/>
            </w:pPr>
          </w:p>
        </w:tc>
      </w:tr>
      <w:tr w:rsidR="001D600B" w14:paraId="2EE31D04" w14:textId="77777777" w:rsidTr="00B24B97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</w:tcPr>
          <w:p w14:paraId="561C75BC" w14:textId="532ABF1A" w:rsidR="001D600B" w:rsidRDefault="00B27C54" w:rsidP="008E7D29">
            <w:pPr>
              <w:pStyle w:val="Listenabsatz"/>
              <w:numPr>
                <w:ilvl w:val="0"/>
                <w:numId w:val="6"/>
              </w:numPr>
              <w:jc w:val="both"/>
            </w:pPr>
            <w:r>
              <w:t>Ich bin mit der Betreuung meines Kindes so beschäftigt, dass ich keinen Kopf für meine eigenen Bedürfnisse habe</w:t>
            </w:r>
          </w:p>
          <w:p w14:paraId="5A920553" w14:textId="1013792D" w:rsidR="00B27C54" w:rsidRDefault="00B27C54" w:rsidP="00B27C54">
            <w:pPr>
              <w:pStyle w:val="Listenabsatz"/>
              <w:jc w:val="both"/>
            </w:pPr>
          </w:p>
        </w:tc>
      </w:tr>
      <w:tr w:rsidR="00D67C01" w14:paraId="05FAE32B" w14:textId="77777777" w:rsidTr="00B24B97">
        <w:trPr>
          <w:trHeight w:val="881"/>
        </w:trPr>
        <w:tc>
          <w:tcPr>
            <w:tcW w:w="9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FD6517" w14:textId="19803652" w:rsidR="00D67C01" w:rsidRPr="00CD4DD3" w:rsidRDefault="00432D9F" w:rsidP="00CD4DD3">
            <w:pPr>
              <w:jc w:val="both"/>
              <w:rPr>
                <w:b/>
                <w:bCs/>
              </w:rPr>
            </w:pPr>
            <w:r w:rsidRPr="00CD4DD3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F3D0703" wp14:editId="65CAB3FE">
                      <wp:simplePos x="0" y="0"/>
                      <wp:positionH relativeFrom="margin">
                        <wp:posOffset>1055143</wp:posOffset>
                      </wp:positionH>
                      <wp:positionV relativeFrom="paragraph">
                        <wp:posOffset>37835</wp:posOffset>
                      </wp:positionV>
                      <wp:extent cx="4562493" cy="428625"/>
                      <wp:effectExtent l="0" t="0" r="28575" b="28575"/>
                      <wp:wrapNone/>
                      <wp:docPr id="57" name="Rechteck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62493" cy="42862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B5E341" id="Rechteck 57" o:spid="_x0000_s1026" style="position:absolute;margin-left:83.1pt;margin-top:3pt;width:359.25pt;height:33.7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" filled="f" strokecolor="#00b0f0" strokeweight="1.5pt">
                      <w10:wrap anchorx="margin"/>
                    </v:rect>
                  </w:pict>
                </mc:Fallback>
              </mc:AlternateContent>
            </w:r>
            <w:r w:rsidRPr="00CD4DD3">
              <w:rPr>
                <w:b/>
                <w:bCs/>
              </w:rPr>
              <w:t xml:space="preserve">Sonstige Gründe: </w:t>
            </w:r>
          </w:p>
          <w:p w14:paraId="2DCF54F4" w14:textId="332D9D6E" w:rsidR="00432D9F" w:rsidRDefault="00432D9F" w:rsidP="00432D9F">
            <w:pPr>
              <w:jc w:val="both"/>
            </w:pPr>
          </w:p>
        </w:tc>
      </w:tr>
    </w:tbl>
    <w:p w14:paraId="1A6A12FC" w14:textId="5C8BC4DB" w:rsidR="00F22C7C" w:rsidRDefault="00F22C7C" w:rsidP="00C10C9E">
      <w:pPr>
        <w:jc w:val="both"/>
      </w:pPr>
    </w:p>
    <w:p w14:paraId="790BFAAB" w14:textId="5B9C6EA7" w:rsidR="00DB1B44" w:rsidRDefault="00DB1B44" w:rsidP="00C10C9E">
      <w:pPr>
        <w:jc w:val="both"/>
      </w:pPr>
    </w:p>
    <w:p w14:paraId="1B4DD250" w14:textId="138A1225" w:rsidR="00DB1B44" w:rsidRDefault="00DB1B44" w:rsidP="00C10C9E">
      <w:pPr>
        <w:jc w:val="both"/>
      </w:pPr>
    </w:p>
    <w:p w14:paraId="32E6C911" w14:textId="5ABC70C8" w:rsidR="00DB1B44" w:rsidRDefault="00DB1B44" w:rsidP="00C10C9E">
      <w:pPr>
        <w:jc w:val="both"/>
      </w:pPr>
    </w:p>
    <w:p w14:paraId="0A3FA02C" w14:textId="45F06098" w:rsidR="00DB1B44" w:rsidRDefault="00DB1B44" w:rsidP="00C10C9E">
      <w:pPr>
        <w:jc w:val="both"/>
      </w:pPr>
    </w:p>
    <w:p w14:paraId="31B6924B" w14:textId="77777777" w:rsidR="00DB1B44" w:rsidRDefault="00DB1B44" w:rsidP="00C10C9E">
      <w:pPr>
        <w:jc w:val="both"/>
      </w:pP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636A5" w14:paraId="7AB95405" w14:textId="77777777" w:rsidTr="00161194">
        <w:trPr>
          <w:trHeight w:val="978"/>
        </w:trPr>
        <w:tc>
          <w:tcPr>
            <w:tcW w:w="9062" w:type="dxa"/>
            <w:shd w:val="clear" w:color="auto" w:fill="D9D9D9" w:themeFill="background1" w:themeFillShade="D9"/>
          </w:tcPr>
          <w:p w14:paraId="697799EE" w14:textId="617A4260" w:rsidR="008636A5" w:rsidRPr="00126E6C" w:rsidRDefault="006D4B50" w:rsidP="00C10C9E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2</w:t>
            </w:r>
            <w:r w:rsidR="00161194">
              <w:rPr>
                <w:b/>
                <w:bCs/>
              </w:rPr>
              <w:t>8</w:t>
            </w:r>
            <w:r w:rsidR="008636A5" w:rsidRPr="00126E6C">
              <w:rPr>
                <w:b/>
                <w:bCs/>
              </w:rPr>
              <w:t>. Unter welche</w:t>
            </w:r>
            <w:r w:rsidR="00110D43">
              <w:rPr>
                <w:b/>
                <w:bCs/>
              </w:rPr>
              <w:t>n</w:t>
            </w:r>
            <w:r w:rsidR="008636A5" w:rsidRPr="00126E6C">
              <w:rPr>
                <w:b/>
                <w:bCs/>
              </w:rPr>
              <w:t xml:space="preserve"> </w:t>
            </w:r>
            <w:r w:rsidR="008636A5" w:rsidRPr="001C3EFF">
              <w:rPr>
                <w:b/>
                <w:bCs/>
                <w:u w:val="single"/>
              </w:rPr>
              <w:t>Rahmenbedingungen</w:t>
            </w:r>
            <w:r w:rsidR="008636A5" w:rsidRPr="00126E6C">
              <w:rPr>
                <w:b/>
                <w:bCs/>
              </w:rPr>
              <w:t xml:space="preserve"> könnten Sie sich vorstellen</w:t>
            </w:r>
            <w:r w:rsidR="00126E6C" w:rsidRPr="00126E6C">
              <w:rPr>
                <w:b/>
                <w:bCs/>
              </w:rPr>
              <w:t xml:space="preserve"> an einem </w:t>
            </w:r>
            <w:r w:rsidR="00FE3422">
              <w:rPr>
                <w:b/>
                <w:bCs/>
              </w:rPr>
              <w:t xml:space="preserve">betreuten </w:t>
            </w:r>
            <w:r w:rsidR="00126E6C" w:rsidRPr="00126E6C">
              <w:rPr>
                <w:b/>
                <w:bCs/>
              </w:rPr>
              <w:t>Bewegungsangebot teilzunehmen</w:t>
            </w:r>
            <w:r w:rsidR="009C109F">
              <w:rPr>
                <w:b/>
                <w:bCs/>
              </w:rPr>
              <w:t xml:space="preserve">, </w:t>
            </w:r>
            <w:r w:rsidR="009C109F" w:rsidRPr="00F31AD3">
              <w:rPr>
                <w:b/>
                <w:bCs/>
              </w:rPr>
              <w:t>während</w:t>
            </w:r>
            <w:r w:rsidR="009C109F">
              <w:rPr>
                <w:b/>
                <w:bCs/>
              </w:rPr>
              <w:t xml:space="preserve"> Sie mit Ihrem Kind </w:t>
            </w:r>
            <w:r w:rsidR="009C109F" w:rsidRPr="009C109F">
              <w:rPr>
                <w:b/>
                <w:bCs/>
                <w:u w:val="single"/>
              </w:rPr>
              <w:t>im Krankenhaus</w:t>
            </w:r>
            <w:r w:rsidR="009C109F">
              <w:rPr>
                <w:b/>
                <w:bCs/>
              </w:rPr>
              <w:t xml:space="preserve"> </w:t>
            </w:r>
            <w:r w:rsidR="006F1293">
              <w:rPr>
                <w:b/>
                <w:bCs/>
              </w:rPr>
              <w:t>sind</w:t>
            </w:r>
            <w:r w:rsidR="00126E6C" w:rsidRPr="00126E6C">
              <w:rPr>
                <w:b/>
                <w:bCs/>
              </w:rPr>
              <w:t>?</w:t>
            </w:r>
          </w:p>
          <w:p w14:paraId="2C592584" w14:textId="110DA0AE" w:rsidR="00126E6C" w:rsidRDefault="00126E6C" w:rsidP="00FC3CCD">
            <w:pPr>
              <w:tabs>
                <w:tab w:val="left" w:pos="5835"/>
              </w:tabs>
              <w:jc w:val="both"/>
              <w:rPr>
                <w:i/>
                <w:iCs/>
              </w:rPr>
            </w:pPr>
            <w:r w:rsidRPr="001A3CFC">
              <w:rPr>
                <w:i/>
                <w:iCs/>
              </w:rPr>
              <w:t xml:space="preserve">Hier haben Sie die Möglichkeit mehrere </w:t>
            </w:r>
            <w:r w:rsidR="0027633E">
              <w:rPr>
                <w:i/>
                <w:iCs/>
              </w:rPr>
              <w:t>Angaben zu machen</w:t>
            </w:r>
            <w:r w:rsidRPr="001A3CFC">
              <w:rPr>
                <w:i/>
                <w:iCs/>
              </w:rPr>
              <w:t>.</w:t>
            </w:r>
            <w:r w:rsidR="00FC3CCD">
              <w:rPr>
                <w:i/>
                <w:iCs/>
              </w:rPr>
              <w:tab/>
            </w:r>
          </w:p>
          <w:p w14:paraId="10111758" w14:textId="59C4AEED" w:rsidR="00126E6C" w:rsidRDefault="00126E6C" w:rsidP="00C10C9E">
            <w:pPr>
              <w:jc w:val="both"/>
            </w:pPr>
          </w:p>
        </w:tc>
      </w:tr>
      <w:tr w:rsidR="008636A5" w14:paraId="54A5DF0B" w14:textId="77777777" w:rsidTr="00D47568">
        <w:tc>
          <w:tcPr>
            <w:tcW w:w="9062" w:type="dxa"/>
            <w:shd w:val="clear" w:color="auto" w:fill="0070C0"/>
          </w:tcPr>
          <w:p w14:paraId="32D7C0DC" w14:textId="7A2CFA8B" w:rsidR="008636A5" w:rsidRPr="006170CF" w:rsidRDefault="00944066" w:rsidP="008F71FC">
            <w:pPr>
              <w:jc w:val="both"/>
              <w:rPr>
                <w:b/>
                <w:bCs/>
                <w:color w:val="FFFFFF" w:themeColor="background1"/>
              </w:rPr>
            </w:pPr>
            <w:r w:rsidRPr="006170CF">
              <w:rPr>
                <w:b/>
                <w:bCs/>
                <w:color w:val="FFFFFF" w:themeColor="background1"/>
              </w:rPr>
              <w:t>Das Angebot sollte …</w:t>
            </w:r>
          </w:p>
          <w:p w14:paraId="32D947D7" w14:textId="247EE303" w:rsidR="00CD26DD" w:rsidRPr="0027633E" w:rsidRDefault="00CD26DD" w:rsidP="008F71FC">
            <w:pPr>
              <w:jc w:val="both"/>
            </w:pPr>
          </w:p>
        </w:tc>
      </w:tr>
      <w:tr w:rsidR="008F71FC" w14:paraId="5747015E" w14:textId="77777777" w:rsidTr="00B24B97">
        <w:tc>
          <w:tcPr>
            <w:tcW w:w="9062" w:type="dxa"/>
            <w:shd w:val="clear" w:color="auto" w:fill="F2F2F2" w:themeFill="background1" w:themeFillShade="F2"/>
          </w:tcPr>
          <w:p w14:paraId="09643BAE" w14:textId="37D37DEF" w:rsidR="008F71FC" w:rsidRDefault="008F71FC" w:rsidP="008E7D29">
            <w:pPr>
              <w:pStyle w:val="Listenabsatz"/>
              <w:numPr>
                <w:ilvl w:val="0"/>
                <w:numId w:val="7"/>
              </w:numPr>
              <w:jc w:val="both"/>
            </w:pPr>
            <w:r>
              <w:t>zeitlich flexibel stattfinden</w:t>
            </w:r>
            <w:r w:rsidR="00E25E41">
              <w:t>.</w:t>
            </w:r>
          </w:p>
          <w:p w14:paraId="13EBC73C" w14:textId="6673F3FE" w:rsidR="0027633E" w:rsidRDefault="0027633E" w:rsidP="0027633E">
            <w:pPr>
              <w:pStyle w:val="Listenabsatz"/>
              <w:jc w:val="both"/>
            </w:pPr>
          </w:p>
        </w:tc>
      </w:tr>
      <w:tr w:rsidR="008636A5" w14:paraId="626F45D2" w14:textId="77777777" w:rsidTr="00B24B97">
        <w:tc>
          <w:tcPr>
            <w:tcW w:w="9062" w:type="dxa"/>
          </w:tcPr>
          <w:p w14:paraId="202CD83B" w14:textId="3C30D120" w:rsidR="008636A5" w:rsidRDefault="006C433F" w:rsidP="008E7D29">
            <w:pPr>
              <w:pStyle w:val="Listenabsatz"/>
              <w:numPr>
                <w:ilvl w:val="0"/>
                <w:numId w:val="7"/>
              </w:numPr>
              <w:jc w:val="both"/>
            </w:pPr>
            <w:r>
              <w:t>abwechslungsreich gestaltet sein</w:t>
            </w:r>
            <w:r w:rsidR="00E25E41">
              <w:t>.</w:t>
            </w:r>
          </w:p>
          <w:p w14:paraId="7A6A7DF6" w14:textId="7F062F88" w:rsidR="00537AA3" w:rsidRDefault="00537AA3" w:rsidP="00537AA3">
            <w:pPr>
              <w:jc w:val="both"/>
            </w:pPr>
          </w:p>
        </w:tc>
      </w:tr>
      <w:tr w:rsidR="00E25E41" w14:paraId="4DB0D725" w14:textId="77777777" w:rsidTr="00E25E41">
        <w:tc>
          <w:tcPr>
            <w:tcW w:w="9062" w:type="dxa"/>
            <w:shd w:val="clear" w:color="auto" w:fill="F2F2F2" w:themeFill="background1" w:themeFillShade="F2"/>
          </w:tcPr>
          <w:p w14:paraId="538919D5" w14:textId="1C0663D6" w:rsidR="00E25E41" w:rsidRDefault="00E25E41" w:rsidP="008E7D29">
            <w:pPr>
              <w:pStyle w:val="Listenabsatz"/>
              <w:numPr>
                <w:ilvl w:val="0"/>
                <w:numId w:val="7"/>
              </w:numPr>
              <w:jc w:val="both"/>
            </w:pPr>
            <w:r>
              <w:t>gemeinsam mit meinem Kind stattfinden.</w:t>
            </w:r>
          </w:p>
        </w:tc>
      </w:tr>
      <w:tr w:rsidR="00537AA3" w14:paraId="1938BF2E" w14:textId="77777777" w:rsidTr="00E25E41">
        <w:tc>
          <w:tcPr>
            <w:tcW w:w="9062" w:type="dxa"/>
            <w:shd w:val="clear" w:color="auto" w:fill="F2F2F2" w:themeFill="background1" w:themeFillShade="F2"/>
          </w:tcPr>
          <w:p w14:paraId="68BF980B" w14:textId="2DB489FF" w:rsidR="00537AA3" w:rsidRDefault="00537AA3" w:rsidP="00E25E41">
            <w:pPr>
              <w:jc w:val="both"/>
            </w:pPr>
          </w:p>
        </w:tc>
      </w:tr>
      <w:tr w:rsidR="00C45432" w14:paraId="381450D2" w14:textId="77777777" w:rsidTr="00E25E41">
        <w:tc>
          <w:tcPr>
            <w:tcW w:w="9062" w:type="dxa"/>
            <w:shd w:val="clear" w:color="auto" w:fill="auto"/>
          </w:tcPr>
          <w:p w14:paraId="684226DE" w14:textId="47931456" w:rsidR="00C45432" w:rsidRDefault="0027633E" w:rsidP="008E7D29">
            <w:pPr>
              <w:pStyle w:val="Listenabsatz"/>
              <w:numPr>
                <w:ilvl w:val="0"/>
                <w:numId w:val="7"/>
              </w:numPr>
              <w:jc w:val="both"/>
            </w:pPr>
            <w:r>
              <w:t xml:space="preserve">dann </w:t>
            </w:r>
            <w:r w:rsidR="002A182F">
              <w:t>stattfinden, w</w:t>
            </w:r>
            <w:r w:rsidR="00C45432">
              <w:t>enn mein Kind währenddessen anderweitig beschäftigt wird (z.B. im Spielzimmer)</w:t>
            </w:r>
            <w:r w:rsidR="00E25E41">
              <w:t>.</w:t>
            </w:r>
            <w:r w:rsidR="00C45432">
              <w:t xml:space="preserve"> </w:t>
            </w:r>
          </w:p>
          <w:p w14:paraId="64269AFA" w14:textId="60BDB128" w:rsidR="0027633E" w:rsidRDefault="0027633E" w:rsidP="0027633E">
            <w:pPr>
              <w:pStyle w:val="Listenabsatz"/>
              <w:jc w:val="both"/>
            </w:pPr>
          </w:p>
        </w:tc>
      </w:tr>
      <w:tr w:rsidR="008A1317" w14:paraId="0D26AA57" w14:textId="77777777" w:rsidTr="00E25E41">
        <w:tc>
          <w:tcPr>
            <w:tcW w:w="9062" w:type="dxa"/>
            <w:shd w:val="clear" w:color="auto" w:fill="F2F2F2" w:themeFill="background1" w:themeFillShade="F2"/>
          </w:tcPr>
          <w:p w14:paraId="18F933A7" w14:textId="223295B9" w:rsidR="008A1317" w:rsidRDefault="00470ABC" w:rsidP="008E7D29">
            <w:pPr>
              <w:pStyle w:val="Listenabsatz"/>
              <w:numPr>
                <w:ilvl w:val="0"/>
                <w:numId w:val="7"/>
              </w:numPr>
              <w:jc w:val="both"/>
            </w:pPr>
            <w:r w:rsidRPr="004017F5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BFF3DDC" wp14:editId="1DE8DEF0">
                      <wp:simplePos x="0" y="0"/>
                      <wp:positionH relativeFrom="margin">
                        <wp:posOffset>1082675</wp:posOffset>
                      </wp:positionH>
                      <wp:positionV relativeFrom="paragraph">
                        <wp:posOffset>61899</wp:posOffset>
                      </wp:positionV>
                      <wp:extent cx="4539615" cy="382270"/>
                      <wp:effectExtent l="0" t="0" r="13335" b="17780"/>
                      <wp:wrapNone/>
                      <wp:docPr id="3" name="Rechtec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39615" cy="38227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14B106" id="Rechteck 3" o:spid="_x0000_s1026" style="position:absolute;margin-left:85.25pt;margin-top:4.85pt;width:357.45pt;height:30.1pt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" filled="f" strokecolor="#00b0f0" strokeweight="1.5pt">
                      <w10:wrap anchorx="margin"/>
                    </v:rect>
                  </w:pict>
                </mc:Fallback>
              </mc:AlternateContent>
            </w:r>
            <w:r w:rsidR="008A1317" w:rsidRPr="004017F5">
              <w:rPr>
                <w:b/>
                <w:bCs/>
              </w:rPr>
              <w:t>Sonstiges</w:t>
            </w:r>
            <w:r w:rsidR="008A1317">
              <w:t>:</w:t>
            </w:r>
            <w:r w:rsidRPr="00CD4DD3">
              <w:rPr>
                <w:b/>
                <w:bCs/>
                <w:noProof/>
              </w:rPr>
              <w:t xml:space="preserve"> </w:t>
            </w:r>
          </w:p>
          <w:p w14:paraId="5CD5B251" w14:textId="02200A2A" w:rsidR="008A1317" w:rsidRDefault="008A1317" w:rsidP="008A1317">
            <w:pPr>
              <w:pStyle w:val="Listenabsatz"/>
              <w:jc w:val="both"/>
            </w:pPr>
          </w:p>
        </w:tc>
      </w:tr>
      <w:tr w:rsidR="008A1317" w14:paraId="746B9525" w14:textId="77777777" w:rsidTr="00161194">
        <w:trPr>
          <w:trHeight w:val="230"/>
        </w:trPr>
        <w:tc>
          <w:tcPr>
            <w:tcW w:w="9062" w:type="dxa"/>
            <w:shd w:val="clear" w:color="auto" w:fill="F2F2F2" w:themeFill="background1" w:themeFillShade="F2"/>
          </w:tcPr>
          <w:p w14:paraId="7677FE81" w14:textId="031A3BB1" w:rsidR="00E25E41" w:rsidRDefault="00E25E41" w:rsidP="00470ABC">
            <w:pPr>
              <w:jc w:val="both"/>
            </w:pPr>
          </w:p>
        </w:tc>
      </w:tr>
      <w:tr w:rsidR="00CE4347" w14:paraId="380E7E48" w14:textId="77777777" w:rsidTr="00D47568">
        <w:tc>
          <w:tcPr>
            <w:tcW w:w="9062" w:type="dxa"/>
            <w:shd w:val="clear" w:color="auto" w:fill="0070C0"/>
          </w:tcPr>
          <w:p w14:paraId="382F233A" w14:textId="537940A6" w:rsidR="00CE4347" w:rsidRPr="006170CF" w:rsidRDefault="0043575A" w:rsidP="0043575A">
            <w:pPr>
              <w:jc w:val="both"/>
              <w:rPr>
                <w:b/>
                <w:bCs/>
                <w:color w:val="FFFFFF" w:themeColor="background1"/>
              </w:rPr>
            </w:pPr>
            <w:r w:rsidRPr="006170CF">
              <w:rPr>
                <w:b/>
                <w:bCs/>
                <w:color w:val="FFFFFF" w:themeColor="background1"/>
              </w:rPr>
              <w:t xml:space="preserve">Mit wem würden Sie ein </w:t>
            </w:r>
            <w:r w:rsidR="00D224E7" w:rsidRPr="006170CF">
              <w:rPr>
                <w:b/>
                <w:bCs/>
                <w:color w:val="FFFFFF" w:themeColor="background1"/>
              </w:rPr>
              <w:t>Bewegungsprogramm</w:t>
            </w:r>
            <w:r w:rsidRPr="006170CF">
              <w:rPr>
                <w:b/>
                <w:bCs/>
                <w:color w:val="FFFFFF" w:themeColor="background1"/>
              </w:rPr>
              <w:t xml:space="preserve"> gerne durchführen? </w:t>
            </w:r>
          </w:p>
          <w:p w14:paraId="3A3255B3" w14:textId="3B93A0A3" w:rsidR="00CD26DD" w:rsidRPr="0027633E" w:rsidRDefault="00CD26DD" w:rsidP="0043575A">
            <w:pPr>
              <w:jc w:val="both"/>
              <w:rPr>
                <w:b/>
                <w:bCs/>
              </w:rPr>
            </w:pPr>
          </w:p>
        </w:tc>
      </w:tr>
      <w:tr w:rsidR="0043575A" w14:paraId="12669EE0" w14:textId="77777777" w:rsidTr="00F66336">
        <w:tc>
          <w:tcPr>
            <w:tcW w:w="9062" w:type="dxa"/>
            <w:shd w:val="clear" w:color="auto" w:fill="auto"/>
          </w:tcPr>
          <w:p w14:paraId="2D86F685" w14:textId="3A1C1C18" w:rsidR="0043575A" w:rsidRDefault="004E5168" w:rsidP="008E7D29">
            <w:pPr>
              <w:pStyle w:val="Listenabsatz"/>
              <w:numPr>
                <w:ilvl w:val="0"/>
                <w:numId w:val="8"/>
              </w:numPr>
              <w:jc w:val="both"/>
            </w:pPr>
            <w:r>
              <w:t>Gemeinsam mit meinem Kind und eine</w:t>
            </w:r>
            <w:r w:rsidR="00242B22">
              <w:t>r/eine</w:t>
            </w:r>
            <w:r>
              <w:t>m Sporttherapeut</w:t>
            </w:r>
            <w:r w:rsidR="00242B22">
              <w:t>in/</w:t>
            </w:r>
            <w:r>
              <w:t xml:space="preserve">en </w:t>
            </w:r>
          </w:p>
          <w:p w14:paraId="0E1D3AD4" w14:textId="560140C1" w:rsidR="0027633E" w:rsidRDefault="0027633E" w:rsidP="0027633E">
            <w:pPr>
              <w:pStyle w:val="Listenabsatz"/>
              <w:jc w:val="both"/>
            </w:pPr>
          </w:p>
        </w:tc>
      </w:tr>
      <w:tr w:rsidR="002A182F" w14:paraId="05D18726" w14:textId="77777777" w:rsidTr="00F66336">
        <w:tc>
          <w:tcPr>
            <w:tcW w:w="9062" w:type="dxa"/>
            <w:tcBorders>
              <w:bottom w:val="nil"/>
            </w:tcBorders>
            <w:shd w:val="clear" w:color="auto" w:fill="F2F2F2" w:themeFill="background1" w:themeFillShade="F2"/>
          </w:tcPr>
          <w:p w14:paraId="078FEAF0" w14:textId="45A77A60" w:rsidR="002A182F" w:rsidRDefault="004A6B63" w:rsidP="008E7D29">
            <w:pPr>
              <w:pStyle w:val="Listenabsatz"/>
              <w:numPr>
                <w:ilvl w:val="0"/>
                <w:numId w:val="8"/>
              </w:numPr>
              <w:jc w:val="both"/>
            </w:pPr>
            <w:r>
              <w:t xml:space="preserve">In Einzelbetreuung mit </w:t>
            </w:r>
            <w:r w:rsidR="00242B22">
              <w:t>einer/einem Sporttherapeutin/en</w:t>
            </w:r>
          </w:p>
          <w:p w14:paraId="431E8B44" w14:textId="1BA0C966" w:rsidR="0027633E" w:rsidRDefault="0027633E" w:rsidP="0027633E">
            <w:pPr>
              <w:pStyle w:val="Listenabsatz"/>
              <w:jc w:val="both"/>
            </w:pPr>
          </w:p>
        </w:tc>
      </w:tr>
      <w:tr w:rsidR="004E5168" w14:paraId="191E3DAB" w14:textId="77777777" w:rsidTr="00F66336">
        <w:tc>
          <w:tcPr>
            <w:tcW w:w="9062" w:type="dxa"/>
            <w:tcBorders>
              <w:top w:val="nil"/>
              <w:bottom w:val="nil"/>
            </w:tcBorders>
            <w:shd w:val="clear" w:color="auto" w:fill="auto"/>
          </w:tcPr>
          <w:p w14:paraId="7B777FED" w14:textId="55D29BC9" w:rsidR="004E5168" w:rsidRDefault="004E5168" w:rsidP="008E7D29">
            <w:pPr>
              <w:pStyle w:val="Listenabsatz"/>
              <w:numPr>
                <w:ilvl w:val="0"/>
                <w:numId w:val="8"/>
              </w:numPr>
              <w:jc w:val="both"/>
            </w:pPr>
            <w:r>
              <w:t xml:space="preserve">Mit anderen Eltern </w:t>
            </w:r>
            <w:r w:rsidR="002A182F">
              <w:t>(Gruppenangebot)</w:t>
            </w:r>
            <w:r w:rsidR="008F0055">
              <w:t xml:space="preserve"> und </w:t>
            </w:r>
            <w:r w:rsidR="00242B22">
              <w:t>einer/einem Sporttherapeutin/en</w:t>
            </w:r>
          </w:p>
          <w:p w14:paraId="12B3DC7C" w14:textId="1078B0A5" w:rsidR="00D55FF4" w:rsidRDefault="00D55FF4" w:rsidP="008F0055">
            <w:pPr>
              <w:jc w:val="both"/>
            </w:pPr>
          </w:p>
        </w:tc>
      </w:tr>
      <w:tr w:rsidR="008A1317" w14:paraId="197FC074" w14:textId="77777777" w:rsidTr="00F66336">
        <w:tc>
          <w:tcPr>
            <w:tcW w:w="9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D17800" w14:textId="49EC275F" w:rsidR="008A1317" w:rsidRPr="004017F5" w:rsidRDefault="008A1317" w:rsidP="008E7D29">
            <w:pPr>
              <w:pStyle w:val="Listenabsatz"/>
              <w:numPr>
                <w:ilvl w:val="0"/>
                <w:numId w:val="8"/>
              </w:numPr>
              <w:jc w:val="both"/>
              <w:rPr>
                <w:b/>
                <w:bCs/>
              </w:rPr>
            </w:pPr>
            <w:r w:rsidRPr="004017F5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43FCCF4" wp14:editId="69959EA2">
                      <wp:simplePos x="0" y="0"/>
                      <wp:positionH relativeFrom="margin">
                        <wp:posOffset>1077433</wp:posOffset>
                      </wp:positionH>
                      <wp:positionV relativeFrom="paragraph">
                        <wp:posOffset>67945</wp:posOffset>
                      </wp:positionV>
                      <wp:extent cx="4540102" cy="382773"/>
                      <wp:effectExtent l="0" t="0" r="13335" b="17780"/>
                      <wp:wrapNone/>
                      <wp:docPr id="16" name="Rechtec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40102" cy="382773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7C05F3" id="Rechteck 16" o:spid="_x0000_s1026" style="position:absolute;margin-left:84.85pt;margin-top:5.35pt;width:357.5pt;height:30.15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" filled="f" strokecolor="#00b0f0" strokeweight="1.5pt">
                      <w10:wrap anchorx="margin"/>
                    </v:rect>
                  </w:pict>
                </mc:Fallback>
              </mc:AlternateContent>
            </w:r>
            <w:r w:rsidRPr="004017F5">
              <w:rPr>
                <w:b/>
                <w:bCs/>
              </w:rPr>
              <w:t xml:space="preserve">Sonstiges: </w:t>
            </w:r>
          </w:p>
          <w:p w14:paraId="4482D873" w14:textId="7D53378F" w:rsidR="008A1317" w:rsidRDefault="008A1317" w:rsidP="008A1317">
            <w:pPr>
              <w:jc w:val="both"/>
            </w:pPr>
          </w:p>
          <w:p w14:paraId="342C1072" w14:textId="6E09A7E3" w:rsidR="008A1317" w:rsidRDefault="008A1317" w:rsidP="008A1317">
            <w:pPr>
              <w:jc w:val="both"/>
            </w:pPr>
          </w:p>
        </w:tc>
      </w:tr>
      <w:tr w:rsidR="004E5168" w14:paraId="207BCD06" w14:textId="77777777" w:rsidTr="00D47568">
        <w:tc>
          <w:tcPr>
            <w:tcW w:w="9062" w:type="dxa"/>
            <w:tcBorders>
              <w:top w:val="nil"/>
            </w:tcBorders>
            <w:shd w:val="clear" w:color="auto" w:fill="0070C0"/>
          </w:tcPr>
          <w:p w14:paraId="274D87E0" w14:textId="2EE692EF" w:rsidR="004E5168" w:rsidRPr="006170CF" w:rsidRDefault="0027633E" w:rsidP="004E5168">
            <w:pPr>
              <w:jc w:val="both"/>
              <w:rPr>
                <w:b/>
                <w:bCs/>
                <w:color w:val="FFFFFF" w:themeColor="background1"/>
              </w:rPr>
            </w:pPr>
            <w:r w:rsidRPr="006170CF">
              <w:rPr>
                <w:b/>
                <w:bCs/>
                <w:color w:val="FFFFFF" w:themeColor="background1"/>
              </w:rPr>
              <w:t xml:space="preserve">In welcher </w:t>
            </w:r>
            <w:r w:rsidR="001A24DA" w:rsidRPr="006170CF">
              <w:rPr>
                <w:b/>
                <w:bCs/>
                <w:color w:val="FFFFFF" w:themeColor="background1"/>
              </w:rPr>
              <w:t>r</w:t>
            </w:r>
            <w:r w:rsidRPr="006170CF">
              <w:rPr>
                <w:b/>
                <w:bCs/>
                <w:color w:val="FFFFFF" w:themeColor="background1"/>
              </w:rPr>
              <w:t xml:space="preserve">äumlichen Umgebung </w:t>
            </w:r>
            <w:r w:rsidR="004E5168" w:rsidRPr="006170CF">
              <w:rPr>
                <w:b/>
                <w:bCs/>
                <w:color w:val="FFFFFF" w:themeColor="background1"/>
              </w:rPr>
              <w:t xml:space="preserve">könnten </w:t>
            </w:r>
            <w:r w:rsidR="00EB3398" w:rsidRPr="006170CF">
              <w:rPr>
                <w:b/>
                <w:bCs/>
                <w:color w:val="FFFFFF" w:themeColor="background1"/>
              </w:rPr>
              <w:t>S</w:t>
            </w:r>
            <w:r w:rsidR="004E5168" w:rsidRPr="006170CF">
              <w:rPr>
                <w:b/>
                <w:bCs/>
                <w:color w:val="FFFFFF" w:themeColor="background1"/>
              </w:rPr>
              <w:t xml:space="preserve">ie sich eine Teilnahme vorstellen? </w:t>
            </w:r>
          </w:p>
          <w:p w14:paraId="05E0E9F3" w14:textId="59224567" w:rsidR="00CD26DD" w:rsidRDefault="00CD26DD" w:rsidP="004E5168">
            <w:pPr>
              <w:jc w:val="both"/>
            </w:pPr>
          </w:p>
        </w:tc>
      </w:tr>
      <w:tr w:rsidR="004E5168" w14:paraId="60B070CF" w14:textId="77777777" w:rsidTr="00B80327">
        <w:tc>
          <w:tcPr>
            <w:tcW w:w="9062" w:type="dxa"/>
            <w:shd w:val="clear" w:color="auto" w:fill="FFFFFF" w:themeFill="background1"/>
          </w:tcPr>
          <w:p w14:paraId="66F88818" w14:textId="10E99049" w:rsidR="0027633E" w:rsidRDefault="004E5168" w:rsidP="008E7D29">
            <w:pPr>
              <w:pStyle w:val="Listenabsatz"/>
              <w:numPr>
                <w:ilvl w:val="0"/>
                <w:numId w:val="9"/>
              </w:numPr>
              <w:jc w:val="both"/>
            </w:pPr>
            <w:r>
              <w:t>Im Elternhaus</w:t>
            </w:r>
          </w:p>
          <w:p w14:paraId="65DCBFA1" w14:textId="0125BAAE" w:rsidR="004E5168" w:rsidRDefault="004E5168" w:rsidP="0027633E">
            <w:pPr>
              <w:pStyle w:val="Listenabsatz"/>
              <w:jc w:val="both"/>
            </w:pPr>
            <w:r>
              <w:t xml:space="preserve"> </w:t>
            </w:r>
          </w:p>
        </w:tc>
      </w:tr>
      <w:tr w:rsidR="004E5168" w14:paraId="04DF892C" w14:textId="77777777" w:rsidTr="00B80327">
        <w:tc>
          <w:tcPr>
            <w:tcW w:w="9062" w:type="dxa"/>
            <w:shd w:val="clear" w:color="auto" w:fill="F2F2F2" w:themeFill="background1" w:themeFillShade="F2"/>
          </w:tcPr>
          <w:p w14:paraId="30D3DB9E" w14:textId="77777777" w:rsidR="004E5168" w:rsidRDefault="008879D7" w:rsidP="008E7D29">
            <w:pPr>
              <w:pStyle w:val="Listenabsatz"/>
              <w:numPr>
                <w:ilvl w:val="0"/>
                <w:numId w:val="9"/>
              </w:numPr>
              <w:jc w:val="both"/>
            </w:pPr>
            <w:r>
              <w:t xml:space="preserve">Im Stationszimmer </w:t>
            </w:r>
          </w:p>
          <w:p w14:paraId="7F589881" w14:textId="6CCC83D5" w:rsidR="0027633E" w:rsidRDefault="0027633E" w:rsidP="0027633E">
            <w:pPr>
              <w:pStyle w:val="Listenabsatz"/>
              <w:jc w:val="both"/>
            </w:pPr>
          </w:p>
        </w:tc>
      </w:tr>
      <w:tr w:rsidR="008879D7" w14:paraId="494F0C3B" w14:textId="77777777" w:rsidTr="00B80327">
        <w:tc>
          <w:tcPr>
            <w:tcW w:w="9062" w:type="dxa"/>
            <w:shd w:val="clear" w:color="auto" w:fill="FFFFFF" w:themeFill="background1"/>
          </w:tcPr>
          <w:p w14:paraId="03A23F6B" w14:textId="77777777" w:rsidR="008879D7" w:rsidRDefault="008879D7" w:rsidP="008E7D29">
            <w:pPr>
              <w:pStyle w:val="Listenabsatz"/>
              <w:numPr>
                <w:ilvl w:val="0"/>
                <w:numId w:val="9"/>
              </w:numPr>
              <w:jc w:val="both"/>
            </w:pPr>
            <w:r>
              <w:t xml:space="preserve">Auf dem Stationsflur </w:t>
            </w:r>
          </w:p>
          <w:p w14:paraId="5489E625" w14:textId="4A9CFCFC" w:rsidR="0027633E" w:rsidRDefault="0027633E" w:rsidP="0027633E">
            <w:pPr>
              <w:pStyle w:val="Listenabsatz"/>
              <w:jc w:val="both"/>
            </w:pPr>
          </w:p>
        </w:tc>
      </w:tr>
      <w:tr w:rsidR="001442EE" w14:paraId="31A25FAA" w14:textId="77777777" w:rsidTr="00B80327">
        <w:tc>
          <w:tcPr>
            <w:tcW w:w="9062" w:type="dxa"/>
            <w:shd w:val="clear" w:color="auto" w:fill="F2F2F2" w:themeFill="background1" w:themeFillShade="F2"/>
          </w:tcPr>
          <w:p w14:paraId="5FE21905" w14:textId="0A2DDE2E" w:rsidR="001442EE" w:rsidRDefault="001442EE" w:rsidP="008E7D29">
            <w:pPr>
              <w:pStyle w:val="Listenabsatz"/>
              <w:numPr>
                <w:ilvl w:val="0"/>
                <w:numId w:val="9"/>
              </w:numPr>
              <w:jc w:val="both"/>
            </w:pPr>
            <w:r>
              <w:t>In einem Sport</w:t>
            </w:r>
            <w:r w:rsidR="00C7388F">
              <w:t>-</w:t>
            </w:r>
            <w:r>
              <w:t xml:space="preserve"> und Bewegungsraum </w:t>
            </w:r>
          </w:p>
          <w:p w14:paraId="04EA754B" w14:textId="12D065E7" w:rsidR="00376600" w:rsidRDefault="00376600" w:rsidP="00376600">
            <w:pPr>
              <w:pStyle w:val="Listenabsatz"/>
              <w:jc w:val="both"/>
            </w:pPr>
          </w:p>
        </w:tc>
      </w:tr>
      <w:tr w:rsidR="00B80327" w14:paraId="6C2F2BAE" w14:textId="77777777" w:rsidTr="00B80327">
        <w:tc>
          <w:tcPr>
            <w:tcW w:w="9062" w:type="dxa"/>
            <w:shd w:val="clear" w:color="auto" w:fill="FFFFFF" w:themeFill="background1"/>
          </w:tcPr>
          <w:p w14:paraId="0B40F820" w14:textId="77777777" w:rsidR="00B80327" w:rsidRDefault="00B80327" w:rsidP="008E7D29">
            <w:pPr>
              <w:pStyle w:val="Listenabsatz"/>
              <w:numPr>
                <w:ilvl w:val="0"/>
                <w:numId w:val="9"/>
              </w:numPr>
              <w:jc w:val="both"/>
            </w:pPr>
            <w:r>
              <w:t xml:space="preserve">Im Freien an der frischen Luft </w:t>
            </w:r>
          </w:p>
          <w:p w14:paraId="1FB13446" w14:textId="4F55022A" w:rsidR="00B41AE8" w:rsidRDefault="00B41AE8" w:rsidP="00B41AE8">
            <w:pPr>
              <w:pStyle w:val="Listenabsatz"/>
              <w:jc w:val="both"/>
            </w:pPr>
          </w:p>
        </w:tc>
      </w:tr>
      <w:tr w:rsidR="008166EB" w14:paraId="7AD85ECB" w14:textId="77777777" w:rsidTr="00F42957">
        <w:trPr>
          <w:trHeight w:val="1266"/>
        </w:trPr>
        <w:tc>
          <w:tcPr>
            <w:tcW w:w="9062" w:type="dxa"/>
            <w:shd w:val="clear" w:color="auto" w:fill="F2F2F2" w:themeFill="background1" w:themeFillShade="F2"/>
          </w:tcPr>
          <w:p w14:paraId="1D250CF7" w14:textId="1ADB2AC3" w:rsidR="008166EB" w:rsidRPr="007D3890" w:rsidRDefault="008166EB" w:rsidP="00CD26DD">
            <w:pPr>
              <w:jc w:val="both"/>
              <w:rPr>
                <w:b/>
                <w:bCs/>
              </w:rPr>
            </w:pPr>
            <w:r w:rsidRPr="007D3890">
              <w:rPr>
                <w:b/>
                <w:bCs/>
              </w:rPr>
              <w:t xml:space="preserve">Sonstige Rahmenbedingungen: </w:t>
            </w:r>
          </w:p>
          <w:p w14:paraId="02A7CFB7" w14:textId="43748387" w:rsidR="008166EB" w:rsidRDefault="00D224E7" w:rsidP="00F42957">
            <w:pPr>
              <w:jc w:val="both"/>
            </w:pPr>
            <w:r w:rsidRPr="008F64C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4E87C1D" wp14:editId="0DE781C6">
                      <wp:simplePos x="0" y="0"/>
                      <wp:positionH relativeFrom="margin">
                        <wp:posOffset>-2559</wp:posOffset>
                      </wp:positionH>
                      <wp:positionV relativeFrom="paragraph">
                        <wp:posOffset>21571</wp:posOffset>
                      </wp:positionV>
                      <wp:extent cx="5636525" cy="546265"/>
                      <wp:effectExtent l="0" t="0" r="21590" b="25400"/>
                      <wp:wrapNone/>
                      <wp:docPr id="94" name="Rechteck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36525" cy="54626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4A6BFC" id="Rechteck 94" o:spid="_x0000_s1026" style="position:absolute;margin-left:-.2pt;margin-top:1.7pt;width:443.8pt;height:43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" filled="f" strokecolor="#00b0f0" strokeweight="1.5pt">
                      <w10:wrap anchorx="margin"/>
                    </v:rect>
                  </w:pict>
                </mc:Fallback>
              </mc:AlternateContent>
            </w:r>
          </w:p>
        </w:tc>
      </w:tr>
    </w:tbl>
    <w:p w14:paraId="7664B529" w14:textId="0C2F2D49" w:rsidR="00383E92" w:rsidRDefault="00383E92" w:rsidP="00585A7F">
      <w:pPr>
        <w:jc w:val="both"/>
        <w:rPr>
          <w:color w:val="00B0F0"/>
        </w:rPr>
      </w:pPr>
    </w:p>
    <w:p w14:paraId="4B583380" w14:textId="48B86B12" w:rsidR="00FC3CCD" w:rsidRDefault="00FC3CCD" w:rsidP="00585A7F">
      <w:pPr>
        <w:jc w:val="both"/>
        <w:rPr>
          <w:color w:val="00B0F0"/>
        </w:rPr>
      </w:pPr>
    </w:p>
    <w:p w14:paraId="65F06EBF" w14:textId="58C2C0A3" w:rsidR="00470ABC" w:rsidRDefault="00470ABC" w:rsidP="00585A7F">
      <w:pPr>
        <w:jc w:val="both"/>
        <w:rPr>
          <w:color w:val="00B0F0"/>
        </w:rPr>
      </w:pPr>
    </w:p>
    <w:p w14:paraId="42651BE2" w14:textId="77777777" w:rsidR="00161194" w:rsidRDefault="00161194" w:rsidP="00585A7F">
      <w:pPr>
        <w:jc w:val="both"/>
        <w:rPr>
          <w:color w:val="00B0F0"/>
        </w:rPr>
      </w:pPr>
    </w:p>
    <w:p w14:paraId="78EC0351" w14:textId="1ECE57AD" w:rsidR="00F22C7C" w:rsidRPr="00CD6110" w:rsidRDefault="00AE64E1" w:rsidP="003F0E85">
      <w:pPr>
        <w:jc w:val="both"/>
        <w:rPr>
          <w:color w:val="0070C0"/>
        </w:rPr>
      </w:pPr>
      <w:r w:rsidRPr="00CD6110">
        <w:rPr>
          <w:color w:val="0070C0"/>
        </w:rPr>
        <w:lastRenderedPageBreak/>
        <w:t xml:space="preserve">Gerade in den Phasen zuhause geht es für die gesamte Familie und v.a. für das erkrankte Kind darum </w:t>
      </w:r>
      <w:r w:rsidR="00077EDB">
        <w:rPr>
          <w:color w:val="0070C0"/>
        </w:rPr>
        <w:t xml:space="preserve">sich </w:t>
      </w:r>
      <w:r w:rsidRPr="00CD6110">
        <w:rPr>
          <w:color w:val="0070C0"/>
        </w:rPr>
        <w:t>von der</w:t>
      </w:r>
      <w:r w:rsidR="003F0E85" w:rsidRPr="00CD6110">
        <w:rPr>
          <w:color w:val="0070C0"/>
        </w:rPr>
        <w:t xml:space="preserve"> intensiven</w:t>
      </w:r>
      <w:r w:rsidRPr="00CD6110">
        <w:rPr>
          <w:color w:val="0070C0"/>
        </w:rPr>
        <w:t xml:space="preserve"> stationären Behandlung im Krankenhaus wieder</w:t>
      </w:r>
      <w:r w:rsidR="00077EDB">
        <w:rPr>
          <w:color w:val="0070C0"/>
        </w:rPr>
        <w:t xml:space="preserve"> zu erholen und wieder</w:t>
      </w:r>
      <w:r w:rsidRPr="00CD6110">
        <w:rPr>
          <w:color w:val="0070C0"/>
        </w:rPr>
        <w:t xml:space="preserve"> Kraft für die nächste </w:t>
      </w:r>
      <w:r w:rsidR="00A77657">
        <w:rPr>
          <w:color w:val="0070C0"/>
        </w:rPr>
        <w:t xml:space="preserve">stationäre </w:t>
      </w:r>
      <w:r w:rsidR="003F0E85" w:rsidRPr="00CD6110">
        <w:rPr>
          <w:color w:val="0070C0"/>
        </w:rPr>
        <w:t xml:space="preserve">Therapieeinheit zu tanken. Dabei ist es wichtig, dass sich das Kind, sofern es der Gesundheitszustand </w:t>
      </w:r>
      <w:r w:rsidR="00470ABC" w:rsidRPr="00CD6110">
        <w:rPr>
          <w:color w:val="0070C0"/>
        </w:rPr>
        <w:t>zulässt,</w:t>
      </w:r>
      <w:r w:rsidR="003F0E85" w:rsidRPr="00CD6110">
        <w:rPr>
          <w:color w:val="0070C0"/>
        </w:rPr>
        <w:t xml:space="preserve"> wieder ausgiebig bewegt. Dies gelingt am besten, wenn die ganze Familie dabei mitmacht. In diesem Zusammenhang interessiert uns abschließend, </w:t>
      </w:r>
      <w:r w:rsidR="00F22C7C" w:rsidRPr="00CD6110">
        <w:rPr>
          <w:color w:val="0070C0"/>
        </w:rPr>
        <w:t xml:space="preserve">inwieweit wir Sie hinsichtlich Bewegungsangebote </w:t>
      </w:r>
      <w:r w:rsidR="003F0E85" w:rsidRPr="00CD6110">
        <w:rPr>
          <w:color w:val="0070C0"/>
        </w:rPr>
        <w:t>für die Phasen</w:t>
      </w:r>
      <w:r w:rsidR="00F22C7C" w:rsidRPr="00CD6110">
        <w:rPr>
          <w:color w:val="0070C0"/>
        </w:rPr>
        <w:t xml:space="preserve">, wenn Sie mit Ihrem Kind zuhause sind, unterstützen können, bzw. was Sie sich </w:t>
      </w:r>
      <w:r w:rsidR="003F0E85" w:rsidRPr="00CD6110">
        <w:rPr>
          <w:color w:val="0070C0"/>
        </w:rPr>
        <w:t xml:space="preserve">hierfür </w:t>
      </w:r>
      <w:r w:rsidR="00F22C7C" w:rsidRPr="00CD6110">
        <w:rPr>
          <w:color w:val="0070C0"/>
        </w:rPr>
        <w:t xml:space="preserve">wünschen würden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FC3CCD" w14:paraId="50084C03" w14:textId="77777777" w:rsidTr="006D4B50">
        <w:tc>
          <w:tcPr>
            <w:tcW w:w="9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E83E53" w14:textId="57456A78" w:rsidR="00FC3CCD" w:rsidRPr="00FC3CCD" w:rsidRDefault="001E5167" w:rsidP="006D4B5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161194">
              <w:rPr>
                <w:b/>
                <w:bCs/>
              </w:rPr>
              <w:t>9</w:t>
            </w:r>
            <w:r>
              <w:rPr>
                <w:b/>
                <w:bCs/>
              </w:rPr>
              <w:t xml:space="preserve">. </w:t>
            </w:r>
            <w:r w:rsidR="00FC3CCD" w:rsidRPr="00FC3CCD">
              <w:rPr>
                <w:b/>
                <w:bCs/>
              </w:rPr>
              <w:t xml:space="preserve">Was </w:t>
            </w:r>
            <w:r w:rsidR="00FC3CCD">
              <w:rPr>
                <w:b/>
                <w:bCs/>
              </w:rPr>
              <w:t>wünschen</w:t>
            </w:r>
            <w:r w:rsidR="00FC3CCD" w:rsidRPr="00FC3CCD">
              <w:rPr>
                <w:b/>
                <w:bCs/>
              </w:rPr>
              <w:t xml:space="preserve"> Sie sich für die Phasen </w:t>
            </w:r>
            <w:r w:rsidR="00FC3CCD" w:rsidRPr="006D4B50">
              <w:rPr>
                <w:b/>
                <w:bCs/>
                <w:u w:val="single"/>
              </w:rPr>
              <w:t>zuhause</w:t>
            </w:r>
            <w:r w:rsidR="00FC3CCD" w:rsidRPr="00FC3CCD">
              <w:rPr>
                <w:b/>
                <w:bCs/>
              </w:rPr>
              <w:t xml:space="preserve"> hinsichtlich Bewegung</w:t>
            </w:r>
            <w:r w:rsidR="00FC3CCD">
              <w:rPr>
                <w:b/>
                <w:bCs/>
              </w:rPr>
              <w:t xml:space="preserve"> für Ihr </w:t>
            </w:r>
            <w:r w:rsidR="00A77657">
              <w:rPr>
                <w:b/>
                <w:bCs/>
              </w:rPr>
              <w:t xml:space="preserve">erkranktes </w:t>
            </w:r>
            <w:r w:rsidR="00FC3CCD">
              <w:rPr>
                <w:b/>
                <w:bCs/>
              </w:rPr>
              <w:t xml:space="preserve">Kind bzw. </w:t>
            </w:r>
            <w:r w:rsidR="00AE64E1">
              <w:rPr>
                <w:b/>
                <w:bCs/>
              </w:rPr>
              <w:t xml:space="preserve">für </w:t>
            </w:r>
            <w:r w:rsidR="006D4B50">
              <w:rPr>
                <w:b/>
                <w:bCs/>
              </w:rPr>
              <w:t>die ganze</w:t>
            </w:r>
            <w:r w:rsidR="00FC3CCD">
              <w:rPr>
                <w:b/>
                <w:bCs/>
              </w:rPr>
              <w:t xml:space="preserve"> Familie</w:t>
            </w:r>
            <w:r w:rsidR="00FC3CCD" w:rsidRPr="00FC3CCD">
              <w:rPr>
                <w:b/>
                <w:bCs/>
              </w:rPr>
              <w:t xml:space="preserve">? </w:t>
            </w:r>
          </w:p>
          <w:p w14:paraId="3E97B05B" w14:textId="77777777" w:rsidR="00FC3CCD" w:rsidRDefault="00FC3CCD" w:rsidP="006D4B50">
            <w:pPr>
              <w:jc w:val="both"/>
              <w:rPr>
                <w:i/>
                <w:iCs/>
              </w:rPr>
            </w:pPr>
            <w:r w:rsidRPr="001A3CFC">
              <w:rPr>
                <w:i/>
                <w:iCs/>
              </w:rPr>
              <w:t xml:space="preserve">Hier haben Sie die Möglichkeit mehrere </w:t>
            </w:r>
            <w:r>
              <w:rPr>
                <w:i/>
                <w:iCs/>
              </w:rPr>
              <w:t>Angaben zu machen</w:t>
            </w:r>
            <w:r w:rsidRPr="001A3CFC">
              <w:rPr>
                <w:i/>
                <w:iCs/>
              </w:rPr>
              <w:t>.</w:t>
            </w:r>
          </w:p>
          <w:p w14:paraId="794B1241" w14:textId="53CEC63B" w:rsidR="006D4B50" w:rsidRDefault="006D4B50" w:rsidP="00585A7F">
            <w:pPr>
              <w:jc w:val="both"/>
              <w:rPr>
                <w:color w:val="00B0F0"/>
              </w:rPr>
            </w:pPr>
          </w:p>
        </w:tc>
      </w:tr>
      <w:tr w:rsidR="00FC3CCD" w14:paraId="12B346B9" w14:textId="77777777" w:rsidTr="006D4B50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A60895" w14:textId="77777777" w:rsidR="00FC3CCD" w:rsidRDefault="00FC3CCD" w:rsidP="008E7D29">
            <w:pPr>
              <w:pStyle w:val="Listenabsatz"/>
              <w:numPr>
                <w:ilvl w:val="0"/>
                <w:numId w:val="18"/>
              </w:numPr>
              <w:jc w:val="both"/>
            </w:pPr>
            <w:r w:rsidRPr="00FC3CCD">
              <w:t>Trainingsplan mit Übungen für zuhause (z.B. Appgesteuert)</w:t>
            </w:r>
          </w:p>
          <w:p w14:paraId="6958E76E" w14:textId="23A5D340" w:rsidR="00FC3CCD" w:rsidRPr="00FC3CCD" w:rsidRDefault="00FC3CCD" w:rsidP="00FC3CCD">
            <w:pPr>
              <w:pStyle w:val="Listenabsatz"/>
              <w:jc w:val="both"/>
            </w:pPr>
          </w:p>
        </w:tc>
      </w:tr>
      <w:tr w:rsidR="00FC3CCD" w14:paraId="3D177432" w14:textId="77777777" w:rsidTr="006D4B50">
        <w:tc>
          <w:tcPr>
            <w:tcW w:w="9062" w:type="dxa"/>
            <w:tcBorders>
              <w:left w:val="single" w:sz="4" w:space="0" w:color="auto"/>
              <w:right w:val="single" w:sz="4" w:space="0" w:color="auto"/>
            </w:tcBorders>
          </w:tcPr>
          <w:p w14:paraId="7C3FD290" w14:textId="45C07239" w:rsidR="00FC3CCD" w:rsidRDefault="00FC3CCD" w:rsidP="008E7D29">
            <w:pPr>
              <w:pStyle w:val="Listenabsatz"/>
              <w:numPr>
                <w:ilvl w:val="0"/>
                <w:numId w:val="18"/>
              </w:numPr>
              <w:jc w:val="both"/>
            </w:pPr>
            <w:r w:rsidRPr="00FC3CCD">
              <w:t xml:space="preserve">Beratungen zu Bewegungsempfehlungen </w:t>
            </w:r>
          </w:p>
          <w:p w14:paraId="02ACDFEF" w14:textId="1BA3F6CD" w:rsidR="00FC3CCD" w:rsidRPr="00FC3CCD" w:rsidRDefault="00FC3CCD" w:rsidP="00FC3CCD">
            <w:pPr>
              <w:pStyle w:val="Listenabsatz"/>
              <w:jc w:val="both"/>
            </w:pPr>
          </w:p>
        </w:tc>
      </w:tr>
      <w:tr w:rsidR="00FC3CCD" w14:paraId="7EE3160C" w14:textId="77777777" w:rsidTr="006D4B50">
        <w:tc>
          <w:tcPr>
            <w:tcW w:w="9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158C6F" w14:textId="325F768B" w:rsidR="00FC3CCD" w:rsidRPr="004017F5" w:rsidRDefault="00FC3CCD" w:rsidP="00FC3CCD">
            <w:pPr>
              <w:jc w:val="both"/>
              <w:rPr>
                <w:b/>
                <w:bCs/>
              </w:rPr>
            </w:pPr>
            <w:r w:rsidRPr="004017F5">
              <w:rPr>
                <w:b/>
                <w:bCs/>
              </w:rPr>
              <w:t>Sonstige Wünsche/</w:t>
            </w:r>
            <w:r w:rsidR="005135E5">
              <w:rPr>
                <w:b/>
                <w:bCs/>
              </w:rPr>
              <w:t>Anregungen</w:t>
            </w:r>
            <w:r w:rsidRPr="004017F5">
              <w:rPr>
                <w:b/>
                <w:bCs/>
              </w:rPr>
              <w:t xml:space="preserve">: </w:t>
            </w:r>
          </w:p>
          <w:p w14:paraId="2561987F" w14:textId="700F1C3A" w:rsidR="00FC3CCD" w:rsidRPr="004017F5" w:rsidRDefault="00FC3CCD" w:rsidP="00FC3CCD">
            <w:pPr>
              <w:jc w:val="both"/>
              <w:rPr>
                <w:b/>
                <w:bCs/>
              </w:rPr>
            </w:pPr>
            <w:r w:rsidRPr="004017F5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0EBADAE1" wp14:editId="13F11B02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26352</wp:posOffset>
                      </wp:positionV>
                      <wp:extent cx="5636525" cy="546265"/>
                      <wp:effectExtent l="0" t="0" r="21590" b="25400"/>
                      <wp:wrapNone/>
                      <wp:docPr id="24" name="Rechteck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36525" cy="54626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21C950" id="Rechteck 24" o:spid="_x0000_s1026" style="position:absolute;margin-left:-.1pt;margin-top:2.05pt;width:443.8pt;height:43pt;z-index:251802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" filled="f" strokecolor="#00b0f0" strokeweight="1.5pt">
                      <w10:wrap anchorx="margin"/>
                    </v:rect>
                  </w:pict>
                </mc:Fallback>
              </mc:AlternateContent>
            </w:r>
          </w:p>
          <w:p w14:paraId="7D537C87" w14:textId="77777777" w:rsidR="00FC3CCD" w:rsidRPr="004017F5" w:rsidRDefault="00FC3CCD" w:rsidP="00FC3CCD">
            <w:pPr>
              <w:jc w:val="both"/>
              <w:rPr>
                <w:b/>
                <w:bCs/>
              </w:rPr>
            </w:pPr>
          </w:p>
          <w:p w14:paraId="70AFDCE4" w14:textId="77777777" w:rsidR="00FC3CCD" w:rsidRPr="004017F5" w:rsidRDefault="00FC3CCD" w:rsidP="00FC3CCD">
            <w:pPr>
              <w:jc w:val="both"/>
              <w:rPr>
                <w:b/>
                <w:bCs/>
              </w:rPr>
            </w:pPr>
          </w:p>
          <w:p w14:paraId="753B4C17" w14:textId="25BA111D" w:rsidR="00FC3CCD" w:rsidRPr="004017F5" w:rsidRDefault="00FC3CCD" w:rsidP="00FC3CCD">
            <w:pPr>
              <w:jc w:val="both"/>
              <w:rPr>
                <w:b/>
                <w:bCs/>
              </w:rPr>
            </w:pPr>
          </w:p>
        </w:tc>
      </w:tr>
    </w:tbl>
    <w:p w14:paraId="26C61219" w14:textId="77777777" w:rsidR="006D4B50" w:rsidRDefault="006D4B50" w:rsidP="00585A7F">
      <w:pPr>
        <w:jc w:val="both"/>
        <w:rPr>
          <w:color w:val="00B0F0"/>
        </w:rPr>
      </w:pPr>
    </w:p>
    <w:tbl>
      <w:tblPr>
        <w:tblpPr w:leftFromText="141" w:rightFromText="141" w:vertAnchor="text" w:horzAnchor="margin" w:tblpY="298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1"/>
        <w:gridCol w:w="4536"/>
      </w:tblGrid>
      <w:tr w:rsidR="00FC3CCD" w14:paraId="22222C4D" w14:textId="77777777" w:rsidTr="00FC3CCD">
        <w:trPr>
          <w:trHeight w:val="598"/>
        </w:trPr>
        <w:tc>
          <w:tcPr>
            <w:tcW w:w="9067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0ED52612" w14:textId="43734905" w:rsidR="00FC3CCD" w:rsidRPr="0022531C" w:rsidRDefault="00FC3CCD" w:rsidP="00FC3CC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ibt es Ihres Erachtens wichtige Fragestellungen, die in diesem Fragenkatalog nicht angesprochen wurden?</w:t>
            </w:r>
          </w:p>
        </w:tc>
      </w:tr>
      <w:tr w:rsidR="00FC3CCD" w14:paraId="75131ACA" w14:textId="77777777" w:rsidTr="00FC3CCD">
        <w:trPr>
          <w:trHeight w:val="507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A3C73" w14:textId="77777777" w:rsidR="00FC3CCD" w:rsidRDefault="00FC3CCD" w:rsidP="008E7D29">
            <w:pPr>
              <w:pStyle w:val="Listenabsatz"/>
              <w:numPr>
                <w:ilvl w:val="0"/>
                <w:numId w:val="12"/>
              </w:numPr>
            </w:pPr>
            <w:r>
              <w:t>J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DBD46" w14:textId="77777777" w:rsidR="00FC3CCD" w:rsidRDefault="00FC3CCD" w:rsidP="008E7D29">
            <w:pPr>
              <w:pStyle w:val="Listenabsatz"/>
              <w:numPr>
                <w:ilvl w:val="0"/>
                <w:numId w:val="12"/>
              </w:numPr>
            </w:pPr>
            <w:r>
              <w:t xml:space="preserve">Nein </w:t>
            </w:r>
          </w:p>
        </w:tc>
      </w:tr>
      <w:tr w:rsidR="00FC3CCD" w14:paraId="277FFA87" w14:textId="77777777" w:rsidTr="00FC3CCD">
        <w:trPr>
          <w:trHeight w:val="823"/>
        </w:trPr>
        <w:tc>
          <w:tcPr>
            <w:tcW w:w="9067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78F7BAF4" w14:textId="79CECCA5" w:rsidR="00FC3CCD" w:rsidRDefault="00FC3CCD" w:rsidP="00FC3CCD">
            <w:pPr>
              <w:rPr>
                <w:b/>
                <w:bCs/>
              </w:rPr>
            </w:pPr>
            <w:r w:rsidRPr="001C30F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73BACFCD" wp14:editId="60C2E59B">
                      <wp:simplePos x="0" y="0"/>
                      <wp:positionH relativeFrom="margin">
                        <wp:posOffset>28556</wp:posOffset>
                      </wp:positionH>
                      <wp:positionV relativeFrom="paragraph">
                        <wp:posOffset>240807</wp:posOffset>
                      </wp:positionV>
                      <wp:extent cx="5609230" cy="546100"/>
                      <wp:effectExtent l="0" t="0" r="10795" b="25400"/>
                      <wp:wrapNone/>
                      <wp:docPr id="105" name="Rechteck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09230" cy="5461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14878" id="Rechteck 105" o:spid="_x0000_s1026" style="position:absolute;margin-left:2.25pt;margin-top:18.95pt;width:441.65pt;height:43pt;z-index:251804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" filled="f" strokecolor="#00b0f0" strokeweight="1.5pt">
                      <w10:wrap anchorx="margin"/>
                    </v:rect>
                  </w:pict>
                </mc:Fallback>
              </mc:AlternateContent>
            </w:r>
            <w:r w:rsidRPr="001C30FD">
              <w:t>Wenn</w:t>
            </w:r>
            <w:r w:rsidRPr="0022531C">
              <w:rPr>
                <w:b/>
                <w:bCs/>
              </w:rPr>
              <w:t xml:space="preserve"> </w:t>
            </w:r>
            <w:r w:rsidRPr="001C30FD">
              <w:rPr>
                <w:b/>
                <w:bCs/>
                <w:u w:val="single"/>
              </w:rPr>
              <w:t>Ja</w:t>
            </w:r>
            <w:r w:rsidRPr="001C30FD">
              <w:t>, welche?</w:t>
            </w:r>
            <w:r w:rsidRPr="0022531C">
              <w:rPr>
                <w:b/>
                <w:bCs/>
              </w:rPr>
              <w:t xml:space="preserve"> </w:t>
            </w:r>
          </w:p>
          <w:p w14:paraId="52CC2158" w14:textId="77777777" w:rsidR="00FC3CCD" w:rsidRDefault="00FC3CCD" w:rsidP="00FC3CCD">
            <w:pPr>
              <w:ind w:left="145"/>
              <w:rPr>
                <w:b/>
                <w:bCs/>
              </w:rPr>
            </w:pPr>
          </w:p>
          <w:p w14:paraId="7C280CCC" w14:textId="77777777" w:rsidR="00FC3CCD" w:rsidRPr="0022531C" w:rsidRDefault="00FC3CCD" w:rsidP="00FC3CCD">
            <w:pPr>
              <w:rPr>
                <w:b/>
                <w:bCs/>
              </w:rPr>
            </w:pPr>
          </w:p>
        </w:tc>
      </w:tr>
    </w:tbl>
    <w:p w14:paraId="2CB9FD55" w14:textId="0561F0EA" w:rsidR="00585A7F" w:rsidRDefault="00585A7F" w:rsidP="00ED211B"/>
    <w:p w14:paraId="196401F9" w14:textId="77777777" w:rsidR="00B6213F" w:rsidRDefault="00B6213F" w:rsidP="00ED211B"/>
    <w:p w14:paraId="7CBF3F07" w14:textId="4FE1F5F7" w:rsidR="00B3451A" w:rsidRPr="0022531C" w:rsidRDefault="0022531C" w:rsidP="00B3451A">
      <w:pPr>
        <w:shd w:val="clear" w:color="auto" w:fill="0070C0"/>
        <w:rPr>
          <w:b/>
          <w:bCs/>
          <w:color w:val="FFFFFF" w:themeColor="background1"/>
          <w:sz w:val="32"/>
          <w:szCs w:val="32"/>
        </w:rPr>
      </w:pPr>
      <w:r w:rsidRPr="00F42957">
        <w:rPr>
          <w:b/>
          <w:bCs/>
          <w:color w:val="FFFFFF" w:themeColor="background1"/>
          <w:sz w:val="32"/>
          <w:szCs w:val="32"/>
        </w:rPr>
        <w:t xml:space="preserve">Ende Teil </w:t>
      </w:r>
      <w:r w:rsidR="00CD6110">
        <w:rPr>
          <w:b/>
          <w:bCs/>
          <w:color w:val="FFFFFF" w:themeColor="background1"/>
          <w:sz w:val="32"/>
          <w:szCs w:val="32"/>
        </w:rPr>
        <w:t>3</w:t>
      </w:r>
      <w:r w:rsidR="00BE67A2">
        <w:rPr>
          <w:b/>
          <w:bCs/>
          <w:color w:val="FFFFFF" w:themeColor="background1"/>
          <w:sz w:val="32"/>
          <w:szCs w:val="32"/>
        </w:rPr>
        <w:t xml:space="preserve"> – Ende des Fragebogens </w:t>
      </w:r>
    </w:p>
    <w:p w14:paraId="6ED5828D" w14:textId="77777777" w:rsidR="00B6213F" w:rsidRDefault="00B6213F" w:rsidP="0022531C">
      <w:pPr>
        <w:jc w:val="center"/>
        <w:rPr>
          <w:b/>
          <w:bCs/>
        </w:rPr>
      </w:pPr>
    </w:p>
    <w:p w14:paraId="4DB6F8FA" w14:textId="660F93B5" w:rsidR="0022531C" w:rsidRDefault="0022531C" w:rsidP="0022531C">
      <w:pPr>
        <w:jc w:val="center"/>
        <w:rPr>
          <w:b/>
          <w:bCs/>
        </w:rPr>
      </w:pPr>
      <w:r w:rsidRPr="007257E2">
        <w:rPr>
          <w:b/>
          <w:bCs/>
        </w:rPr>
        <w:t>Ausgefüllt am: _ _ /_ _ /_ _ _ _</w:t>
      </w:r>
    </w:p>
    <w:p w14:paraId="539B022E" w14:textId="77777777" w:rsidR="0022531C" w:rsidRPr="0022531C" w:rsidRDefault="0022531C" w:rsidP="0022531C">
      <w:pPr>
        <w:jc w:val="center"/>
        <w:rPr>
          <w:b/>
          <w:bCs/>
        </w:rPr>
      </w:pPr>
    </w:p>
    <w:p w14:paraId="523B0CDF" w14:textId="443FFCEC" w:rsidR="004B7249" w:rsidRPr="00B229AB" w:rsidRDefault="0022531C" w:rsidP="006A276E">
      <w:pPr>
        <w:jc w:val="center"/>
        <w:rPr>
          <w:i/>
          <w:iCs/>
        </w:rPr>
      </w:pPr>
      <w:r w:rsidRPr="007257E2">
        <w:rPr>
          <w:b/>
          <w:bCs/>
        </w:rPr>
        <w:t xml:space="preserve">Herzlichen Dank für Ihre Teilnahme und </w:t>
      </w:r>
      <w:r w:rsidR="00830B5F">
        <w:rPr>
          <w:b/>
          <w:bCs/>
        </w:rPr>
        <w:t>Ihr</w:t>
      </w:r>
      <w:r w:rsidR="00BA7C99">
        <w:rPr>
          <w:b/>
          <w:bCs/>
        </w:rPr>
        <w:t>e</w:t>
      </w:r>
      <w:r w:rsidR="00830B5F">
        <w:rPr>
          <w:b/>
          <w:bCs/>
        </w:rPr>
        <w:t xml:space="preserve"> </w:t>
      </w:r>
      <w:r w:rsidRPr="007257E2">
        <w:rPr>
          <w:b/>
          <w:bCs/>
        </w:rPr>
        <w:t>Angaben, damit haben Sie uns sehr weitergeholfen</w:t>
      </w:r>
      <w:r w:rsidR="006A276E">
        <w:rPr>
          <w:b/>
          <w:bCs/>
        </w:rPr>
        <w:t>!</w:t>
      </w:r>
    </w:p>
    <w:sectPr w:rsidR="004B7249" w:rsidRPr="00B229AB" w:rsidSect="001F7EB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567" w:footer="567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7A275" w14:textId="77777777" w:rsidR="00D820F7" w:rsidRDefault="00D820F7" w:rsidP="008A1317">
      <w:pPr>
        <w:spacing w:after="0" w:line="240" w:lineRule="auto"/>
      </w:pPr>
      <w:r>
        <w:separator/>
      </w:r>
    </w:p>
  </w:endnote>
  <w:endnote w:type="continuationSeparator" w:id="0">
    <w:p w14:paraId="74866D4E" w14:textId="77777777" w:rsidR="00D820F7" w:rsidRDefault="00D820F7" w:rsidP="008A1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BA012" w14:textId="77777777" w:rsidR="00174F02" w:rsidRDefault="00174F0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7595626"/>
      <w:docPartObj>
        <w:docPartGallery w:val="Page Numbers (Bottom of Page)"/>
        <w:docPartUnique/>
      </w:docPartObj>
    </w:sdtPr>
    <w:sdtEndPr/>
    <w:sdtContent>
      <w:p w14:paraId="1B3F06A8" w14:textId="00E096CD" w:rsidR="00F177E0" w:rsidRDefault="00F177E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8BCB6C" w14:textId="77777777" w:rsidR="00F177E0" w:rsidRDefault="00F177E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DD975" w14:textId="77777777" w:rsidR="00174F02" w:rsidRDefault="00174F0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5BB9C" w14:textId="77777777" w:rsidR="00D820F7" w:rsidRDefault="00D820F7" w:rsidP="008A1317">
      <w:pPr>
        <w:spacing w:after="0" w:line="240" w:lineRule="auto"/>
      </w:pPr>
      <w:r>
        <w:separator/>
      </w:r>
    </w:p>
  </w:footnote>
  <w:footnote w:type="continuationSeparator" w:id="0">
    <w:p w14:paraId="2C1B5B7B" w14:textId="77777777" w:rsidR="00D820F7" w:rsidRDefault="00D820F7" w:rsidP="008A13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239C5" w14:textId="77777777" w:rsidR="00174F02" w:rsidRDefault="00174F0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6D1D1" w14:textId="50328916" w:rsidR="00095CF5" w:rsidRDefault="00DF589C">
    <w:pPr>
      <w:pStyle w:val="Kopfzeile"/>
    </w:pPr>
    <w:r w:rsidRPr="00DF589C">
      <w:rPr>
        <w:sz w:val="16"/>
        <w:szCs w:val="16"/>
      </w:rPr>
      <w:t>Version 1.0</w:t>
    </w:r>
    <w:r w:rsidR="00D36E70" w:rsidRPr="00DF589C">
      <w:rPr>
        <w:sz w:val="16"/>
        <w:szCs w:val="16"/>
      </w:rPr>
      <w:t xml:space="preserve">                                  </w:t>
    </w:r>
    <w:r>
      <w:rPr>
        <w:sz w:val="16"/>
        <w:szCs w:val="16"/>
      </w:rPr>
      <w:t xml:space="preserve">                                </w:t>
    </w:r>
    <w:r w:rsidR="00D36E70" w:rsidRPr="00DF589C">
      <w:rPr>
        <w:sz w:val="16"/>
        <w:szCs w:val="16"/>
      </w:rPr>
      <w:t xml:space="preserve">                               </w:t>
    </w:r>
    <w:r w:rsidR="00D36E70" w:rsidRPr="00DF589C">
      <w:t xml:space="preserve">                                                                    </w:t>
    </w:r>
    <w:r w:rsidR="00D36E70">
      <w:t>Pseudonym: _ _</w:t>
    </w:r>
  </w:p>
  <w:p w14:paraId="6132EB98" w14:textId="3428B7FE" w:rsidR="00DF589C" w:rsidRPr="00DF589C" w:rsidRDefault="00DF589C">
    <w:pPr>
      <w:pStyle w:val="Kopfzeile"/>
      <w:rPr>
        <w:sz w:val="16"/>
        <w:szCs w:val="16"/>
      </w:rPr>
    </w:pPr>
    <w:r w:rsidRPr="00DF589C">
      <w:rPr>
        <w:sz w:val="16"/>
        <w:szCs w:val="16"/>
      </w:rPr>
      <w:t>Ju</w:t>
    </w:r>
    <w:r w:rsidR="000C524C">
      <w:rPr>
        <w:sz w:val="16"/>
        <w:szCs w:val="16"/>
      </w:rPr>
      <w:t>l</w:t>
    </w:r>
    <w:r w:rsidRPr="00DF589C">
      <w:rPr>
        <w:sz w:val="16"/>
        <w:szCs w:val="16"/>
      </w:rPr>
      <w:t>i 202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33337" w14:textId="49C656BB" w:rsidR="00174F02" w:rsidRPr="00174F02" w:rsidRDefault="00174F02">
    <w:pPr>
      <w:pStyle w:val="Kopfzeile"/>
      <w:rPr>
        <w:sz w:val="16"/>
        <w:szCs w:val="16"/>
      </w:rPr>
    </w:pPr>
    <w:r w:rsidRPr="00174F02">
      <w:rPr>
        <w:sz w:val="16"/>
        <w:szCs w:val="16"/>
      </w:rPr>
      <w:t xml:space="preserve">Universitätsklinikum Freiburg                                                                                                           </w:t>
    </w:r>
    <w:r>
      <w:rPr>
        <w:sz w:val="16"/>
        <w:szCs w:val="16"/>
      </w:rPr>
      <w:t xml:space="preserve">                                                                 </w:t>
    </w:r>
    <w:r w:rsidR="000C524C">
      <w:rPr>
        <w:sz w:val="16"/>
        <w:szCs w:val="16"/>
      </w:rPr>
      <w:t xml:space="preserve"> </w:t>
    </w:r>
    <w:r>
      <w:rPr>
        <w:sz w:val="16"/>
        <w:szCs w:val="16"/>
      </w:rPr>
      <w:t xml:space="preserve">  </w:t>
    </w:r>
    <w:r w:rsidRPr="00174F02">
      <w:rPr>
        <w:sz w:val="16"/>
        <w:szCs w:val="16"/>
      </w:rPr>
      <w:t xml:space="preserve"> Fragebogen                                       </w:t>
    </w:r>
  </w:p>
  <w:p w14:paraId="711235FA" w14:textId="58FA10CF" w:rsidR="00174F02" w:rsidRPr="00174F02" w:rsidRDefault="00174F02">
    <w:pPr>
      <w:pStyle w:val="Kopfzeile"/>
      <w:rPr>
        <w:sz w:val="16"/>
        <w:szCs w:val="16"/>
      </w:rPr>
    </w:pPr>
    <w:r w:rsidRPr="00174F02">
      <w:rPr>
        <w:sz w:val="16"/>
        <w:szCs w:val="16"/>
      </w:rPr>
      <w:t xml:space="preserve">Zentrum für Kinder- und Jugendmedizin                                                                                        </w:t>
    </w:r>
    <w:r>
      <w:rPr>
        <w:sz w:val="16"/>
        <w:szCs w:val="16"/>
      </w:rPr>
      <w:t xml:space="preserve">                                                                  </w:t>
    </w:r>
    <w:r w:rsidR="000C524C">
      <w:rPr>
        <w:sz w:val="16"/>
        <w:szCs w:val="16"/>
      </w:rPr>
      <w:t xml:space="preserve">  </w:t>
    </w:r>
    <w:r w:rsidRPr="00174F02">
      <w:rPr>
        <w:sz w:val="16"/>
        <w:szCs w:val="16"/>
      </w:rPr>
      <w:t xml:space="preserve"> Version 1.0 </w:t>
    </w:r>
  </w:p>
  <w:p w14:paraId="7B1726B8" w14:textId="4985514F" w:rsidR="00174F02" w:rsidRPr="00174F02" w:rsidRDefault="00174F02" w:rsidP="00174F02">
    <w:pPr>
      <w:pStyle w:val="Kopfzeile"/>
      <w:rPr>
        <w:sz w:val="16"/>
        <w:szCs w:val="16"/>
      </w:rPr>
    </w:pPr>
    <w:r w:rsidRPr="00174F02">
      <w:rPr>
        <w:sz w:val="16"/>
        <w:szCs w:val="16"/>
      </w:rPr>
      <w:t xml:space="preserve">Pädiatrische Hämatologie und Onkologie                                                                                        </w:t>
    </w:r>
    <w:r>
      <w:rPr>
        <w:sz w:val="16"/>
        <w:szCs w:val="16"/>
      </w:rPr>
      <w:t xml:space="preserve">                                                                 </w:t>
    </w:r>
    <w:r w:rsidR="000C524C">
      <w:rPr>
        <w:sz w:val="16"/>
        <w:szCs w:val="16"/>
      </w:rPr>
      <w:t xml:space="preserve">   </w:t>
    </w:r>
    <w:r w:rsidRPr="00174F02">
      <w:rPr>
        <w:sz w:val="16"/>
        <w:szCs w:val="16"/>
      </w:rPr>
      <w:t>Ju</w:t>
    </w:r>
    <w:r w:rsidR="000C524C">
      <w:rPr>
        <w:sz w:val="16"/>
        <w:szCs w:val="16"/>
      </w:rPr>
      <w:t>l</w:t>
    </w:r>
    <w:r w:rsidRPr="00174F02">
      <w:rPr>
        <w:sz w:val="16"/>
        <w:szCs w:val="16"/>
      </w:rPr>
      <w:t>i 2021</w:t>
    </w:r>
  </w:p>
  <w:p w14:paraId="648B9BC9" w14:textId="77777777" w:rsidR="00174F02" w:rsidRDefault="00174F02" w:rsidP="00174F0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91FBE"/>
    <w:multiLevelType w:val="hybridMultilevel"/>
    <w:tmpl w:val="16586C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B718E"/>
    <w:multiLevelType w:val="hybridMultilevel"/>
    <w:tmpl w:val="6E44B3F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44C8A"/>
    <w:multiLevelType w:val="hybridMultilevel"/>
    <w:tmpl w:val="269ED8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E7924"/>
    <w:multiLevelType w:val="hybridMultilevel"/>
    <w:tmpl w:val="F3FCCF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A1F1E"/>
    <w:multiLevelType w:val="hybridMultilevel"/>
    <w:tmpl w:val="CCE878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D4910"/>
    <w:multiLevelType w:val="hybridMultilevel"/>
    <w:tmpl w:val="B4B28AB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E45384"/>
    <w:multiLevelType w:val="hybridMultilevel"/>
    <w:tmpl w:val="557860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B96D11"/>
    <w:multiLevelType w:val="hybridMultilevel"/>
    <w:tmpl w:val="A7FE42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F0541"/>
    <w:multiLevelType w:val="hybridMultilevel"/>
    <w:tmpl w:val="DDBAA21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F7F63"/>
    <w:multiLevelType w:val="hybridMultilevel"/>
    <w:tmpl w:val="AA504B7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64464F"/>
    <w:multiLevelType w:val="hybridMultilevel"/>
    <w:tmpl w:val="F8FC93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230878"/>
    <w:multiLevelType w:val="hybridMultilevel"/>
    <w:tmpl w:val="1A30F86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FB2DC6"/>
    <w:multiLevelType w:val="hybridMultilevel"/>
    <w:tmpl w:val="82240F2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4E5686"/>
    <w:multiLevelType w:val="hybridMultilevel"/>
    <w:tmpl w:val="5B3A48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C50D93"/>
    <w:multiLevelType w:val="hybridMultilevel"/>
    <w:tmpl w:val="D5D83DAE"/>
    <w:lvl w:ilvl="0" w:tplc="04070003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5" w15:restartNumberingAfterBreak="0">
    <w:nsid w:val="75436DBF"/>
    <w:multiLevelType w:val="hybridMultilevel"/>
    <w:tmpl w:val="A83A511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520A4F"/>
    <w:multiLevelType w:val="hybridMultilevel"/>
    <w:tmpl w:val="BB4021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35420A"/>
    <w:multiLevelType w:val="hybridMultilevel"/>
    <w:tmpl w:val="CEC01F4C"/>
    <w:lvl w:ilvl="0" w:tplc="04070003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8" w15:restartNumberingAfterBreak="0">
    <w:nsid w:val="7CA9455A"/>
    <w:multiLevelType w:val="hybridMultilevel"/>
    <w:tmpl w:val="E6EA4A48"/>
    <w:lvl w:ilvl="0" w:tplc="04070003">
      <w:start w:val="1"/>
      <w:numFmt w:val="bullet"/>
      <w:lvlText w:val="o"/>
      <w:lvlJc w:val="left"/>
      <w:pPr>
        <w:ind w:left="71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2"/>
  </w:num>
  <w:num w:numId="4">
    <w:abstractNumId w:val="1"/>
  </w:num>
  <w:num w:numId="5">
    <w:abstractNumId w:val="18"/>
  </w:num>
  <w:num w:numId="6">
    <w:abstractNumId w:val="5"/>
  </w:num>
  <w:num w:numId="7">
    <w:abstractNumId w:val="13"/>
  </w:num>
  <w:num w:numId="8">
    <w:abstractNumId w:val="9"/>
  </w:num>
  <w:num w:numId="9">
    <w:abstractNumId w:val="11"/>
  </w:num>
  <w:num w:numId="10">
    <w:abstractNumId w:val="14"/>
  </w:num>
  <w:num w:numId="11">
    <w:abstractNumId w:val="0"/>
  </w:num>
  <w:num w:numId="12">
    <w:abstractNumId w:val="10"/>
  </w:num>
  <w:num w:numId="13">
    <w:abstractNumId w:val="17"/>
  </w:num>
  <w:num w:numId="14">
    <w:abstractNumId w:val="7"/>
  </w:num>
  <w:num w:numId="15">
    <w:abstractNumId w:val="15"/>
  </w:num>
  <w:num w:numId="16">
    <w:abstractNumId w:val="4"/>
  </w:num>
  <w:num w:numId="17">
    <w:abstractNumId w:val="8"/>
  </w:num>
  <w:num w:numId="18">
    <w:abstractNumId w:val="2"/>
  </w:num>
  <w:num w:numId="19">
    <w:abstractNumId w:val="16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AA"/>
    <w:rsid w:val="00006076"/>
    <w:rsid w:val="0001099C"/>
    <w:rsid w:val="00013311"/>
    <w:rsid w:val="00016CCC"/>
    <w:rsid w:val="00020210"/>
    <w:rsid w:val="000221BB"/>
    <w:rsid w:val="0002242A"/>
    <w:rsid w:val="000235AD"/>
    <w:rsid w:val="00025AD9"/>
    <w:rsid w:val="000311A0"/>
    <w:rsid w:val="00043639"/>
    <w:rsid w:val="00044DAE"/>
    <w:rsid w:val="00053358"/>
    <w:rsid w:val="0006235A"/>
    <w:rsid w:val="00064825"/>
    <w:rsid w:val="00065913"/>
    <w:rsid w:val="000761A3"/>
    <w:rsid w:val="00077B7F"/>
    <w:rsid w:val="00077EDB"/>
    <w:rsid w:val="00081E48"/>
    <w:rsid w:val="00082B5B"/>
    <w:rsid w:val="00083E25"/>
    <w:rsid w:val="000957BC"/>
    <w:rsid w:val="00095CF5"/>
    <w:rsid w:val="000969D4"/>
    <w:rsid w:val="000A0353"/>
    <w:rsid w:val="000A3314"/>
    <w:rsid w:val="000A363B"/>
    <w:rsid w:val="000A5C8D"/>
    <w:rsid w:val="000B54BC"/>
    <w:rsid w:val="000C1EFE"/>
    <w:rsid w:val="000C524C"/>
    <w:rsid w:val="000D549D"/>
    <w:rsid w:val="000D641A"/>
    <w:rsid w:val="000E080C"/>
    <w:rsid w:val="000E3217"/>
    <w:rsid w:val="000E41D0"/>
    <w:rsid w:val="000E50CD"/>
    <w:rsid w:val="000E6A7A"/>
    <w:rsid w:val="000E7969"/>
    <w:rsid w:val="000E7EA5"/>
    <w:rsid w:val="000F1244"/>
    <w:rsid w:val="00102E34"/>
    <w:rsid w:val="00103049"/>
    <w:rsid w:val="00107604"/>
    <w:rsid w:val="00110D43"/>
    <w:rsid w:val="00110DE0"/>
    <w:rsid w:val="001144EB"/>
    <w:rsid w:val="00115F53"/>
    <w:rsid w:val="00121E9C"/>
    <w:rsid w:val="00122632"/>
    <w:rsid w:val="00125120"/>
    <w:rsid w:val="00126E6C"/>
    <w:rsid w:val="0013225C"/>
    <w:rsid w:val="00142206"/>
    <w:rsid w:val="00143733"/>
    <w:rsid w:val="001442EE"/>
    <w:rsid w:val="001514D8"/>
    <w:rsid w:val="001537B4"/>
    <w:rsid w:val="0015452B"/>
    <w:rsid w:val="001569E7"/>
    <w:rsid w:val="00160100"/>
    <w:rsid w:val="00161194"/>
    <w:rsid w:val="001611EC"/>
    <w:rsid w:val="00161701"/>
    <w:rsid w:val="001617A4"/>
    <w:rsid w:val="00165095"/>
    <w:rsid w:val="00170F16"/>
    <w:rsid w:val="001749BC"/>
    <w:rsid w:val="00174F02"/>
    <w:rsid w:val="001755BB"/>
    <w:rsid w:val="00176D90"/>
    <w:rsid w:val="00177DC3"/>
    <w:rsid w:val="001863FA"/>
    <w:rsid w:val="0018640C"/>
    <w:rsid w:val="001A24DA"/>
    <w:rsid w:val="001A2DA3"/>
    <w:rsid w:val="001A3CFC"/>
    <w:rsid w:val="001A6871"/>
    <w:rsid w:val="001B00D9"/>
    <w:rsid w:val="001B1C08"/>
    <w:rsid w:val="001B20B1"/>
    <w:rsid w:val="001B4CAE"/>
    <w:rsid w:val="001B6CC0"/>
    <w:rsid w:val="001C30FD"/>
    <w:rsid w:val="001C3EFF"/>
    <w:rsid w:val="001C7124"/>
    <w:rsid w:val="001C7D2A"/>
    <w:rsid w:val="001D24C7"/>
    <w:rsid w:val="001D2D19"/>
    <w:rsid w:val="001D600B"/>
    <w:rsid w:val="001D6A42"/>
    <w:rsid w:val="001D7249"/>
    <w:rsid w:val="001E101C"/>
    <w:rsid w:val="001E5167"/>
    <w:rsid w:val="001F1BB2"/>
    <w:rsid w:val="001F303B"/>
    <w:rsid w:val="001F35E7"/>
    <w:rsid w:val="001F3CD8"/>
    <w:rsid w:val="001F7EB1"/>
    <w:rsid w:val="00202FE8"/>
    <w:rsid w:val="0020398E"/>
    <w:rsid w:val="00216F80"/>
    <w:rsid w:val="002242BA"/>
    <w:rsid w:val="0022531C"/>
    <w:rsid w:val="00232861"/>
    <w:rsid w:val="002334DD"/>
    <w:rsid w:val="00242B22"/>
    <w:rsid w:val="002533AD"/>
    <w:rsid w:val="0025426F"/>
    <w:rsid w:val="0026119B"/>
    <w:rsid w:val="00263A1A"/>
    <w:rsid w:val="00266E15"/>
    <w:rsid w:val="00274CA7"/>
    <w:rsid w:val="0027633E"/>
    <w:rsid w:val="00281918"/>
    <w:rsid w:val="00283C8E"/>
    <w:rsid w:val="00284517"/>
    <w:rsid w:val="00286873"/>
    <w:rsid w:val="00287A15"/>
    <w:rsid w:val="0029568F"/>
    <w:rsid w:val="002A182F"/>
    <w:rsid w:val="002A5F97"/>
    <w:rsid w:val="002A6EF1"/>
    <w:rsid w:val="002C0A96"/>
    <w:rsid w:val="002C29BA"/>
    <w:rsid w:val="002C3D39"/>
    <w:rsid w:val="002D2102"/>
    <w:rsid w:val="002D2354"/>
    <w:rsid w:val="002D4303"/>
    <w:rsid w:val="002E70E8"/>
    <w:rsid w:val="002F321F"/>
    <w:rsid w:val="0030011A"/>
    <w:rsid w:val="003059C6"/>
    <w:rsid w:val="00306C07"/>
    <w:rsid w:val="0031077F"/>
    <w:rsid w:val="00313B01"/>
    <w:rsid w:val="00324606"/>
    <w:rsid w:val="00324A0F"/>
    <w:rsid w:val="0033136F"/>
    <w:rsid w:val="003334CF"/>
    <w:rsid w:val="00340D2B"/>
    <w:rsid w:val="00344C93"/>
    <w:rsid w:val="00351A35"/>
    <w:rsid w:val="00353A2C"/>
    <w:rsid w:val="003560CC"/>
    <w:rsid w:val="00356427"/>
    <w:rsid w:val="00360089"/>
    <w:rsid w:val="0036475D"/>
    <w:rsid w:val="00364D5C"/>
    <w:rsid w:val="00365E29"/>
    <w:rsid w:val="0037604F"/>
    <w:rsid w:val="00376600"/>
    <w:rsid w:val="003770DA"/>
    <w:rsid w:val="0038308E"/>
    <w:rsid w:val="00383E92"/>
    <w:rsid w:val="00387E41"/>
    <w:rsid w:val="003911B8"/>
    <w:rsid w:val="003922E3"/>
    <w:rsid w:val="00393989"/>
    <w:rsid w:val="00393AC3"/>
    <w:rsid w:val="003953D1"/>
    <w:rsid w:val="003A4739"/>
    <w:rsid w:val="003A59F3"/>
    <w:rsid w:val="003A6F24"/>
    <w:rsid w:val="003B698B"/>
    <w:rsid w:val="003B75AA"/>
    <w:rsid w:val="003C22AA"/>
    <w:rsid w:val="003C3211"/>
    <w:rsid w:val="003C3BF1"/>
    <w:rsid w:val="003C3F77"/>
    <w:rsid w:val="003C753F"/>
    <w:rsid w:val="003D06A1"/>
    <w:rsid w:val="003D460A"/>
    <w:rsid w:val="003D4D75"/>
    <w:rsid w:val="003E0C10"/>
    <w:rsid w:val="003F0E85"/>
    <w:rsid w:val="003F1894"/>
    <w:rsid w:val="003F211B"/>
    <w:rsid w:val="003F218C"/>
    <w:rsid w:val="003F2322"/>
    <w:rsid w:val="0040139E"/>
    <w:rsid w:val="004017F5"/>
    <w:rsid w:val="004047DE"/>
    <w:rsid w:val="004119C0"/>
    <w:rsid w:val="00412476"/>
    <w:rsid w:val="0041595D"/>
    <w:rsid w:val="00423250"/>
    <w:rsid w:val="00424FBC"/>
    <w:rsid w:val="00427DA2"/>
    <w:rsid w:val="0043050E"/>
    <w:rsid w:val="0043165D"/>
    <w:rsid w:val="00432D9F"/>
    <w:rsid w:val="0043575A"/>
    <w:rsid w:val="004506E8"/>
    <w:rsid w:val="00470ABC"/>
    <w:rsid w:val="004727C8"/>
    <w:rsid w:val="00472B61"/>
    <w:rsid w:val="00475CEF"/>
    <w:rsid w:val="004771CE"/>
    <w:rsid w:val="00483A6D"/>
    <w:rsid w:val="00485C82"/>
    <w:rsid w:val="00486593"/>
    <w:rsid w:val="004968A9"/>
    <w:rsid w:val="004A3275"/>
    <w:rsid w:val="004A6A57"/>
    <w:rsid w:val="004A6B63"/>
    <w:rsid w:val="004B7249"/>
    <w:rsid w:val="004C2D53"/>
    <w:rsid w:val="004C352B"/>
    <w:rsid w:val="004C4912"/>
    <w:rsid w:val="004C5825"/>
    <w:rsid w:val="004D0ADF"/>
    <w:rsid w:val="004D2BBB"/>
    <w:rsid w:val="004E48B9"/>
    <w:rsid w:val="004E5168"/>
    <w:rsid w:val="004F0E5D"/>
    <w:rsid w:val="004F1829"/>
    <w:rsid w:val="004F79C5"/>
    <w:rsid w:val="00506617"/>
    <w:rsid w:val="00511D9D"/>
    <w:rsid w:val="005135E5"/>
    <w:rsid w:val="00523205"/>
    <w:rsid w:val="005252B8"/>
    <w:rsid w:val="00527201"/>
    <w:rsid w:val="00537AA3"/>
    <w:rsid w:val="00540D6D"/>
    <w:rsid w:val="005519C2"/>
    <w:rsid w:val="00556316"/>
    <w:rsid w:val="00561937"/>
    <w:rsid w:val="00563768"/>
    <w:rsid w:val="00572097"/>
    <w:rsid w:val="00572843"/>
    <w:rsid w:val="00573661"/>
    <w:rsid w:val="00583C25"/>
    <w:rsid w:val="00585A7F"/>
    <w:rsid w:val="005918BC"/>
    <w:rsid w:val="00592D0F"/>
    <w:rsid w:val="0059666D"/>
    <w:rsid w:val="005A0753"/>
    <w:rsid w:val="005A58A2"/>
    <w:rsid w:val="005B0303"/>
    <w:rsid w:val="005B2864"/>
    <w:rsid w:val="005B6CD8"/>
    <w:rsid w:val="005C2008"/>
    <w:rsid w:val="005C58AE"/>
    <w:rsid w:val="005D045C"/>
    <w:rsid w:val="005D5909"/>
    <w:rsid w:val="005F6666"/>
    <w:rsid w:val="00603950"/>
    <w:rsid w:val="00604D86"/>
    <w:rsid w:val="00604DFB"/>
    <w:rsid w:val="00616CCD"/>
    <w:rsid w:val="006170CF"/>
    <w:rsid w:val="006207E3"/>
    <w:rsid w:val="00624248"/>
    <w:rsid w:val="00624728"/>
    <w:rsid w:val="00624C2B"/>
    <w:rsid w:val="0063189B"/>
    <w:rsid w:val="006319F1"/>
    <w:rsid w:val="00633A47"/>
    <w:rsid w:val="00641C67"/>
    <w:rsid w:val="00641F02"/>
    <w:rsid w:val="006433AE"/>
    <w:rsid w:val="006452C9"/>
    <w:rsid w:val="006475EC"/>
    <w:rsid w:val="00653477"/>
    <w:rsid w:val="00657F7E"/>
    <w:rsid w:val="00662FED"/>
    <w:rsid w:val="006642D7"/>
    <w:rsid w:val="00664516"/>
    <w:rsid w:val="0068373C"/>
    <w:rsid w:val="006A02F0"/>
    <w:rsid w:val="006A0DE5"/>
    <w:rsid w:val="006A2702"/>
    <w:rsid w:val="006A276E"/>
    <w:rsid w:val="006A4EAA"/>
    <w:rsid w:val="006C03BE"/>
    <w:rsid w:val="006C332F"/>
    <w:rsid w:val="006C433F"/>
    <w:rsid w:val="006C6CD6"/>
    <w:rsid w:val="006D0E9A"/>
    <w:rsid w:val="006D1502"/>
    <w:rsid w:val="006D16F6"/>
    <w:rsid w:val="006D4B50"/>
    <w:rsid w:val="006D768C"/>
    <w:rsid w:val="006D780B"/>
    <w:rsid w:val="006D7FA4"/>
    <w:rsid w:val="006E2110"/>
    <w:rsid w:val="006E477D"/>
    <w:rsid w:val="006F1293"/>
    <w:rsid w:val="006F1944"/>
    <w:rsid w:val="006F19BC"/>
    <w:rsid w:val="006F3959"/>
    <w:rsid w:val="006F4954"/>
    <w:rsid w:val="006F76AC"/>
    <w:rsid w:val="007019A8"/>
    <w:rsid w:val="00711E96"/>
    <w:rsid w:val="00712D53"/>
    <w:rsid w:val="00714B5A"/>
    <w:rsid w:val="0071604F"/>
    <w:rsid w:val="0072073C"/>
    <w:rsid w:val="007215A7"/>
    <w:rsid w:val="007223E2"/>
    <w:rsid w:val="007257E2"/>
    <w:rsid w:val="00725BE7"/>
    <w:rsid w:val="00727240"/>
    <w:rsid w:val="007301E7"/>
    <w:rsid w:val="00730BBA"/>
    <w:rsid w:val="00732B7B"/>
    <w:rsid w:val="00736BA9"/>
    <w:rsid w:val="007442E3"/>
    <w:rsid w:val="00746085"/>
    <w:rsid w:val="007474B2"/>
    <w:rsid w:val="00750C6D"/>
    <w:rsid w:val="00752D14"/>
    <w:rsid w:val="00755ADB"/>
    <w:rsid w:val="00757026"/>
    <w:rsid w:val="007613C7"/>
    <w:rsid w:val="00770E13"/>
    <w:rsid w:val="007720C6"/>
    <w:rsid w:val="00772C41"/>
    <w:rsid w:val="0077418C"/>
    <w:rsid w:val="007824D0"/>
    <w:rsid w:val="00784CE1"/>
    <w:rsid w:val="00791510"/>
    <w:rsid w:val="007A618F"/>
    <w:rsid w:val="007A7C1A"/>
    <w:rsid w:val="007B2EE3"/>
    <w:rsid w:val="007B40A4"/>
    <w:rsid w:val="007C0F71"/>
    <w:rsid w:val="007C37C6"/>
    <w:rsid w:val="007C3F55"/>
    <w:rsid w:val="007C5999"/>
    <w:rsid w:val="007D0B27"/>
    <w:rsid w:val="007D2488"/>
    <w:rsid w:val="007D3890"/>
    <w:rsid w:val="007D3DAF"/>
    <w:rsid w:val="007D48B9"/>
    <w:rsid w:val="007E11C0"/>
    <w:rsid w:val="007E1E1B"/>
    <w:rsid w:val="007E525A"/>
    <w:rsid w:val="007F1FE3"/>
    <w:rsid w:val="007F26F7"/>
    <w:rsid w:val="008019E5"/>
    <w:rsid w:val="00801F38"/>
    <w:rsid w:val="00802552"/>
    <w:rsid w:val="00806611"/>
    <w:rsid w:val="00810619"/>
    <w:rsid w:val="008166EB"/>
    <w:rsid w:val="0082000B"/>
    <w:rsid w:val="00820363"/>
    <w:rsid w:val="0082068B"/>
    <w:rsid w:val="00820A03"/>
    <w:rsid w:val="00820D35"/>
    <w:rsid w:val="00821286"/>
    <w:rsid w:val="008304C3"/>
    <w:rsid w:val="00830B5F"/>
    <w:rsid w:val="008372B3"/>
    <w:rsid w:val="008455F9"/>
    <w:rsid w:val="008531F7"/>
    <w:rsid w:val="00856BB7"/>
    <w:rsid w:val="0085745D"/>
    <w:rsid w:val="0086224F"/>
    <w:rsid w:val="008636A5"/>
    <w:rsid w:val="00865906"/>
    <w:rsid w:val="00866BF8"/>
    <w:rsid w:val="00867E8C"/>
    <w:rsid w:val="00872D11"/>
    <w:rsid w:val="00881E4B"/>
    <w:rsid w:val="008879D7"/>
    <w:rsid w:val="008A01FC"/>
    <w:rsid w:val="008A038B"/>
    <w:rsid w:val="008A1317"/>
    <w:rsid w:val="008A1524"/>
    <w:rsid w:val="008B3D4C"/>
    <w:rsid w:val="008B607B"/>
    <w:rsid w:val="008C09B9"/>
    <w:rsid w:val="008D6F58"/>
    <w:rsid w:val="008E0B00"/>
    <w:rsid w:val="008E2830"/>
    <w:rsid w:val="008E4304"/>
    <w:rsid w:val="008E5B6A"/>
    <w:rsid w:val="008E7BB7"/>
    <w:rsid w:val="008E7D29"/>
    <w:rsid w:val="008F0055"/>
    <w:rsid w:val="008F08A5"/>
    <w:rsid w:val="008F64C7"/>
    <w:rsid w:val="008F6F62"/>
    <w:rsid w:val="008F71FC"/>
    <w:rsid w:val="0090005E"/>
    <w:rsid w:val="00900927"/>
    <w:rsid w:val="00907525"/>
    <w:rsid w:val="00916A4E"/>
    <w:rsid w:val="009252E6"/>
    <w:rsid w:val="009252F2"/>
    <w:rsid w:val="00931932"/>
    <w:rsid w:val="009371D0"/>
    <w:rsid w:val="00944066"/>
    <w:rsid w:val="0095083C"/>
    <w:rsid w:val="00951A20"/>
    <w:rsid w:val="0095608B"/>
    <w:rsid w:val="009661FD"/>
    <w:rsid w:val="009831B7"/>
    <w:rsid w:val="0099073B"/>
    <w:rsid w:val="009936C4"/>
    <w:rsid w:val="009A275C"/>
    <w:rsid w:val="009A4B51"/>
    <w:rsid w:val="009A6248"/>
    <w:rsid w:val="009B12CC"/>
    <w:rsid w:val="009B1A8F"/>
    <w:rsid w:val="009B2772"/>
    <w:rsid w:val="009B28B1"/>
    <w:rsid w:val="009B6DC7"/>
    <w:rsid w:val="009C109F"/>
    <w:rsid w:val="009C3322"/>
    <w:rsid w:val="009C47D9"/>
    <w:rsid w:val="009C5A9F"/>
    <w:rsid w:val="009D1A84"/>
    <w:rsid w:val="009D224B"/>
    <w:rsid w:val="009E4DB2"/>
    <w:rsid w:val="009E5579"/>
    <w:rsid w:val="009F414E"/>
    <w:rsid w:val="009F5898"/>
    <w:rsid w:val="00A01380"/>
    <w:rsid w:val="00A04790"/>
    <w:rsid w:val="00A0515F"/>
    <w:rsid w:val="00A06267"/>
    <w:rsid w:val="00A07EEA"/>
    <w:rsid w:val="00A10F76"/>
    <w:rsid w:val="00A14705"/>
    <w:rsid w:val="00A14E94"/>
    <w:rsid w:val="00A1651B"/>
    <w:rsid w:val="00A31D85"/>
    <w:rsid w:val="00A31FB5"/>
    <w:rsid w:val="00A34A5E"/>
    <w:rsid w:val="00A5591F"/>
    <w:rsid w:val="00A6022F"/>
    <w:rsid w:val="00A63023"/>
    <w:rsid w:val="00A63732"/>
    <w:rsid w:val="00A728F4"/>
    <w:rsid w:val="00A7419B"/>
    <w:rsid w:val="00A747D5"/>
    <w:rsid w:val="00A75D64"/>
    <w:rsid w:val="00A77657"/>
    <w:rsid w:val="00A853A6"/>
    <w:rsid w:val="00A93BF2"/>
    <w:rsid w:val="00A95DE9"/>
    <w:rsid w:val="00A97A6F"/>
    <w:rsid w:val="00AA4E81"/>
    <w:rsid w:val="00AC3FB8"/>
    <w:rsid w:val="00AC75F3"/>
    <w:rsid w:val="00AD7EFA"/>
    <w:rsid w:val="00AE1644"/>
    <w:rsid w:val="00AE2325"/>
    <w:rsid w:val="00AE6213"/>
    <w:rsid w:val="00AE64E1"/>
    <w:rsid w:val="00AE7F40"/>
    <w:rsid w:val="00AF213C"/>
    <w:rsid w:val="00AF258A"/>
    <w:rsid w:val="00B009CA"/>
    <w:rsid w:val="00B048CE"/>
    <w:rsid w:val="00B05CD8"/>
    <w:rsid w:val="00B07FB5"/>
    <w:rsid w:val="00B17637"/>
    <w:rsid w:val="00B214E2"/>
    <w:rsid w:val="00B229AB"/>
    <w:rsid w:val="00B24B97"/>
    <w:rsid w:val="00B269F6"/>
    <w:rsid w:val="00B27C54"/>
    <w:rsid w:val="00B3112F"/>
    <w:rsid w:val="00B31ED1"/>
    <w:rsid w:val="00B325EF"/>
    <w:rsid w:val="00B3451A"/>
    <w:rsid w:val="00B41AE8"/>
    <w:rsid w:val="00B4399E"/>
    <w:rsid w:val="00B43D30"/>
    <w:rsid w:val="00B546C6"/>
    <w:rsid w:val="00B56272"/>
    <w:rsid w:val="00B6213F"/>
    <w:rsid w:val="00B64563"/>
    <w:rsid w:val="00B64AA2"/>
    <w:rsid w:val="00B702B5"/>
    <w:rsid w:val="00B73066"/>
    <w:rsid w:val="00B73BEB"/>
    <w:rsid w:val="00B80327"/>
    <w:rsid w:val="00B81B8F"/>
    <w:rsid w:val="00B842CE"/>
    <w:rsid w:val="00B8567A"/>
    <w:rsid w:val="00B85BFE"/>
    <w:rsid w:val="00B87AF9"/>
    <w:rsid w:val="00B91516"/>
    <w:rsid w:val="00B94CB8"/>
    <w:rsid w:val="00BA154D"/>
    <w:rsid w:val="00BA1C67"/>
    <w:rsid w:val="00BA438D"/>
    <w:rsid w:val="00BA557A"/>
    <w:rsid w:val="00BA5C92"/>
    <w:rsid w:val="00BA7C99"/>
    <w:rsid w:val="00BC0A7A"/>
    <w:rsid w:val="00BC5AFF"/>
    <w:rsid w:val="00BD71C7"/>
    <w:rsid w:val="00BE0B0C"/>
    <w:rsid w:val="00BE0E01"/>
    <w:rsid w:val="00BE67A2"/>
    <w:rsid w:val="00BF2601"/>
    <w:rsid w:val="00C00E51"/>
    <w:rsid w:val="00C0112D"/>
    <w:rsid w:val="00C02951"/>
    <w:rsid w:val="00C042E3"/>
    <w:rsid w:val="00C10C9E"/>
    <w:rsid w:val="00C11BFE"/>
    <w:rsid w:val="00C13386"/>
    <w:rsid w:val="00C219E3"/>
    <w:rsid w:val="00C30EDC"/>
    <w:rsid w:val="00C45432"/>
    <w:rsid w:val="00C455B3"/>
    <w:rsid w:val="00C5033B"/>
    <w:rsid w:val="00C50636"/>
    <w:rsid w:val="00C52935"/>
    <w:rsid w:val="00C53751"/>
    <w:rsid w:val="00C547C9"/>
    <w:rsid w:val="00C61434"/>
    <w:rsid w:val="00C617BE"/>
    <w:rsid w:val="00C6427E"/>
    <w:rsid w:val="00C6483B"/>
    <w:rsid w:val="00C70A04"/>
    <w:rsid w:val="00C71B6C"/>
    <w:rsid w:val="00C7388F"/>
    <w:rsid w:val="00C73C89"/>
    <w:rsid w:val="00C86889"/>
    <w:rsid w:val="00C945A0"/>
    <w:rsid w:val="00C9508F"/>
    <w:rsid w:val="00CA0360"/>
    <w:rsid w:val="00CA2802"/>
    <w:rsid w:val="00CA4E3A"/>
    <w:rsid w:val="00CA6065"/>
    <w:rsid w:val="00CA78C8"/>
    <w:rsid w:val="00CC0679"/>
    <w:rsid w:val="00CC32A4"/>
    <w:rsid w:val="00CD26DD"/>
    <w:rsid w:val="00CD34D3"/>
    <w:rsid w:val="00CD4DD3"/>
    <w:rsid w:val="00CD608C"/>
    <w:rsid w:val="00CD6110"/>
    <w:rsid w:val="00CE05B3"/>
    <w:rsid w:val="00CE0CC2"/>
    <w:rsid w:val="00CE0EEB"/>
    <w:rsid w:val="00CE2264"/>
    <w:rsid w:val="00CE3F38"/>
    <w:rsid w:val="00CE4347"/>
    <w:rsid w:val="00CE6532"/>
    <w:rsid w:val="00CF7A03"/>
    <w:rsid w:val="00D02B08"/>
    <w:rsid w:val="00D048A5"/>
    <w:rsid w:val="00D1049C"/>
    <w:rsid w:val="00D15F18"/>
    <w:rsid w:val="00D224E7"/>
    <w:rsid w:val="00D270D3"/>
    <w:rsid w:val="00D35EE3"/>
    <w:rsid w:val="00D36623"/>
    <w:rsid w:val="00D36E70"/>
    <w:rsid w:val="00D4081F"/>
    <w:rsid w:val="00D409BD"/>
    <w:rsid w:val="00D428DD"/>
    <w:rsid w:val="00D441F4"/>
    <w:rsid w:val="00D47568"/>
    <w:rsid w:val="00D50D69"/>
    <w:rsid w:val="00D55FF4"/>
    <w:rsid w:val="00D613BD"/>
    <w:rsid w:val="00D67C01"/>
    <w:rsid w:val="00D71EA1"/>
    <w:rsid w:val="00D820F7"/>
    <w:rsid w:val="00D824F2"/>
    <w:rsid w:val="00D82DE6"/>
    <w:rsid w:val="00D85D13"/>
    <w:rsid w:val="00D9727E"/>
    <w:rsid w:val="00DA7814"/>
    <w:rsid w:val="00DB0072"/>
    <w:rsid w:val="00DB1B16"/>
    <w:rsid w:val="00DB1B2C"/>
    <w:rsid w:val="00DB1B44"/>
    <w:rsid w:val="00DB3E66"/>
    <w:rsid w:val="00DB7E5F"/>
    <w:rsid w:val="00DC29DA"/>
    <w:rsid w:val="00DC7E29"/>
    <w:rsid w:val="00DD3D5D"/>
    <w:rsid w:val="00DD561F"/>
    <w:rsid w:val="00DD78CA"/>
    <w:rsid w:val="00DE09D4"/>
    <w:rsid w:val="00DE6813"/>
    <w:rsid w:val="00DE6855"/>
    <w:rsid w:val="00DF0A4D"/>
    <w:rsid w:val="00DF3894"/>
    <w:rsid w:val="00DF573F"/>
    <w:rsid w:val="00DF589C"/>
    <w:rsid w:val="00E024E8"/>
    <w:rsid w:val="00E028BE"/>
    <w:rsid w:val="00E03163"/>
    <w:rsid w:val="00E06E6B"/>
    <w:rsid w:val="00E1619A"/>
    <w:rsid w:val="00E16B46"/>
    <w:rsid w:val="00E17C66"/>
    <w:rsid w:val="00E20611"/>
    <w:rsid w:val="00E2469A"/>
    <w:rsid w:val="00E25E41"/>
    <w:rsid w:val="00E2673B"/>
    <w:rsid w:val="00E27A78"/>
    <w:rsid w:val="00E3308D"/>
    <w:rsid w:val="00E3588C"/>
    <w:rsid w:val="00E40BBC"/>
    <w:rsid w:val="00E4558C"/>
    <w:rsid w:val="00E517B2"/>
    <w:rsid w:val="00E51FE7"/>
    <w:rsid w:val="00E52F84"/>
    <w:rsid w:val="00E5330D"/>
    <w:rsid w:val="00E53EBC"/>
    <w:rsid w:val="00E56412"/>
    <w:rsid w:val="00E6245F"/>
    <w:rsid w:val="00E73A77"/>
    <w:rsid w:val="00E7783C"/>
    <w:rsid w:val="00E81106"/>
    <w:rsid w:val="00E848AC"/>
    <w:rsid w:val="00E85369"/>
    <w:rsid w:val="00E93041"/>
    <w:rsid w:val="00EA3007"/>
    <w:rsid w:val="00EA7C32"/>
    <w:rsid w:val="00EB1082"/>
    <w:rsid w:val="00EB3398"/>
    <w:rsid w:val="00EB51CB"/>
    <w:rsid w:val="00EB59A6"/>
    <w:rsid w:val="00EC2245"/>
    <w:rsid w:val="00EC4D35"/>
    <w:rsid w:val="00ED0271"/>
    <w:rsid w:val="00ED211B"/>
    <w:rsid w:val="00EE4682"/>
    <w:rsid w:val="00EE7372"/>
    <w:rsid w:val="00EF0298"/>
    <w:rsid w:val="00EF0C0C"/>
    <w:rsid w:val="00EF4B3A"/>
    <w:rsid w:val="00EF532D"/>
    <w:rsid w:val="00EF6CA2"/>
    <w:rsid w:val="00F0489D"/>
    <w:rsid w:val="00F04FB3"/>
    <w:rsid w:val="00F073D5"/>
    <w:rsid w:val="00F07AFD"/>
    <w:rsid w:val="00F10185"/>
    <w:rsid w:val="00F10E98"/>
    <w:rsid w:val="00F15357"/>
    <w:rsid w:val="00F177E0"/>
    <w:rsid w:val="00F22C7C"/>
    <w:rsid w:val="00F31AD3"/>
    <w:rsid w:val="00F42957"/>
    <w:rsid w:val="00F42BE2"/>
    <w:rsid w:val="00F437B7"/>
    <w:rsid w:val="00F464C2"/>
    <w:rsid w:val="00F54F6A"/>
    <w:rsid w:val="00F56D3F"/>
    <w:rsid w:val="00F66336"/>
    <w:rsid w:val="00F71FE4"/>
    <w:rsid w:val="00F83482"/>
    <w:rsid w:val="00F87329"/>
    <w:rsid w:val="00F90DEA"/>
    <w:rsid w:val="00F94719"/>
    <w:rsid w:val="00FA438D"/>
    <w:rsid w:val="00FA4F2C"/>
    <w:rsid w:val="00FB185D"/>
    <w:rsid w:val="00FC3CCD"/>
    <w:rsid w:val="00FC3E31"/>
    <w:rsid w:val="00FC3FBE"/>
    <w:rsid w:val="00FD036C"/>
    <w:rsid w:val="00FE1313"/>
    <w:rsid w:val="00FE1B09"/>
    <w:rsid w:val="00FE3422"/>
    <w:rsid w:val="00FE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BA32E7D"/>
  <w15:chartTrackingRefBased/>
  <w15:docId w15:val="{E5F784C4-9242-4440-BEB1-BED3ACAA8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B75AA"/>
    <w:pPr>
      <w:ind w:left="720"/>
      <w:contextualSpacing/>
    </w:pPr>
  </w:style>
  <w:style w:type="table" w:styleId="Tabellenraster">
    <w:name w:val="Table Grid"/>
    <w:basedOn w:val="NormaleTabelle"/>
    <w:uiPriority w:val="39"/>
    <w:rsid w:val="0001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5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59A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2B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2B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2B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2B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2B7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8A13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1317"/>
  </w:style>
  <w:style w:type="paragraph" w:styleId="Fuzeile">
    <w:name w:val="footer"/>
    <w:basedOn w:val="Standard"/>
    <w:link w:val="FuzeileZchn"/>
    <w:uiPriority w:val="99"/>
    <w:unhideWhenUsed/>
    <w:rsid w:val="008A13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1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4A97D-1865-4449-843C-D0BFF7351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17</Words>
  <Characters>17120</Characters>
  <Application>Microsoft Office Word</Application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Ohnmacht</dc:creator>
  <cp:keywords/>
  <dc:description/>
  <cp:lastModifiedBy>Markus Krause</cp:lastModifiedBy>
  <cp:revision>2</cp:revision>
  <cp:lastPrinted>2021-05-19T09:05:00Z</cp:lastPrinted>
  <dcterms:created xsi:type="dcterms:W3CDTF">2021-08-30T08:14:00Z</dcterms:created>
  <dcterms:modified xsi:type="dcterms:W3CDTF">2021-08-30T08:14:00Z</dcterms:modified>
</cp:coreProperties>
</file>